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80B91" w14:textId="77777777" w:rsidR="007F39E3" w:rsidRDefault="007F39E3" w:rsidP="007C57AD">
      <w:pPr>
        <w:jc w:val="center"/>
        <w:rPr>
          <w:rFonts w:ascii="Times New Roman" w:hAnsi="Times New Roman"/>
          <w:b/>
          <w:bCs/>
        </w:rPr>
      </w:pPr>
    </w:p>
    <w:p w14:paraId="67776A49" w14:textId="7088C8A2" w:rsidR="007F39E3" w:rsidRDefault="007F39E3" w:rsidP="007C57AD">
      <w:pPr>
        <w:jc w:val="center"/>
        <w:rPr>
          <w:rFonts w:ascii="Times New Roman" w:hAnsi="Times New Roman"/>
          <w:b/>
          <w:bCs/>
        </w:rPr>
      </w:pPr>
      <w:r>
        <w:rPr>
          <w:rFonts w:ascii="Times New Roman" w:hAnsi="Times New Roman"/>
          <w:b/>
          <w:bCs/>
        </w:rPr>
        <w:t>Supplementary Materials</w:t>
      </w:r>
    </w:p>
    <w:p w14:paraId="33A4E1D7" w14:textId="77777777" w:rsidR="007A7390" w:rsidRPr="007C57AD" w:rsidRDefault="007A7390" w:rsidP="00FA1167">
      <w:pPr>
        <w:rPr>
          <w:rFonts w:ascii="Times New Roman" w:hAnsi="Times New Roman"/>
        </w:rPr>
      </w:pPr>
    </w:p>
    <w:p w14:paraId="7526BCE2" w14:textId="77777777" w:rsidR="00A25A36" w:rsidRDefault="00A25A36">
      <w:pPr>
        <w:rPr>
          <w:rFonts w:ascii="Times New Roman" w:hAnsi="Times New Roman" w:cs="Times New Roman"/>
        </w:rPr>
      </w:pPr>
    </w:p>
    <w:tbl>
      <w:tblPr>
        <w:tblStyle w:val="TableGrid"/>
        <w:tblW w:w="0" w:type="auto"/>
        <w:tblLook w:val="04A0" w:firstRow="1" w:lastRow="0" w:firstColumn="1" w:lastColumn="0" w:noHBand="0" w:noVBand="1"/>
      </w:tblPr>
      <w:tblGrid>
        <w:gridCol w:w="4505"/>
        <w:gridCol w:w="2153"/>
      </w:tblGrid>
      <w:tr w:rsidR="00747482" w14:paraId="13DC134F" w14:textId="77777777" w:rsidTr="00747482">
        <w:tc>
          <w:tcPr>
            <w:tcW w:w="6658" w:type="dxa"/>
            <w:gridSpan w:val="2"/>
            <w:tcBorders>
              <w:top w:val="nil"/>
              <w:left w:val="nil"/>
              <w:bottom w:val="single" w:sz="4" w:space="0" w:color="auto"/>
              <w:right w:val="nil"/>
            </w:tcBorders>
          </w:tcPr>
          <w:p w14:paraId="328E3034" w14:textId="20C98D56" w:rsidR="00747482" w:rsidRPr="00747482" w:rsidRDefault="00747482" w:rsidP="00C23A9C">
            <w:pPr>
              <w:rPr>
                <w:rFonts w:ascii="Times New Roman" w:hAnsi="Times New Roman" w:cs="Times New Roman"/>
                <w:b/>
                <w:bCs/>
              </w:rPr>
            </w:pPr>
            <w:r w:rsidRPr="002C3B60">
              <w:rPr>
                <w:rFonts w:ascii="Times New Roman" w:hAnsi="Times New Roman" w:cs="Times New Roman"/>
                <w:b/>
                <w:bCs/>
              </w:rPr>
              <w:t xml:space="preserve">Table s1. </w:t>
            </w:r>
            <w:r w:rsidR="00E05238">
              <w:rPr>
                <w:rFonts w:ascii="Times New Roman" w:hAnsi="Times New Roman" w:cs="Times New Roman"/>
              </w:rPr>
              <w:t>Quantities for the d</w:t>
            </w:r>
            <w:r w:rsidR="00796417" w:rsidRPr="00796417">
              <w:rPr>
                <w:rFonts w:ascii="Times New Roman" w:hAnsi="Times New Roman" w:cs="Times New Roman"/>
              </w:rPr>
              <w:t>r</w:t>
            </w:r>
            <w:r w:rsidR="00796417">
              <w:rPr>
                <w:rFonts w:ascii="Times New Roman" w:hAnsi="Times New Roman" w:cs="Times New Roman"/>
              </w:rPr>
              <w:t xml:space="preserve">y powder extract </w:t>
            </w:r>
            <w:r w:rsidR="00461F86">
              <w:rPr>
                <w:rFonts w:ascii="Times New Roman" w:hAnsi="Times New Roman" w:cs="Times New Roman"/>
              </w:rPr>
              <w:t>c</w:t>
            </w:r>
            <w:r w:rsidR="005229A1">
              <w:rPr>
                <w:rFonts w:ascii="Times New Roman" w:hAnsi="Times New Roman" w:cs="Times New Roman"/>
              </w:rPr>
              <w:t xml:space="preserve">onstituents of the SLT formulation </w:t>
            </w:r>
            <w:r w:rsidR="005E0CA3">
              <w:rPr>
                <w:rFonts w:ascii="Times New Roman" w:hAnsi="Times New Roman" w:cs="Times New Roman"/>
              </w:rPr>
              <w:t xml:space="preserve">contributing to </w:t>
            </w:r>
            <w:r>
              <w:rPr>
                <w:rFonts w:ascii="Times New Roman" w:hAnsi="Times New Roman" w:cs="Times New Roman"/>
              </w:rPr>
              <w:t xml:space="preserve">the 180 mg </w:t>
            </w:r>
            <w:r w:rsidR="00EA7C78">
              <w:rPr>
                <w:rFonts w:ascii="Times New Roman" w:hAnsi="Times New Roman" w:cs="Times New Roman"/>
              </w:rPr>
              <w:t xml:space="preserve">daily </w:t>
            </w:r>
            <w:r>
              <w:rPr>
                <w:rFonts w:ascii="Times New Roman" w:hAnsi="Times New Roman" w:cs="Times New Roman"/>
              </w:rPr>
              <w:t>dose.</w:t>
            </w:r>
          </w:p>
        </w:tc>
      </w:tr>
      <w:tr w:rsidR="00A25A36" w14:paraId="6ED73F03" w14:textId="77777777" w:rsidTr="00747482">
        <w:tc>
          <w:tcPr>
            <w:tcW w:w="4505" w:type="dxa"/>
            <w:tcBorders>
              <w:top w:val="single" w:sz="4" w:space="0" w:color="auto"/>
            </w:tcBorders>
          </w:tcPr>
          <w:p w14:paraId="2A526B35" w14:textId="541E2A44" w:rsidR="00A25A36" w:rsidRPr="00747482" w:rsidRDefault="00CA6CAB">
            <w:pPr>
              <w:rPr>
                <w:rFonts w:ascii="Times New Roman" w:hAnsi="Times New Roman" w:cs="Times New Roman"/>
                <w:b/>
                <w:bCs/>
              </w:rPr>
            </w:pPr>
            <w:r w:rsidRPr="00747482">
              <w:rPr>
                <w:rFonts w:ascii="Times New Roman" w:hAnsi="Times New Roman" w:cs="Times New Roman"/>
                <w:b/>
                <w:bCs/>
              </w:rPr>
              <w:t xml:space="preserve">Standardised </w:t>
            </w:r>
            <w:r w:rsidR="00C82F3B" w:rsidRPr="00747482">
              <w:rPr>
                <w:rFonts w:ascii="Times New Roman" w:hAnsi="Times New Roman" w:cs="Times New Roman"/>
                <w:b/>
                <w:bCs/>
              </w:rPr>
              <w:t xml:space="preserve">Herbal </w:t>
            </w:r>
            <w:r w:rsidRPr="00747482">
              <w:rPr>
                <w:rFonts w:ascii="Times New Roman" w:hAnsi="Times New Roman" w:cs="Times New Roman"/>
                <w:b/>
                <w:bCs/>
              </w:rPr>
              <w:t>Extracts</w:t>
            </w:r>
          </w:p>
        </w:tc>
        <w:tc>
          <w:tcPr>
            <w:tcW w:w="2153" w:type="dxa"/>
            <w:tcBorders>
              <w:top w:val="single" w:sz="4" w:space="0" w:color="auto"/>
            </w:tcBorders>
          </w:tcPr>
          <w:p w14:paraId="36E79F4E" w14:textId="5C24AD7D" w:rsidR="00A25A36" w:rsidRPr="00747482" w:rsidRDefault="002C3B60" w:rsidP="00747482">
            <w:pPr>
              <w:jc w:val="center"/>
              <w:rPr>
                <w:rFonts w:ascii="Times New Roman" w:hAnsi="Times New Roman" w:cs="Times New Roman"/>
                <w:b/>
                <w:bCs/>
              </w:rPr>
            </w:pPr>
            <w:r w:rsidRPr="00747482">
              <w:rPr>
                <w:rFonts w:ascii="Times New Roman" w:hAnsi="Times New Roman" w:cs="Times New Roman"/>
                <w:b/>
                <w:bCs/>
              </w:rPr>
              <w:t>Daily Quantity</w:t>
            </w:r>
          </w:p>
        </w:tc>
      </w:tr>
      <w:tr w:rsidR="00A25A36" w14:paraId="7D6F8F06" w14:textId="77777777" w:rsidTr="00747482">
        <w:tc>
          <w:tcPr>
            <w:tcW w:w="4505" w:type="dxa"/>
          </w:tcPr>
          <w:p w14:paraId="0E2EE2B4" w14:textId="78B6E362" w:rsidR="00114060" w:rsidRDefault="00A25A36">
            <w:pPr>
              <w:rPr>
                <w:rFonts w:ascii="Times New Roman" w:hAnsi="Times New Roman" w:cs="Times New Roman"/>
              </w:rPr>
            </w:pPr>
            <w:r w:rsidRPr="00A25A36">
              <w:rPr>
                <w:rFonts w:ascii="Times New Roman" w:hAnsi="Times New Roman" w:cs="Times New Roman"/>
                <w:i/>
                <w:iCs/>
              </w:rPr>
              <w:t>Panax ginseng</w:t>
            </w:r>
            <w:r>
              <w:rPr>
                <w:rFonts w:ascii="Times New Roman" w:hAnsi="Times New Roman" w:cs="Times New Roman"/>
              </w:rPr>
              <w:t xml:space="preserve"> </w:t>
            </w:r>
            <w:r w:rsidR="00114060">
              <w:rPr>
                <w:rFonts w:ascii="Times New Roman" w:hAnsi="Times New Roman" w:cs="Times New Roman"/>
              </w:rPr>
              <w:t>standard extract</w:t>
            </w:r>
          </w:p>
          <w:p w14:paraId="57E1E148" w14:textId="77777777" w:rsidR="00B42D30" w:rsidRDefault="00B42D30">
            <w:pPr>
              <w:rPr>
                <w:rFonts w:ascii="Times New Roman" w:hAnsi="Times New Roman" w:cs="Times New Roman"/>
              </w:rPr>
            </w:pPr>
          </w:p>
          <w:p w14:paraId="52994176" w14:textId="69FE3270" w:rsidR="00A25A36" w:rsidRDefault="00455D7D">
            <w:pPr>
              <w:rPr>
                <w:rFonts w:ascii="Times New Roman" w:hAnsi="Times New Roman" w:cs="Times New Roman"/>
              </w:rPr>
            </w:pPr>
            <w:r>
              <w:rPr>
                <w:rFonts w:ascii="Times New Roman" w:hAnsi="Times New Roman" w:cs="Times New Roman"/>
              </w:rPr>
              <w:t>G</w:t>
            </w:r>
            <w:r w:rsidR="00A25A36">
              <w:rPr>
                <w:rFonts w:ascii="Times New Roman" w:hAnsi="Times New Roman" w:cs="Times New Roman"/>
              </w:rPr>
              <w:t>insenosides</w:t>
            </w:r>
            <w:r>
              <w:rPr>
                <w:rFonts w:ascii="Times New Roman" w:hAnsi="Times New Roman" w:cs="Times New Roman"/>
              </w:rPr>
              <w:t xml:space="preserve"> Re, </w:t>
            </w:r>
            <w:r>
              <w:rPr>
                <w:rFonts w:ascii="Times New Roman" w:hAnsi="Times New Roman" w:cs="Times New Roman"/>
                <w:lang w:val="en-GB"/>
              </w:rPr>
              <w:t>Rg1, R</w:t>
            </w:r>
            <w:r w:rsidR="00676A55">
              <w:rPr>
                <w:rFonts w:ascii="Times New Roman" w:hAnsi="Times New Roman" w:cs="Times New Roman"/>
                <w:lang w:val="en-GB"/>
              </w:rPr>
              <w:t>b</w:t>
            </w:r>
            <w:r>
              <w:rPr>
                <w:rFonts w:ascii="Times New Roman" w:hAnsi="Times New Roman" w:cs="Times New Roman"/>
                <w:lang w:val="en-GB"/>
              </w:rPr>
              <w:t>1</w:t>
            </w:r>
          </w:p>
        </w:tc>
        <w:tc>
          <w:tcPr>
            <w:tcW w:w="2153" w:type="dxa"/>
          </w:tcPr>
          <w:p w14:paraId="5C7130F2" w14:textId="5F78C1AE" w:rsidR="00A25A36" w:rsidRDefault="00C3578C" w:rsidP="002C3B60">
            <w:pPr>
              <w:jc w:val="center"/>
              <w:rPr>
                <w:rFonts w:ascii="Times New Roman" w:hAnsi="Times New Roman" w:cs="Times New Roman"/>
              </w:rPr>
            </w:pPr>
            <w:r>
              <w:rPr>
                <w:rFonts w:ascii="Times New Roman" w:hAnsi="Times New Roman" w:cs="Times New Roman"/>
              </w:rPr>
              <w:t>81.8 mg</w:t>
            </w:r>
          </w:p>
        </w:tc>
      </w:tr>
      <w:tr w:rsidR="00A25A36" w14:paraId="0A40FBB1" w14:textId="77777777" w:rsidTr="00747482">
        <w:tc>
          <w:tcPr>
            <w:tcW w:w="4505" w:type="dxa"/>
          </w:tcPr>
          <w:p w14:paraId="3991A819" w14:textId="74344F70" w:rsidR="00114060" w:rsidRDefault="00A25A36">
            <w:pPr>
              <w:rPr>
                <w:rFonts w:ascii="Times New Roman" w:hAnsi="Times New Roman" w:cs="Times New Roman"/>
              </w:rPr>
            </w:pPr>
            <w:r w:rsidRPr="00A25A36">
              <w:rPr>
                <w:rFonts w:ascii="Times New Roman" w:hAnsi="Times New Roman" w:cs="Times New Roman"/>
                <w:i/>
                <w:iCs/>
              </w:rPr>
              <w:t>Ginkgo biloba</w:t>
            </w:r>
            <w:r>
              <w:rPr>
                <w:rFonts w:ascii="Times New Roman" w:hAnsi="Times New Roman" w:cs="Times New Roman"/>
              </w:rPr>
              <w:t xml:space="preserve"> </w:t>
            </w:r>
            <w:r w:rsidR="00114060">
              <w:rPr>
                <w:rFonts w:ascii="Times New Roman" w:hAnsi="Times New Roman" w:cs="Times New Roman"/>
              </w:rPr>
              <w:t>standard extract</w:t>
            </w:r>
          </w:p>
          <w:p w14:paraId="652C27C2" w14:textId="77777777" w:rsidR="00B42D30" w:rsidRDefault="00B42D30">
            <w:pPr>
              <w:rPr>
                <w:rFonts w:ascii="Times New Roman" w:hAnsi="Times New Roman" w:cs="Times New Roman"/>
              </w:rPr>
            </w:pPr>
          </w:p>
          <w:p w14:paraId="3BCED496" w14:textId="54EEB896" w:rsidR="00A25A36" w:rsidRDefault="006624B0">
            <w:pPr>
              <w:rPr>
                <w:rFonts w:ascii="Times New Roman" w:hAnsi="Times New Roman" w:cs="Times New Roman"/>
              </w:rPr>
            </w:pPr>
            <w:proofErr w:type="spellStart"/>
            <w:r>
              <w:rPr>
                <w:rFonts w:ascii="Times New Roman" w:hAnsi="Times New Roman" w:cs="Times New Roman"/>
              </w:rPr>
              <w:t>Rutin</w:t>
            </w:r>
            <w:proofErr w:type="spellEnd"/>
            <w:r w:rsidR="00D06BD8">
              <w:rPr>
                <w:rFonts w:ascii="Times New Roman" w:hAnsi="Times New Roman" w:cs="Times New Roman"/>
              </w:rPr>
              <w:t xml:space="preserve">, </w:t>
            </w:r>
            <w:proofErr w:type="spellStart"/>
            <w:r w:rsidR="00D06BD8">
              <w:rPr>
                <w:rFonts w:ascii="Times New Roman" w:hAnsi="Times New Roman" w:cs="Times New Roman"/>
              </w:rPr>
              <w:t>f</w:t>
            </w:r>
            <w:r w:rsidR="00A25A36">
              <w:rPr>
                <w:rFonts w:ascii="Times New Roman" w:hAnsi="Times New Roman" w:cs="Times New Roman"/>
              </w:rPr>
              <w:t>lavon</w:t>
            </w:r>
            <w:r w:rsidR="00455D7D">
              <w:rPr>
                <w:rFonts w:ascii="Times New Roman" w:hAnsi="Times New Roman" w:cs="Times New Roman"/>
              </w:rPr>
              <w:t>ol</w:t>
            </w:r>
            <w:proofErr w:type="spellEnd"/>
            <w:r w:rsidR="00455D7D">
              <w:rPr>
                <w:rFonts w:ascii="Times New Roman" w:hAnsi="Times New Roman" w:cs="Times New Roman"/>
              </w:rPr>
              <w:t xml:space="preserve"> g</w:t>
            </w:r>
            <w:r w:rsidR="00A25A36">
              <w:rPr>
                <w:rFonts w:ascii="Times New Roman" w:hAnsi="Times New Roman" w:cs="Times New Roman"/>
              </w:rPr>
              <w:t>lycosides</w:t>
            </w:r>
            <w:r w:rsidR="007E059C">
              <w:rPr>
                <w:rFonts w:ascii="Times New Roman" w:hAnsi="Times New Roman" w:cs="Times New Roman"/>
              </w:rPr>
              <w:t xml:space="preserve"> (quercetin, kaempferide, </w:t>
            </w:r>
            <w:proofErr w:type="spellStart"/>
            <w:r w:rsidR="007E059C">
              <w:rPr>
                <w:rFonts w:ascii="Times New Roman" w:hAnsi="Times New Roman" w:cs="Times New Roman"/>
              </w:rPr>
              <w:t>isorhamnein</w:t>
            </w:r>
            <w:proofErr w:type="spellEnd"/>
            <w:r w:rsidR="007E059C">
              <w:rPr>
                <w:rFonts w:ascii="Times New Roman" w:hAnsi="Times New Roman" w:cs="Times New Roman"/>
              </w:rPr>
              <w:t>), terpene lactone</w:t>
            </w:r>
            <w:r w:rsidR="00CE1342">
              <w:rPr>
                <w:rFonts w:ascii="Times New Roman" w:hAnsi="Times New Roman" w:cs="Times New Roman"/>
              </w:rPr>
              <w:t>s</w:t>
            </w:r>
            <w:r w:rsidR="007E059C">
              <w:rPr>
                <w:rFonts w:ascii="Times New Roman" w:hAnsi="Times New Roman" w:cs="Times New Roman"/>
              </w:rPr>
              <w:t xml:space="preserve"> (ginkgolide A, B, C, bilobalide)</w:t>
            </w:r>
          </w:p>
        </w:tc>
        <w:tc>
          <w:tcPr>
            <w:tcW w:w="2153" w:type="dxa"/>
          </w:tcPr>
          <w:p w14:paraId="08BE5EA1" w14:textId="2EF3D4D7" w:rsidR="00A25A36" w:rsidRDefault="00C3578C" w:rsidP="002C3B60">
            <w:pPr>
              <w:jc w:val="center"/>
              <w:rPr>
                <w:rFonts w:ascii="Times New Roman" w:hAnsi="Times New Roman" w:cs="Times New Roman"/>
              </w:rPr>
            </w:pPr>
            <w:r>
              <w:rPr>
                <w:rFonts w:ascii="Times New Roman" w:hAnsi="Times New Roman" w:cs="Times New Roman"/>
              </w:rPr>
              <w:t>81.8 mg</w:t>
            </w:r>
          </w:p>
        </w:tc>
      </w:tr>
      <w:tr w:rsidR="00A25A36" w14:paraId="332B4A17" w14:textId="77777777" w:rsidTr="00747482">
        <w:tc>
          <w:tcPr>
            <w:tcW w:w="4505" w:type="dxa"/>
          </w:tcPr>
          <w:p w14:paraId="2CB6CFEB" w14:textId="46481FE2" w:rsidR="00114060" w:rsidRDefault="009E5265">
            <w:pPr>
              <w:rPr>
                <w:rFonts w:ascii="Times New Roman" w:hAnsi="Times New Roman" w:cs="Times New Roman"/>
              </w:rPr>
            </w:pPr>
            <w:r w:rsidRPr="009E5265">
              <w:rPr>
                <w:rFonts w:ascii="Times New Roman" w:hAnsi="Times New Roman" w:cs="Times New Roman"/>
                <w:i/>
                <w:iCs/>
              </w:rPr>
              <w:t>Crocus sativa</w:t>
            </w:r>
            <w:r w:rsidR="00F0164C">
              <w:rPr>
                <w:rFonts w:ascii="Times New Roman" w:hAnsi="Times New Roman" w:cs="Times New Roman"/>
                <w:i/>
                <w:iCs/>
              </w:rPr>
              <w:t xml:space="preserve"> </w:t>
            </w:r>
            <w:r w:rsidR="00F0164C" w:rsidRPr="00114060">
              <w:rPr>
                <w:rFonts w:ascii="Times New Roman" w:hAnsi="Times New Roman" w:cs="Times New Roman"/>
              </w:rPr>
              <w:t>L</w:t>
            </w:r>
            <w:r>
              <w:rPr>
                <w:rFonts w:ascii="Times New Roman" w:hAnsi="Times New Roman" w:cs="Times New Roman"/>
              </w:rPr>
              <w:t xml:space="preserve"> </w:t>
            </w:r>
            <w:r w:rsidR="00461499">
              <w:rPr>
                <w:rFonts w:ascii="Times New Roman" w:hAnsi="Times New Roman" w:cs="Times New Roman"/>
              </w:rPr>
              <w:t>(</w:t>
            </w:r>
            <w:r w:rsidR="00D71E56">
              <w:rPr>
                <w:rFonts w:ascii="Times New Roman" w:hAnsi="Times New Roman" w:cs="Times New Roman"/>
              </w:rPr>
              <w:t xml:space="preserve">stigma </w:t>
            </w:r>
            <w:proofErr w:type="spellStart"/>
            <w:r w:rsidR="00D71E56">
              <w:rPr>
                <w:rFonts w:ascii="Times New Roman" w:hAnsi="Times New Roman" w:cs="Times New Roman"/>
              </w:rPr>
              <w:t>croci</w:t>
            </w:r>
            <w:proofErr w:type="spellEnd"/>
            <w:r w:rsidR="00461499">
              <w:rPr>
                <w:rFonts w:ascii="Times New Roman" w:hAnsi="Times New Roman" w:cs="Times New Roman"/>
              </w:rPr>
              <w:t>)</w:t>
            </w:r>
            <w:r w:rsidR="00D71E56">
              <w:rPr>
                <w:rFonts w:ascii="Times New Roman" w:hAnsi="Times New Roman" w:cs="Times New Roman"/>
              </w:rPr>
              <w:t xml:space="preserve"> </w:t>
            </w:r>
            <w:r w:rsidR="00114060">
              <w:rPr>
                <w:rFonts w:ascii="Times New Roman" w:hAnsi="Times New Roman" w:cs="Times New Roman"/>
              </w:rPr>
              <w:t>standard extract</w:t>
            </w:r>
          </w:p>
          <w:p w14:paraId="18076196" w14:textId="77777777" w:rsidR="00B42D30" w:rsidRDefault="00B42D30">
            <w:pPr>
              <w:rPr>
                <w:rFonts w:ascii="Times New Roman" w:hAnsi="Times New Roman" w:cs="Times New Roman"/>
              </w:rPr>
            </w:pPr>
          </w:p>
          <w:p w14:paraId="7A04676D" w14:textId="0F8C64E5" w:rsidR="00A25A36" w:rsidRDefault="00D06BD8">
            <w:pPr>
              <w:rPr>
                <w:rFonts w:ascii="Times New Roman" w:hAnsi="Times New Roman" w:cs="Times New Roman"/>
              </w:rPr>
            </w:pPr>
            <w:proofErr w:type="spellStart"/>
            <w:r>
              <w:rPr>
                <w:rFonts w:ascii="Times New Roman" w:hAnsi="Times New Roman" w:cs="Times New Roman"/>
              </w:rPr>
              <w:t>Croci</w:t>
            </w:r>
            <w:proofErr w:type="spellEnd"/>
            <w:r>
              <w:rPr>
                <w:rFonts w:ascii="Times New Roman" w:hAnsi="Times New Roman" w:cs="Times New Roman"/>
              </w:rPr>
              <w:t xml:space="preserve"> </w:t>
            </w:r>
            <w:proofErr w:type="gramStart"/>
            <w:r>
              <w:rPr>
                <w:rFonts w:ascii="Times New Roman" w:hAnsi="Times New Roman" w:cs="Times New Roman"/>
              </w:rPr>
              <w:t>glycosides-I</w:t>
            </w:r>
            <w:proofErr w:type="gramEnd"/>
          </w:p>
        </w:tc>
        <w:tc>
          <w:tcPr>
            <w:tcW w:w="2153" w:type="dxa"/>
          </w:tcPr>
          <w:p w14:paraId="1600AE4C" w14:textId="07F4B1FA" w:rsidR="00A25A36" w:rsidRDefault="00C3578C" w:rsidP="002C3B60">
            <w:pPr>
              <w:jc w:val="center"/>
              <w:rPr>
                <w:rFonts w:ascii="Times New Roman" w:hAnsi="Times New Roman" w:cs="Times New Roman"/>
              </w:rPr>
            </w:pPr>
            <w:r>
              <w:rPr>
                <w:rFonts w:ascii="Times New Roman" w:hAnsi="Times New Roman" w:cs="Times New Roman"/>
              </w:rPr>
              <w:t>16.4 mg</w:t>
            </w:r>
          </w:p>
        </w:tc>
      </w:tr>
      <w:tr w:rsidR="005E0CA3" w14:paraId="7265710D" w14:textId="77777777" w:rsidTr="00747482">
        <w:tc>
          <w:tcPr>
            <w:tcW w:w="4505" w:type="dxa"/>
          </w:tcPr>
          <w:p w14:paraId="641017C8" w14:textId="5D2F325E" w:rsidR="005E0CA3" w:rsidRPr="008E5744" w:rsidRDefault="005E0CA3">
            <w:pPr>
              <w:rPr>
                <w:rFonts w:ascii="Times New Roman" w:hAnsi="Times New Roman" w:cs="Times New Roman"/>
                <w:b/>
                <w:bCs/>
                <w:i/>
                <w:iCs/>
              </w:rPr>
            </w:pPr>
            <w:r w:rsidRPr="008E5744">
              <w:rPr>
                <w:rFonts w:ascii="Times New Roman" w:hAnsi="Times New Roman" w:cs="Times New Roman"/>
                <w:b/>
                <w:bCs/>
                <w:i/>
                <w:iCs/>
              </w:rPr>
              <w:t>Total</w:t>
            </w:r>
          </w:p>
        </w:tc>
        <w:tc>
          <w:tcPr>
            <w:tcW w:w="2153" w:type="dxa"/>
          </w:tcPr>
          <w:p w14:paraId="586D410D" w14:textId="75BAD7E3" w:rsidR="005E0CA3" w:rsidRDefault="005E0CA3" w:rsidP="002C3B60">
            <w:pPr>
              <w:jc w:val="center"/>
              <w:rPr>
                <w:rFonts w:ascii="Times New Roman" w:hAnsi="Times New Roman" w:cs="Times New Roman"/>
              </w:rPr>
            </w:pPr>
            <w:r>
              <w:rPr>
                <w:rFonts w:ascii="Times New Roman" w:hAnsi="Times New Roman" w:cs="Times New Roman"/>
              </w:rPr>
              <w:t>180</w:t>
            </w:r>
            <w:r w:rsidR="00A80CA0">
              <w:rPr>
                <w:rFonts w:ascii="Times New Roman" w:hAnsi="Times New Roman" w:cs="Times New Roman"/>
              </w:rPr>
              <w:t>.0</w:t>
            </w:r>
            <w:r>
              <w:rPr>
                <w:rFonts w:ascii="Times New Roman" w:hAnsi="Times New Roman" w:cs="Times New Roman"/>
              </w:rPr>
              <w:t xml:space="preserve"> mg</w:t>
            </w:r>
          </w:p>
        </w:tc>
      </w:tr>
    </w:tbl>
    <w:p w14:paraId="49827208" w14:textId="5809B92E" w:rsidR="00A25A36" w:rsidRDefault="00A25A36">
      <w:pPr>
        <w:rPr>
          <w:rFonts w:ascii="Times New Roman" w:hAnsi="Times New Roman" w:cs="Times New Roman"/>
        </w:rPr>
      </w:pPr>
    </w:p>
    <w:p w14:paraId="4A3D5706" w14:textId="17A50FF4" w:rsidR="001D6B30" w:rsidRDefault="001D6B30" w:rsidP="00013AA4">
      <w:pPr>
        <w:rPr>
          <w:rFonts w:ascii="Times New Roman" w:hAnsi="Times New Roman" w:cs="Times New Roman"/>
        </w:rPr>
      </w:pPr>
    </w:p>
    <w:p w14:paraId="2A0916CE" w14:textId="77777777" w:rsidR="00A11C42" w:rsidRDefault="00A11C42" w:rsidP="00013AA4">
      <w:pPr>
        <w:rPr>
          <w:rFonts w:ascii="Times New Roman" w:hAnsi="Times New Roman" w:cs="Times New Roman"/>
        </w:rPr>
      </w:pPr>
    </w:p>
    <w:tbl>
      <w:tblPr>
        <w:tblStyle w:val="TableGrid"/>
        <w:tblW w:w="0" w:type="auto"/>
        <w:tblLook w:val="04A0" w:firstRow="1" w:lastRow="0" w:firstColumn="1" w:lastColumn="0" w:noHBand="0" w:noVBand="1"/>
      </w:tblPr>
      <w:tblGrid>
        <w:gridCol w:w="4505"/>
        <w:gridCol w:w="2337"/>
      </w:tblGrid>
      <w:tr w:rsidR="001D6B30" w14:paraId="084066AA" w14:textId="77777777" w:rsidTr="00901858">
        <w:tc>
          <w:tcPr>
            <w:tcW w:w="6842" w:type="dxa"/>
            <w:gridSpan w:val="2"/>
            <w:tcBorders>
              <w:top w:val="nil"/>
              <w:left w:val="nil"/>
              <w:bottom w:val="single" w:sz="4" w:space="0" w:color="auto"/>
              <w:right w:val="nil"/>
            </w:tcBorders>
          </w:tcPr>
          <w:p w14:paraId="15841C5A" w14:textId="18BAAA42" w:rsidR="001D6B30" w:rsidRPr="00747482" w:rsidRDefault="001D6B30" w:rsidP="003E30FB">
            <w:pPr>
              <w:rPr>
                <w:rFonts w:ascii="Times New Roman" w:hAnsi="Times New Roman" w:cs="Times New Roman"/>
                <w:b/>
                <w:bCs/>
              </w:rPr>
            </w:pPr>
            <w:r w:rsidRPr="002C3B60">
              <w:rPr>
                <w:rFonts w:ascii="Times New Roman" w:hAnsi="Times New Roman" w:cs="Times New Roman"/>
                <w:b/>
                <w:bCs/>
              </w:rPr>
              <w:t>Table s</w:t>
            </w:r>
            <w:r>
              <w:rPr>
                <w:rFonts w:ascii="Times New Roman" w:hAnsi="Times New Roman" w:cs="Times New Roman"/>
                <w:b/>
                <w:bCs/>
              </w:rPr>
              <w:t>2</w:t>
            </w:r>
            <w:r w:rsidRPr="002C3B60">
              <w:rPr>
                <w:rFonts w:ascii="Times New Roman" w:hAnsi="Times New Roman" w:cs="Times New Roman"/>
                <w:b/>
                <w:bCs/>
              </w:rPr>
              <w:t xml:space="preserve">. </w:t>
            </w:r>
            <w:r w:rsidR="00952D0F" w:rsidRPr="00952D0F">
              <w:rPr>
                <w:rFonts w:ascii="Times New Roman" w:hAnsi="Times New Roman" w:cs="Times New Roman"/>
              </w:rPr>
              <w:t>Constituents</w:t>
            </w:r>
            <w:r w:rsidR="00952D0F">
              <w:rPr>
                <w:rFonts w:ascii="Times New Roman" w:hAnsi="Times New Roman" w:cs="Times New Roman"/>
              </w:rPr>
              <w:t xml:space="preserve"> and their proportions for</w:t>
            </w:r>
            <w:r w:rsidR="00952D0F" w:rsidRPr="00952D0F">
              <w:rPr>
                <w:rFonts w:ascii="Times New Roman" w:hAnsi="Times New Roman" w:cs="Times New Roman"/>
              </w:rPr>
              <w:t xml:space="preserve"> the placebo formulation. </w:t>
            </w:r>
          </w:p>
        </w:tc>
      </w:tr>
      <w:tr w:rsidR="001D6B30" w14:paraId="1D7144D9" w14:textId="77777777" w:rsidTr="00901858">
        <w:tc>
          <w:tcPr>
            <w:tcW w:w="4505" w:type="dxa"/>
            <w:tcBorders>
              <w:top w:val="single" w:sz="4" w:space="0" w:color="auto"/>
            </w:tcBorders>
          </w:tcPr>
          <w:p w14:paraId="29AF438D" w14:textId="43A94712" w:rsidR="001D6B30" w:rsidRPr="00747482" w:rsidRDefault="00FC3CD6" w:rsidP="003E30FB">
            <w:pPr>
              <w:rPr>
                <w:rFonts w:ascii="Times New Roman" w:hAnsi="Times New Roman" w:cs="Times New Roman"/>
                <w:b/>
                <w:bCs/>
              </w:rPr>
            </w:pPr>
            <w:r>
              <w:rPr>
                <w:rFonts w:ascii="Times New Roman" w:hAnsi="Times New Roman" w:cs="Times New Roman"/>
                <w:b/>
                <w:bCs/>
              </w:rPr>
              <w:t>Ingredient</w:t>
            </w:r>
          </w:p>
        </w:tc>
        <w:tc>
          <w:tcPr>
            <w:tcW w:w="2337" w:type="dxa"/>
            <w:tcBorders>
              <w:top w:val="single" w:sz="4" w:space="0" w:color="auto"/>
            </w:tcBorders>
          </w:tcPr>
          <w:p w14:paraId="43BF501D" w14:textId="372A36D8" w:rsidR="001D6B30" w:rsidRPr="00747482" w:rsidRDefault="00FC3CD6" w:rsidP="003E30FB">
            <w:pPr>
              <w:jc w:val="center"/>
              <w:rPr>
                <w:rFonts w:ascii="Times New Roman" w:hAnsi="Times New Roman" w:cs="Times New Roman"/>
                <w:b/>
                <w:bCs/>
              </w:rPr>
            </w:pPr>
            <w:r>
              <w:rPr>
                <w:rFonts w:ascii="Times New Roman" w:hAnsi="Times New Roman" w:cs="Times New Roman"/>
                <w:b/>
                <w:bCs/>
              </w:rPr>
              <w:t>Proportion</w:t>
            </w:r>
            <w:r w:rsidR="00020EB1">
              <w:rPr>
                <w:rFonts w:ascii="Times New Roman" w:hAnsi="Times New Roman" w:cs="Times New Roman"/>
                <w:b/>
                <w:bCs/>
              </w:rPr>
              <w:t>/Quantity</w:t>
            </w:r>
          </w:p>
        </w:tc>
      </w:tr>
      <w:tr w:rsidR="00952D0F" w14:paraId="60B5A95B" w14:textId="77777777" w:rsidTr="00901858">
        <w:tc>
          <w:tcPr>
            <w:tcW w:w="4505" w:type="dxa"/>
          </w:tcPr>
          <w:p w14:paraId="21DE0672" w14:textId="27909811" w:rsidR="00952D0F" w:rsidRPr="00952D0F" w:rsidRDefault="00952D0F" w:rsidP="003E30FB">
            <w:pPr>
              <w:rPr>
                <w:rFonts w:ascii="Times New Roman" w:hAnsi="Times New Roman" w:cs="Times New Roman"/>
                <w:i/>
                <w:iCs/>
              </w:rPr>
            </w:pPr>
            <w:r w:rsidRPr="00952D0F">
              <w:rPr>
                <w:rFonts w:ascii="Times New Roman" w:hAnsi="Times New Roman" w:cs="Times New Roman"/>
                <w:i/>
                <w:iCs/>
              </w:rPr>
              <w:t>Major constituents</w:t>
            </w:r>
          </w:p>
        </w:tc>
        <w:tc>
          <w:tcPr>
            <w:tcW w:w="2337" w:type="dxa"/>
          </w:tcPr>
          <w:p w14:paraId="5DAA135C" w14:textId="77777777" w:rsidR="00952D0F" w:rsidRDefault="00952D0F" w:rsidP="003E30FB">
            <w:pPr>
              <w:jc w:val="center"/>
              <w:rPr>
                <w:rFonts w:ascii="Times New Roman" w:hAnsi="Times New Roman" w:cs="Times New Roman"/>
              </w:rPr>
            </w:pPr>
          </w:p>
        </w:tc>
      </w:tr>
      <w:tr w:rsidR="001D6B30" w14:paraId="1E6387CB" w14:textId="77777777" w:rsidTr="00901858">
        <w:tc>
          <w:tcPr>
            <w:tcW w:w="4505" w:type="dxa"/>
          </w:tcPr>
          <w:p w14:paraId="0734DE2C" w14:textId="230ED4CC" w:rsidR="001D6B30" w:rsidRDefault="00FC3CD6" w:rsidP="003E30FB">
            <w:pPr>
              <w:rPr>
                <w:rFonts w:ascii="Times New Roman" w:hAnsi="Times New Roman" w:cs="Times New Roman"/>
              </w:rPr>
            </w:pPr>
            <w:r w:rsidRPr="00013AA4">
              <w:rPr>
                <w:rFonts w:ascii="Times New Roman" w:hAnsi="Times New Roman" w:cs="Times New Roman"/>
              </w:rPr>
              <w:t>Mix</w:t>
            </w:r>
            <w:r>
              <w:rPr>
                <w:rFonts w:ascii="Times New Roman" w:hAnsi="Times New Roman" w:cs="Times New Roman"/>
              </w:rPr>
              <w:t>ed</w:t>
            </w:r>
            <w:r w:rsidRPr="00013AA4">
              <w:rPr>
                <w:rFonts w:ascii="Times New Roman" w:hAnsi="Times New Roman" w:cs="Times New Roman"/>
              </w:rPr>
              <w:t xml:space="preserve"> starch</w:t>
            </w:r>
          </w:p>
        </w:tc>
        <w:tc>
          <w:tcPr>
            <w:tcW w:w="2337" w:type="dxa"/>
          </w:tcPr>
          <w:p w14:paraId="123BE241" w14:textId="0D2C31BC" w:rsidR="001D6B30" w:rsidRDefault="00FC3CD6" w:rsidP="003E30FB">
            <w:pPr>
              <w:jc w:val="center"/>
              <w:rPr>
                <w:rFonts w:ascii="Times New Roman" w:hAnsi="Times New Roman" w:cs="Times New Roman"/>
              </w:rPr>
            </w:pPr>
            <w:r>
              <w:rPr>
                <w:rFonts w:ascii="Times New Roman" w:hAnsi="Times New Roman" w:cs="Times New Roman"/>
              </w:rPr>
              <w:t>44.8 %</w:t>
            </w:r>
          </w:p>
        </w:tc>
      </w:tr>
      <w:tr w:rsidR="001D6B30" w14:paraId="7700672C" w14:textId="77777777" w:rsidTr="00901858">
        <w:tc>
          <w:tcPr>
            <w:tcW w:w="4505" w:type="dxa"/>
          </w:tcPr>
          <w:p w14:paraId="59A02234" w14:textId="392CE8EA" w:rsidR="001D6B30" w:rsidRPr="00FC3CD6" w:rsidRDefault="00FC3CD6" w:rsidP="003E30FB">
            <w:pPr>
              <w:rPr>
                <w:rFonts w:ascii="Times New Roman" w:hAnsi="Times New Roman" w:cs="Times New Roman"/>
              </w:rPr>
            </w:pPr>
            <w:r w:rsidRPr="00FC3CD6">
              <w:rPr>
                <w:rFonts w:ascii="Times New Roman" w:hAnsi="Times New Roman" w:cs="Times New Roman"/>
              </w:rPr>
              <w:t>Dr</w:t>
            </w:r>
            <w:r>
              <w:rPr>
                <w:rFonts w:ascii="Times New Roman" w:hAnsi="Times New Roman" w:cs="Times New Roman"/>
              </w:rPr>
              <w:t>ied carrot powder</w:t>
            </w:r>
          </w:p>
        </w:tc>
        <w:tc>
          <w:tcPr>
            <w:tcW w:w="2337" w:type="dxa"/>
          </w:tcPr>
          <w:p w14:paraId="6F4CF92F" w14:textId="15558717" w:rsidR="001D6B30" w:rsidRDefault="00FC3CD6" w:rsidP="003E30FB">
            <w:pPr>
              <w:jc w:val="center"/>
              <w:rPr>
                <w:rFonts w:ascii="Times New Roman" w:hAnsi="Times New Roman" w:cs="Times New Roman"/>
              </w:rPr>
            </w:pPr>
            <w:r w:rsidRPr="00013AA4">
              <w:rPr>
                <w:rFonts w:ascii="Times New Roman" w:hAnsi="Times New Roman" w:cs="Times New Roman"/>
              </w:rPr>
              <w:t>55.2</w:t>
            </w:r>
            <w:r>
              <w:rPr>
                <w:rFonts w:ascii="Times New Roman" w:hAnsi="Times New Roman" w:cs="Times New Roman"/>
              </w:rPr>
              <w:t xml:space="preserve"> %</w:t>
            </w:r>
          </w:p>
        </w:tc>
      </w:tr>
      <w:tr w:rsidR="00A80CA0" w14:paraId="12D92AAB" w14:textId="77777777" w:rsidTr="00901858">
        <w:tc>
          <w:tcPr>
            <w:tcW w:w="4505" w:type="dxa"/>
          </w:tcPr>
          <w:p w14:paraId="7D443420" w14:textId="794FB878" w:rsidR="00A80CA0" w:rsidRPr="00A80CA0" w:rsidRDefault="00A80CA0" w:rsidP="003E30FB">
            <w:pPr>
              <w:rPr>
                <w:rFonts w:ascii="Times New Roman" w:hAnsi="Times New Roman" w:cs="Times New Roman"/>
                <w:i/>
                <w:iCs/>
              </w:rPr>
            </w:pPr>
            <w:r w:rsidRPr="00A80CA0">
              <w:rPr>
                <w:rFonts w:ascii="Times New Roman" w:hAnsi="Times New Roman" w:cs="Times New Roman"/>
                <w:i/>
                <w:iCs/>
              </w:rPr>
              <w:t>Minor constituents</w:t>
            </w:r>
            <w:r w:rsidR="00213CB6">
              <w:rPr>
                <w:rFonts w:ascii="Times New Roman" w:hAnsi="Times New Roman" w:cs="Times New Roman"/>
                <w:i/>
                <w:iCs/>
              </w:rPr>
              <w:t xml:space="preserve"> contributing to &lt;1.06 %</w:t>
            </w:r>
          </w:p>
        </w:tc>
        <w:tc>
          <w:tcPr>
            <w:tcW w:w="2337" w:type="dxa"/>
          </w:tcPr>
          <w:p w14:paraId="3C909CB9" w14:textId="77777777" w:rsidR="00A80CA0" w:rsidRDefault="00A80CA0" w:rsidP="003E30FB">
            <w:pPr>
              <w:jc w:val="center"/>
              <w:rPr>
                <w:rFonts w:ascii="Times New Roman" w:hAnsi="Times New Roman" w:cs="Times New Roman"/>
                <w:sz w:val="22"/>
                <w:szCs w:val="22"/>
                <w:lang w:val="en-GB"/>
              </w:rPr>
            </w:pPr>
          </w:p>
        </w:tc>
      </w:tr>
      <w:tr w:rsidR="001D6B30" w14:paraId="63C95D05" w14:textId="77777777" w:rsidTr="00901858">
        <w:tc>
          <w:tcPr>
            <w:tcW w:w="4505" w:type="dxa"/>
          </w:tcPr>
          <w:p w14:paraId="4B1220EE" w14:textId="564F2592" w:rsidR="001D6B30" w:rsidRPr="00FC3CD6" w:rsidRDefault="00FC3CD6" w:rsidP="003E30FB">
            <w:pPr>
              <w:rPr>
                <w:rFonts w:ascii="Times New Roman" w:hAnsi="Times New Roman" w:cs="Times New Roman"/>
              </w:rPr>
            </w:pPr>
            <w:r w:rsidRPr="00FC3CD6">
              <w:rPr>
                <w:rFonts w:ascii="Times New Roman" w:hAnsi="Times New Roman" w:cs="Times New Roman"/>
              </w:rPr>
              <w:t>Sunset yellow</w:t>
            </w:r>
            <w:r>
              <w:rPr>
                <w:rFonts w:ascii="Times New Roman" w:hAnsi="Times New Roman" w:cs="Times New Roman"/>
              </w:rPr>
              <w:t xml:space="preserve"> 85020</w:t>
            </w:r>
          </w:p>
        </w:tc>
        <w:tc>
          <w:tcPr>
            <w:tcW w:w="2337" w:type="dxa"/>
          </w:tcPr>
          <w:p w14:paraId="11862F18" w14:textId="260AAAE1" w:rsidR="001D6B30" w:rsidRPr="00C06031" w:rsidRDefault="003570A3" w:rsidP="003E30FB">
            <w:pPr>
              <w:jc w:val="center"/>
              <w:rPr>
                <w:rFonts w:ascii="Times New Roman" w:hAnsi="Times New Roman" w:cs="Times New Roman"/>
              </w:rPr>
            </w:pPr>
            <w:r>
              <w:rPr>
                <w:rFonts w:ascii="Times New Roman" w:hAnsi="Times New Roman" w:cs="Times New Roman"/>
                <w:lang w:val="en-GB"/>
              </w:rPr>
              <w:t>30 ppm</w:t>
            </w:r>
          </w:p>
        </w:tc>
      </w:tr>
      <w:tr w:rsidR="00FC3CD6" w14:paraId="0C6E5D03" w14:textId="77777777" w:rsidTr="00901858">
        <w:tc>
          <w:tcPr>
            <w:tcW w:w="4505" w:type="dxa"/>
          </w:tcPr>
          <w:p w14:paraId="5969417D" w14:textId="5567093D" w:rsidR="00FC3CD6" w:rsidRPr="00FC3CD6" w:rsidRDefault="00FC3CD6" w:rsidP="003E30FB">
            <w:pPr>
              <w:rPr>
                <w:rFonts w:ascii="Times New Roman" w:hAnsi="Times New Roman" w:cs="Times New Roman"/>
              </w:rPr>
            </w:pPr>
            <w:r>
              <w:rPr>
                <w:rFonts w:ascii="Times New Roman" w:hAnsi="Times New Roman" w:cs="Times New Roman"/>
              </w:rPr>
              <w:t>Tart</w:t>
            </w:r>
            <w:r w:rsidR="009B66BB">
              <w:rPr>
                <w:rFonts w:ascii="Times New Roman" w:hAnsi="Times New Roman" w:cs="Times New Roman"/>
              </w:rPr>
              <w:t>r</w:t>
            </w:r>
            <w:r>
              <w:rPr>
                <w:rFonts w:ascii="Times New Roman" w:hAnsi="Times New Roman" w:cs="Times New Roman"/>
              </w:rPr>
              <w:t>azine 60</w:t>
            </w:r>
          </w:p>
        </w:tc>
        <w:tc>
          <w:tcPr>
            <w:tcW w:w="2337" w:type="dxa"/>
          </w:tcPr>
          <w:p w14:paraId="36022C68" w14:textId="67B48837" w:rsidR="00FC3CD6" w:rsidRPr="00C06031" w:rsidRDefault="003570A3" w:rsidP="003E30FB">
            <w:pPr>
              <w:jc w:val="center"/>
              <w:rPr>
                <w:rFonts w:ascii="Times New Roman" w:hAnsi="Times New Roman" w:cs="Times New Roman"/>
              </w:rPr>
            </w:pPr>
            <w:r>
              <w:rPr>
                <w:rFonts w:ascii="Times New Roman" w:hAnsi="Times New Roman" w:cs="Times New Roman"/>
                <w:lang w:val="en-GB"/>
              </w:rPr>
              <w:t>20 ppm</w:t>
            </w:r>
          </w:p>
        </w:tc>
      </w:tr>
      <w:tr w:rsidR="00FC3CD6" w14:paraId="578472A0" w14:textId="77777777" w:rsidTr="00901858">
        <w:tc>
          <w:tcPr>
            <w:tcW w:w="4505" w:type="dxa"/>
          </w:tcPr>
          <w:p w14:paraId="7D55762A" w14:textId="0E2CC596" w:rsidR="00FC3CD6" w:rsidRPr="00FC3CD6" w:rsidRDefault="00FC3CD6" w:rsidP="003E30FB">
            <w:pPr>
              <w:rPr>
                <w:rFonts w:ascii="Times New Roman" w:hAnsi="Times New Roman" w:cs="Times New Roman"/>
              </w:rPr>
            </w:pPr>
            <w:r>
              <w:rPr>
                <w:rFonts w:ascii="Times New Roman" w:hAnsi="Times New Roman" w:cs="Times New Roman"/>
              </w:rPr>
              <w:t>Powder flavour</w:t>
            </w:r>
          </w:p>
        </w:tc>
        <w:tc>
          <w:tcPr>
            <w:tcW w:w="2337" w:type="dxa"/>
          </w:tcPr>
          <w:p w14:paraId="52A3230C" w14:textId="3641B4F8" w:rsidR="00FC3CD6" w:rsidRPr="00C06031" w:rsidRDefault="0038285E" w:rsidP="003E30FB">
            <w:pPr>
              <w:jc w:val="center"/>
              <w:rPr>
                <w:rFonts w:ascii="Times New Roman" w:hAnsi="Times New Roman" w:cs="Times New Roman"/>
              </w:rPr>
            </w:pPr>
            <w:r w:rsidRPr="00C06031">
              <w:rPr>
                <w:rFonts w:ascii="Times New Roman" w:hAnsi="Times New Roman" w:cs="Times New Roman"/>
              </w:rPr>
              <w:t>0.55 %</w:t>
            </w:r>
          </w:p>
        </w:tc>
      </w:tr>
      <w:tr w:rsidR="00FC3CD6" w14:paraId="0353DFC0" w14:textId="77777777" w:rsidTr="00A67711">
        <w:tc>
          <w:tcPr>
            <w:tcW w:w="4505" w:type="dxa"/>
            <w:tcBorders>
              <w:bottom w:val="single" w:sz="4" w:space="0" w:color="auto"/>
            </w:tcBorders>
          </w:tcPr>
          <w:p w14:paraId="21AA9333" w14:textId="257A373D" w:rsidR="00FC3CD6" w:rsidRDefault="00FC3CD6" w:rsidP="003E30FB">
            <w:pPr>
              <w:rPr>
                <w:rFonts w:ascii="Times New Roman" w:hAnsi="Times New Roman" w:cs="Times New Roman"/>
              </w:rPr>
            </w:pPr>
            <w:r w:rsidRPr="00013AA4">
              <w:rPr>
                <w:rFonts w:ascii="Times New Roman" w:hAnsi="Times New Roman" w:cs="Times New Roman"/>
              </w:rPr>
              <w:t>Denatonium benzoate</w:t>
            </w:r>
          </w:p>
        </w:tc>
        <w:tc>
          <w:tcPr>
            <w:tcW w:w="2337" w:type="dxa"/>
            <w:tcBorders>
              <w:bottom w:val="single" w:sz="4" w:space="0" w:color="auto"/>
            </w:tcBorders>
          </w:tcPr>
          <w:p w14:paraId="27DDCED1" w14:textId="1E9AABFB" w:rsidR="00FC3CD6" w:rsidRPr="00C06031" w:rsidRDefault="0020262A" w:rsidP="003E30FB">
            <w:pPr>
              <w:jc w:val="center"/>
              <w:rPr>
                <w:rFonts w:ascii="Times New Roman" w:hAnsi="Times New Roman" w:cs="Times New Roman"/>
              </w:rPr>
            </w:pPr>
            <w:r w:rsidRPr="00C06031">
              <w:rPr>
                <w:rFonts w:ascii="Times New Roman" w:hAnsi="Times New Roman" w:cs="Times New Roman"/>
              </w:rPr>
              <w:t>0.0008 %</w:t>
            </w:r>
          </w:p>
        </w:tc>
      </w:tr>
      <w:tr w:rsidR="00FC3CD6" w14:paraId="73BBDC5D" w14:textId="77777777" w:rsidTr="00A67711">
        <w:tc>
          <w:tcPr>
            <w:tcW w:w="4505" w:type="dxa"/>
            <w:tcBorders>
              <w:bottom w:val="single" w:sz="4" w:space="0" w:color="auto"/>
            </w:tcBorders>
          </w:tcPr>
          <w:p w14:paraId="53683F60" w14:textId="258EB49A" w:rsidR="00FC3CD6" w:rsidRDefault="00FC3CD6" w:rsidP="003E30FB">
            <w:pPr>
              <w:rPr>
                <w:rFonts w:ascii="Times New Roman" w:hAnsi="Times New Roman" w:cs="Times New Roman"/>
              </w:rPr>
            </w:pPr>
            <w:r w:rsidRPr="00013AA4">
              <w:rPr>
                <w:rFonts w:ascii="Times New Roman" w:hAnsi="Times New Roman" w:cs="Times New Roman"/>
              </w:rPr>
              <w:t>Burnt sugar colour</w:t>
            </w:r>
          </w:p>
        </w:tc>
        <w:tc>
          <w:tcPr>
            <w:tcW w:w="2337" w:type="dxa"/>
            <w:tcBorders>
              <w:bottom w:val="single" w:sz="4" w:space="0" w:color="auto"/>
            </w:tcBorders>
          </w:tcPr>
          <w:p w14:paraId="6154227C" w14:textId="067EF14C" w:rsidR="00FC3CD6" w:rsidRPr="00C06031" w:rsidRDefault="0020262A" w:rsidP="003E30FB">
            <w:pPr>
              <w:jc w:val="center"/>
              <w:rPr>
                <w:rFonts w:ascii="Times New Roman" w:hAnsi="Times New Roman" w:cs="Times New Roman"/>
              </w:rPr>
            </w:pPr>
            <w:r w:rsidRPr="00C06031">
              <w:rPr>
                <w:rFonts w:ascii="Times New Roman" w:hAnsi="Times New Roman" w:cs="Times New Roman"/>
              </w:rPr>
              <w:t>0.50 %</w:t>
            </w:r>
          </w:p>
        </w:tc>
      </w:tr>
      <w:tr w:rsidR="00901858" w14:paraId="19A5D760" w14:textId="77777777" w:rsidTr="00A67711">
        <w:trPr>
          <w:trHeight w:val="285"/>
        </w:trPr>
        <w:tc>
          <w:tcPr>
            <w:tcW w:w="6842" w:type="dxa"/>
            <w:gridSpan w:val="2"/>
            <w:tcBorders>
              <w:top w:val="single" w:sz="4" w:space="0" w:color="auto"/>
              <w:left w:val="nil"/>
              <w:bottom w:val="nil"/>
              <w:right w:val="nil"/>
            </w:tcBorders>
          </w:tcPr>
          <w:p w14:paraId="16D23772" w14:textId="01BF46B4" w:rsidR="00901858" w:rsidRPr="00C06031" w:rsidRDefault="00901858" w:rsidP="00901858">
            <w:pPr>
              <w:rPr>
                <w:rFonts w:ascii="Times New Roman" w:hAnsi="Times New Roman" w:cs="Times New Roman"/>
              </w:rPr>
            </w:pPr>
            <w:r w:rsidRPr="00901858">
              <w:rPr>
                <w:rFonts w:ascii="Times New Roman" w:hAnsi="Times New Roman" w:cs="Times New Roman"/>
                <w:i/>
                <w:iCs/>
              </w:rPr>
              <w:t xml:space="preserve">Note: </w:t>
            </w:r>
            <w:r>
              <w:rPr>
                <w:rFonts w:ascii="Times New Roman" w:hAnsi="Times New Roman" w:cs="Times New Roman"/>
              </w:rPr>
              <w:t>ppm = parts per million</w:t>
            </w:r>
          </w:p>
        </w:tc>
      </w:tr>
    </w:tbl>
    <w:p w14:paraId="769A38DB" w14:textId="77777777" w:rsidR="001D6B30" w:rsidRDefault="001D6B30" w:rsidP="00013AA4">
      <w:pPr>
        <w:rPr>
          <w:rFonts w:ascii="Times New Roman" w:hAnsi="Times New Roman" w:cs="Times New Roman"/>
        </w:rPr>
      </w:pPr>
    </w:p>
    <w:p w14:paraId="03F5AE4A" w14:textId="77777777" w:rsidR="000E68A3" w:rsidRDefault="000E68A3">
      <w:pPr>
        <w:rPr>
          <w:rFonts w:ascii="Times New Roman" w:hAnsi="Times New Roman" w:cs="Times New Roman"/>
        </w:rPr>
        <w:sectPr w:rsidR="000E68A3" w:rsidSect="001C4F21">
          <w:headerReference w:type="default" r:id="rId8"/>
          <w:footerReference w:type="even" r:id="rId9"/>
          <w:footerReference w:type="default" r:id="rId10"/>
          <w:pgSz w:w="11900" w:h="16840"/>
          <w:pgMar w:top="1440" w:right="1440" w:bottom="1440" w:left="1440" w:header="708" w:footer="708" w:gutter="0"/>
          <w:cols w:space="708"/>
          <w:docGrid w:linePitch="360"/>
        </w:sectPr>
      </w:pPr>
    </w:p>
    <w:p w14:paraId="402F90D4" w14:textId="7BD3FA51" w:rsidR="000E68A3" w:rsidRDefault="000E68A3" w:rsidP="00013AA4">
      <w:pPr>
        <w:rPr>
          <w:rFonts w:ascii="Times New Roman" w:hAnsi="Times New Roman" w:cs="Times New Roman"/>
        </w:rPr>
      </w:pPr>
    </w:p>
    <w:tbl>
      <w:tblPr>
        <w:tblStyle w:val="TableGrid"/>
        <w:tblW w:w="12900" w:type="dxa"/>
        <w:tblLayout w:type="fixed"/>
        <w:tblLook w:val="04A0" w:firstRow="1" w:lastRow="0" w:firstColumn="1" w:lastColumn="0" w:noHBand="0" w:noVBand="1"/>
      </w:tblPr>
      <w:tblGrid>
        <w:gridCol w:w="2376"/>
        <w:gridCol w:w="3119"/>
        <w:gridCol w:w="1481"/>
        <w:gridCol w:w="1481"/>
        <w:gridCol w:w="1481"/>
        <w:gridCol w:w="1481"/>
        <w:gridCol w:w="1481"/>
      </w:tblGrid>
      <w:tr w:rsidR="000E68A3" w:rsidRPr="00BF25F7" w14:paraId="007FCA3F" w14:textId="77777777" w:rsidTr="0036571B">
        <w:tc>
          <w:tcPr>
            <w:tcW w:w="12900" w:type="dxa"/>
            <w:gridSpan w:val="7"/>
            <w:tcBorders>
              <w:top w:val="nil"/>
              <w:left w:val="nil"/>
              <w:bottom w:val="single" w:sz="4" w:space="0" w:color="auto"/>
              <w:right w:val="nil"/>
            </w:tcBorders>
          </w:tcPr>
          <w:p w14:paraId="28BD47FF" w14:textId="1E7F1D96" w:rsidR="000E68A3" w:rsidRPr="00BF25F7" w:rsidRDefault="000E68A3" w:rsidP="00D42E92">
            <w:pPr>
              <w:rPr>
                <w:rFonts w:ascii="Times New Roman" w:hAnsi="Times New Roman" w:cs="Times New Roman"/>
                <w:b/>
              </w:rPr>
            </w:pPr>
            <w:r w:rsidRPr="00BF25F7">
              <w:rPr>
                <w:rFonts w:ascii="Times New Roman" w:hAnsi="Times New Roman" w:cs="Times New Roman"/>
                <w:b/>
              </w:rPr>
              <w:t xml:space="preserve">Table </w:t>
            </w:r>
            <w:r w:rsidR="001043C9" w:rsidRPr="00BF25F7">
              <w:rPr>
                <w:rFonts w:ascii="Times New Roman" w:hAnsi="Times New Roman" w:cs="Times New Roman"/>
                <w:b/>
              </w:rPr>
              <w:t>s3</w:t>
            </w:r>
            <w:r w:rsidRPr="00BF25F7">
              <w:rPr>
                <w:rFonts w:ascii="Times New Roman" w:hAnsi="Times New Roman" w:cs="Times New Roman"/>
                <w:b/>
              </w:rPr>
              <w:t xml:space="preserve">. </w:t>
            </w:r>
            <w:r w:rsidR="000E019D" w:rsidRPr="00BF25F7">
              <w:rPr>
                <w:rFonts w:ascii="Times New Roman" w:hAnsi="Times New Roman" w:cs="Times New Roman"/>
              </w:rPr>
              <w:t>Schedule of activitie</w:t>
            </w:r>
            <w:r w:rsidR="00DB1CCA">
              <w:rPr>
                <w:rFonts w:ascii="Times New Roman" w:hAnsi="Times New Roman" w:cs="Times New Roman"/>
              </w:rPr>
              <w:t>s.</w:t>
            </w:r>
            <w:r w:rsidR="005137C7">
              <w:rPr>
                <w:rFonts w:ascii="Times New Roman" w:hAnsi="Times New Roman" w:cs="Times New Roman"/>
              </w:rPr>
              <w:t xml:space="preserve"> </w:t>
            </w:r>
          </w:p>
        </w:tc>
      </w:tr>
      <w:tr w:rsidR="0036571B" w:rsidRPr="00BF25F7" w14:paraId="2D95890C" w14:textId="77777777" w:rsidTr="0036571B">
        <w:tc>
          <w:tcPr>
            <w:tcW w:w="2376" w:type="dxa"/>
            <w:tcBorders>
              <w:top w:val="single" w:sz="4" w:space="0" w:color="auto"/>
            </w:tcBorders>
          </w:tcPr>
          <w:p w14:paraId="417E86BD" w14:textId="77777777" w:rsidR="0036571B" w:rsidRPr="00BF25F7" w:rsidRDefault="0036571B" w:rsidP="00D42E92">
            <w:pPr>
              <w:rPr>
                <w:rFonts w:ascii="Times New Roman" w:hAnsi="Times New Roman" w:cs="Times New Roman"/>
                <w:b/>
              </w:rPr>
            </w:pPr>
            <w:r w:rsidRPr="00BF25F7">
              <w:rPr>
                <w:rFonts w:ascii="Times New Roman" w:hAnsi="Times New Roman" w:cs="Times New Roman"/>
                <w:b/>
              </w:rPr>
              <w:t>Testing schedule</w:t>
            </w:r>
          </w:p>
        </w:tc>
        <w:tc>
          <w:tcPr>
            <w:tcW w:w="3119" w:type="dxa"/>
            <w:tcBorders>
              <w:top w:val="single" w:sz="4" w:space="0" w:color="auto"/>
            </w:tcBorders>
          </w:tcPr>
          <w:p w14:paraId="2E03CED0" w14:textId="77777777" w:rsidR="0036571B" w:rsidRPr="00BF25F7" w:rsidRDefault="0036571B" w:rsidP="00D42E92">
            <w:pPr>
              <w:rPr>
                <w:rFonts w:ascii="Times New Roman" w:hAnsi="Times New Roman" w:cs="Times New Roman"/>
                <w:b/>
              </w:rPr>
            </w:pPr>
            <w:r w:rsidRPr="00BF25F7">
              <w:rPr>
                <w:rFonts w:ascii="Times New Roman" w:hAnsi="Times New Roman" w:cs="Times New Roman"/>
                <w:b/>
              </w:rPr>
              <w:t>Task</w:t>
            </w:r>
          </w:p>
        </w:tc>
        <w:tc>
          <w:tcPr>
            <w:tcW w:w="1481" w:type="dxa"/>
            <w:tcBorders>
              <w:top w:val="single" w:sz="4" w:space="0" w:color="auto"/>
            </w:tcBorders>
          </w:tcPr>
          <w:p w14:paraId="6321D1CF" w14:textId="77777777" w:rsidR="0036571B" w:rsidRPr="00BF25F7" w:rsidRDefault="0036571B" w:rsidP="00D42E92">
            <w:pPr>
              <w:jc w:val="center"/>
              <w:rPr>
                <w:rFonts w:ascii="Times New Roman" w:hAnsi="Times New Roman" w:cs="Times New Roman"/>
                <w:b/>
              </w:rPr>
            </w:pPr>
            <w:r w:rsidRPr="00BF25F7">
              <w:rPr>
                <w:rFonts w:ascii="Times New Roman" w:hAnsi="Times New Roman" w:cs="Times New Roman"/>
                <w:b/>
              </w:rPr>
              <w:t>Phone</w:t>
            </w:r>
          </w:p>
          <w:p w14:paraId="237AE0A5" w14:textId="77777777" w:rsidR="0036571B" w:rsidRPr="00BF25F7" w:rsidRDefault="0036571B" w:rsidP="00D42E92">
            <w:pPr>
              <w:jc w:val="center"/>
              <w:rPr>
                <w:rFonts w:ascii="Times New Roman" w:hAnsi="Times New Roman" w:cs="Times New Roman"/>
                <w:b/>
              </w:rPr>
            </w:pPr>
            <w:r w:rsidRPr="00BF25F7">
              <w:rPr>
                <w:rFonts w:ascii="Times New Roman" w:hAnsi="Times New Roman" w:cs="Times New Roman"/>
                <w:b/>
              </w:rPr>
              <w:t>Screen</w:t>
            </w:r>
          </w:p>
        </w:tc>
        <w:tc>
          <w:tcPr>
            <w:tcW w:w="1481" w:type="dxa"/>
            <w:tcBorders>
              <w:top w:val="single" w:sz="4" w:space="0" w:color="auto"/>
            </w:tcBorders>
          </w:tcPr>
          <w:p w14:paraId="3C08E9BE" w14:textId="77777777" w:rsidR="0036571B" w:rsidRPr="00BF25F7" w:rsidRDefault="0036571B" w:rsidP="00D42E92">
            <w:pPr>
              <w:jc w:val="center"/>
              <w:rPr>
                <w:rFonts w:ascii="Times New Roman" w:hAnsi="Times New Roman" w:cs="Times New Roman"/>
                <w:b/>
              </w:rPr>
            </w:pPr>
            <w:r w:rsidRPr="00BF25F7">
              <w:rPr>
                <w:rFonts w:ascii="Times New Roman" w:hAnsi="Times New Roman" w:cs="Times New Roman"/>
                <w:b/>
              </w:rPr>
              <w:t>Face-to-Face</w:t>
            </w:r>
          </w:p>
          <w:p w14:paraId="3CFBE2A9" w14:textId="77777777" w:rsidR="0036571B" w:rsidRPr="00BF25F7" w:rsidRDefault="0036571B" w:rsidP="00D42E92">
            <w:pPr>
              <w:jc w:val="center"/>
              <w:rPr>
                <w:rFonts w:ascii="Times New Roman" w:hAnsi="Times New Roman" w:cs="Times New Roman"/>
                <w:b/>
              </w:rPr>
            </w:pPr>
            <w:r w:rsidRPr="00BF25F7">
              <w:rPr>
                <w:rFonts w:ascii="Times New Roman" w:hAnsi="Times New Roman" w:cs="Times New Roman"/>
                <w:b/>
              </w:rPr>
              <w:t>Screen</w:t>
            </w:r>
          </w:p>
        </w:tc>
        <w:tc>
          <w:tcPr>
            <w:tcW w:w="1481" w:type="dxa"/>
            <w:tcBorders>
              <w:top w:val="single" w:sz="4" w:space="0" w:color="auto"/>
            </w:tcBorders>
          </w:tcPr>
          <w:p w14:paraId="26332F8F" w14:textId="77777777" w:rsidR="0036571B" w:rsidRPr="00BF25F7" w:rsidRDefault="0036571B" w:rsidP="00D42E92">
            <w:pPr>
              <w:jc w:val="center"/>
              <w:rPr>
                <w:rFonts w:ascii="Times New Roman" w:hAnsi="Times New Roman" w:cs="Times New Roman"/>
                <w:b/>
              </w:rPr>
            </w:pPr>
            <w:r w:rsidRPr="00BF25F7">
              <w:rPr>
                <w:rFonts w:ascii="Times New Roman" w:hAnsi="Times New Roman" w:cs="Times New Roman"/>
                <w:b/>
              </w:rPr>
              <w:t>Baseline</w:t>
            </w:r>
          </w:p>
          <w:p w14:paraId="14B44357" w14:textId="77777777" w:rsidR="0036571B" w:rsidRPr="00BF25F7" w:rsidRDefault="0036571B" w:rsidP="00D42E92">
            <w:pPr>
              <w:jc w:val="center"/>
              <w:rPr>
                <w:rFonts w:ascii="Times New Roman" w:hAnsi="Times New Roman" w:cs="Times New Roman"/>
                <w:b/>
              </w:rPr>
            </w:pPr>
            <w:r w:rsidRPr="00BF25F7">
              <w:rPr>
                <w:rFonts w:ascii="Times New Roman" w:hAnsi="Times New Roman" w:cs="Times New Roman"/>
                <w:b/>
              </w:rPr>
              <w:t>(0 weeks)</w:t>
            </w:r>
          </w:p>
        </w:tc>
        <w:tc>
          <w:tcPr>
            <w:tcW w:w="1481" w:type="dxa"/>
            <w:tcBorders>
              <w:top w:val="single" w:sz="4" w:space="0" w:color="auto"/>
            </w:tcBorders>
          </w:tcPr>
          <w:p w14:paraId="62881188" w14:textId="77777777" w:rsidR="0036571B" w:rsidRPr="00BF25F7" w:rsidRDefault="0036571B" w:rsidP="00D42E92">
            <w:pPr>
              <w:jc w:val="center"/>
              <w:rPr>
                <w:rFonts w:ascii="Times New Roman" w:hAnsi="Times New Roman" w:cs="Times New Roman"/>
                <w:b/>
              </w:rPr>
            </w:pPr>
            <w:r w:rsidRPr="00BF25F7">
              <w:rPr>
                <w:rFonts w:ascii="Times New Roman" w:hAnsi="Times New Roman" w:cs="Times New Roman"/>
                <w:b/>
              </w:rPr>
              <w:t>Midpoint</w:t>
            </w:r>
          </w:p>
          <w:p w14:paraId="19157FB3" w14:textId="77777777" w:rsidR="0036571B" w:rsidRPr="00BF25F7" w:rsidRDefault="0036571B" w:rsidP="00D42E92">
            <w:pPr>
              <w:jc w:val="center"/>
              <w:rPr>
                <w:rFonts w:ascii="Times New Roman" w:hAnsi="Times New Roman" w:cs="Times New Roman"/>
                <w:b/>
              </w:rPr>
            </w:pPr>
            <w:r w:rsidRPr="00BF25F7">
              <w:rPr>
                <w:rFonts w:ascii="Times New Roman" w:hAnsi="Times New Roman" w:cs="Times New Roman"/>
                <w:b/>
              </w:rPr>
              <w:t>(6 weeks)</w:t>
            </w:r>
          </w:p>
        </w:tc>
        <w:tc>
          <w:tcPr>
            <w:tcW w:w="1481" w:type="dxa"/>
            <w:tcBorders>
              <w:top w:val="single" w:sz="4" w:space="0" w:color="auto"/>
            </w:tcBorders>
          </w:tcPr>
          <w:p w14:paraId="68D0C214" w14:textId="77777777" w:rsidR="0036571B" w:rsidRPr="00BF25F7" w:rsidRDefault="0036571B" w:rsidP="00D42E92">
            <w:pPr>
              <w:jc w:val="center"/>
              <w:rPr>
                <w:rFonts w:ascii="Times New Roman" w:hAnsi="Times New Roman" w:cs="Times New Roman"/>
                <w:b/>
              </w:rPr>
            </w:pPr>
            <w:r w:rsidRPr="00BF25F7">
              <w:rPr>
                <w:rFonts w:ascii="Times New Roman" w:hAnsi="Times New Roman" w:cs="Times New Roman"/>
                <w:b/>
              </w:rPr>
              <w:t>Endpoint</w:t>
            </w:r>
          </w:p>
          <w:p w14:paraId="2BB2611E" w14:textId="77777777" w:rsidR="0036571B" w:rsidRPr="00BF25F7" w:rsidRDefault="0036571B" w:rsidP="00D42E92">
            <w:pPr>
              <w:jc w:val="center"/>
              <w:rPr>
                <w:rFonts w:ascii="Times New Roman" w:hAnsi="Times New Roman" w:cs="Times New Roman"/>
                <w:b/>
              </w:rPr>
            </w:pPr>
            <w:r w:rsidRPr="00BF25F7">
              <w:rPr>
                <w:rFonts w:ascii="Times New Roman" w:hAnsi="Times New Roman" w:cs="Times New Roman"/>
                <w:b/>
              </w:rPr>
              <w:t>(12 weeks)</w:t>
            </w:r>
          </w:p>
        </w:tc>
      </w:tr>
      <w:tr w:rsidR="0036571B" w:rsidRPr="00BF25F7" w14:paraId="47455310" w14:textId="77777777" w:rsidTr="0036571B">
        <w:tc>
          <w:tcPr>
            <w:tcW w:w="2376" w:type="dxa"/>
            <w:vMerge w:val="restart"/>
          </w:tcPr>
          <w:p w14:paraId="4A8052FC" w14:textId="0CE9DBDF" w:rsidR="0036571B" w:rsidRPr="00BF25F7" w:rsidRDefault="0036571B" w:rsidP="00D42E92">
            <w:pPr>
              <w:rPr>
                <w:rFonts w:ascii="Times New Roman" w:hAnsi="Times New Roman" w:cs="Times New Roman"/>
              </w:rPr>
            </w:pPr>
            <w:r w:rsidRPr="00BF25F7">
              <w:rPr>
                <w:rFonts w:ascii="Times New Roman" w:hAnsi="Times New Roman" w:cs="Times New Roman"/>
              </w:rPr>
              <w:t>Screening</w:t>
            </w:r>
          </w:p>
        </w:tc>
        <w:tc>
          <w:tcPr>
            <w:tcW w:w="3119" w:type="dxa"/>
          </w:tcPr>
          <w:p w14:paraId="37FC5A33" w14:textId="438ACCF4" w:rsidR="0036571B" w:rsidRPr="00BF25F7" w:rsidRDefault="0036571B" w:rsidP="00D42E92">
            <w:pPr>
              <w:rPr>
                <w:rFonts w:ascii="Times New Roman" w:hAnsi="Times New Roman" w:cs="Times New Roman"/>
              </w:rPr>
            </w:pPr>
            <w:r w:rsidRPr="00BF25F7">
              <w:rPr>
                <w:rFonts w:ascii="Times New Roman" w:hAnsi="Times New Roman" w:cs="Times New Roman"/>
              </w:rPr>
              <w:t>Eligibility Criteria</w:t>
            </w:r>
          </w:p>
        </w:tc>
        <w:tc>
          <w:tcPr>
            <w:tcW w:w="1481" w:type="dxa"/>
          </w:tcPr>
          <w:p w14:paraId="671D2965" w14:textId="6C4A928E"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c>
          <w:tcPr>
            <w:tcW w:w="1481" w:type="dxa"/>
          </w:tcPr>
          <w:p w14:paraId="64CA03D8" w14:textId="2B70EFEA" w:rsidR="0036571B" w:rsidRPr="00BF25F7" w:rsidRDefault="0036571B" w:rsidP="00D42E92">
            <w:pPr>
              <w:jc w:val="center"/>
              <w:rPr>
                <w:rFonts w:ascii="Times New Roman" w:hAnsi="Times New Roman" w:cs="Times New Roman"/>
              </w:rPr>
            </w:pPr>
          </w:p>
        </w:tc>
        <w:tc>
          <w:tcPr>
            <w:tcW w:w="1481" w:type="dxa"/>
          </w:tcPr>
          <w:p w14:paraId="350274D9" w14:textId="77777777" w:rsidR="0036571B" w:rsidRPr="00BF25F7" w:rsidRDefault="0036571B" w:rsidP="00D42E92">
            <w:pPr>
              <w:jc w:val="center"/>
              <w:rPr>
                <w:rFonts w:ascii="Times New Roman" w:hAnsi="Times New Roman" w:cs="Times New Roman"/>
              </w:rPr>
            </w:pPr>
          </w:p>
        </w:tc>
        <w:tc>
          <w:tcPr>
            <w:tcW w:w="1481" w:type="dxa"/>
          </w:tcPr>
          <w:p w14:paraId="3A497A94" w14:textId="77777777" w:rsidR="0036571B" w:rsidRPr="00BF25F7" w:rsidRDefault="0036571B" w:rsidP="00D42E92">
            <w:pPr>
              <w:jc w:val="center"/>
              <w:rPr>
                <w:rFonts w:ascii="Times New Roman" w:hAnsi="Times New Roman" w:cs="Times New Roman"/>
              </w:rPr>
            </w:pPr>
          </w:p>
        </w:tc>
        <w:tc>
          <w:tcPr>
            <w:tcW w:w="1481" w:type="dxa"/>
          </w:tcPr>
          <w:p w14:paraId="2FF06020" w14:textId="77777777" w:rsidR="0036571B" w:rsidRPr="00BF25F7" w:rsidRDefault="0036571B" w:rsidP="00D42E92">
            <w:pPr>
              <w:jc w:val="center"/>
              <w:rPr>
                <w:rFonts w:ascii="Times New Roman" w:hAnsi="Times New Roman" w:cs="Times New Roman"/>
              </w:rPr>
            </w:pPr>
          </w:p>
        </w:tc>
      </w:tr>
      <w:tr w:rsidR="0036571B" w:rsidRPr="00BF25F7" w14:paraId="79E4A5E3" w14:textId="77777777" w:rsidTr="0036571B">
        <w:tc>
          <w:tcPr>
            <w:tcW w:w="2376" w:type="dxa"/>
            <w:vMerge/>
          </w:tcPr>
          <w:p w14:paraId="5CB756BE" w14:textId="2BE50B29" w:rsidR="0036571B" w:rsidRPr="00BF25F7" w:rsidRDefault="0036571B" w:rsidP="00D42E92">
            <w:pPr>
              <w:rPr>
                <w:rFonts w:ascii="Times New Roman" w:hAnsi="Times New Roman" w:cs="Times New Roman"/>
              </w:rPr>
            </w:pPr>
          </w:p>
        </w:tc>
        <w:tc>
          <w:tcPr>
            <w:tcW w:w="3119" w:type="dxa"/>
          </w:tcPr>
          <w:p w14:paraId="00879882" w14:textId="77777777" w:rsidR="0036571B" w:rsidRPr="00BF25F7" w:rsidRDefault="0036571B" w:rsidP="00D42E92">
            <w:pPr>
              <w:rPr>
                <w:rFonts w:ascii="Times New Roman" w:hAnsi="Times New Roman" w:cs="Times New Roman"/>
              </w:rPr>
            </w:pPr>
            <w:r w:rsidRPr="00BF25F7">
              <w:rPr>
                <w:rFonts w:ascii="Times New Roman" w:hAnsi="Times New Roman" w:cs="Times New Roman"/>
              </w:rPr>
              <w:t>TICS-M</w:t>
            </w:r>
          </w:p>
        </w:tc>
        <w:tc>
          <w:tcPr>
            <w:tcW w:w="1481" w:type="dxa"/>
          </w:tcPr>
          <w:p w14:paraId="6CF272C3"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c>
          <w:tcPr>
            <w:tcW w:w="1481" w:type="dxa"/>
          </w:tcPr>
          <w:p w14:paraId="2C29A43E" w14:textId="77777777" w:rsidR="0036571B" w:rsidRPr="00BF25F7" w:rsidRDefault="0036571B" w:rsidP="00D42E92">
            <w:pPr>
              <w:jc w:val="center"/>
              <w:rPr>
                <w:rFonts w:ascii="Times New Roman" w:hAnsi="Times New Roman" w:cs="Times New Roman"/>
              </w:rPr>
            </w:pPr>
          </w:p>
        </w:tc>
        <w:tc>
          <w:tcPr>
            <w:tcW w:w="1481" w:type="dxa"/>
          </w:tcPr>
          <w:p w14:paraId="548EB836" w14:textId="77777777" w:rsidR="0036571B" w:rsidRPr="00BF25F7" w:rsidRDefault="0036571B" w:rsidP="00D42E92">
            <w:pPr>
              <w:jc w:val="center"/>
              <w:rPr>
                <w:rFonts w:ascii="Times New Roman" w:hAnsi="Times New Roman" w:cs="Times New Roman"/>
              </w:rPr>
            </w:pPr>
          </w:p>
        </w:tc>
        <w:tc>
          <w:tcPr>
            <w:tcW w:w="1481" w:type="dxa"/>
          </w:tcPr>
          <w:p w14:paraId="023DD9B8" w14:textId="77777777" w:rsidR="0036571B" w:rsidRPr="00BF25F7" w:rsidRDefault="0036571B" w:rsidP="00D42E92">
            <w:pPr>
              <w:jc w:val="center"/>
              <w:rPr>
                <w:rFonts w:ascii="Times New Roman" w:hAnsi="Times New Roman" w:cs="Times New Roman"/>
              </w:rPr>
            </w:pPr>
          </w:p>
        </w:tc>
        <w:tc>
          <w:tcPr>
            <w:tcW w:w="1481" w:type="dxa"/>
          </w:tcPr>
          <w:p w14:paraId="19D6231D" w14:textId="77777777" w:rsidR="0036571B" w:rsidRPr="00BF25F7" w:rsidRDefault="0036571B" w:rsidP="00D42E92">
            <w:pPr>
              <w:jc w:val="center"/>
              <w:rPr>
                <w:rFonts w:ascii="Times New Roman" w:hAnsi="Times New Roman" w:cs="Times New Roman"/>
              </w:rPr>
            </w:pPr>
          </w:p>
        </w:tc>
      </w:tr>
      <w:tr w:rsidR="0036571B" w:rsidRPr="00BF25F7" w14:paraId="6E6BA812" w14:textId="77777777" w:rsidTr="0036571B">
        <w:tc>
          <w:tcPr>
            <w:tcW w:w="2376" w:type="dxa"/>
            <w:vMerge/>
          </w:tcPr>
          <w:p w14:paraId="53BCE196" w14:textId="77777777" w:rsidR="0036571B" w:rsidRPr="00BF25F7" w:rsidRDefault="0036571B" w:rsidP="00D42E92">
            <w:pPr>
              <w:rPr>
                <w:rFonts w:ascii="Times New Roman" w:hAnsi="Times New Roman" w:cs="Times New Roman"/>
              </w:rPr>
            </w:pPr>
          </w:p>
        </w:tc>
        <w:tc>
          <w:tcPr>
            <w:tcW w:w="3119" w:type="dxa"/>
          </w:tcPr>
          <w:p w14:paraId="10271588" w14:textId="77777777" w:rsidR="0036571B" w:rsidRPr="00BF25F7" w:rsidRDefault="0036571B" w:rsidP="00D42E92">
            <w:pPr>
              <w:rPr>
                <w:rFonts w:ascii="Times New Roman" w:hAnsi="Times New Roman" w:cs="Times New Roman"/>
              </w:rPr>
            </w:pPr>
            <w:r w:rsidRPr="00BF25F7">
              <w:rPr>
                <w:rFonts w:ascii="Times New Roman" w:hAnsi="Times New Roman" w:cs="Times New Roman"/>
              </w:rPr>
              <w:t>Medical History</w:t>
            </w:r>
          </w:p>
        </w:tc>
        <w:tc>
          <w:tcPr>
            <w:tcW w:w="1481" w:type="dxa"/>
          </w:tcPr>
          <w:p w14:paraId="4671B44F" w14:textId="77777777" w:rsidR="0036571B" w:rsidRPr="00BF25F7" w:rsidRDefault="0036571B" w:rsidP="00D42E92">
            <w:pPr>
              <w:jc w:val="center"/>
              <w:rPr>
                <w:rFonts w:ascii="Times New Roman" w:hAnsi="Times New Roman" w:cs="Times New Roman"/>
              </w:rPr>
            </w:pPr>
          </w:p>
        </w:tc>
        <w:tc>
          <w:tcPr>
            <w:tcW w:w="1481" w:type="dxa"/>
          </w:tcPr>
          <w:p w14:paraId="131F137E"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c>
          <w:tcPr>
            <w:tcW w:w="1481" w:type="dxa"/>
          </w:tcPr>
          <w:p w14:paraId="2A3B859E" w14:textId="77777777" w:rsidR="0036571B" w:rsidRPr="00BF25F7" w:rsidRDefault="0036571B" w:rsidP="00D42E92">
            <w:pPr>
              <w:jc w:val="center"/>
              <w:rPr>
                <w:rFonts w:ascii="Times New Roman" w:hAnsi="Times New Roman" w:cs="Times New Roman"/>
              </w:rPr>
            </w:pPr>
          </w:p>
        </w:tc>
        <w:tc>
          <w:tcPr>
            <w:tcW w:w="1481" w:type="dxa"/>
          </w:tcPr>
          <w:p w14:paraId="4881C4C2" w14:textId="77777777" w:rsidR="0036571B" w:rsidRPr="00BF25F7" w:rsidRDefault="0036571B" w:rsidP="00D42E92">
            <w:pPr>
              <w:jc w:val="center"/>
              <w:rPr>
                <w:rFonts w:ascii="Times New Roman" w:hAnsi="Times New Roman" w:cs="Times New Roman"/>
              </w:rPr>
            </w:pPr>
          </w:p>
        </w:tc>
        <w:tc>
          <w:tcPr>
            <w:tcW w:w="1481" w:type="dxa"/>
          </w:tcPr>
          <w:p w14:paraId="35660F75" w14:textId="77777777" w:rsidR="0036571B" w:rsidRPr="00BF25F7" w:rsidRDefault="0036571B" w:rsidP="00D42E92">
            <w:pPr>
              <w:jc w:val="center"/>
              <w:rPr>
                <w:rFonts w:ascii="Times New Roman" w:hAnsi="Times New Roman" w:cs="Times New Roman"/>
              </w:rPr>
            </w:pPr>
          </w:p>
        </w:tc>
      </w:tr>
      <w:tr w:rsidR="0036571B" w:rsidRPr="00BF25F7" w14:paraId="4289D07C" w14:textId="77777777" w:rsidTr="0036571B">
        <w:tc>
          <w:tcPr>
            <w:tcW w:w="2376" w:type="dxa"/>
            <w:vMerge/>
          </w:tcPr>
          <w:p w14:paraId="331BA790" w14:textId="77777777" w:rsidR="0036571B" w:rsidRPr="00BF25F7" w:rsidRDefault="0036571B" w:rsidP="00D42E92">
            <w:pPr>
              <w:rPr>
                <w:rFonts w:ascii="Times New Roman" w:hAnsi="Times New Roman" w:cs="Times New Roman"/>
              </w:rPr>
            </w:pPr>
          </w:p>
        </w:tc>
        <w:tc>
          <w:tcPr>
            <w:tcW w:w="3119" w:type="dxa"/>
          </w:tcPr>
          <w:p w14:paraId="46F7FDE1" w14:textId="77777777" w:rsidR="0036571B" w:rsidRPr="00BF25F7" w:rsidRDefault="0036571B" w:rsidP="00D42E92">
            <w:pPr>
              <w:rPr>
                <w:rFonts w:ascii="Times New Roman" w:hAnsi="Times New Roman" w:cs="Times New Roman"/>
              </w:rPr>
            </w:pPr>
            <w:r w:rsidRPr="00BF25F7">
              <w:rPr>
                <w:rFonts w:ascii="Times New Roman" w:hAnsi="Times New Roman" w:cs="Times New Roman"/>
              </w:rPr>
              <w:t>IQCODE</w:t>
            </w:r>
          </w:p>
        </w:tc>
        <w:tc>
          <w:tcPr>
            <w:tcW w:w="1481" w:type="dxa"/>
          </w:tcPr>
          <w:p w14:paraId="32D36DEA" w14:textId="77777777" w:rsidR="0036571B" w:rsidRPr="00BF25F7" w:rsidRDefault="0036571B" w:rsidP="00D42E92">
            <w:pPr>
              <w:jc w:val="center"/>
              <w:rPr>
                <w:rFonts w:ascii="Times New Roman" w:hAnsi="Times New Roman" w:cs="Times New Roman"/>
              </w:rPr>
            </w:pPr>
          </w:p>
        </w:tc>
        <w:tc>
          <w:tcPr>
            <w:tcW w:w="1481" w:type="dxa"/>
          </w:tcPr>
          <w:p w14:paraId="742C874A"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c>
          <w:tcPr>
            <w:tcW w:w="1481" w:type="dxa"/>
          </w:tcPr>
          <w:p w14:paraId="6B4F278D" w14:textId="77777777" w:rsidR="0036571B" w:rsidRPr="00BF25F7" w:rsidRDefault="0036571B" w:rsidP="00D42E92">
            <w:pPr>
              <w:jc w:val="center"/>
              <w:rPr>
                <w:rFonts w:ascii="Times New Roman" w:hAnsi="Times New Roman" w:cs="Times New Roman"/>
              </w:rPr>
            </w:pPr>
          </w:p>
        </w:tc>
        <w:tc>
          <w:tcPr>
            <w:tcW w:w="1481" w:type="dxa"/>
          </w:tcPr>
          <w:p w14:paraId="56AD4E39" w14:textId="77777777" w:rsidR="0036571B" w:rsidRPr="00BF25F7" w:rsidRDefault="0036571B" w:rsidP="00D42E92">
            <w:pPr>
              <w:jc w:val="center"/>
              <w:rPr>
                <w:rFonts w:ascii="Times New Roman" w:hAnsi="Times New Roman" w:cs="Times New Roman"/>
              </w:rPr>
            </w:pPr>
          </w:p>
        </w:tc>
        <w:tc>
          <w:tcPr>
            <w:tcW w:w="1481" w:type="dxa"/>
          </w:tcPr>
          <w:p w14:paraId="519EC03D" w14:textId="77777777" w:rsidR="0036571B" w:rsidRPr="00BF25F7" w:rsidRDefault="0036571B" w:rsidP="00D42E92">
            <w:pPr>
              <w:jc w:val="center"/>
              <w:rPr>
                <w:rFonts w:ascii="Times New Roman" w:hAnsi="Times New Roman" w:cs="Times New Roman"/>
              </w:rPr>
            </w:pPr>
          </w:p>
        </w:tc>
      </w:tr>
      <w:tr w:rsidR="0036571B" w:rsidRPr="00BF25F7" w14:paraId="3A2D09FF" w14:textId="77777777" w:rsidTr="0036571B">
        <w:tc>
          <w:tcPr>
            <w:tcW w:w="2376" w:type="dxa"/>
            <w:vMerge/>
          </w:tcPr>
          <w:p w14:paraId="3C100FBF" w14:textId="77777777" w:rsidR="0036571B" w:rsidRPr="00BF25F7" w:rsidRDefault="0036571B" w:rsidP="00D42E92">
            <w:pPr>
              <w:rPr>
                <w:rFonts w:ascii="Times New Roman" w:hAnsi="Times New Roman" w:cs="Times New Roman"/>
              </w:rPr>
            </w:pPr>
          </w:p>
        </w:tc>
        <w:tc>
          <w:tcPr>
            <w:tcW w:w="3119" w:type="dxa"/>
          </w:tcPr>
          <w:p w14:paraId="4F38DF0A" w14:textId="77777777" w:rsidR="0036571B" w:rsidRPr="00BF25F7" w:rsidRDefault="0036571B" w:rsidP="00D42E92">
            <w:pPr>
              <w:rPr>
                <w:rFonts w:ascii="Times New Roman" w:hAnsi="Times New Roman" w:cs="Times New Roman"/>
              </w:rPr>
            </w:pPr>
            <w:r w:rsidRPr="00BF25F7">
              <w:rPr>
                <w:rFonts w:ascii="Times New Roman" w:hAnsi="Times New Roman" w:cs="Times New Roman"/>
              </w:rPr>
              <w:t>TOPF (part phone/F2F)</w:t>
            </w:r>
          </w:p>
        </w:tc>
        <w:tc>
          <w:tcPr>
            <w:tcW w:w="1481" w:type="dxa"/>
          </w:tcPr>
          <w:p w14:paraId="53D15581"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c>
          <w:tcPr>
            <w:tcW w:w="1481" w:type="dxa"/>
          </w:tcPr>
          <w:p w14:paraId="20CA0BA9"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c>
          <w:tcPr>
            <w:tcW w:w="1481" w:type="dxa"/>
          </w:tcPr>
          <w:p w14:paraId="022E050D" w14:textId="77777777" w:rsidR="0036571B" w:rsidRPr="00BF25F7" w:rsidRDefault="0036571B" w:rsidP="00D42E92">
            <w:pPr>
              <w:jc w:val="center"/>
              <w:rPr>
                <w:rFonts w:ascii="Times New Roman" w:hAnsi="Times New Roman" w:cs="Times New Roman"/>
              </w:rPr>
            </w:pPr>
          </w:p>
        </w:tc>
        <w:tc>
          <w:tcPr>
            <w:tcW w:w="1481" w:type="dxa"/>
          </w:tcPr>
          <w:p w14:paraId="3A846F1B" w14:textId="77777777" w:rsidR="0036571B" w:rsidRPr="00BF25F7" w:rsidRDefault="0036571B" w:rsidP="00D42E92">
            <w:pPr>
              <w:jc w:val="center"/>
              <w:rPr>
                <w:rFonts w:ascii="Times New Roman" w:hAnsi="Times New Roman" w:cs="Times New Roman"/>
              </w:rPr>
            </w:pPr>
          </w:p>
        </w:tc>
        <w:tc>
          <w:tcPr>
            <w:tcW w:w="1481" w:type="dxa"/>
          </w:tcPr>
          <w:p w14:paraId="05A73F2C" w14:textId="77777777" w:rsidR="0036571B" w:rsidRPr="00BF25F7" w:rsidRDefault="0036571B" w:rsidP="00D42E92">
            <w:pPr>
              <w:jc w:val="center"/>
              <w:rPr>
                <w:rFonts w:ascii="Times New Roman" w:hAnsi="Times New Roman" w:cs="Times New Roman"/>
              </w:rPr>
            </w:pPr>
          </w:p>
        </w:tc>
      </w:tr>
      <w:tr w:rsidR="0036571B" w:rsidRPr="00BF25F7" w14:paraId="716ECB23" w14:textId="77777777" w:rsidTr="0036571B">
        <w:tc>
          <w:tcPr>
            <w:tcW w:w="2376" w:type="dxa"/>
            <w:vMerge/>
          </w:tcPr>
          <w:p w14:paraId="6CE544FD" w14:textId="77777777" w:rsidR="0036571B" w:rsidRPr="00BF25F7" w:rsidRDefault="0036571B" w:rsidP="00D42E92">
            <w:pPr>
              <w:rPr>
                <w:rFonts w:ascii="Times New Roman" w:hAnsi="Times New Roman" w:cs="Times New Roman"/>
              </w:rPr>
            </w:pPr>
          </w:p>
        </w:tc>
        <w:tc>
          <w:tcPr>
            <w:tcW w:w="3119" w:type="dxa"/>
          </w:tcPr>
          <w:p w14:paraId="32949772" w14:textId="5E3EE83A" w:rsidR="0036571B" w:rsidRPr="00BF25F7" w:rsidRDefault="0036571B" w:rsidP="00D42E92">
            <w:pPr>
              <w:rPr>
                <w:rFonts w:ascii="Times New Roman" w:hAnsi="Times New Roman" w:cs="Times New Roman"/>
              </w:rPr>
            </w:pPr>
            <w:r w:rsidRPr="00BF25F7">
              <w:rPr>
                <w:rFonts w:ascii="Times New Roman" w:hAnsi="Times New Roman" w:cs="Times New Roman"/>
              </w:rPr>
              <w:t>MoCA*</w:t>
            </w:r>
          </w:p>
        </w:tc>
        <w:tc>
          <w:tcPr>
            <w:tcW w:w="1481" w:type="dxa"/>
          </w:tcPr>
          <w:p w14:paraId="0982BBDF" w14:textId="77777777" w:rsidR="0036571B" w:rsidRPr="00BF25F7" w:rsidRDefault="0036571B" w:rsidP="00D42E92">
            <w:pPr>
              <w:jc w:val="center"/>
              <w:rPr>
                <w:rFonts w:ascii="Times New Roman" w:hAnsi="Times New Roman" w:cs="Times New Roman"/>
              </w:rPr>
            </w:pPr>
          </w:p>
        </w:tc>
        <w:tc>
          <w:tcPr>
            <w:tcW w:w="1481" w:type="dxa"/>
          </w:tcPr>
          <w:p w14:paraId="776E0A1D"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c>
          <w:tcPr>
            <w:tcW w:w="1481" w:type="dxa"/>
          </w:tcPr>
          <w:p w14:paraId="5386EBE7" w14:textId="77777777" w:rsidR="0036571B" w:rsidRPr="00BF25F7" w:rsidRDefault="0036571B" w:rsidP="00D42E92">
            <w:pPr>
              <w:jc w:val="center"/>
              <w:rPr>
                <w:rFonts w:ascii="Times New Roman" w:hAnsi="Times New Roman" w:cs="Times New Roman"/>
              </w:rPr>
            </w:pPr>
          </w:p>
        </w:tc>
        <w:tc>
          <w:tcPr>
            <w:tcW w:w="1481" w:type="dxa"/>
          </w:tcPr>
          <w:p w14:paraId="7A14D003" w14:textId="77777777" w:rsidR="0036571B" w:rsidRPr="00BF25F7" w:rsidRDefault="0036571B" w:rsidP="00D42E92">
            <w:pPr>
              <w:jc w:val="center"/>
              <w:rPr>
                <w:rFonts w:ascii="Times New Roman" w:hAnsi="Times New Roman" w:cs="Times New Roman"/>
              </w:rPr>
            </w:pPr>
          </w:p>
        </w:tc>
        <w:tc>
          <w:tcPr>
            <w:tcW w:w="1481" w:type="dxa"/>
          </w:tcPr>
          <w:p w14:paraId="0B7CEDCB"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r>
      <w:tr w:rsidR="0036571B" w:rsidRPr="00BF25F7" w14:paraId="0106C86E" w14:textId="77777777" w:rsidTr="0036571B">
        <w:tc>
          <w:tcPr>
            <w:tcW w:w="2376" w:type="dxa"/>
            <w:vMerge/>
          </w:tcPr>
          <w:p w14:paraId="4273F9DF" w14:textId="77777777" w:rsidR="0036571B" w:rsidRPr="00BF25F7" w:rsidRDefault="0036571B" w:rsidP="00D42E92">
            <w:pPr>
              <w:rPr>
                <w:rFonts w:ascii="Times New Roman" w:hAnsi="Times New Roman" w:cs="Times New Roman"/>
              </w:rPr>
            </w:pPr>
          </w:p>
        </w:tc>
        <w:tc>
          <w:tcPr>
            <w:tcW w:w="3119" w:type="dxa"/>
          </w:tcPr>
          <w:p w14:paraId="7645B919" w14:textId="4D2F345B" w:rsidR="0036571B" w:rsidRPr="00BF25F7" w:rsidRDefault="0036571B" w:rsidP="00D42E92">
            <w:pPr>
              <w:rPr>
                <w:rFonts w:ascii="Times New Roman" w:hAnsi="Times New Roman" w:cs="Times New Roman"/>
              </w:rPr>
            </w:pPr>
            <w:r w:rsidRPr="00BF25F7">
              <w:rPr>
                <w:rFonts w:ascii="Times New Roman" w:hAnsi="Times New Roman" w:cs="Times New Roman"/>
              </w:rPr>
              <w:t>FAQ*</w:t>
            </w:r>
          </w:p>
        </w:tc>
        <w:tc>
          <w:tcPr>
            <w:tcW w:w="1481" w:type="dxa"/>
          </w:tcPr>
          <w:p w14:paraId="6BDAF328" w14:textId="77777777" w:rsidR="0036571B" w:rsidRPr="00BF25F7" w:rsidRDefault="0036571B" w:rsidP="00D42E92">
            <w:pPr>
              <w:jc w:val="center"/>
              <w:rPr>
                <w:rFonts w:ascii="Times New Roman" w:hAnsi="Times New Roman" w:cs="Times New Roman"/>
              </w:rPr>
            </w:pPr>
          </w:p>
        </w:tc>
        <w:tc>
          <w:tcPr>
            <w:tcW w:w="1481" w:type="dxa"/>
          </w:tcPr>
          <w:p w14:paraId="49AF4822"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c>
          <w:tcPr>
            <w:tcW w:w="1481" w:type="dxa"/>
          </w:tcPr>
          <w:p w14:paraId="646F0AE7" w14:textId="77777777" w:rsidR="0036571B" w:rsidRPr="00BF25F7" w:rsidRDefault="0036571B" w:rsidP="00D42E92">
            <w:pPr>
              <w:jc w:val="center"/>
              <w:rPr>
                <w:rFonts w:ascii="Times New Roman" w:hAnsi="Times New Roman" w:cs="Times New Roman"/>
              </w:rPr>
            </w:pPr>
          </w:p>
        </w:tc>
        <w:tc>
          <w:tcPr>
            <w:tcW w:w="1481" w:type="dxa"/>
          </w:tcPr>
          <w:p w14:paraId="130235DC" w14:textId="77777777" w:rsidR="0036571B" w:rsidRPr="00BF25F7" w:rsidRDefault="0036571B" w:rsidP="00D42E92">
            <w:pPr>
              <w:jc w:val="center"/>
              <w:rPr>
                <w:rFonts w:ascii="Times New Roman" w:hAnsi="Times New Roman" w:cs="Times New Roman"/>
              </w:rPr>
            </w:pPr>
          </w:p>
        </w:tc>
        <w:tc>
          <w:tcPr>
            <w:tcW w:w="1481" w:type="dxa"/>
          </w:tcPr>
          <w:p w14:paraId="56D8E8A6"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r>
      <w:tr w:rsidR="0036571B" w:rsidRPr="00BF25F7" w14:paraId="7C04B599" w14:textId="77777777" w:rsidTr="0036571B">
        <w:tc>
          <w:tcPr>
            <w:tcW w:w="2376" w:type="dxa"/>
            <w:vMerge/>
          </w:tcPr>
          <w:p w14:paraId="7C43DF73" w14:textId="77777777" w:rsidR="0036571B" w:rsidRPr="00BF25F7" w:rsidRDefault="0036571B" w:rsidP="00D42E92">
            <w:pPr>
              <w:rPr>
                <w:rFonts w:ascii="Times New Roman" w:hAnsi="Times New Roman" w:cs="Times New Roman"/>
              </w:rPr>
            </w:pPr>
          </w:p>
        </w:tc>
        <w:tc>
          <w:tcPr>
            <w:tcW w:w="3119" w:type="dxa"/>
          </w:tcPr>
          <w:p w14:paraId="52E04786" w14:textId="77777777" w:rsidR="0036571B" w:rsidRPr="00BF25F7" w:rsidRDefault="0036571B" w:rsidP="00D42E92">
            <w:pPr>
              <w:rPr>
                <w:rFonts w:ascii="Times New Roman" w:hAnsi="Times New Roman" w:cs="Times New Roman"/>
              </w:rPr>
            </w:pPr>
            <w:r w:rsidRPr="00BF25F7">
              <w:rPr>
                <w:rFonts w:ascii="Times New Roman" w:hAnsi="Times New Roman" w:cs="Times New Roman"/>
              </w:rPr>
              <w:t>GDS</w:t>
            </w:r>
          </w:p>
        </w:tc>
        <w:tc>
          <w:tcPr>
            <w:tcW w:w="1481" w:type="dxa"/>
          </w:tcPr>
          <w:p w14:paraId="0124B1BB" w14:textId="77777777" w:rsidR="0036571B" w:rsidRPr="00BF25F7" w:rsidRDefault="0036571B" w:rsidP="00D42E92">
            <w:pPr>
              <w:jc w:val="center"/>
              <w:rPr>
                <w:rFonts w:ascii="Times New Roman" w:hAnsi="Times New Roman" w:cs="Times New Roman"/>
              </w:rPr>
            </w:pPr>
          </w:p>
        </w:tc>
        <w:tc>
          <w:tcPr>
            <w:tcW w:w="1481" w:type="dxa"/>
          </w:tcPr>
          <w:p w14:paraId="77C3026F"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c>
          <w:tcPr>
            <w:tcW w:w="1481" w:type="dxa"/>
          </w:tcPr>
          <w:p w14:paraId="0F4162AD" w14:textId="77777777" w:rsidR="0036571B" w:rsidRPr="00BF25F7" w:rsidRDefault="0036571B" w:rsidP="00D42E92">
            <w:pPr>
              <w:jc w:val="center"/>
              <w:rPr>
                <w:rFonts w:ascii="Times New Roman" w:hAnsi="Times New Roman" w:cs="Times New Roman"/>
              </w:rPr>
            </w:pPr>
          </w:p>
        </w:tc>
        <w:tc>
          <w:tcPr>
            <w:tcW w:w="1481" w:type="dxa"/>
          </w:tcPr>
          <w:p w14:paraId="5A7339B9" w14:textId="77777777" w:rsidR="0036571B" w:rsidRPr="00BF25F7" w:rsidRDefault="0036571B" w:rsidP="00D42E92">
            <w:pPr>
              <w:jc w:val="center"/>
              <w:rPr>
                <w:rFonts w:ascii="Times New Roman" w:hAnsi="Times New Roman" w:cs="Times New Roman"/>
              </w:rPr>
            </w:pPr>
          </w:p>
        </w:tc>
        <w:tc>
          <w:tcPr>
            <w:tcW w:w="1481" w:type="dxa"/>
          </w:tcPr>
          <w:p w14:paraId="117A54DD" w14:textId="77777777" w:rsidR="0036571B" w:rsidRPr="00BF25F7" w:rsidRDefault="0036571B" w:rsidP="00D42E92">
            <w:pPr>
              <w:jc w:val="center"/>
              <w:rPr>
                <w:rFonts w:ascii="Times New Roman" w:hAnsi="Times New Roman" w:cs="Times New Roman"/>
              </w:rPr>
            </w:pPr>
          </w:p>
        </w:tc>
      </w:tr>
      <w:tr w:rsidR="0036571B" w:rsidRPr="00BF25F7" w14:paraId="28671F43" w14:textId="77777777" w:rsidTr="0036571B">
        <w:tc>
          <w:tcPr>
            <w:tcW w:w="2376" w:type="dxa"/>
            <w:vMerge/>
          </w:tcPr>
          <w:p w14:paraId="5BB79682" w14:textId="77777777" w:rsidR="0036571B" w:rsidRPr="00BF25F7" w:rsidRDefault="0036571B" w:rsidP="00D42E92">
            <w:pPr>
              <w:rPr>
                <w:rFonts w:ascii="Times New Roman" w:hAnsi="Times New Roman" w:cs="Times New Roman"/>
              </w:rPr>
            </w:pPr>
          </w:p>
        </w:tc>
        <w:tc>
          <w:tcPr>
            <w:tcW w:w="3119" w:type="dxa"/>
          </w:tcPr>
          <w:p w14:paraId="2D15D0AB" w14:textId="2E085C5C" w:rsidR="0036571B" w:rsidRPr="00BF25F7" w:rsidRDefault="0036571B" w:rsidP="00D42E92">
            <w:pPr>
              <w:rPr>
                <w:rFonts w:ascii="Times New Roman" w:hAnsi="Times New Roman" w:cs="Times New Roman"/>
              </w:rPr>
            </w:pPr>
            <w:r w:rsidRPr="00BF25F7">
              <w:rPr>
                <w:rFonts w:ascii="Times New Roman" w:hAnsi="Times New Roman" w:cs="Times New Roman"/>
              </w:rPr>
              <w:t>RAVLT*</w:t>
            </w:r>
          </w:p>
        </w:tc>
        <w:tc>
          <w:tcPr>
            <w:tcW w:w="1481" w:type="dxa"/>
          </w:tcPr>
          <w:p w14:paraId="38F308FD" w14:textId="77777777" w:rsidR="0036571B" w:rsidRPr="00BF25F7" w:rsidRDefault="0036571B" w:rsidP="00D42E92">
            <w:pPr>
              <w:jc w:val="center"/>
              <w:rPr>
                <w:rFonts w:ascii="Times New Roman" w:hAnsi="Times New Roman" w:cs="Times New Roman"/>
              </w:rPr>
            </w:pPr>
          </w:p>
        </w:tc>
        <w:tc>
          <w:tcPr>
            <w:tcW w:w="1481" w:type="dxa"/>
          </w:tcPr>
          <w:p w14:paraId="5EAC95B8"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c>
          <w:tcPr>
            <w:tcW w:w="1481" w:type="dxa"/>
          </w:tcPr>
          <w:p w14:paraId="1DF89C72" w14:textId="77777777" w:rsidR="0036571B" w:rsidRPr="00BF25F7" w:rsidRDefault="0036571B" w:rsidP="00D42E92">
            <w:pPr>
              <w:jc w:val="center"/>
              <w:rPr>
                <w:rFonts w:ascii="Times New Roman" w:hAnsi="Times New Roman" w:cs="Times New Roman"/>
              </w:rPr>
            </w:pPr>
          </w:p>
        </w:tc>
        <w:tc>
          <w:tcPr>
            <w:tcW w:w="1481" w:type="dxa"/>
          </w:tcPr>
          <w:p w14:paraId="65968AC4" w14:textId="77777777" w:rsidR="0036571B" w:rsidRPr="00BF25F7" w:rsidRDefault="0036571B" w:rsidP="00D42E92">
            <w:pPr>
              <w:jc w:val="center"/>
              <w:rPr>
                <w:rFonts w:ascii="Times New Roman" w:hAnsi="Times New Roman" w:cs="Times New Roman"/>
              </w:rPr>
            </w:pPr>
          </w:p>
        </w:tc>
        <w:tc>
          <w:tcPr>
            <w:tcW w:w="1481" w:type="dxa"/>
          </w:tcPr>
          <w:p w14:paraId="5B567ABC" w14:textId="77777777" w:rsidR="0036571B" w:rsidRPr="00BF25F7" w:rsidRDefault="0036571B" w:rsidP="00D42E92">
            <w:pPr>
              <w:jc w:val="center"/>
              <w:rPr>
                <w:rFonts w:ascii="Times New Roman" w:hAnsi="Times New Roman" w:cs="Times New Roman"/>
              </w:rPr>
            </w:pPr>
            <w:r w:rsidRPr="00BF25F7">
              <w:rPr>
                <w:rFonts w:ascii="Times New Roman" w:hAnsi="Times New Roman" w:cs="Times New Roman"/>
              </w:rPr>
              <w:t>X</w:t>
            </w:r>
          </w:p>
        </w:tc>
      </w:tr>
      <w:tr w:rsidR="0036571B" w:rsidRPr="00BF25F7" w14:paraId="25B4C624" w14:textId="77777777" w:rsidTr="0036571B">
        <w:tc>
          <w:tcPr>
            <w:tcW w:w="2376" w:type="dxa"/>
            <w:vMerge w:val="restart"/>
          </w:tcPr>
          <w:p w14:paraId="5319ECC3" w14:textId="17324012" w:rsidR="0036571B" w:rsidRPr="00BF25F7" w:rsidRDefault="0036571B" w:rsidP="001A3072">
            <w:pPr>
              <w:rPr>
                <w:rFonts w:ascii="Times New Roman" w:hAnsi="Times New Roman" w:cs="Times New Roman"/>
              </w:rPr>
            </w:pPr>
            <w:r w:rsidRPr="00BF25F7">
              <w:rPr>
                <w:rFonts w:ascii="Times New Roman" w:hAnsi="Times New Roman" w:cs="Times New Roman"/>
              </w:rPr>
              <w:t>Primary outcomes</w:t>
            </w:r>
          </w:p>
        </w:tc>
        <w:tc>
          <w:tcPr>
            <w:tcW w:w="3119" w:type="dxa"/>
          </w:tcPr>
          <w:p w14:paraId="249CDF9D" w14:textId="23D7C8C6" w:rsidR="0036571B" w:rsidRPr="00BF25F7" w:rsidRDefault="0036571B" w:rsidP="001A3072">
            <w:pPr>
              <w:rPr>
                <w:rFonts w:ascii="Times New Roman" w:hAnsi="Times New Roman" w:cs="Times New Roman"/>
                <w:bCs/>
              </w:rPr>
            </w:pPr>
            <w:r w:rsidRPr="00BF25F7">
              <w:rPr>
                <w:rFonts w:ascii="Times New Roman" w:hAnsi="Times New Roman" w:cs="Times New Roman"/>
                <w:bCs/>
              </w:rPr>
              <w:t>WMS-IV Logical Memory</w:t>
            </w:r>
          </w:p>
        </w:tc>
        <w:tc>
          <w:tcPr>
            <w:tcW w:w="1481" w:type="dxa"/>
          </w:tcPr>
          <w:p w14:paraId="313B5DA8" w14:textId="77777777" w:rsidR="0036571B" w:rsidRPr="00BF25F7" w:rsidRDefault="0036571B" w:rsidP="001A3072">
            <w:pPr>
              <w:jc w:val="center"/>
              <w:rPr>
                <w:rFonts w:ascii="Times New Roman" w:hAnsi="Times New Roman" w:cs="Times New Roman"/>
              </w:rPr>
            </w:pPr>
          </w:p>
        </w:tc>
        <w:tc>
          <w:tcPr>
            <w:tcW w:w="1481" w:type="dxa"/>
          </w:tcPr>
          <w:p w14:paraId="4D84C4C8" w14:textId="77777777" w:rsidR="0036571B" w:rsidRPr="00BF25F7" w:rsidRDefault="0036571B" w:rsidP="001A3072">
            <w:pPr>
              <w:jc w:val="center"/>
              <w:rPr>
                <w:rFonts w:ascii="Times New Roman" w:hAnsi="Times New Roman" w:cs="Times New Roman"/>
              </w:rPr>
            </w:pPr>
          </w:p>
        </w:tc>
        <w:tc>
          <w:tcPr>
            <w:tcW w:w="1481" w:type="dxa"/>
          </w:tcPr>
          <w:p w14:paraId="797E02D2" w14:textId="161A1E5B"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723F2E25" w14:textId="77777777" w:rsidR="0036571B" w:rsidRPr="00BF25F7" w:rsidRDefault="0036571B" w:rsidP="001A3072">
            <w:pPr>
              <w:jc w:val="center"/>
              <w:rPr>
                <w:rFonts w:ascii="Times New Roman" w:hAnsi="Times New Roman" w:cs="Times New Roman"/>
              </w:rPr>
            </w:pPr>
          </w:p>
        </w:tc>
        <w:tc>
          <w:tcPr>
            <w:tcW w:w="1481" w:type="dxa"/>
          </w:tcPr>
          <w:p w14:paraId="7CDA2505" w14:textId="4212ACF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3AA11DBE" w14:textId="77777777" w:rsidTr="0036571B">
        <w:tc>
          <w:tcPr>
            <w:tcW w:w="2376" w:type="dxa"/>
            <w:vMerge/>
          </w:tcPr>
          <w:p w14:paraId="23220821" w14:textId="77777777" w:rsidR="0036571B" w:rsidRPr="00BF25F7" w:rsidRDefault="0036571B" w:rsidP="001A3072">
            <w:pPr>
              <w:rPr>
                <w:rFonts w:ascii="Times New Roman" w:hAnsi="Times New Roman" w:cs="Times New Roman"/>
              </w:rPr>
            </w:pPr>
          </w:p>
        </w:tc>
        <w:tc>
          <w:tcPr>
            <w:tcW w:w="3119" w:type="dxa"/>
          </w:tcPr>
          <w:p w14:paraId="6B9EA48A" w14:textId="428DC3DA" w:rsidR="0036571B" w:rsidRPr="00BF25F7" w:rsidRDefault="0036571B" w:rsidP="001A3072">
            <w:pPr>
              <w:rPr>
                <w:rFonts w:ascii="Times New Roman" w:hAnsi="Times New Roman" w:cs="Times New Roman"/>
                <w:bCs/>
              </w:rPr>
            </w:pPr>
            <w:r w:rsidRPr="00BF25F7">
              <w:rPr>
                <w:rFonts w:ascii="Times New Roman" w:hAnsi="Times New Roman" w:cs="Times New Roman"/>
                <w:bCs/>
              </w:rPr>
              <w:t xml:space="preserve">D-KEFS </w:t>
            </w:r>
            <w:r w:rsidR="00C01AAA">
              <w:rPr>
                <w:rFonts w:ascii="Times New Roman" w:hAnsi="Times New Roman" w:cs="Times New Roman"/>
                <w:bCs/>
              </w:rPr>
              <w:t xml:space="preserve">TMT </w:t>
            </w:r>
            <w:r w:rsidRPr="00BF25F7">
              <w:rPr>
                <w:rFonts w:ascii="Times New Roman" w:hAnsi="Times New Roman" w:cs="Times New Roman"/>
                <w:bCs/>
              </w:rPr>
              <w:t>Condition 4</w:t>
            </w:r>
          </w:p>
        </w:tc>
        <w:tc>
          <w:tcPr>
            <w:tcW w:w="1481" w:type="dxa"/>
          </w:tcPr>
          <w:p w14:paraId="401B3812" w14:textId="77777777" w:rsidR="0036571B" w:rsidRPr="00BF25F7" w:rsidRDefault="0036571B" w:rsidP="001A3072">
            <w:pPr>
              <w:jc w:val="center"/>
              <w:rPr>
                <w:rFonts w:ascii="Times New Roman" w:hAnsi="Times New Roman" w:cs="Times New Roman"/>
              </w:rPr>
            </w:pPr>
          </w:p>
        </w:tc>
        <w:tc>
          <w:tcPr>
            <w:tcW w:w="1481" w:type="dxa"/>
          </w:tcPr>
          <w:p w14:paraId="6F42E0C7" w14:textId="77777777" w:rsidR="0036571B" w:rsidRPr="00BF25F7" w:rsidRDefault="0036571B" w:rsidP="001A3072">
            <w:pPr>
              <w:jc w:val="center"/>
              <w:rPr>
                <w:rFonts w:ascii="Times New Roman" w:hAnsi="Times New Roman" w:cs="Times New Roman"/>
              </w:rPr>
            </w:pPr>
          </w:p>
        </w:tc>
        <w:tc>
          <w:tcPr>
            <w:tcW w:w="1481" w:type="dxa"/>
          </w:tcPr>
          <w:p w14:paraId="73B6351D" w14:textId="618262C9"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30209F6F" w14:textId="77777777" w:rsidR="0036571B" w:rsidRPr="00BF25F7" w:rsidRDefault="0036571B" w:rsidP="001A3072">
            <w:pPr>
              <w:jc w:val="center"/>
              <w:rPr>
                <w:rFonts w:ascii="Times New Roman" w:hAnsi="Times New Roman" w:cs="Times New Roman"/>
              </w:rPr>
            </w:pPr>
          </w:p>
        </w:tc>
        <w:tc>
          <w:tcPr>
            <w:tcW w:w="1481" w:type="dxa"/>
          </w:tcPr>
          <w:p w14:paraId="6E912F93" w14:textId="621497CD"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36778E26" w14:textId="77777777" w:rsidTr="0036571B">
        <w:tc>
          <w:tcPr>
            <w:tcW w:w="2376" w:type="dxa"/>
            <w:vMerge/>
          </w:tcPr>
          <w:p w14:paraId="52F1C56F" w14:textId="77777777" w:rsidR="0036571B" w:rsidRPr="00BF25F7" w:rsidRDefault="0036571B" w:rsidP="001A3072">
            <w:pPr>
              <w:rPr>
                <w:rFonts w:ascii="Times New Roman" w:hAnsi="Times New Roman" w:cs="Times New Roman"/>
              </w:rPr>
            </w:pPr>
          </w:p>
        </w:tc>
        <w:tc>
          <w:tcPr>
            <w:tcW w:w="3119" w:type="dxa"/>
          </w:tcPr>
          <w:p w14:paraId="2030054D" w14:textId="01FB2B80" w:rsidR="0036571B" w:rsidRPr="00BF25F7" w:rsidRDefault="0036571B" w:rsidP="001A3072">
            <w:pPr>
              <w:rPr>
                <w:rFonts w:ascii="Times New Roman" w:hAnsi="Times New Roman" w:cs="Times New Roman"/>
                <w:bCs/>
              </w:rPr>
            </w:pPr>
            <w:r w:rsidRPr="00BF25F7">
              <w:rPr>
                <w:rFonts w:ascii="Times New Roman" w:hAnsi="Times New Roman" w:cs="Times New Roman"/>
                <w:bCs/>
              </w:rPr>
              <w:t>WAIS-IV Coding</w:t>
            </w:r>
          </w:p>
        </w:tc>
        <w:tc>
          <w:tcPr>
            <w:tcW w:w="1481" w:type="dxa"/>
          </w:tcPr>
          <w:p w14:paraId="6D481A82" w14:textId="77777777" w:rsidR="0036571B" w:rsidRPr="00BF25F7" w:rsidRDefault="0036571B" w:rsidP="001A3072">
            <w:pPr>
              <w:jc w:val="center"/>
              <w:rPr>
                <w:rFonts w:ascii="Times New Roman" w:hAnsi="Times New Roman" w:cs="Times New Roman"/>
              </w:rPr>
            </w:pPr>
          </w:p>
        </w:tc>
        <w:tc>
          <w:tcPr>
            <w:tcW w:w="1481" w:type="dxa"/>
          </w:tcPr>
          <w:p w14:paraId="022DEEA2" w14:textId="77777777" w:rsidR="0036571B" w:rsidRPr="00BF25F7" w:rsidRDefault="0036571B" w:rsidP="001A3072">
            <w:pPr>
              <w:jc w:val="center"/>
              <w:rPr>
                <w:rFonts w:ascii="Times New Roman" w:hAnsi="Times New Roman" w:cs="Times New Roman"/>
              </w:rPr>
            </w:pPr>
          </w:p>
        </w:tc>
        <w:tc>
          <w:tcPr>
            <w:tcW w:w="1481" w:type="dxa"/>
          </w:tcPr>
          <w:p w14:paraId="372864A4" w14:textId="4B108B0F"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23A9AC5E" w14:textId="77777777" w:rsidR="0036571B" w:rsidRPr="00BF25F7" w:rsidRDefault="0036571B" w:rsidP="001A3072">
            <w:pPr>
              <w:jc w:val="center"/>
              <w:rPr>
                <w:rFonts w:ascii="Times New Roman" w:hAnsi="Times New Roman" w:cs="Times New Roman"/>
              </w:rPr>
            </w:pPr>
          </w:p>
        </w:tc>
        <w:tc>
          <w:tcPr>
            <w:tcW w:w="1481" w:type="dxa"/>
          </w:tcPr>
          <w:p w14:paraId="3F4652E3" w14:textId="54B39464"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5270527E" w14:textId="77777777" w:rsidTr="0036571B">
        <w:tc>
          <w:tcPr>
            <w:tcW w:w="2376" w:type="dxa"/>
            <w:vMerge/>
          </w:tcPr>
          <w:p w14:paraId="6C80EF92" w14:textId="77777777" w:rsidR="0036571B" w:rsidRPr="00BF25F7" w:rsidRDefault="0036571B" w:rsidP="001A3072">
            <w:pPr>
              <w:rPr>
                <w:rFonts w:ascii="Times New Roman" w:hAnsi="Times New Roman" w:cs="Times New Roman"/>
              </w:rPr>
            </w:pPr>
          </w:p>
        </w:tc>
        <w:tc>
          <w:tcPr>
            <w:tcW w:w="3119" w:type="dxa"/>
          </w:tcPr>
          <w:p w14:paraId="2973B84A" w14:textId="3DC36488" w:rsidR="0036571B" w:rsidRPr="00BF25F7" w:rsidRDefault="0036571B" w:rsidP="001A3072">
            <w:pPr>
              <w:rPr>
                <w:rFonts w:ascii="Times New Roman" w:hAnsi="Times New Roman" w:cs="Times New Roman"/>
                <w:bCs/>
              </w:rPr>
            </w:pPr>
            <w:r w:rsidRPr="00BF25F7">
              <w:rPr>
                <w:rFonts w:ascii="Times New Roman" w:hAnsi="Times New Roman" w:cs="Times New Roman"/>
                <w:bCs/>
              </w:rPr>
              <w:t>Rey Complex Figure Test</w:t>
            </w:r>
          </w:p>
        </w:tc>
        <w:tc>
          <w:tcPr>
            <w:tcW w:w="1481" w:type="dxa"/>
          </w:tcPr>
          <w:p w14:paraId="5771B949" w14:textId="77777777" w:rsidR="0036571B" w:rsidRPr="00BF25F7" w:rsidRDefault="0036571B" w:rsidP="001A3072">
            <w:pPr>
              <w:jc w:val="center"/>
              <w:rPr>
                <w:rFonts w:ascii="Times New Roman" w:hAnsi="Times New Roman" w:cs="Times New Roman"/>
              </w:rPr>
            </w:pPr>
          </w:p>
        </w:tc>
        <w:tc>
          <w:tcPr>
            <w:tcW w:w="1481" w:type="dxa"/>
          </w:tcPr>
          <w:p w14:paraId="40DE0D85" w14:textId="77777777" w:rsidR="0036571B" w:rsidRPr="00BF25F7" w:rsidRDefault="0036571B" w:rsidP="001A3072">
            <w:pPr>
              <w:jc w:val="center"/>
              <w:rPr>
                <w:rFonts w:ascii="Times New Roman" w:hAnsi="Times New Roman" w:cs="Times New Roman"/>
              </w:rPr>
            </w:pPr>
          </w:p>
        </w:tc>
        <w:tc>
          <w:tcPr>
            <w:tcW w:w="1481" w:type="dxa"/>
          </w:tcPr>
          <w:p w14:paraId="21B985A7" w14:textId="0850A749"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65492571" w14:textId="77777777" w:rsidR="0036571B" w:rsidRPr="00BF25F7" w:rsidRDefault="0036571B" w:rsidP="001A3072">
            <w:pPr>
              <w:jc w:val="center"/>
              <w:rPr>
                <w:rFonts w:ascii="Times New Roman" w:hAnsi="Times New Roman" w:cs="Times New Roman"/>
              </w:rPr>
            </w:pPr>
          </w:p>
        </w:tc>
        <w:tc>
          <w:tcPr>
            <w:tcW w:w="1481" w:type="dxa"/>
          </w:tcPr>
          <w:p w14:paraId="422E4EB8" w14:textId="192E3EAA"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291BF962" w14:textId="77777777" w:rsidTr="0036571B">
        <w:tc>
          <w:tcPr>
            <w:tcW w:w="2376" w:type="dxa"/>
            <w:vMerge w:val="restart"/>
          </w:tcPr>
          <w:p w14:paraId="51FEDCFC" w14:textId="4747A90C" w:rsidR="0036571B" w:rsidRPr="00BF25F7" w:rsidRDefault="0036571B" w:rsidP="001A3072">
            <w:pPr>
              <w:rPr>
                <w:rFonts w:ascii="Times New Roman" w:hAnsi="Times New Roman" w:cs="Times New Roman"/>
              </w:rPr>
            </w:pPr>
            <w:r w:rsidRPr="00BF25F7">
              <w:rPr>
                <w:rFonts w:ascii="Times New Roman" w:hAnsi="Times New Roman" w:cs="Times New Roman"/>
              </w:rPr>
              <w:t>Secondary outcomes</w:t>
            </w:r>
          </w:p>
        </w:tc>
        <w:tc>
          <w:tcPr>
            <w:tcW w:w="3119" w:type="dxa"/>
          </w:tcPr>
          <w:p w14:paraId="39709D05" w14:textId="27DDC71B" w:rsidR="0036571B" w:rsidRPr="00BF25F7" w:rsidRDefault="0036571B" w:rsidP="001A3072">
            <w:pPr>
              <w:rPr>
                <w:rFonts w:ascii="Times New Roman" w:hAnsi="Times New Roman" w:cs="Times New Roman"/>
                <w:b/>
              </w:rPr>
            </w:pPr>
            <w:r w:rsidRPr="00BF25F7">
              <w:rPr>
                <w:rFonts w:ascii="Times New Roman" w:hAnsi="Times New Roman" w:cs="Times New Roman"/>
              </w:rPr>
              <w:t>QOL-AD</w:t>
            </w:r>
          </w:p>
        </w:tc>
        <w:tc>
          <w:tcPr>
            <w:tcW w:w="1481" w:type="dxa"/>
          </w:tcPr>
          <w:p w14:paraId="30448AC1" w14:textId="77777777" w:rsidR="0036571B" w:rsidRPr="00BF25F7" w:rsidRDefault="0036571B" w:rsidP="001A3072">
            <w:pPr>
              <w:jc w:val="center"/>
              <w:rPr>
                <w:rFonts w:ascii="Times New Roman" w:hAnsi="Times New Roman" w:cs="Times New Roman"/>
              </w:rPr>
            </w:pPr>
          </w:p>
        </w:tc>
        <w:tc>
          <w:tcPr>
            <w:tcW w:w="1481" w:type="dxa"/>
          </w:tcPr>
          <w:p w14:paraId="508BE1F5" w14:textId="77777777" w:rsidR="0036571B" w:rsidRPr="00BF25F7" w:rsidRDefault="0036571B" w:rsidP="001A3072">
            <w:pPr>
              <w:jc w:val="center"/>
              <w:rPr>
                <w:rFonts w:ascii="Times New Roman" w:hAnsi="Times New Roman" w:cs="Times New Roman"/>
              </w:rPr>
            </w:pPr>
          </w:p>
        </w:tc>
        <w:tc>
          <w:tcPr>
            <w:tcW w:w="1481" w:type="dxa"/>
          </w:tcPr>
          <w:p w14:paraId="216857A9" w14:textId="4ECDA9EC"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3AF7B833" w14:textId="77777777" w:rsidR="0036571B" w:rsidRPr="00BF25F7" w:rsidRDefault="0036571B" w:rsidP="001A3072">
            <w:pPr>
              <w:jc w:val="center"/>
              <w:rPr>
                <w:rFonts w:ascii="Times New Roman" w:hAnsi="Times New Roman" w:cs="Times New Roman"/>
              </w:rPr>
            </w:pPr>
          </w:p>
        </w:tc>
        <w:tc>
          <w:tcPr>
            <w:tcW w:w="1481" w:type="dxa"/>
          </w:tcPr>
          <w:p w14:paraId="4C625325" w14:textId="7353FF70"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4992CBE4" w14:textId="77777777" w:rsidTr="0036571B">
        <w:tc>
          <w:tcPr>
            <w:tcW w:w="2376" w:type="dxa"/>
            <w:vMerge/>
          </w:tcPr>
          <w:p w14:paraId="313AE2DE" w14:textId="77777777" w:rsidR="0036571B" w:rsidRPr="00BF25F7" w:rsidRDefault="0036571B" w:rsidP="001A3072">
            <w:pPr>
              <w:rPr>
                <w:rFonts w:ascii="Times New Roman" w:hAnsi="Times New Roman" w:cs="Times New Roman"/>
              </w:rPr>
            </w:pPr>
          </w:p>
        </w:tc>
        <w:tc>
          <w:tcPr>
            <w:tcW w:w="3119" w:type="dxa"/>
          </w:tcPr>
          <w:p w14:paraId="3B1E3651" w14:textId="3F220DBD" w:rsidR="0036571B" w:rsidRPr="00BF25F7" w:rsidRDefault="0036571B" w:rsidP="001A3072">
            <w:pPr>
              <w:rPr>
                <w:rFonts w:ascii="Times New Roman" w:hAnsi="Times New Roman" w:cs="Times New Roman"/>
              </w:rPr>
            </w:pPr>
            <w:r w:rsidRPr="00BF25F7">
              <w:rPr>
                <w:rFonts w:ascii="Times New Roman" w:hAnsi="Times New Roman" w:cs="Times New Roman"/>
              </w:rPr>
              <w:t>DASS-21</w:t>
            </w:r>
          </w:p>
        </w:tc>
        <w:tc>
          <w:tcPr>
            <w:tcW w:w="1481" w:type="dxa"/>
          </w:tcPr>
          <w:p w14:paraId="111688D6" w14:textId="77777777" w:rsidR="0036571B" w:rsidRPr="00BF25F7" w:rsidRDefault="0036571B" w:rsidP="001A3072">
            <w:pPr>
              <w:jc w:val="center"/>
              <w:rPr>
                <w:rFonts w:ascii="Times New Roman" w:hAnsi="Times New Roman" w:cs="Times New Roman"/>
              </w:rPr>
            </w:pPr>
          </w:p>
        </w:tc>
        <w:tc>
          <w:tcPr>
            <w:tcW w:w="1481" w:type="dxa"/>
          </w:tcPr>
          <w:p w14:paraId="288C3131" w14:textId="77777777" w:rsidR="0036571B" w:rsidRPr="00BF25F7" w:rsidRDefault="0036571B" w:rsidP="001A3072">
            <w:pPr>
              <w:jc w:val="center"/>
              <w:rPr>
                <w:rFonts w:ascii="Times New Roman" w:hAnsi="Times New Roman" w:cs="Times New Roman"/>
              </w:rPr>
            </w:pPr>
          </w:p>
        </w:tc>
        <w:tc>
          <w:tcPr>
            <w:tcW w:w="1481" w:type="dxa"/>
          </w:tcPr>
          <w:p w14:paraId="2547E82A" w14:textId="30574D7A"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52A2520C" w14:textId="77777777" w:rsidR="0036571B" w:rsidRPr="00BF25F7" w:rsidRDefault="0036571B" w:rsidP="001A3072">
            <w:pPr>
              <w:jc w:val="center"/>
              <w:rPr>
                <w:rFonts w:ascii="Times New Roman" w:hAnsi="Times New Roman" w:cs="Times New Roman"/>
              </w:rPr>
            </w:pPr>
          </w:p>
        </w:tc>
        <w:tc>
          <w:tcPr>
            <w:tcW w:w="1481" w:type="dxa"/>
          </w:tcPr>
          <w:p w14:paraId="38327871" w14:textId="6F5FCABD"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7849FFF7" w14:textId="77777777" w:rsidTr="0036571B">
        <w:tc>
          <w:tcPr>
            <w:tcW w:w="2376" w:type="dxa"/>
            <w:vMerge/>
          </w:tcPr>
          <w:p w14:paraId="1FA4BAE8" w14:textId="77777777" w:rsidR="0036571B" w:rsidRPr="00BF25F7" w:rsidRDefault="0036571B" w:rsidP="001A3072">
            <w:pPr>
              <w:rPr>
                <w:rFonts w:ascii="Times New Roman" w:hAnsi="Times New Roman" w:cs="Times New Roman"/>
              </w:rPr>
            </w:pPr>
          </w:p>
        </w:tc>
        <w:tc>
          <w:tcPr>
            <w:tcW w:w="3119" w:type="dxa"/>
          </w:tcPr>
          <w:p w14:paraId="0DA30EEE" w14:textId="438697ED" w:rsidR="0036571B" w:rsidRPr="00BF25F7" w:rsidRDefault="0036571B" w:rsidP="001A3072">
            <w:pPr>
              <w:rPr>
                <w:rFonts w:ascii="Times New Roman" w:hAnsi="Times New Roman" w:cs="Times New Roman"/>
              </w:rPr>
            </w:pPr>
            <w:r w:rsidRPr="00BF25F7">
              <w:rPr>
                <w:rFonts w:ascii="Times New Roman" w:hAnsi="Times New Roman" w:cs="Times New Roman"/>
              </w:rPr>
              <w:t>D-KEFS Condition 2</w:t>
            </w:r>
          </w:p>
        </w:tc>
        <w:tc>
          <w:tcPr>
            <w:tcW w:w="1481" w:type="dxa"/>
          </w:tcPr>
          <w:p w14:paraId="4380803A" w14:textId="77777777" w:rsidR="0036571B" w:rsidRPr="00BF25F7" w:rsidRDefault="0036571B" w:rsidP="001A3072">
            <w:pPr>
              <w:jc w:val="center"/>
              <w:rPr>
                <w:rFonts w:ascii="Times New Roman" w:hAnsi="Times New Roman" w:cs="Times New Roman"/>
              </w:rPr>
            </w:pPr>
          </w:p>
        </w:tc>
        <w:tc>
          <w:tcPr>
            <w:tcW w:w="1481" w:type="dxa"/>
          </w:tcPr>
          <w:p w14:paraId="33C3FAA7" w14:textId="77777777" w:rsidR="0036571B" w:rsidRPr="00BF25F7" w:rsidRDefault="0036571B" w:rsidP="001A3072">
            <w:pPr>
              <w:jc w:val="center"/>
              <w:rPr>
                <w:rFonts w:ascii="Times New Roman" w:hAnsi="Times New Roman" w:cs="Times New Roman"/>
              </w:rPr>
            </w:pPr>
          </w:p>
        </w:tc>
        <w:tc>
          <w:tcPr>
            <w:tcW w:w="1481" w:type="dxa"/>
          </w:tcPr>
          <w:p w14:paraId="00739A62" w14:textId="7798435D"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6DF6608A" w14:textId="77777777" w:rsidR="0036571B" w:rsidRPr="00BF25F7" w:rsidRDefault="0036571B" w:rsidP="001A3072">
            <w:pPr>
              <w:jc w:val="center"/>
              <w:rPr>
                <w:rFonts w:ascii="Times New Roman" w:hAnsi="Times New Roman" w:cs="Times New Roman"/>
              </w:rPr>
            </w:pPr>
          </w:p>
        </w:tc>
        <w:tc>
          <w:tcPr>
            <w:tcW w:w="1481" w:type="dxa"/>
          </w:tcPr>
          <w:p w14:paraId="1FE27E27" w14:textId="3D852B98"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2AEA1BDE" w14:textId="77777777" w:rsidTr="0036571B">
        <w:tc>
          <w:tcPr>
            <w:tcW w:w="2376" w:type="dxa"/>
            <w:vMerge/>
          </w:tcPr>
          <w:p w14:paraId="49EDA489" w14:textId="77777777" w:rsidR="0036571B" w:rsidRPr="00BF25F7" w:rsidRDefault="0036571B" w:rsidP="001A3072">
            <w:pPr>
              <w:rPr>
                <w:rFonts w:ascii="Times New Roman" w:hAnsi="Times New Roman" w:cs="Times New Roman"/>
              </w:rPr>
            </w:pPr>
          </w:p>
        </w:tc>
        <w:tc>
          <w:tcPr>
            <w:tcW w:w="3119" w:type="dxa"/>
          </w:tcPr>
          <w:p w14:paraId="3CCDF4B6" w14:textId="1A78B390" w:rsidR="0036571B" w:rsidRPr="00BF25F7" w:rsidRDefault="0036571B" w:rsidP="001A3072">
            <w:pPr>
              <w:rPr>
                <w:rFonts w:ascii="Times New Roman" w:hAnsi="Times New Roman" w:cs="Times New Roman"/>
                <w:b/>
              </w:rPr>
            </w:pPr>
            <w:r w:rsidRPr="00BF25F7">
              <w:rPr>
                <w:rFonts w:ascii="Times New Roman" w:hAnsi="Times New Roman" w:cs="Times New Roman"/>
              </w:rPr>
              <w:t>WAIS-IV Digit Span</w:t>
            </w:r>
          </w:p>
        </w:tc>
        <w:tc>
          <w:tcPr>
            <w:tcW w:w="1481" w:type="dxa"/>
          </w:tcPr>
          <w:p w14:paraId="4431B4E5" w14:textId="77777777" w:rsidR="0036571B" w:rsidRPr="00BF25F7" w:rsidRDefault="0036571B" w:rsidP="001A3072">
            <w:pPr>
              <w:jc w:val="center"/>
              <w:rPr>
                <w:rFonts w:ascii="Times New Roman" w:hAnsi="Times New Roman" w:cs="Times New Roman"/>
              </w:rPr>
            </w:pPr>
          </w:p>
        </w:tc>
        <w:tc>
          <w:tcPr>
            <w:tcW w:w="1481" w:type="dxa"/>
          </w:tcPr>
          <w:p w14:paraId="41F599AC" w14:textId="77777777" w:rsidR="0036571B" w:rsidRPr="00BF25F7" w:rsidRDefault="0036571B" w:rsidP="001A3072">
            <w:pPr>
              <w:jc w:val="center"/>
              <w:rPr>
                <w:rFonts w:ascii="Times New Roman" w:hAnsi="Times New Roman" w:cs="Times New Roman"/>
              </w:rPr>
            </w:pPr>
          </w:p>
        </w:tc>
        <w:tc>
          <w:tcPr>
            <w:tcW w:w="1481" w:type="dxa"/>
          </w:tcPr>
          <w:p w14:paraId="06152538"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74417EA0" w14:textId="77777777" w:rsidR="0036571B" w:rsidRPr="00BF25F7" w:rsidRDefault="0036571B" w:rsidP="001A3072">
            <w:pPr>
              <w:jc w:val="center"/>
              <w:rPr>
                <w:rFonts w:ascii="Times New Roman" w:hAnsi="Times New Roman" w:cs="Times New Roman"/>
              </w:rPr>
            </w:pPr>
          </w:p>
        </w:tc>
        <w:tc>
          <w:tcPr>
            <w:tcW w:w="1481" w:type="dxa"/>
          </w:tcPr>
          <w:p w14:paraId="0FA3C38D"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0FD2F921" w14:textId="77777777" w:rsidTr="0036571B">
        <w:tc>
          <w:tcPr>
            <w:tcW w:w="2376" w:type="dxa"/>
            <w:vMerge/>
          </w:tcPr>
          <w:p w14:paraId="723BE9BD" w14:textId="77777777" w:rsidR="0036571B" w:rsidRPr="00BF25F7" w:rsidRDefault="0036571B" w:rsidP="001A3072">
            <w:pPr>
              <w:rPr>
                <w:rFonts w:ascii="Times New Roman" w:hAnsi="Times New Roman" w:cs="Times New Roman"/>
              </w:rPr>
            </w:pPr>
          </w:p>
        </w:tc>
        <w:tc>
          <w:tcPr>
            <w:tcW w:w="3119" w:type="dxa"/>
          </w:tcPr>
          <w:p w14:paraId="7F82EC8B" w14:textId="201E1473" w:rsidR="0036571B" w:rsidRPr="00BF25F7" w:rsidRDefault="0036571B" w:rsidP="001A3072">
            <w:pPr>
              <w:rPr>
                <w:rFonts w:ascii="Times New Roman" w:hAnsi="Times New Roman" w:cs="Times New Roman"/>
                <w:bCs/>
              </w:rPr>
            </w:pPr>
            <w:r w:rsidRPr="00BF25F7">
              <w:rPr>
                <w:rFonts w:ascii="Times New Roman" w:hAnsi="Times New Roman" w:cs="Times New Roman"/>
                <w:bCs/>
              </w:rPr>
              <w:t>WAIS-IV Block Design</w:t>
            </w:r>
          </w:p>
        </w:tc>
        <w:tc>
          <w:tcPr>
            <w:tcW w:w="1481" w:type="dxa"/>
          </w:tcPr>
          <w:p w14:paraId="5CB99E7C" w14:textId="77777777" w:rsidR="0036571B" w:rsidRPr="00BF25F7" w:rsidRDefault="0036571B" w:rsidP="001A3072">
            <w:pPr>
              <w:jc w:val="center"/>
              <w:rPr>
                <w:rFonts w:ascii="Times New Roman" w:hAnsi="Times New Roman" w:cs="Times New Roman"/>
              </w:rPr>
            </w:pPr>
          </w:p>
        </w:tc>
        <w:tc>
          <w:tcPr>
            <w:tcW w:w="1481" w:type="dxa"/>
          </w:tcPr>
          <w:p w14:paraId="5801DCFA" w14:textId="77777777" w:rsidR="0036571B" w:rsidRPr="00BF25F7" w:rsidRDefault="0036571B" w:rsidP="001A3072">
            <w:pPr>
              <w:jc w:val="center"/>
              <w:rPr>
                <w:rFonts w:ascii="Times New Roman" w:hAnsi="Times New Roman" w:cs="Times New Roman"/>
              </w:rPr>
            </w:pPr>
          </w:p>
        </w:tc>
        <w:tc>
          <w:tcPr>
            <w:tcW w:w="1481" w:type="dxa"/>
          </w:tcPr>
          <w:p w14:paraId="5A874C2B"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1381F64D" w14:textId="77777777" w:rsidR="0036571B" w:rsidRPr="00BF25F7" w:rsidRDefault="0036571B" w:rsidP="001A3072">
            <w:pPr>
              <w:jc w:val="center"/>
              <w:rPr>
                <w:rFonts w:ascii="Times New Roman" w:hAnsi="Times New Roman" w:cs="Times New Roman"/>
              </w:rPr>
            </w:pPr>
          </w:p>
        </w:tc>
        <w:tc>
          <w:tcPr>
            <w:tcW w:w="1481" w:type="dxa"/>
          </w:tcPr>
          <w:p w14:paraId="7BD291EE"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56A45927" w14:textId="77777777" w:rsidTr="0036571B">
        <w:tc>
          <w:tcPr>
            <w:tcW w:w="2376" w:type="dxa"/>
            <w:vMerge/>
          </w:tcPr>
          <w:p w14:paraId="2BAC32F8" w14:textId="77777777" w:rsidR="0036571B" w:rsidRPr="00BF25F7" w:rsidRDefault="0036571B" w:rsidP="001A3072">
            <w:pPr>
              <w:rPr>
                <w:rFonts w:ascii="Times New Roman" w:hAnsi="Times New Roman" w:cs="Times New Roman"/>
              </w:rPr>
            </w:pPr>
          </w:p>
        </w:tc>
        <w:tc>
          <w:tcPr>
            <w:tcW w:w="3119" w:type="dxa"/>
          </w:tcPr>
          <w:p w14:paraId="082C0E9E" w14:textId="3A446710" w:rsidR="0036571B" w:rsidRPr="00BF25F7" w:rsidRDefault="0036571B" w:rsidP="001A3072">
            <w:pPr>
              <w:rPr>
                <w:rFonts w:ascii="Times New Roman" w:hAnsi="Times New Roman" w:cs="Times New Roman"/>
                <w:bCs/>
              </w:rPr>
            </w:pPr>
            <w:r w:rsidRPr="00BF25F7">
              <w:rPr>
                <w:rFonts w:ascii="Times New Roman" w:hAnsi="Times New Roman" w:cs="Times New Roman"/>
                <w:bCs/>
              </w:rPr>
              <w:t>Benton Visual Retention Test</w:t>
            </w:r>
          </w:p>
        </w:tc>
        <w:tc>
          <w:tcPr>
            <w:tcW w:w="1481" w:type="dxa"/>
          </w:tcPr>
          <w:p w14:paraId="1D39718F" w14:textId="77777777" w:rsidR="0036571B" w:rsidRPr="00BF25F7" w:rsidRDefault="0036571B" w:rsidP="001A3072">
            <w:pPr>
              <w:jc w:val="center"/>
              <w:rPr>
                <w:rFonts w:ascii="Times New Roman" w:hAnsi="Times New Roman" w:cs="Times New Roman"/>
              </w:rPr>
            </w:pPr>
          </w:p>
        </w:tc>
        <w:tc>
          <w:tcPr>
            <w:tcW w:w="1481" w:type="dxa"/>
          </w:tcPr>
          <w:p w14:paraId="3FC62A3B" w14:textId="77777777" w:rsidR="0036571B" w:rsidRPr="00BF25F7" w:rsidRDefault="0036571B" w:rsidP="001A3072">
            <w:pPr>
              <w:jc w:val="center"/>
              <w:rPr>
                <w:rFonts w:ascii="Times New Roman" w:hAnsi="Times New Roman" w:cs="Times New Roman"/>
              </w:rPr>
            </w:pPr>
          </w:p>
        </w:tc>
        <w:tc>
          <w:tcPr>
            <w:tcW w:w="1481" w:type="dxa"/>
          </w:tcPr>
          <w:p w14:paraId="304EE483"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5DA14F94" w14:textId="77777777" w:rsidR="0036571B" w:rsidRPr="00BF25F7" w:rsidRDefault="0036571B" w:rsidP="001A3072">
            <w:pPr>
              <w:jc w:val="center"/>
              <w:rPr>
                <w:rFonts w:ascii="Times New Roman" w:hAnsi="Times New Roman" w:cs="Times New Roman"/>
              </w:rPr>
            </w:pPr>
          </w:p>
        </w:tc>
        <w:tc>
          <w:tcPr>
            <w:tcW w:w="1481" w:type="dxa"/>
          </w:tcPr>
          <w:p w14:paraId="1076C061"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7DA49529" w14:textId="77777777" w:rsidTr="0036571B">
        <w:tc>
          <w:tcPr>
            <w:tcW w:w="2376" w:type="dxa"/>
            <w:vMerge/>
          </w:tcPr>
          <w:p w14:paraId="79FD183D" w14:textId="77777777" w:rsidR="0036571B" w:rsidRPr="00BF25F7" w:rsidRDefault="0036571B" w:rsidP="001A3072">
            <w:pPr>
              <w:rPr>
                <w:rFonts w:ascii="Times New Roman" w:hAnsi="Times New Roman" w:cs="Times New Roman"/>
              </w:rPr>
            </w:pPr>
          </w:p>
        </w:tc>
        <w:tc>
          <w:tcPr>
            <w:tcW w:w="3119" w:type="dxa"/>
          </w:tcPr>
          <w:p w14:paraId="7D97CBA6" w14:textId="21082E8D" w:rsidR="0036571B" w:rsidRPr="00BF25F7" w:rsidRDefault="0036571B" w:rsidP="001A3072">
            <w:pPr>
              <w:rPr>
                <w:rFonts w:ascii="Times New Roman" w:hAnsi="Times New Roman" w:cs="Times New Roman"/>
              </w:rPr>
            </w:pPr>
            <w:r w:rsidRPr="00BF25F7">
              <w:rPr>
                <w:rFonts w:ascii="Times New Roman" w:hAnsi="Times New Roman" w:cs="Times New Roman"/>
              </w:rPr>
              <w:t>Boston Naming Test (15 Item)</w:t>
            </w:r>
          </w:p>
        </w:tc>
        <w:tc>
          <w:tcPr>
            <w:tcW w:w="1481" w:type="dxa"/>
          </w:tcPr>
          <w:p w14:paraId="436CAA4C" w14:textId="77777777" w:rsidR="0036571B" w:rsidRPr="00BF25F7" w:rsidRDefault="0036571B" w:rsidP="001A3072">
            <w:pPr>
              <w:jc w:val="center"/>
              <w:rPr>
                <w:rFonts w:ascii="Times New Roman" w:hAnsi="Times New Roman" w:cs="Times New Roman"/>
              </w:rPr>
            </w:pPr>
          </w:p>
        </w:tc>
        <w:tc>
          <w:tcPr>
            <w:tcW w:w="1481" w:type="dxa"/>
          </w:tcPr>
          <w:p w14:paraId="3ACDFD5A" w14:textId="77777777" w:rsidR="0036571B" w:rsidRPr="00BF25F7" w:rsidRDefault="0036571B" w:rsidP="001A3072">
            <w:pPr>
              <w:jc w:val="center"/>
              <w:rPr>
                <w:rFonts w:ascii="Times New Roman" w:hAnsi="Times New Roman" w:cs="Times New Roman"/>
              </w:rPr>
            </w:pPr>
          </w:p>
        </w:tc>
        <w:tc>
          <w:tcPr>
            <w:tcW w:w="1481" w:type="dxa"/>
          </w:tcPr>
          <w:p w14:paraId="0B7D3413"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5D43703A" w14:textId="77777777" w:rsidR="0036571B" w:rsidRPr="00BF25F7" w:rsidRDefault="0036571B" w:rsidP="001A3072">
            <w:pPr>
              <w:jc w:val="center"/>
              <w:rPr>
                <w:rFonts w:ascii="Times New Roman" w:hAnsi="Times New Roman" w:cs="Times New Roman"/>
              </w:rPr>
            </w:pPr>
          </w:p>
        </w:tc>
        <w:tc>
          <w:tcPr>
            <w:tcW w:w="1481" w:type="dxa"/>
          </w:tcPr>
          <w:p w14:paraId="7F354B2A"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2DF0D016" w14:textId="77777777" w:rsidTr="0036571B">
        <w:tc>
          <w:tcPr>
            <w:tcW w:w="2376" w:type="dxa"/>
            <w:vMerge/>
          </w:tcPr>
          <w:p w14:paraId="2DFB4606" w14:textId="77777777" w:rsidR="0036571B" w:rsidRPr="00BF25F7" w:rsidRDefault="0036571B" w:rsidP="001A3072">
            <w:pPr>
              <w:rPr>
                <w:rFonts w:ascii="Times New Roman" w:hAnsi="Times New Roman" w:cs="Times New Roman"/>
              </w:rPr>
            </w:pPr>
          </w:p>
        </w:tc>
        <w:tc>
          <w:tcPr>
            <w:tcW w:w="3119" w:type="dxa"/>
          </w:tcPr>
          <w:p w14:paraId="1BBA1F09" w14:textId="21796DEF" w:rsidR="0036571B" w:rsidRPr="00BF25F7" w:rsidRDefault="0036571B" w:rsidP="001A3072">
            <w:pPr>
              <w:rPr>
                <w:rFonts w:ascii="Times New Roman" w:hAnsi="Times New Roman" w:cs="Times New Roman"/>
              </w:rPr>
            </w:pPr>
            <w:r w:rsidRPr="00BF25F7">
              <w:rPr>
                <w:rFonts w:ascii="Times New Roman" w:hAnsi="Times New Roman" w:cs="Times New Roman"/>
              </w:rPr>
              <w:t>Semantic Fluency (Animals)</w:t>
            </w:r>
          </w:p>
        </w:tc>
        <w:tc>
          <w:tcPr>
            <w:tcW w:w="1481" w:type="dxa"/>
          </w:tcPr>
          <w:p w14:paraId="4E45615A" w14:textId="77777777" w:rsidR="0036571B" w:rsidRPr="00BF25F7" w:rsidRDefault="0036571B" w:rsidP="001A3072">
            <w:pPr>
              <w:jc w:val="center"/>
              <w:rPr>
                <w:rFonts w:ascii="Times New Roman" w:hAnsi="Times New Roman" w:cs="Times New Roman"/>
              </w:rPr>
            </w:pPr>
          </w:p>
        </w:tc>
        <w:tc>
          <w:tcPr>
            <w:tcW w:w="1481" w:type="dxa"/>
          </w:tcPr>
          <w:p w14:paraId="56B4A5AA" w14:textId="77777777" w:rsidR="0036571B" w:rsidRPr="00BF25F7" w:rsidRDefault="0036571B" w:rsidP="001A3072">
            <w:pPr>
              <w:jc w:val="center"/>
              <w:rPr>
                <w:rFonts w:ascii="Times New Roman" w:hAnsi="Times New Roman" w:cs="Times New Roman"/>
              </w:rPr>
            </w:pPr>
          </w:p>
        </w:tc>
        <w:tc>
          <w:tcPr>
            <w:tcW w:w="1481" w:type="dxa"/>
          </w:tcPr>
          <w:p w14:paraId="6B446124"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394FA1FB" w14:textId="77777777" w:rsidR="0036571B" w:rsidRPr="00BF25F7" w:rsidRDefault="0036571B" w:rsidP="001A3072">
            <w:pPr>
              <w:jc w:val="center"/>
              <w:rPr>
                <w:rFonts w:ascii="Times New Roman" w:hAnsi="Times New Roman" w:cs="Times New Roman"/>
              </w:rPr>
            </w:pPr>
          </w:p>
        </w:tc>
        <w:tc>
          <w:tcPr>
            <w:tcW w:w="1481" w:type="dxa"/>
          </w:tcPr>
          <w:p w14:paraId="3F05F66C"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5911545F" w14:textId="77777777" w:rsidTr="0036571B">
        <w:tc>
          <w:tcPr>
            <w:tcW w:w="2376" w:type="dxa"/>
            <w:vMerge/>
          </w:tcPr>
          <w:p w14:paraId="0A6BB636" w14:textId="77777777" w:rsidR="0036571B" w:rsidRPr="00BF25F7" w:rsidRDefault="0036571B" w:rsidP="001A3072">
            <w:pPr>
              <w:rPr>
                <w:rFonts w:ascii="Times New Roman" w:hAnsi="Times New Roman" w:cs="Times New Roman"/>
              </w:rPr>
            </w:pPr>
          </w:p>
        </w:tc>
        <w:tc>
          <w:tcPr>
            <w:tcW w:w="3119" w:type="dxa"/>
          </w:tcPr>
          <w:p w14:paraId="6139DD67" w14:textId="1F24C3B2" w:rsidR="0036571B" w:rsidRPr="00BF25F7" w:rsidRDefault="0036571B" w:rsidP="001A3072">
            <w:pPr>
              <w:rPr>
                <w:rFonts w:ascii="Times New Roman" w:hAnsi="Times New Roman" w:cs="Times New Roman"/>
              </w:rPr>
            </w:pPr>
            <w:r w:rsidRPr="00BF25F7">
              <w:rPr>
                <w:rFonts w:ascii="Times New Roman" w:hAnsi="Times New Roman" w:cs="Times New Roman"/>
              </w:rPr>
              <w:t>Controlled Oral Word Association Test (FAS)</w:t>
            </w:r>
          </w:p>
        </w:tc>
        <w:tc>
          <w:tcPr>
            <w:tcW w:w="1481" w:type="dxa"/>
          </w:tcPr>
          <w:p w14:paraId="03EFA392" w14:textId="77777777" w:rsidR="0036571B" w:rsidRPr="00BF25F7" w:rsidRDefault="0036571B" w:rsidP="001A3072">
            <w:pPr>
              <w:jc w:val="center"/>
              <w:rPr>
                <w:rFonts w:ascii="Times New Roman" w:hAnsi="Times New Roman" w:cs="Times New Roman"/>
              </w:rPr>
            </w:pPr>
          </w:p>
        </w:tc>
        <w:tc>
          <w:tcPr>
            <w:tcW w:w="1481" w:type="dxa"/>
          </w:tcPr>
          <w:p w14:paraId="1B62C1C7" w14:textId="77777777" w:rsidR="0036571B" w:rsidRPr="00BF25F7" w:rsidRDefault="0036571B" w:rsidP="001A3072">
            <w:pPr>
              <w:jc w:val="center"/>
              <w:rPr>
                <w:rFonts w:ascii="Times New Roman" w:hAnsi="Times New Roman" w:cs="Times New Roman"/>
              </w:rPr>
            </w:pPr>
          </w:p>
        </w:tc>
        <w:tc>
          <w:tcPr>
            <w:tcW w:w="1481" w:type="dxa"/>
          </w:tcPr>
          <w:p w14:paraId="36B0A970"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326105BB" w14:textId="77777777" w:rsidR="0036571B" w:rsidRPr="00BF25F7" w:rsidRDefault="0036571B" w:rsidP="001A3072">
            <w:pPr>
              <w:jc w:val="center"/>
              <w:rPr>
                <w:rFonts w:ascii="Times New Roman" w:hAnsi="Times New Roman" w:cs="Times New Roman"/>
              </w:rPr>
            </w:pPr>
          </w:p>
        </w:tc>
        <w:tc>
          <w:tcPr>
            <w:tcW w:w="1481" w:type="dxa"/>
          </w:tcPr>
          <w:p w14:paraId="4F259AD1"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512B9C7F" w14:textId="77777777" w:rsidTr="0036571B">
        <w:tc>
          <w:tcPr>
            <w:tcW w:w="2376" w:type="dxa"/>
            <w:vMerge w:val="restart"/>
          </w:tcPr>
          <w:p w14:paraId="59B40AAF" w14:textId="01CD2442" w:rsidR="0036571B" w:rsidRPr="00BF25F7" w:rsidRDefault="0036571B" w:rsidP="001A3072">
            <w:pPr>
              <w:rPr>
                <w:rFonts w:ascii="Times New Roman" w:hAnsi="Times New Roman" w:cs="Times New Roman"/>
              </w:rPr>
            </w:pPr>
            <w:r w:rsidRPr="00BF25F7">
              <w:rPr>
                <w:rFonts w:ascii="Times New Roman" w:hAnsi="Times New Roman" w:cs="Times New Roman"/>
              </w:rPr>
              <w:t>Biological assessment</w:t>
            </w:r>
          </w:p>
        </w:tc>
        <w:tc>
          <w:tcPr>
            <w:tcW w:w="3119" w:type="dxa"/>
          </w:tcPr>
          <w:p w14:paraId="6B0AD33B" w14:textId="2CE08E8D" w:rsidR="0036571B" w:rsidRPr="00BF25F7" w:rsidRDefault="0036571B" w:rsidP="001A3072">
            <w:pPr>
              <w:rPr>
                <w:rFonts w:ascii="Times New Roman" w:hAnsi="Times New Roman" w:cs="Times New Roman"/>
              </w:rPr>
            </w:pPr>
            <w:r w:rsidRPr="00BF25F7">
              <w:rPr>
                <w:rFonts w:ascii="Times New Roman" w:hAnsi="Times New Roman" w:cs="Times New Roman"/>
              </w:rPr>
              <w:t>EEG</w:t>
            </w:r>
          </w:p>
        </w:tc>
        <w:tc>
          <w:tcPr>
            <w:tcW w:w="1481" w:type="dxa"/>
          </w:tcPr>
          <w:p w14:paraId="195681B6" w14:textId="77777777" w:rsidR="0036571B" w:rsidRPr="00BF25F7" w:rsidRDefault="0036571B" w:rsidP="001A3072">
            <w:pPr>
              <w:jc w:val="center"/>
              <w:rPr>
                <w:rFonts w:ascii="Times New Roman" w:hAnsi="Times New Roman" w:cs="Times New Roman"/>
              </w:rPr>
            </w:pPr>
          </w:p>
        </w:tc>
        <w:tc>
          <w:tcPr>
            <w:tcW w:w="1481" w:type="dxa"/>
          </w:tcPr>
          <w:p w14:paraId="26BADF96" w14:textId="77777777" w:rsidR="0036571B" w:rsidRPr="00BF25F7" w:rsidRDefault="0036571B" w:rsidP="001A3072">
            <w:pPr>
              <w:jc w:val="center"/>
              <w:rPr>
                <w:rFonts w:ascii="Times New Roman" w:hAnsi="Times New Roman" w:cs="Times New Roman"/>
              </w:rPr>
            </w:pPr>
          </w:p>
        </w:tc>
        <w:tc>
          <w:tcPr>
            <w:tcW w:w="1481" w:type="dxa"/>
          </w:tcPr>
          <w:p w14:paraId="6A20475F"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735EE518" w14:textId="77777777" w:rsidR="0036571B" w:rsidRPr="00BF25F7" w:rsidRDefault="0036571B" w:rsidP="001A3072">
            <w:pPr>
              <w:jc w:val="center"/>
              <w:rPr>
                <w:rFonts w:ascii="Times New Roman" w:hAnsi="Times New Roman" w:cs="Times New Roman"/>
              </w:rPr>
            </w:pPr>
          </w:p>
        </w:tc>
        <w:tc>
          <w:tcPr>
            <w:tcW w:w="1481" w:type="dxa"/>
          </w:tcPr>
          <w:p w14:paraId="1A87C4E7"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7F76047B" w14:textId="77777777" w:rsidTr="0036571B">
        <w:tc>
          <w:tcPr>
            <w:tcW w:w="2376" w:type="dxa"/>
            <w:vMerge/>
            <w:tcBorders>
              <w:bottom w:val="single" w:sz="4" w:space="0" w:color="auto"/>
            </w:tcBorders>
          </w:tcPr>
          <w:p w14:paraId="111F8FA1" w14:textId="77777777" w:rsidR="0036571B" w:rsidRPr="00BF25F7" w:rsidRDefault="0036571B" w:rsidP="001A3072">
            <w:pPr>
              <w:rPr>
                <w:rFonts w:ascii="Times New Roman" w:hAnsi="Times New Roman" w:cs="Times New Roman"/>
              </w:rPr>
            </w:pPr>
          </w:p>
        </w:tc>
        <w:tc>
          <w:tcPr>
            <w:tcW w:w="3119" w:type="dxa"/>
            <w:tcBorders>
              <w:bottom w:val="single" w:sz="4" w:space="0" w:color="auto"/>
            </w:tcBorders>
          </w:tcPr>
          <w:p w14:paraId="02D5BEA7" w14:textId="58FBDFEB" w:rsidR="0036571B" w:rsidRPr="00BF25F7" w:rsidRDefault="0036571B" w:rsidP="001A3072">
            <w:pPr>
              <w:rPr>
                <w:rFonts w:ascii="Times New Roman" w:hAnsi="Times New Roman" w:cs="Times New Roman"/>
              </w:rPr>
            </w:pPr>
            <w:r w:rsidRPr="00BF25F7">
              <w:rPr>
                <w:rFonts w:ascii="Times New Roman" w:hAnsi="Times New Roman" w:cs="Times New Roman"/>
              </w:rPr>
              <w:t>Blood sample**</w:t>
            </w:r>
          </w:p>
        </w:tc>
        <w:tc>
          <w:tcPr>
            <w:tcW w:w="1481" w:type="dxa"/>
            <w:tcBorders>
              <w:bottom w:val="single" w:sz="4" w:space="0" w:color="auto"/>
            </w:tcBorders>
          </w:tcPr>
          <w:p w14:paraId="5CFFB1C2" w14:textId="77777777" w:rsidR="0036571B" w:rsidRPr="00BF25F7" w:rsidRDefault="0036571B" w:rsidP="001A3072">
            <w:pPr>
              <w:jc w:val="center"/>
              <w:rPr>
                <w:rFonts w:ascii="Times New Roman" w:hAnsi="Times New Roman" w:cs="Times New Roman"/>
              </w:rPr>
            </w:pPr>
          </w:p>
        </w:tc>
        <w:tc>
          <w:tcPr>
            <w:tcW w:w="1481" w:type="dxa"/>
            <w:tcBorders>
              <w:bottom w:val="single" w:sz="4" w:space="0" w:color="auto"/>
            </w:tcBorders>
          </w:tcPr>
          <w:p w14:paraId="585335F2" w14:textId="77777777" w:rsidR="0036571B" w:rsidRPr="00BF25F7" w:rsidRDefault="0036571B" w:rsidP="001A3072">
            <w:pPr>
              <w:jc w:val="center"/>
              <w:rPr>
                <w:rFonts w:ascii="Times New Roman" w:hAnsi="Times New Roman" w:cs="Times New Roman"/>
              </w:rPr>
            </w:pPr>
          </w:p>
        </w:tc>
        <w:tc>
          <w:tcPr>
            <w:tcW w:w="1481" w:type="dxa"/>
            <w:tcBorders>
              <w:bottom w:val="single" w:sz="4" w:space="0" w:color="auto"/>
            </w:tcBorders>
          </w:tcPr>
          <w:p w14:paraId="0B4966EC"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Borders>
              <w:bottom w:val="single" w:sz="4" w:space="0" w:color="auto"/>
            </w:tcBorders>
          </w:tcPr>
          <w:p w14:paraId="19FE35B1" w14:textId="0CD6C17C"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Borders>
              <w:bottom w:val="single" w:sz="4" w:space="0" w:color="auto"/>
            </w:tcBorders>
          </w:tcPr>
          <w:p w14:paraId="485E857E" w14:textId="77777777"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612C2116" w14:textId="77777777" w:rsidTr="0036571B">
        <w:tc>
          <w:tcPr>
            <w:tcW w:w="2376" w:type="dxa"/>
            <w:vMerge w:val="restart"/>
          </w:tcPr>
          <w:p w14:paraId="47AE2C9B" w14:textId="4373FB36" w:rsidR="0036571B" w:rsidRPr="00BF25F7" w:rsidRDefault="0036571B" w:rsidP="001A3072">
            <w:pPr>
              <w:rPr>
                <w:rFonts w:ascii="Times New Roman" w:hAnsi="Times New Roman" w:cs="Times New Roman"/>
              </w:rPr>
            </w:pPr>
            <w:r w:rsidRPr="00BF25F7">
              <w:rPr>
                <w:rFonts w:ascii="Times New Roman" w:hAnsi="Times New Roman" w:cs="Times New Roman"/>
              </w:rPr>
              <w:lastRenderedPageBreak/>
              <w:t>Safety and compliance</w:t>
            </w:r>
          </w:p>
        </w:tc>
        <w:tc>
          <w:tcPr>
            <w:tcW w:w="3119" w:type="dxa"/>
          </w:tcPr>
          <w:p w14:paraId="7FF2237A" w14:textId="6FD8C45B" w:rsidR="0036571B" w:rsidRPr="00BF25F7" w:rsidRDefault="0036571B" w:rsidP="001A3072">
            <w:pPr>
              <w:rPr>
                <w:rFonts w:ascii="Times New Roman" w:hAnsi="Times New Roman" w:cs="Times New Roman"/>
              </w:rPr>
            </w:pPr>
            <w:r w:rsidRPr="00BF25F7">
              <w:rPr>
                <w:rFonts w:ascii="Times New Roman" w:hAnsi="Times New Roman" w:cs="Times New Roman"/>
              </w:rPr>
              <w:t>FBC, LFT, RFT</w:t>
            </w:r>
          </w:p>
        </w:tc>
        <w:tc>
          <w:tcPr>
            <w:tcW w:w="1481" w:type="dxa"/>
          </w:tcPr>
          <w:p w14:paraId="0747F21D" w14:textId="77777777" w:rsidR="0036571B" w:rsidRPr="00BF25F7" w:rsidRDefault="0036571B" w:rsidP="001A3072">
            <w:pPr>
              <w:jc w:val="center"/>
              <w:rPr>
                <w:rFonts w:ascii="Times New Roman" w:hAnsi="Times New Roman" w:cs="Times New Roman"/>
              </w:rPr>
            </w:pPr>
          </w:p>
        </w:tc>
        <w:tc>
          <w:tcPr>
            <w:tcW w:w="1481" w:type="dxa"/>
          </w:tcPr>
          <w:p w14:paraId="6E200080" w14:textId="6D5E9CC9"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5CC010A8" w14:textId="2407CB82" w:rsidR="0036571B" w:rsidRPr="00BF25F7" w:rsidRDefault="0036571B" w:rsidP="001A3072">
            <w:pPr>
              <w:jc w:val="center"/>
              <w:rPr>
                <w:rFonts w:ascii="Times New Roman" w:hAnsi="Times New Roman" w:cs="Times New Roman"/>
              </w:rPr>
            </w:pPr>
          </w:p>
        </w:tc>
        <w:tc>
          <w:tcPr>
            <w:tcW w:w="1481" w:type="dxa"/>
          </w:tcPr>
          <w:p w14:paraId="4F4BD512" w14:textId="61B1BA5C"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2B39FDCA" w14:textId="7A4758A0"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07C9162A" w14:textId="77777777" w:rsidTr="0036571B">
        <w:tc>
          <w:tcPr>
            <w:tcW w:w="2376" w:type="dxa"/>
            <w:vMerge/>
          </w:tcPr>
          <w:p w14:paraId="74FE42E6" w14:textId="77777777" w:rsidR="0036571B" w:rsidRPr="00BF25F7" w:rsidRDefault="0036571B" w:rsidP="001A3072">
            <w:pPr>
              <w:rPr>
                <w:rFonts w:ascii="Times New Roman" w:hAnsi="Times New Roman" w:cs="Times New Roman"/>
              </w:rPr>
            </w:pPr>
          </w:p>
        </w:tc>
        <w:tc>
          <w:tcPr>
            <w:tcW w:w="3119" w:type="dxa"/>
          </w:tcPr>
          <w:p w14:paraId="59595FB3" w14:textId="1E1FDFF9" w:rsidR="0036571B" w:rsidRPr="00BF25F7" w:rsidRDefault="0036571B" w:rsidP="001A3072">
            <w:pPr>
              <w:rPr>
                <w:rFonts w:ascii="Times New Roman" w:hAnsi="Times New Roman" w:cs="Times New Roman"/>
              </w:rPr>
            </w:pPr>
            <w:r w:rsidRPr="00BF25F7">
              <w:rPr>
                <w:rFonts w:ascii="Times New Roman" w:hAnsi="Times New Roman" w:cs="Times New Roman"/>
              </w:rPr>
              <w:t>Adverse Events</w:t>
            </w:r>
          </w:p>
        </w:tc>
        <w:tc>
          <w:tcPr>
            <w:tcW w:w="1481" w:type="dxa"/>
          </w:tcPr>
          <w:p w14:paraId="54B93077" w14:textId="77777777" w:rsidR="0036571B" w:rsidRPr="00BF25F7" w:rsidRDefault="0036571B" w:rsidP="001A3072">
            <w:pPr>
              <w:jc w:val="center"/>
              <w:rPr>
                <w:rFonts w:ascii="Times New Roman" w:hAnsi="Times New Roman" w:cs="Times New Roman"/>
              </w:rPr>
            </w:pPr>
          </w:p>
        </w:tc>
        <w:tc>
          <w:tcPr>
            <w:tcW w:w="1481" w:type="dxa"/>
          </w:tcPr>
          <w:p w14:paraId="5F852849" w14:textId="77777777" w:rsidR="0036571B" w:rsidRPr="00BF25F7" w:rsidRDefault="0036571B" w:rsidP="001A3072">
            <w:pPr>
              <w:jc w:val="center"/>
              <w:rPr>
                <w:rFonts w:ascii="Times New Roman" w:hAnsi="Times New Roman" w:cs="Times New Roman"/>
              </w:rPr>
            </w:pPr>
          </w:p>
        </w:tc>
        <w:tc>
          <w:tcPr>
            <w:tcW w:w="1481" w:type="dxa"/>
          </w:tcPr>
          <w:p w14:paraId="1267574F" w14:textId="30704A43" w:rsidR="0036571B" w:rsidRPr="00BF25F7" w:rsidRDefault="0036571B" w:rsidP="001A3072">
            <w:pPr>
              <w:jc w:val="center"/>
              <w:rPr>
                <w:rFonts w:ascii="Times New Roman" w:hAnsi="Times New Roman" w:cs="Times New Roman"/>
              </w:rPr>
            </w:pPr>
          </w:p>
        </w:tc>
        <w:tc>
          <w:tcPr>
            <w:tcW w:w="1481" w:type="dxa"/>
          </w:tcPr>
          <w:p w14:paraId="218D1C8F" w14:textId="47E01206"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Pr>
          <w:p w14:paraId="3D8D6FE4" w14:textId="7A203D5A"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36571B" w:rsidRPr="00BF25F7" w14:paraId="5458FD95" w14:textId="77777777" w:rsidTr="0036571B">
        <w:tc>
          <w:tcPr>
            <w:tcW w:w="2376" w:type="dxa"/>
            <w:vMerge/>
            <w:tcBorders>
              <w:bottom w:val="single" w:sz="4" w:space="0" w:color="auto"/>
            </w:tcBorders>
          </w:tcPr>
          <w:p w14:paraId="48640414" w14:textId="709E9F48" w:rsidR="0036571B" w:rsidRPr="00BF25F7" w:rsidDel="00085024" w:rsidRDefault="0036571B" w:rsidP="001A3072">
            <w:pPr>
              <w:rPr>
                <w:rFonts w:ascii="Times New Roman" w:hAnsi="Times New Roman" w:cs="Times New Roman"/>
              </w:rPr>
            </w:pPr>
          </w:p>
        </w:tc>
        <w:tc>
          <w:tcPr>
            <w:tcW w:w="3119" w:type="dxa"/>
            <w:tcBorders>
              <w:bottom w:val="single" w:sz="4" w:space="0" w:color="auto"/>
            </w:tcBorders>
          </w:tcPr>
          <w:p w14:paraId="3FFD3D4C" w14:textId="1613745B" w:rsidR="0036571B" w:rsidRPr="00BF25F7" w:rsidRDefault="0036571B" w:rsidP="001A3072">
            <w:pPr>
              <w:rPr>
                <w:rFonts w:ascii="Times New Roman" w:hAnsi="Times New Roman" w:cs="Times New Roman"/>
              </w:rPr>
            </w:pPr>
            <w:r w:rsidRPr="00BF25F7">
              <w:rPr>
                <w:rFonts w:ascii="Times New Roman" w:hAnsi="Times New Roman" w:cs="Times New Roman"/>
              </w:rPr>
              <w:t>Compliance</w:t>
            </w:r>
          </w:p>
        </w:tc>
        <w:tc>
          <w:tcPr>
            <w:tcW w:w="1481" w:type="dxa"/>
            <w:tcBorders>
              <w:bottom w:val="single" w:sz="4" w:space="0" w:color="auto"/>
            </w:tcBorders>
          </w:tcPr>
          <w:p w14:paraId="712551C4" w14:textId="77777777" w:rsidR="0036571B" w:rsidRPr="00BF25F7" w:rsidRDefault="0036571B" w:rsidP="001A3072">
            <w:pPr>
              <w:jc w:val="center"/>
              <w:rPr>
                <w:rFonts w:ascii="Times New Roman" w:hAnsi="Times New Roman" w:cs="Times New Roman"/>
              </w:rPr>
            </w:pPr>
          </w:p>
        </w:tc>
        <w:tc>
          <w:tcPr>
            <w:tcW w:w="1481" w:type="dxa"/>
            <w:tcBorders>
              <w:bottom w:val="single" w:sz="4" w:space="0" w:color="auto"/>
            </w:tcBorders>
          </w:tcPr>
          <w:p w14:paraId="3FBEBF25" w14:textId="7B0E9EB1" w:rsidR="0036571B" w:rsidRPr="00BF25F7" w:rsidRDefault="0036571B" w:rsidP="001A3072">
            <w:pPr>
              <w:jc w:val="center"/>
              <w:rPr>
                <w:rFonts w:ascii="Times New Roman" w:hAnsi="Times New Roman" w:cs="Times New Roman"/>
              </w:rPr>
            </w:pPr>
          </w:p>
        </w:tc>
        <w:tc>
          <w:tcPr>
            <w:tcW w:w="1481" w:type="dxa"/>
            <w:tcBorders>
              <w:bottom w:val="single" w:sz="4" w:space="0" w:color="auto"/>
            </w:tcBorders>
          </w:tcPr>
          <w:p w14:paraId="13B7BA7F" w14:textId="4CDA4619" w:rsidR="0036571B" w:rsidRPr="00BF25F7" w:rsidRDefault="0036571B" w:rsidP="001A3072">
            <w:pPr>
              <w:jc w:val="center"/>
              <w:rPr>
                <w:rFonts w:ascii="Times New Roman" w:hAnsi="Times New Roman" w:cs="Times New Roman"/>
              </w:rPr>
            </w:pPr>
          </w:p>
        </w:tc>
        <w:tc>
          <w:tcPr>
            <w:tcW w:w="1481" w:type="dxa"/>
            <w:tcBorders>
              <w:bottom w:val="single" w:sz="4" w:space="0" w:color="auto"/>
            </w:tcBorders>
          </w:tcPr>
          <w:p w14:paraId="0A7A5BA1" w14:textId="0363834E"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c>
          <w:tcPr>
            <w:tcW w:w="1481" w:type="dxa"/>
            <w:tcBorders>
              <w:bottom w:val="single" w:sz="4" w:space="0" w:color="auto"/>
            </w:tcBorders>
          </w:tcPr>
          <w:p w14:paraId="1319D987" w14:textId="1BB0FC50" w:rsidR="0036571B" w:rsidRPr="00BF25F7" w:rsidRDefault="0036571B" w:rsidP="001A3072">
            <w:pPr>
              <w:jc w:val="center"/>
              <w:rPr>
                <w:rFonts w:ascii="Times New Roman" w:hAnsi="Times New Roman" w:cs="Times New Roman"/>
              </w:rPr>
            </w:pPr>
            <w:r w:rsidRPr="00BF25F7">
              <w:rPr>
                <w:rFonts w:ascii="Times New Roman" w:hAnsi="Times New Roman" w:cs="Times New Roman"/>
              </w:rPr>
              <w:t>X</w:t>
            </w:r>
          </w:p>
        </w:tc>
      </w:tr>
      <w:tr w:rsidR="001A3072" w:rsidRPr="00BF25F7" w14:paraId="7EC17184" w14:textId="77777777" w:rsidTr="0036571B">
        <w:tc>
          <w:tcPr>
            <w:tcW w:w="12900" w:type="dxa"/>
            <w:gridSpan w:val="7"/>
            <w:tcBorders>
              <w:top w:val="single" w:sz="4" w:space="0" w:color="auto"/>
              <w:left w:val="nil"/>
              <w:bottom w:val="nil"/>
              <w:right w:val="nil"/>
            </w:tcBorders>
          </w:tcPr>
          <w:p w14:paraId="5AAD2D6D" w14:textId="73F22E1B" w:rsidR="00BE5380" w:rsidRPr="00BF25F7" w:rsidRDefault="00BE5380" w:rsidP="00BE5380">
            <w:pPr>
              <w:rPr>
                <w:rFonts w:ascii="Times New Roman" w:hAnsi="Times New Roman" w:cs="Times New Roman"/>
                <w:lang w:val="en-US"/>
              </w:rPr>
            </w:pPr>
            <w:r w:rsidRPr="00BF25F7">
              <w:rPr>
                <w:rFonts w:ascii="Times New Roman" w:hAnsi="Times New Roman" w:cs="Times New Roman"/>
              </w:rPr>
              <w:t xml:space="preserve">Note: </w:t>
            </w:r>
            <w:r w:rsidRPr="00BF25F7">
              <w:rPr>
                <w:rFonts w:ascii="Times New Roman" w:hAnsi="Times New Roman" w:cs="Times New Roman"/>
                <w:lang w:val="en-US"/>
              </w:rPr>
              <w:t xml:space="preserve">D-KEFS = </w:t>
            </w:r>
            <w:r w:rsidRPr="00BF25F7">
              <w:rPr>
                <w:rFonts w:ascii="Times New Roman" w:hAnsi="Times New Roman" w:cs="Times New Roman"/>
              </w:rPr>
              <w:t>Delis-Kaplan Executive Function System</w:t>
            </w:r>
            <w:r w:rsidRPr="00BF25F7">
              <w:rPr>
                <w:rFonts w:ascii="Times New Roman" w:hAnsi="Times New Roman" w:cs="Times New Roman"/>
                <w:lang w:val="en-US"/>
              </w:rPr>
              <w:t>; DASS-21 = 21-item Depression, Anxiety, Stress Scale;</w:t>
            </w:r>
            <w:r w:rsidR="00041659" w:rsidRPr="00BF25F7">
              <w:rPr>
                <w:rFonts w:ascii="Times New Roman" w:hAnsi="Times New Roman" w:cs="Times New Roman"/>
                <w:lang w:val="en-US"/>
              </w:rPr>
              <w:t xml:space="preserve"> F2F = Face to Face;</w:t>
            </w:r>
            <w:r w:rsidRPr="00BF25F7">
              <w:rPr>
                <w:rFonts w:ascii="Times New Roman" w:hAnsi="Times New Roman" w:cs="Times New Roman"/>
                <w:lang w:val="en-US"/>
              </w:rPr>
              <w:t xml:space="preserve"> FAQ = Functional Activities Questionnaire;</w:t>
            </w:r>
            <w:r w:rsidR="0044767F" w:rsidRPr="00BF25F7">
              <w:rPr>
                <w:rFonts w:ascii="Times New Roman" w:hAnsi="Times New Roman" w:cs="Times New Roman"/>
                <w:lang w:val="en-US"/>
              </w:rPr>
              <w:t xml:space="preserve"> GDS = Geriatric Depression Scale;</w:t>
            </w:r>
            <w:r w:rsidR="00A53E9D" w:rsidRPr="00BF25F7">
              <w:rPr>
                <w:rFonts w:ascii="Times New Roman" w:hAnsi="Times New Roman" w:cs="Times New Roman"/>
                <w:lang w:val="en-US"/>
              </w:rPr>
              <w:t xml:space="preserve"> IQCODE =</w:t>
            </w:r>
            <w:r w:rsidRPr="00BF25F7">
              <w:rPr>
                <w:rFonts w:ascii="Times New Roman" w:hAnsi="Times New Roman" w:cs="Times New Roman"/>
                <w:lang w:val="en-US"/>
              </w:rPr>
              <w:t xml:space="preserve"> </w:t>
            </w:r>
            <w:r w:rsidR="00A53E9D" w:rsidRPr="00BF25F7">
              <w:rPr>
                <w:rFonts w:ascii="Times New Roman" w:hAnsi="Times New Roman" w:cs="Times New Roman"/>
              </w:rPr>
              <w:t xml:space="preserve">Informant Questionnaire on Cognitive Difficulties; </w:t>
            </w:r>
            <w:r w:rsidRPr="00BF25F7">
              <w:rPr>
                <w:rFonts w:ascii="Times New Roman" w:hAnsi="Times New Roman" w:cs="Times New Roman"/>
                <w:lang w:val="en-US"/>
              </w:rPr>
              <w:t xml:space="preserve">MoCA = Montreal Cognitive Assessment; RAVLT = Rey Auditory Verbal Learning Test; QOL-AD = </w:t>
            </w:r>
            <w:r w:rsidRPr="00BF25F7">
              <w:rPr>
                <w:rFonts w:ascii="Times New Roman" w:hAnsi="Times New Roman" w:cs="Times New Roman"/>
              </w:rPr>
              <w:t>Quality of Life in Alzheimer’s Disease</w:t>
            </w:r>
            <w:r w:rsidR="00AA5B77" w:rsidRPr="00BF25F7">
              <w:rPr>
                <w:rFonts w:ascii="Times New Roman" w:hAnsi="Times New Roman" w:cs="Times New Roman"/>
                <w:lang w:val="en-US"/>
              </w:rPr>
              <w:t>;</w:t>
            </w:r>
            <w:r w:rsidR="00F53A84" w:rsidRPr="00BF25F7">
              <w:rPr>
                <w:rFonts w:ascii="Times New Roman" w:hAnsi="Times New Roman" w:cs="Times New Roman"/>
                <w:lang w:val="en-US"/>
              </w:rPr>
              <w:t xml:space="preserve"> TICS-M</w:t>
            </w:r>
            <w:r w:rsidR="008B770E" w:rsidRPr="00BF25F7">
              <w:rPr>
                <w:rFonts w:ascii="Times New Roman" w:hAnsi="Times New Roman" w:cs="Times New Roman"/>
                <w:lang w:val="en-US"/>
              </w:rPr>
              <w:t xml:space="preserve"> = Telephone Interview for Cognitive Status – Modified Version;</w:t>
            </w:r>
            <w:r w:rsidR="00921503">
              <w:rPr>
                <w:rFonts w:ascii="Times New Roman" w:hAnsi="Times New Roman" w:cs="Times New Roman"/>
                <w:lang w:val="en-US"/>
              </w:rPr>
              <w:t xml:space="preserve"> TMT = Trail Making Test;</w:t>
            </w:r>
            <w:r w:rsidR="00697300" w:rsidRPr="00BF25F7">
              <w:rPr>
                <w:rFonts w:ascii="Times New Roman" w:hAnsi="Times New Roman" w:cs="Times New Roman"/>
                <w:lang w:val="en-US"/>
              </w:rPr>
              <w:t xml:space="preserve"> </w:t>
            </w:r>
            <w:proofErr w:type="spellStart"/>
            <w:r w:rsidR="00697300" w:rsidRPr="00BF25F7">
              <w:rPr>
                <w:rFonts w:ascii="Times New Roman" w:hAnsi="Times New Roman" w:cs="Times New Roman"/>
                <w:lang w:val="en-US"/>
              </w:rPr>
              <w:t>ToPF</w:t>
            </w:r>
            <w:proofErr w:type="spellEnd"/>
            <w:r w:rsidR="00697300" w:rsidRPr="00BF25F7">
              <w:rPr>
                <w:rFonts w:ascii="Times New Roman" w:hAnsi="Times New Roman" w:cs="Times New Roman"/>
                <w:lang w:val="en-US"/>
              </w:rPr>
              <w:t xml:space="preserve"> = Test of Premorbid Function;</w:t>
            </w:r>
            <w:r w:rsidR="00AA5B77" w:rsidRPr="00BF25F7">
              <w:rPr>
                <w:rFonts w:ascii="Times New Roman" w:hAnsi="Times New Roman" w:cs="Times New Roman"/>
                <w:lang w:val="en-US"/>
              </w:rPr>
              <w:t xml:space="preserve"> WAIS-IV = </w:t>
            </w:r>
            <w:r w:rsidR="00AA5B77" w:rsidRPr="00BF25F7">
              <w:rPr>
                <w:rFonts w:ascii="Times New Roman" w:hAnsi="Times New Roman" w:cs="Times New Roman"/>
              </w:rPr>
              <w:t xml:space="preserve">Weschler Adult Intelligence Scale® Fourth Edition; WMS-IV = </w:t>
            </w:r>
            <w:r w:rsidR="00512734" w:rsidRPr="00BF25F7">
              <w:rPr>
                <w:rFonts w:ascii="Times New Roman" w:hAnsi="Times New Roman" w:cs="Times New Roman"/>
              </w:rPr>
              <w:t>Weschler Memory Scale® Fourth Edition</w:t>
            </w:r>
            <w:r w:rsidR="00AA5B77" w:rsidRPr="00BF25F7">
              <w:rPr>
                <w:rFonts w:ascii="Times New Roman" w:hAnsi="Times New Roman" w:cs="Times New Roman"/>
              </w:rPr>
              <w:t>.</w:t>
            </w:r>
          </w:p>
          <w:p w14:paraId="082BEA56" w14:textId="40B48BE2" w:rsidR="00BE5380" w:rsidRPr="00BF25F7" w:rsidRDefault="00BE5380" w:rsidP="001A3072">
            <w:pPr>
              <w:rPr>
                <w:rFonts w:ascii="Times New Roman" w:hAnsi="Times New Roman" w:cs="Times New Roman"/>
              </w:rPr>
            </w:pPr>
          </w:p>
          <w:p w14:paraId="4C85AF6C" w14:textId="4F7CF766" w:rsidR="00540BD8" w:rsidRPr="00BF25F7" w:rsidRDefault="00540BD8" w:rsidP="001A3072">
            <w:pPr>
              <w:rPr>
                <w:rFonts w:ascii="Times New Roman" w:hAnsi="Times New Roman" w:cs="Times New Roman"/>
              </w:rPr>
            </w:pPr>
            <w:r w:rsidRPr="00BF25F7">
              <w:rPr>
                <w:rFonts w:ascii="Times New Roman" w:hAnsi="Times New Roman" w:cs="Times New Roman"/>
              </w:rPr>
              <w:t>* Screening assessments that are also secondary outcomes</w:t>
            </w:r>
          </w:p>
          <w:p w14:paraId="3DC9B8C0" w14:textId="73639CA2" w:rsidR="00BE5380" w:rsidRPr="00BF25F7" w:rsidRDefault="001A3072" w:rsidP="001A3072">
            <w:pPr>
              <w:rPr>
                <w:rFonts w:ascii="Times New Roman" w:hAnsi="Times New Roman" w:cs="Times New Roman"/>
              </w:rPr>
            </w:pPr>
            <w:r w:rsidRPr="00BF25F7">
              <w:rPr>
                <w:rFonts w:ascii="Times New Roman" w:hAnsi="Times New Roman" w:cs="Times New Roman"/>
              </w:rPr>
              <w:t>*</w:t>
            </w:r>
            <w:r w:rsidR="00233E86" w:rsidRPr="00BF25F7">
              <w:rPr>
                <w:rFonts w:ascii="Times New Roman" w:hAnsi="Times New Roman" w:cs="Times New Roman"/>
              </w:rPr>
              <w:t>*</w:t>
            </w:r>
            <w:r w:rsidRPr="00BF25F7">
              <w:rPr>
                <w:rFonts w:ascii="Times New Roman" w:hAnsi="Times New Roman" w:cs="Times New Roman"/>
              </w:rPr>
              <w:t xml:space="preserve"> Blood sample collected for APOE-e4 genotyping and for markers that will be reported elsewhere as sub-studies (e.g., inflammatory markers).  </w:t>
            </w:r>
          </w:p>
        </w:tc>
      </w:tr>
    </w:tbl>
    <w:p w14:paraId="75EF3C74" w14:textId="77777777" w:rsidR="000E68A3" w:rsidRDefault="000E68A3" w:rsidP="00013AA4">
      <w:pPr>
        <w:rPr>
          <w:rFonts w:ascii="Times New Roman" w:hAnsi="Times New Roman" w:cs="Times New Roman"/>
        </w:rPr>
      </w:pPr>
    </w:p>
    <w:p w14:paraId="701D2264" w14:textId="77777777" w:rsidR="000E68A3" w:rsidRDefault="000E68A3" w:rsidP="00013AA4">
      <w:pPr>
        <w:rPr>
          <w:rFonts w:ascii="Times New Roman" w:hAnsi="Times New Roman" w:cs="Times New Roman"/>
        </w:rPr>
      </w:pPr>
    </w:p>
    <w:p w14:paraId="032C00D0" w14:textId="75EF159D" w:rsidR="000E68A3" w:rsidRDefault="000E68A3" w:rsidP="00013AA4">
      <w:pPr>
        <w:rPr>
          <w:rFonts w:ascii="Times New Roman" w:hAnsi="Times New Roman" w:cs="Times New Roman"/>
        </w:rPr>
        <w:sectPr w:rsidR="000E68A3" w:rsidSect="000E68A3">
          <w:pgSz w:w="16840" w:h="11900" w:orient="landscape"/>
          <w:pgMar w:top="1440" w:right="1440" w:bottom="1440" w:left="1440" w:header="708" w:footer="708" w:gutter="0"/>
          <w:cols w:space="708"/>
          <w:docGrid w:linePitch="360"/>
        </w:sectPr>
      </w:pPr>
    </w:p>
    <w:p w14:paraId="688825B8" w14:textId="4A1BFFC6" w:rsidR="00DE2C96" w:rsidRDefault="00DE2C96" w:rsidP="00013AA4">
      <w:pPr>
        <w:rPr>
          <w:rFonts w:ascii="Times New Roman" w:hAnsi="Times New Roman" w:cs="Times New Roman"/>
        </w:rPr>
      </w:pPr>
    </w:p>
    <w:tbl>
      <w:tblPr>
        <w:tblStyle w:val="TableGrid"/>
        <w:tblW w:w="0" w:type="auto"/>
        <w:tblLook w:val="04A0" w:firstRow="1" w:lastRow="0" w:firstColumn="1" w:lastColumn="0" w:noHBand="0" w:noVBand="1"/>
      </w:tblPr>
      <w:tblGrid>
        <w:gridCol w:w="3884"/>
        <w:gridCol w:w="5126"/>
      </w:tblGrid>
      <w:tr w:rsidR="00C942DE" w:rsidRPr="009E1ED1" w14:paraId="467355C1" w14:textId="77777777" w:rsidTr="00C942DE">
        <w:trPr>
          <w:trHeight w:val="563"/>
        </w:trPr>
        <w:tc>
          <w:tcPr>
            <w:tcW w:w="9010" w:type="dxa"/>
            <w:gridSpan w:val="2"/>
            <w:tcBorders>
              <w:top w:val="nil"/>
              <w:left w:val="nil"/>
              <w:bottom w:val="single" w:sz="4" w:space="0" w:color="auto"/>
              <w:right w:val="nil"/>
            </w:tcBorders>
            <w:vAlign w:val="center"/>
          </w:tcPr>
          <w:p w14:paraId="52349635" w14:textId="08BB0A05" w:rsidR="00C942DE" w:rsidRPr="009E1ED1" w:rsidRDefault="00C942DE" w:rsidP="00C942DE">
            <w:pPr>
              <w:rPr>
                <w:rFonts w:ascii="Times New Roman" w:hAnsi="Times New Roman" w:cs="Times New Roman"/>
                <w:color w:val="000000" w:themeColor="text1"/>
              </w:rPr>
            </w:pPr>
            <w:r w:rsidRPr="009E1ED1">
              <w:rPr>
                <w:rFonts w:ascii="Times New Roman" w:hAnsi="Times New Roman" w:cs="Times New Roman"/>
                <w:b/>
                <w:bCs/>
                <w:color w:val="000000" w:themeColor="text1"/>
              </w:rPr>
              <w:t>Table s4.</w:t>
            </w:r>
            <w:r w:rsidR="0020490F" w:rsidRPr="009E1ED1">
              <w:rPr>
                <w:rFonts w:ascii="Times New Roman" w:hAnsi="Times New Roman" w:cs="Times New Roman"/>
                <w:b/>
                <w:bCs/>
                <w:color w:val="000000" w:themeColor="text1"/>
              </w:rPr>
              <w:t xml:space="preserve"> </w:t>
            </w:r>
            <w:r w:rsidR="00CC4C80">
              <w:rPr>
                <w:rFonts w:ascii="Times New Roman" w:hAnsi="Times New Roman" w:cs="Times New Roman"/>
                <w:color w:val="000000" w:themeColor="text1"/>
              </w:rPr>
              <w:t>Online protocol</w:t>
            </w:r>
            <w:r w:rsidR="00391477">
              <w:rPr>
                <w:rFonts w:ascii="Times New Roman" w:hAnsi="Times New Roman" w:cs="Times New Roman"/>
                <w:color w:val="000000" w:themeColor="text1"/>
              </w:rPr>
              <w:t xml:space="preserve"> implemented for the 10 trial participants. </w:t>
            </w:r>
            <w:r w:rsidR="00CC4C80">
              <w:rPr>
                <w:rFonts w:ascii="Times New Roman" w:hAnsi="Times New Roman" w:cs="Times New Roman"/>
                <w:color w:val="000000" w:themeColor="text1"/>
              </w:rPr>
              <w:t xml:space="preserve"> </w:t>
            </w:r>
            <w:r w:rsidR="00391477">
              <w:rPr>
                <w:rFonts w:ascii="Times New Roman" w:hAnsi="Times New Roman" w:cs="Times New Roman"/>
                <w:color w:val="000000" w:themeColor="text1"/>
              </w:rPr>
              <w:t>L</w:t>
            </w:r>
            <w:r w:rsidR="0020490F" w:rsidRPr="009E1ED1">
              <w:rPr>
                <w:rFonts w:ascii="Times New Roman" w:hAnsi="Times New Roman" w:cs="Times New Roman"/>
                <w:color w:val="000000" w:themeColor="text1"/>
              </w:rPr>
              <w:t xml:space="preserve">ist of </w:t>
            </w:r>
            <w:r w:rsidR="004039F5" w:rsidRPr="009E1ED1">
              <w:rPr>
                <w:rFonts w:ascii="Times New Roman" w:hAnsi="Times New Roman" w:cs="Times New Roman"/>
                <w:color w:val="000000" w:themeColor="text1"/>
              </w:rPr>
              <w:t>adaptations</w:t>
            </w:r>
            <w:r w:rsidR="00E1799D" w:rsidRPr="009E1ED1">
              <w:rPr>
                <w:rFonts w:ascii="Times New Roman" w:hAnsi="Times New Roman" w:cs="Times New Roman"/>
                <w:color w:val="000000" w:themeColor="text1"/>
              </w:rPr>
              <w:t xml:space="preserve"> (if any)</w:t>
            </w:r>
            <w:r w:rsidR="0020490F" w:rsidRPr="009E1ED1">
              <w:rPr>
                <w:rFonts w:ascii="Times New Roman" w:hAnsi="Times New Roman" w:cs="Times New Roman"/>
                <w:color w:val="000000" w:themeColor="text1"/>
              </w:rPr>
              <w:t xml:space="preserve"> made to primary and secondary outcome measures to facilitate online administration</w:t>
            </w:r>
            <w:r w:rsidR="00D937AC">
              <w:rPr>
                <w:rFonts w:ascii="Times New Roman" w:hAnsi="Times New Roman" w:cs="Times New Roman"/>
                <w:color w:val="000000" w:themeColor="text1"/>
              </w:rPr>
              <w:t xml:space="preserve"> for those tested during the COVID-19 public health orders</w:t>
            </w:r>
            <w:r w:rsidR="0020490F" w:rsidRPr="009E1ED1">
              <w:rPr>
                <w:rFonts w:ascii="Times New Roman" w:hAnsi="Times New Roman" w:cs="Times New Roman"/>
                <w:color w:val="000000" w:themeColor="text1"/>
              </w:rPr>
              <w:t xml:space="preserve">. </w:t>
            </w:r>
          </w:p>
        </w:tc>
      </w:tr>
      <w:tr w:rsidR="00F919ED" w:rsidRPr="009E1ED1" w14:paraId="450CAD5D" w14:textId="77777777" w:rsidTr="00C942DE">
        <w:trPr>
          <w:trHeight w:val="563"/>
        </w:trPr>
        <w:tc>
          <w:tcPr>
            <w:tcW w:w="3884" w:type="dxa"/>
            <w:tcBorders>
              <w:top w:val="single" w:sz="4" w:space="0" w:color="auto"/>
            </w:tcBorders>
            <w:vAlign w:val="center"/>
          </w:tcPr>
          <w:p w14:paraId="1C491E27" w14:textId="77777777" w:rsidR="00F919ED" w:rsidRPr="009E1ED1" w:rsidRDefault="00F919ED" w:rsidP="00D42E92">
            <w:pPr>
              <w:jc w:val="center"/>
              <w:rPr>
                <w:rFonts w:ascii="Times New Roman" w:hAnsi="Times New Roman" w:cs="Times New Roman"/>
                <w:b/>
                <w:bCs/>
                <w:color w:val="000000" w:themeColor="text1"/>
              </w:rPr>
            </w:pPr>
            <w:r w:rsidRPr="009E1ED1">
              <w:rPr>
                <w:rFonts w:ascii="Times New Roman" w:hAnsi="Times New Roman" w:cs="Times New Roman"/>
                <w:b/>
                <w:bCs/>
                <w:color w:val="000000" w:themeColor="text1"/>
              </w:rPr>
              <w:t>Test name</w:t>
            </w:r>
          </w:p>
        </w:tc>
        <w:tc>
          <w:tcPr>
            <w:tcW w:w="5126" w:type="dxa"/>
            <w:tcBorders>
              <w:top w:val="single" w:sz="4" w:space="0" w:color="auto"/>
            </w:tcBorders>
            <w:vAlign w:val="center"/>
          </w:tcPr>
          <w:p w14:paraId="3C16782A" w14:textId="77777777" w:rsidR="00F919ED" w:rsidRPr="009E1ED1" w:rsidRDefault="00F919ED" w:rsidP="00D42E92">
            <w:pPr>
              <w:jc w:val="center"/>
              <w:rPr>
                <w:rFonts w:ascii="Times New Roman" w:hAnsi="Times New Roman" w:cs="Times New Roman"/>
                <w:b/>
                <w:bCs/>
                <w:color w:val="000000" w:themeColor="text1"/>
              </w:rPr>
            </w:pPr>
            <w:r w:rsidRPr="009E1ED1">
              <w:rPr>
                <w:rFonts w:ascii="Times New Roman" w:hAnsi="Times New Roman" w:cs="Times New Roman"/>
                <w:b/>
                <w:bCs/>
                <w:color w:val="000000" w:themeColor="text1"/>
              </w:rPr>
              <w:t>Comments for Online Administration</w:t>
            </w:r>
          </w:p>
        </w:tc>
      </w:tr>
      <w:tr w:rsidR="00F919ED" w:rsidRPr="009E1ED1" w14:paraId="7629AA81" w14:textId="77777777" w:rsidTr="00C942DE">
        <w:trPr>
          <w:trHeight w:val="630"/>
        </w:trPr>
        <w:tc>
          <w:tcPr>
            <w:tcW w:w="3884" w:type="dxa"/>
            <w:vAlign w:val="center"/>
          </w:tcPr>
          <w:p w14:paraId="126394EA" w14:textId="682B830F"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Logical Memory – Immediate Recall</w:t>
            </w:r>
          </w:p>
        </w:tc>
        <w:tc>
          <w:tcPr>
            <w:tcW w:w="5126" w:type="dxa"/>
            <w:vAlign w:val="center"/>
          </w:tcPr>
          <w:p w14:paraId="11549D77" w14:textId="014D1B92" w:rsidR="00F919ED" w:rsidRPr="009E1ED1" w:rsidRDefault="00652763"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V</w:t>
            </w:r>
            <w:r w:rsidR="00F919ED" w:rsidRPr="009E1ED1">
              <w:rPr>
                <w:rFonts w:ascii="Times New Roman" w:hAnsi="Times New Roman" w:cs="Times New Roman"/>
                <w:color w:val="000000" w:themeColor="text1"/>
              </w:rPr>
              <w:t>erbal administration with no</w:t>
            </w:r>
            <w:r w:rsidR="005A6D9D" w:rsidRPr="009E1ED1">
              <w:rPr>
                <w:rFonts w:ascii="Times New Roman" w:hAnsi="Times New Roman" w:cs="Times New Roman"/>
                <w:color w:val="000000" w:themeColor="text1"/>
              </w:rPr>
              <w:t xml:space="preserve"> changes or</w:t>
            </w:r>
            <w:r w:rsidR="00F919ED" w:rsidRPr="009E1ED1">
              <w:rPr>
                <w:rFonts w:ascii="Times New Roman" w:hAnsi="Times New Roman" w:cs="Times New Roman"/>
                <w:color w:val="000000" w:themeColor="text1"/>
              </w:rPr>
              <w:t xml:space="preserve"> additional processes required</w:t>
            </w:r>
            <w:r w:rsidR="005A6D9D" w:rsidRPr="009E1ED1">
              <w:rPr>
                <w:rFonts w:ascii="Times New Roman" w:hAnsi="Times New Roman" w:cs="Times New Roman"/>
                <w:color w:val="000000" w:themeColor="text1"/>
              </w:rPr>
              <w:t>.</w:t>
            </w:r>
          </w:p>
        </w:tc>
      </w:tr>
      <w:tr w:rsidR="00F919ED" w:rsidRPr="009E1ED1" w14:paraId="76B00F1E" w14:textId="77777777" w:rsidTr="00C942DE">
        <w:trPr>
          <w:trHeight w:val="630"/>
        </w:trPr>
        <w:tc>
          <w:tcPr>
            <w:tcW w:w="3884" w:type="dxa"/>
            <w:vAlign w:val="center"/>
          </w:tcPr>
          <w:p w14:paraId="377F139F" w14:textId="77777777"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QOL-AD</w:t>
            </w:r>
          </w:p>
        </w:tc>
        <w:tc>
          <w:tcPr>
            <w:tcW w:w="5126" w:type="dxa"/>
            <w:vAlign w:val="center"/>
          </w:tcPr>
          <w:p w14:paraId="21207EE0" w14:textId="5504955F" w:rsidR="00F919ED" w:rsidRPr="009E1ED1" w:rsidRDefault="00F919ED"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 xml:space="preserve">Editable PDF of survey created. </w:t>
            </w:r>
            <w:r w:rsidR="00EE6BD5" w:rsidRPr="009E1ED1">
              <w:rPr>
                <w:rFonts w:ascii="Times New Roman" w:hAnsi="Times New Roman" w:cs="Times New Roman"/>
                <w:color w:val="000000" w:themeColor="text1"/>
              </w:rPr>
              <w:t>Displayed</w:t>
            </w:r>
            <w:r w:rsidRPr="009E1ED1">
              <w:rPr>
                <w:rFonts w:ascii="Times New Roman" w:hAnsi="Times New Roman" w:cs="Times New Roman"/>
                <w:color w:val="000000" w:themeColor="text1"/>
              </w:rPr>
              <w:t xml:space="preserve"> to participant whilst screen sharing</w:t>
            </w:r>
            <w:r w:rsidR="00EE6BD5" w:rsidRPr="009E1ED1">
              <w:rPr>
                <w:rFonts w:ascii="Times New Roman" w:hAnsi="Times New Roman" w:cs="Times New Roman"/>
                <w:color w:val="000000" w:themeColor="text1"/>
              </w:rPr>
              <w:t>.</w:t>
            </w:r>
          </w:p>
        </w:tc>
      </w:tr>
      <w:tr w:rsidR="00F919ED" w:rsidRPr="009E1ED1" w14:paraId="15C67D4A" w14:textId="77777777" w:rsidTr="00C942DE">
        <w:trPr>
          <w:trHeight w:val="630"/>
        </w:trPr>
        <w:tc>
          <w:tcPr>
            <w:tcW w:w="3884" w:type="dxa"/>
            <w:vAlign w:val="center"/>
          </w:tcPr>
          <w:p w14:paraId="5B40F77F" w14:textId="77777777"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DASS-21</w:t>
            </w:r>
          </w:p>
        </w:tc>
        <w:tc>
          <w:tcPr>
            <w:tcW w:w="5126" w:type="dxa"/>
            <w:vAlign w:val="center"/>
          </w:tcPr>
          <w:p w14:paraId="666397E1" w14:textId="38A3F332" w:rsidR="00F919ED" w:rsidRPr="009E1ED1" w:rsidRDefault="00F919ED"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 xml:space="preserve">Editable PDF of survey created. </w:t>
            </w:r>
            <w:r w:rsidR="00EE6BD5" w:rsidRPr="009E1ED1">
              <w:rPr>
                <w:rFonts w:ascii="Times New Roman" w:hAnsi="Times New Roman" w:cs="Times New Roman"/>
                <w:color w:val="000000" w:themeColor="text1"/>
              </w:rPr>
              <w:t>Displayed</w:t>
            </w:r>
            <w:r w:rsidRPr="009E1ED1">
              <w:rPr>
                <w:rFonts w:ascii="Times New Roman" w:hAnsi="Times New Roman" w:cs="Times New Roman"/>
                <w:color w:val="000000" w:themeColor="text1"/>
              </w:rPr>
              <w:t xml:space="preserve"> to participant whilst screen sharing</w:t>
            </w:r>
            <w:r w:rsidR="00EE6BD5" w:rsidRPr="009E1ED1">
              <w:rPr>
                <w:rFonts w:ascii="Times New Roman" w:hAnsi="Times New Roman" w:cs="Times New Roman"/>
                <w:color w:val="000000" w:themeColor="text1"/>
              </w:rPr>
              <w:t>.</w:t>
            </w:r>
          </w:p>
        </w:tc>
      </w:tr>
      <w:tr w:rsidR="00F919ED" w:rsidRPr="009E1ED1" w14:paraId="1556D7B6" w14:textId="77777777" w:rsidTr="00C942DE">
        <w:trPr>
          <w:trHeight w:val="630"/>
        </w:trPr>
        <w:tc>
          <w:tcPr>
            <w:tcW w:w="3884" w:type="dxa"/>
            <w:vAlign w:val="center"/>
          </w:tcPr>
          <w:p w14:paraId="7AC13E98" w14:textId="1AE4B048"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FAQ – self report</w:t>
            </w:r>
          </w:p>
        </w:tc>
        <w:tc>
          <w:tcPr>
            <w:tcW w:w="5126" w:type="dxa"/>
            <w:vAlign w:val="center"/>
          </w:tcPr>
          <w:p w14:paraId="628B4EB1" w14:textId="2C8B1133" w:rsidR="00F919ED" w:rsidRPr="009E1ED1" w:rsidRDefault="00EE6BD5"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Editable PDF of survey created. Displayed to participant whilst screen sharing.</w:t>
            </w:r>
          </w:p>
        </w:tc>
      </w:tr>
      <w:tr w:rsidR="00F919ED" w:rsidRPr="009E1ED1" w14:paraId="14634525" w14:textId="77777777" w:rsidTr="00C942DE">
        <w:trPr>
          <w:trHeight w:val="630"/>
        </w:trPr>
        <w:tc>
          <w:tcPr>
            <w:tcW w:w="3884" w:type="dxa"/>
            <w:vAlign w:val="center"/>
          </w:tcPr>
          <w:p w14:paraId="3F9E1AD0" w14:textId="77777777"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MoCA</w:t>
            </w:r>
          </w:p>
        </w:tc>
        <w:tc>
          <w:tcPr>
            <w:tcW w:w="5126" w:type="dxa"/>
            <w:vAlign w:val="center"/>
          </w:tcPr>
          <w:p w14:paraId="2F777228" w14:textId="47E9E6C3" w:rsidR="00F919ED" w:rsidRPr="009E1ED1" w:rsidRDefault="00F919ED"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 xml:space="preserve">PDF created which only has the Visuospatial/Executive and naming subtests. </w:t>
            </w:r>
            <w:r w:rsidR="00F3440D" w:rsidRPr="009E1ED1">
              <w:rPr>
                <w:rFonts w:ascii="Times New Roman" w:hAnsi="Times New Roman" w:cs="Times New Roman"/>
                <w:color w:val="000000" w:themeColor="text1"/>
              </w:rPr>
              <w:t>Displayed to participant whilst screen sharing.</w:t>
            </w:r>
            <w:r w:rsidRPr="009E1ED1">
              <w:rPr>
                <w:rFonts w:ascii="Times New Roman" w:hAnsi="Times New Roman" w:cs="Times New Roman"/>
                <w:color w:val="000000" w:themeColor="text1"/>
              </w:rPr>
              <w:t xml:space="preserve"> Remaining </w:t>
            </w:r>
            <w:r w:rsidR="00BB5142" w:rsidRPr="009E1ED1">
              <w:rPr>
                <w:rFonts w:ascii="Times New Roman" w:hAnsi="Times New Roman" w:cs="Times New Roman"/>
                <w:color w:val="000000" w:themeColor="text1"/>
              </w:rPr>
              <w:t>elements</w:t>
            </w:r>
            <w:r w:rsidRPr="009E1ED1">
              <w:rPr>
                <w:rFonts w:ascii="Times New Roman" w:hAnsi="Times New Roman" w:cs="Times New Roman"/>
                <w:color w:val="000000" w:themeColor="text1"/>
              </w:rPr>
              <w:t xml:space="preserve"> </w:t>
            </w:r>
            <w:r w:rsidR="00BB5142" w:rsidRPr="009E1ED1">
              <w:rPr>
                <w:rFonts w:ascii="Times New Roman" w:hAnsi="Times New Roman" w:cs="Times New Roman"/>
                <w:color w:val="000000" w:themeColor="text1"/>
              </w:rPr>
              <w:t xml:space="preserve">verbally </w:t>
            </w:r>
            <w:r w:rsidRPr="009E1ED1">
              <w:rPr>
                <w:rFonts w:ascii="Times New Roman" w:hAnsi="Times New Roman" w:cs="Times New Roman"/>
                <w:color w:val="000000" w:themeColor="text1"/>
              </w:rPr>
              <w:t xml:space="preserve">administered with no </w:t>
            </w:r>
            <w:r w:rsidR="00361546" w:rsidRPr="009E1ED1">
              <w:rPr>
                <w:rFonts w:ascii="Times New Roman" w:hAnsi="Times New Roman" w:cs="Times New Roman"/>
                <w:color w:val="000000" w:themeColor="text1"/>
              </w:rPr>
              <w:t xml:space="preserve">changes or </w:t>
            </w:r>
            <w:r w:rsidRPr="009E1ED1">
              <w:rPr>
                <w:rFonts w:ascii="Times New Roman" w:hAnsi="Times New Roman" w:cs="Times New Roman"/>
                <w:color w:val="000000" w:themeColor="text1"/>
              </w:rPr>
              <w:t>additional processes</w:t>
            </w:r>
            <w:r w:rsidR="00BB1D6E" w:rsidRPr="009E1ED1">
              <w:rPr>
                <w:rFonts w:ascii="Times New Roman" w:hAnsi="Times New Roman" w:cs="Times New Roman"/>
                <w:color w:val="000000" w:themeColor="text1"/>
              </w:rPr>
              <w:t>.</w:t>
            </w:r>
          </w:p>
        </w:tc>
      </w:tr>
      <w:tr w:rsidR="00F919ED" w:rsidRPr="009E1ED1" w14:paraId="6A4C56F5" w14:textId="77777777" w:rsidTr="00C942DE">
        <w:trPr>
          <w:trHeight w:val="630"/>
        </w:trPr>
        <w:tc>
          <w:tcPr>
            <w:tcW w:w="3884" w:type="dxa"/>
            <w:vAlign w:val="center"/>
          </w:tcPr>
          <w:p w14:paraId="3F606366" w14:textId="1E2AEF81"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Logical Memory – Delayed Recall</w:t>
            </w:r>
          </w:p>
        </w:tc>
        <w:tc>
          <w:tcPr>
            <w:tcW w:w="5126" w:type="dxa"/>
            <w:vAlign w:val="center"/>
          </w:tcPr>
          <w:p w14:paraId="6FD21A6A" w14:textId="232149B9" w:rsidR="00F919ED" w:rsidRPr="009E1ED1" w:rsidRDefault="005A6D9D"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Easy verbal administration with no changes or additional processes required.</w:t>
            </w:r>
          </w:p>
        </w:tc>
      </w:tr>
      <w:tr w:rsidR="00F919ED" w:rsidRPr="009E1ED1" w14:paraId="3712E321" w14:textId="77777777" w:rsidTr="00C942DE">
        <w:trPr>
          <w:trHeight w:val="630"/>
        </w:trPr>
        <w:tc>
          <w:tcPr>
            <w:tcW w:w="3884" w:type="dxa"/>
            <w:vAlign w:val="center"/>
          </w:tcPr>
          <w:p w14:paraId="0DB0D7FD" w14:textId="77777777"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RAVLT</w:t>
            </w:r>
          </w:p>
        </w:tc>
        <w:tc>
          <w:tcPr>
            <w:tcW w:w="5126" w:type="dxa"/>
            <w:vAlign w:val="center"/>
          </w:tcPr>
          <w:p w14:paraId="545AB65D" w14:textId="7F7BAD52" w:rsidR="00F919ED" w:rsidRPr="009E1ED1" w:rsidRDefault="005A6D9D"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Easy verbal administration with no changes or additional processes required.</w:t>
            </w:r>
          </w:p>
        </w:tc>
      </w:tr>
      <w:tr w:rsidR="00F919ED" w:rsidRPr="009E1ED1" w14:paraId="517DF58F" w14:textId="77777777" w:rsidTr="00C942DE">
        <w:trPr>
          <w:trHeight w:val="630"/>
        </w:trPr>
        <w:tc>
          <w:tcPr>
            <w:tcW w:w="3884" w:type="dxa"/>
            <w:vAlign w:val="center"/>
          </w:tcPr>
          <w:p w14:paraId="6AA03E8E" w14:textId="4A1325D6"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D-KEFS Conditions 2 and 4</w:t>
            </w:r>
          </w:p>
        </w:tc>
        <w:tc>
          <w:tcPr>
            <w:tcW w:w="5126" w:type="dxa"/>
            <w:vAlign w:val="center"/>
          </w:tcPr>
          <w:p w14:paraId="208CB810" w14:textId="4119B3B1" w:rsidR="00F919ED" w:rsidRPr="009E1ED1" w:rsidRDefault="00E666DC"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 xml:space="preserve">Testing stimuli scanned and displayed to participant whilst screen sharing </w:t>
            </w:r>
            <w:r w:rsidR="00F919ED" w:rsidRPr="009E1ED1">
              <w:rPr>
                <w:rFonts w:ascii="Times New Roman" w:hAnsi="Times New Roman" w:cs="Times New Roman"/>
                <w:color w:val="000000" w:themeColor="text1"/>
              </w:rPr>
              <w:t>using the interactive white board function in Zoo</w:t>
            </w:r>
            <w:r w:rsidR="00B67A37" w:rsidRPr="009E1ED1">
              <w:rPr>
                <w:rFonts w:ascii="Times New Roman" w:hAnsi="Times New Roman" w:cs="Times New Roman"/>
                <w:color w:val="000000" w:themeColor="text1"/>
              </w:rPr>
              <w:t>m ®.</w:t>
            </w:r>
          </w:p>
        </w:tc>
      </w:tr>
      <w:tr w:rsidR="00F919ED" w:rsidRPr="009E1ED1" w14:paraId="66209D9A" w14:textId="77777777" w:rsidTr="00C942DE">
        <w:trPr>
          <w:trHeight w:val="630"/>
        </w:trPr>
        <w:tc>
          <w:tcPr>
            <w:tcW w:w="3884" w:type="dxa"/>
            <w:vAlign w:val="center"/>
          </w:tcPr>
          <w:p w14:paraId="68424E2E" w14:textId="77777777" w:rsidR="00F919ED" w:rsidRPr="009E1ED1" w:rsidRDefault="00F919ED" w:rsidP="00F919ED">
            <w:pPr>
              <w:pStyle w:val="ListParagraph"/>
              <w:numPr>
                <w:ilvl w:val="0"/>
                <w:numId w:val="2"/>
              </w:numPr>
              <w:spacing w:after="0"/>
              <w:rPr>
                <w:rFonts w:ascii="Times New Roman" w:hAnsi="Times New Roman"/>
                <w:color w:val="FF0000"/>
                <w:szCs w:val="24"/>
              </w:rPr>
            </w:pPr>
            <w:r w:rsidRPr="009E1ED1">
              <w:rPr>
                <w:rFonts w:ascii="Times New Roman" w:hAnsi="Times New Roman"/>
                <w:color w:val="FF0000"/>
                <w:szCs w:val="24"/>
              </w:rPr>
              <w:t>Block Design</w:t>
            </w:r>
          </w:p>
        </w:tc>
        <w:tc>
          <w:tcPr>
            <w:tcW w:w="5126" w:type="dxa"/>
            <w:vAlign w:val="center"/>
          </w:tcPr>
          <w:p w14:paraId="52BE35BE" w14:textId="5E5AA3BB" w:rsidR="00F919ED" w:rsidRPr="009E1ED1" w:rsidRDefault="00111E29" w:rsidP="00D42E92">
            <w:pPr>
              <w:rPr>
                <w:rFonts w:ascii="Times New Roman" w:hAnsi="Times New Roman" w:cs="Times New Roman"/>
                <w:color w:val="FF0000"/>
              </w:rPr>
            </w:pPr>
            <w:r w:rsidRPr="009E1ED1">
              <w:rPr>
                <w:rFonts w:ascii="Times New Roman" w:hAnsi="Times New Roman" w:cs="Times New Roman"/>
                <w:color w:val="FF0000"/>
              </w:rPr>
              <w:t xml:space="preserve">Test </w:t>
            </w:r>
            <w:r w:rsidR="00F919ED" w:rsidRPr="009E1ED1">
              <w:rPr>
                <w:rFonts w:ascii="Times New Roman" w:hAnsi="Times New Roman" w:cs="Times New Roman"/>
                <w:color w:val="FF0000"/>
              </w:rPr>
              <w:t xml:space="preserve">omitted as it can only be conducted face-to-face. </w:t>
            </w:r>
          </w:p>
        </w:tc>
      </w:tr>
      <w:tr w:rsidR="00F919ED" w:rsidRPr="009E1ED1" w14:paraId="303C8147" w14:textId="77777777" w:rsidTr="00C942DE">
        <w:trPr>
          <w:trHeight w:val="630"/>
        </w:trPr>
        <w:tc>
          <w:tcPr>
            <w:tcW w:w="3884" w:type="dxa"/>
            <w:vAlign w:val="center"/>
          </w:tcPr>
          <w:p w14:paraId="0C4B0626" w14:textId="0D27A286"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RAVLT Delayed Recall</w:t>
            </w:r>
            <w:r w:rsidRPr="009E1ED1">
              <w:rPr>
                <w:rFonts w:ascii="Times New Roman" w:hAnsi="Times New Roman"/>
                <w:color w:val="000000" w:themeColor="text1"/>
                <w:szCs w:val="24"/>
              </w:rPr>
              <w:br/>
              <w:t>(~ 20 min)</w:t>
            </w:r>
          </w:p>
        </w:tc>
        <w:tc>
          <w:tcPr>
            <w:tcW w:w="5126" w:type="dxa"/>
            <w:vAlign w:val="center"/>
          </w:tcPr>
          <w:p w14:paraId="3537942E" w14:textId="6E0CDA6F" w:rsidR="00F919ED" w:rsidRPr="009E1ED1" w:rsidRDefault="00325E72"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V</w:t>
            </w:r>
            <w:r w:rsidR="005A6D9D" w:rsidRPr="009E1ED1">
              <w:rPr>
                <w:rFonts w:ascii="Times New Roman" w:hAnsi="Times New Roman" w:cs="Times New Roman"/>
                <w:color w:val="000000" w:themeColor="text1"/>
              </w:rPr>
              <w:t>erbal administration with no changes or additional processes required.</w:t>
            </w:r>
          </w:p>
        </w:tc>
      </w:tr>
      <w:tr w:rsidR="00F919ED" w:rsidRPr="009E1ED1" w14:paraId="0B7F9CE9" w14:textId="77777777" w:rsidTr="00C942DE">
        <w:trPr>
          <w:trHeight w:val="630"/>
        </w:trPr>
        <w:tc>
          <w:tcPr>
            <w:tcW w:w="3884" w:type="dxa"/>
            <w:vAlign w:val="center"/>
          </w:tcPr>
          <w:p w14:paraId="1C384F18" w14:textId="5AEE25E3" w:rsidR="00F919ED" w:rsidRPr="009E1ED1" w:rsidRDefault="00E968F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Rey Complex Figure Test</w:t>
            </w:r>
            <w:r w:rsidR="00F919ED" w:rsidRPr="009E1ED1">
              <w:rPr>
                <w:rFonts w:ascii="Times New Roman" w:hAnsi="Times New Roman"/>
                <w:color w:val="000000" w:themeColor="text1"/>
                <w:szCs w:val="24"/>
              </w:rPr>
              <w:t xml:space="preserve"> </w:t>
            </w:r>
            <w:r w:rsidR="00463C0B" w:rsidRPr="009E1ED1">
              <w:rPr>
                <w:rFonts w:ascii="Times New Roman" w:hAnsi="Times New Roman"/>
                <w:color w:val="000000" w:themeColor="text1"/>
                <w:szCs w:val="24"/>
              </w:rPr>
              <w:t>–</w:t>
            </w:r>
            <w:r w:rsidR="00F919ED" w:rsidRPr="009E1ED1">
              <w:rPr>
                <w:rFonts w:ascii="Times New Roman" w:hAnsi="Times New Roman"/>
                <w:color w:val="000000" w:themeColor="text1"/>
                <w:szCs w:val="24"/>
              </w:rPr>
              <w:t xml:space="preserve"> Copy</w:t>
            </w:r>
          </w:p>
        </w:tc>
        <w:tc>
          <w:tcPr>
            <w:tcW w:w="5126" w:type="dxa"/>
            <w:vAlign w:val="center"/>
          </w:tcPr>
          <w:p w14:paraId="373F1E71" w14:textId="0C2CBEB1" w:rsidR="00F919ED" w:rsidRPr="009E1ED1" w:rsidRDefault="00D47264"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Displayed to participant whilst screen sharing.</w:t>
            </w:r>
          </w:p>
        </w:tc>
      </w:tr>
      <w:tr w:rsidR="00F919ED" w:rsidRPr="009E1ED1" w14:paraId="0EAE9565" w14:textId="77777777" w:rsidTr="00C942DE">
        <w:trPr>
          <w:trHeight w:val="630"/>
        </w:trPr>
        <w:tc>
          <w:tcPr>
            <w:tcW w:w="3884" w:type="dxa"/>
            <w:vAlign w:val="center"/>
          </w:tcPr>
          <w:p w14:paraId="39B3518A" w14:textId="77777777"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15-item Boston Naming Test</w:t>
            </w:r>
          </w:p>
        </w:tc>
        <w:tc>
          <w:tcPr>
            <w:tcW w:w="5126" w:type="dxa"/>
            <w:vAlign w:val="center"/>
          </w:tcPr>
          <w:p w14:paraId="2F4BEC22" w14:textId="5FCEA71D" w:rsidR="00F919ED" w:rsidRPr="009E1ED1" w:rsidRDefault="00353236"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Testing stimuli scanned and displayed to participant whilst screen sharing</w:t>
            </w:r>
            <w:r w:rsidR="001878D5" w:rsidRPr="009E1ED1">
              <w:rPr>
                <w:rFonts w:ascii="Times New Roman" w:hAnsi="Times New Roman" w:cs="Times New Roman"/>
                <w:color w:val="000000" w:themeColor="text1"/>
              </w:rPr>
              <w:t>.</w:t>
            </w:r>
          </w:p>
        </w:tc>
      </w:tr>
      <w:tr w:rsidR="00F919ED" w:rsidRPr="009E1ED1" w14:paraId="32643771" w14:textId="77777777" w:rsidTr="00C942DE">
        <w:trPr>
          <w:trHeight w:val="630"/>
        </w:trPr>
        <w:tc>
          <w:tcPr>
            <w:tcW w:w="3884" w:type="dxa"/>
            <w:vAlign w:val="center"/>
          </w:tcPr>
          <w:p w14:paraId="5AA5EA47" w14:textId="77777777"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COWAT (F/A/S)</w:t>
            </w:r>
          </w:p>
        </w:tc>
        <w:tc>
          <w:tcPr>
            <w:tcW w:w="5126" w:type="dxa"/>
            <w:vAlign w:val="center"/>
          </w:tcPr>
          <w:p w14:paraId="2A19948A" w14:textId="15EDF19C" w:rsidR="00F919ED" w:rsidRPr="009E1ED1" w:rsidRDefault="00D646C0"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V</w:t>
            </w:r>
            <w:r w:rsidR="005A6D9D" w:rsidRPr="009E1ED1">
              <w:rPr>
                <w:rFonts w:ascii="Times New Roman" w:hAnsi="Times New Roman" w:cs="Times New Roman"/>
                <w:color w:val="000000" w:themeColor="text1"/>
              </w:rPr>
              <w:t>erbal administration with no changes or additional processes require</w:t>
            </w:r>
            <w:r w:rsidR="00BE0622" w:rsidRPr="009E1ED1">
              <w:rPr>
                <w:rFonts w:ascii="Times New Roman" w:hAnsi="Times New Roman" w:cs="Times New Roman"/>
                <w:color w:val="000000" w:themeColor="text1"/>
              </w:rPr>
              <w:t>d</w:t>
            </w:r>
            <w:r w:rsidR="001878D5" w:rsidRPr="009E1ED1">
              <w:rPr>
                <w:rFonts w:ascii="Times New Roman" w:hAnsi="Times New Roman" w:cs="Times New Roman"/>
                <w:color w:val="000000" w:themeColor="text1"/>
              </w:rPr>
              <w:t>.</w:t>
            </w:r>
          </w:p>
        </w:tc>
      </w:tr>
      <w:tr w:rsidR="00F919ED" w:rsidRPr="009E1ED1" w14:paraId="700A67E7" w14:textId="77777777" w:rsidTr="00C942DE">
        <w:trPr>
          <w:trHeight w:val="630"/>
        </w:trPr>
        <w:tc>
          <w:tcPr>
            <w:tcW w:w="3884" w:type="dxa"/>
            <w:vAlign w:val="center"/>
          </w:tcPr>
          <w:p w14:paraId="49AFC490" w14:textId="77777777"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Semantic Fluency – Animals</w:t>
            </w:r>
          </w:p>
        </w:tc>
        <w:tc>
          <w:tcPr>
            <w:tcW w:w="5126" w:type="dxa"/>
            <w:vAlign w:val="center"/>
          </w:tcPr>
          <w:p w14:paraId="7714B255" w14:textId="721C19F1" w:rsidR="00F919ED" w:rsidRPr="009E1ED1" w:rsidRDefault="00D646C0"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 xml:space="preserve">Testing stimuli scanned and displayed to participant whilst screen sharing </w:t>
            </w:r>
            <w:r w:rsidR="001878D5" w:rsidRPr="009E1ED1">
              <w:rPr>
                <w:rFonts w:ascii="Times New Roman" w:hAnsi="Times New Roman" w:cs="Times New Roman"/>
                <w:color w:val="000000" w:themeColor="text1"/>
              </w:rPr>
              <w:t>v</w:t>
            </w:r>
            <w:r w:rsidR="005A6D9D" w:rsidRPr="009E1ED1">
              <w:rPr>
                <w:rFonts w:ascii="Times New Roman" w:hAnsi="Times New Roman" w:cs="Times New Roman"/>
                <w:color w:val="000000" w:themeColor="text1"/>
              </w:rPr>
              <w:t>erbal administration with no changes or additional processes required</w:t>
            </w:r>
            <w:r w:rsidR="00954D12" w:rsidRPr="009E1ED1">
              <w:rPr>
                <w:rFonts w:ascii="Times New Roman" w:hAnsi="Times New Roman" w:cs="Times New Roman"/>
                <w:color w:val="000000" w:themeColor="text1"/>
              </w:rPr>
              <w:t>.</w:t>
            </w:r>
          </w:p>
        </w:tc>
      </w:tr>
      <w:tr w:rsidR="00F919ED" w:rsidRPr="009E1ED1" w14:paraId="6B343532" w14:textId="77777777" w:rsidTr="00C942DE">
        <w:trPr>
          <w:trHeight w:val="630"/>
        </w:trPr>
        <w:tc>
          <w:tcPr>
            <w:tcW w:w="3884" w:type="dxa"/>
            <w:vAlign w:val="center"/>
          </w:tcPr>
          <w:p w14:paraId="0AD149FB" w14:textId="5208A41A" w:rsidR="00F919ED" w:rsidRPr="009E1ED1" w:rsidRDefault="003501F1" w:rsidP="003501F1">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Rey Complex Figure Test</w:t>
            </w:r>
            <w:r w:rsidR="00F919ED" w:rsidRPr="009E1ED1">
              <w:rPr>
                <w:rFonts w:ascii="Times New Roman" w:hAnsi="Times New Roman"/>
                <w:color w:val="000000" w:themeColor="text1"/>
                <w:szCs w:val="24"/>
              </w:rPr>
              <w:t xml:space="preserve"> – Delayed Recall</w:t>
            </w:r>
          </w:p>
        </w:tc>
        <w:tc>
          <w:tcPr>
            <w:tcW w:w="5126" w:type="dxa"/>
            <w:vAlign w:val="center"/>
          </w:tcPr>
          <w:p w14:paraId="1A0FCCE5" w14:textId="37DEFCD0" w:rsidR="00F919ED" w:rsidRPr="009E1ED1" w:rsidRDefault="00954D12"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D</w:t>
            </w:r>
            <w:r w:rsidR="00EE6BD5" w:rsidRPr="009E1ED1">
              <w:rPr>
                <w:rFonts w:ascii="Times New Roman" w:hAnsi="Times New Roman" w:cs="Times New Roman"/>
                <w:color w:val="000000" w:themeColor="text1"/>
              </w:rPr>
              <w:t>isplayed</w:t>
            </w:r>
            <w:r w:rsidR="00F919ED" w:rsidRPr="009E1ED1">
              <w:rPr>
                <w:rFonts w:ascii="Times New Roman" w:hAnsi="Times New Roman" w:cs="Times New Roman"/>
                <w:color w:val="000000" w:themeColor="text1"/>
              </w:rPr>
              <w:t xml:space="preserve"> to participant whilst screen sharing</w:t>
            </w:r>
            <w:r w:rsidRPr="009E1ED1">
              <w:rPr>
                <w:rFonts w:ascii="Times New Roman" w:hAnsi="Times New Roman" w:cs="Times New Roman"/>
                <w:color w:val="000000" w:themeColor="text1"/>
              </w:rPr>
              <w:t>.</w:t>
            </w:r>
          </w:p>
        </w:tc>
      </w:tr>
      <w:tr w:rsidR="00F919ED" w:rsidRPr="009E1ED1" w14:paraId="20564E80" w14:textId="77777777" w:rsidTr="00C942DE">
        <w:trPr>
          <w:trHeight w:val="630"/>
        </w:trPr>
        <w:tc>
          <w:tcPr>
            <w:tcW w:w="3884" w:type="dxa"/>
            <w:vAlign w:val="center"/>
          </w:tcPr>
          <w:p w14:paraId="4CE9AE5B" w14:textId="77777777"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Digit Symbol Coding</w:t>
            </w:r>
          </w:p>
        </w:tc>
        <w:tc>
          <w:tcPr>
            <w:tcW w:w="5126" w:type="dxa"/>
            <w:vAlign w:val="center"/>
          </w:tcPr>
          <w:p w14:paraId="3BD2C82E" w14:textId="01BE5B56" w:rsidR="00F919ED" w:rsidRPr="009E1ED1" w:rsidRDefault="00AB4A37"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D</w:t>
            </w:r>
            <w:r w:rsidR="00DF2B3B" w:rsidRPr="009E1ED1">
              <w:rPr>
                <w:rFonts w:ascii="Times New Roman" w:hAnsi="Times New Roman" w:cs="Times New Roman"/>
                <w:color w:val="000000" w:themeColor="text1"/>
              </w:rPr>
              <w:t xml:space="preserve">isplayed to </w:t>
            </w:r>
            <w:r w:rsidR="00F919ED" w:rsidRPr="009E1ED1">
              <w:rPr>
                <w:rFonts w:ascii="Times New Roman" w:hAnsi="Times New Roman" w:cs="Times New Roman"/>
                <w:color w:val="000000" w:themeColor="text1"/>
              </w:rPr>
              <w:t xml:space="preserve">participant whilst screen sharing. However, speed </w:t>
            </w:r>
            <w:r w:rsidR="00AD3F6F" w:rsidRPr="009E1ED1">
              <w:rPr>
                <w:rFonts w:ascii="Times New Roman" w:hAnsi="Times New Roman" w:cs="Times New Roman"/>
                <w:color w:val="000000" w:themeColor="text1"/>
              </w:rPr>
              <w:t>was</w:t>
            </w:r>
            <w:r w:rsidR="00F919ED" w:rsidRPr="009E1ED1">
              <w:rPr>
                <w:rFonts w:ascii="Times New Roman" w:hAnsi="Times New Roman" w:cs="Times New Roman"/>
                <w:color w:val="000000" w:themeColor="text1"/>
              </w:rPr>
              <w:t xml:space="preserve"> likely compromised given different writing surface</w:t>
            </w:r>
          </w:p>
        </w:tc>
      </w:tr>
      <w:tr w:rsidR="00F919ED" w:rsidRPr="009E1ED1" w14:paraId="7781D343" w14:textId="77777777" w:rsidTr="00C942DE">
        <w:trPr>
          <w:trHeight w:val="630"/>
        </w:trPr>
        <w:tc>
          <w:tcPr>
            <w:tcW w:w="3884" w:type="dxa"/>
            <w:vAlign w:val="center"/>
          </w:tcPr>
          <w:p w14:paraId="2A0E4A69" w14:textId="77777777"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lastRenderedPageBreak/>
              <w:t>Digit Span</w:t>
            </w:r>
          </w:p>
        </w:tc>
        <w:tc>
          <w:tcPr>
            <w:tcW w:w="5126" w:type="dxa"/>
            <w:vAlign w:val="center"/>
          </w:tcPr>
          <w:p w14:paraId="014963AF" w14:textId="262E2B83" w:rsidR="00F919ED" w:rsidRPr="009E1ED1" w:rsidRDefault="00D646C0"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V</w:t>
            </w:r>
            <w:r w:rsidR="00F919ED" w:rsidRPr="009E1ED1">
              <w:rPr>
                <w:rFonts w:ascii="Times New Roman" w:hAnsi="Times New Roman" w:cs="Times New Roman"/>
                <w:color w:val="000000" w:themeColor="text1"/>
              </w:rPr>
              <w:t>erbal administration with no additional processes required</w:t>
            </w:r>
          </w:p>
        </w:tc>
      </w:tr>
      <w:tr w:rsidR="00F919ED" w:rsidRPr="009E1ED1" w14:paraId="578C5684" w14:textId="77777777" w:rsidTr="00C942DE">
        <w:trPr>
          <w:trHeight w:val="630"/>
        </w:trPr>
        <w:tc>
          <w:tcPr>
            <w:tcW w:w="3884" w:type="dxa"/>
            <w:vAlign w:val="center"/>
          </w:tcPr>
          <w:p w14:paraId="4A92B55D" w14:textId="77777777" w:rsidR="00F919ED" w:rsidRPr="009E1ED1" w:rsidRDefault="00F919ED" w:rsidP="00F919ED">
            <w:pPr>
              <w:pStyle w:val="ListParagraph"/>
              <w:numPr>
                <w:ilvl w:val="0"/>
                <w:numId w:val="2"/>
              </w:numPr>
              <w:spacing w:after="0"/>
              <w:rPr>
                <w:rFonts w:ascii="Times New Roman" w:hAnsi="Times New Roman"/>
                <w:color w:val="000000" w:themeColor="text1"/>
                <w:szCs w:val="24"/>
              </w:rPr>
            </w:pPr>
            <w:r w:rsidRPr="009E1ED1">
              <w:rPr>
                <w:rFonts w:ascii="Times New Roman" w:hAnsi="Times New Roman"/>
                <w:color w:val="000000" w:themeColor="text1"/>
                <w:szCs w:val="24"/>
              </w:rPr>
              <w:t>Benton Visual Recognition Test</w:t>
            </w:r>
          </w:p>
        </w:tc>
        <w:tc>
          <w:tcPr>
            <w:tcW w:w="5126" w:type="dxa"/>
            <w:vAlign w:val="center"/>
          </w:tcPr>
          <w:p w14:paraId="7944981C" w14:textId="7EB56752" w:rsidR="00F919ED" w:rsidRPr="009E1ED1" w:rsidRDefault="006B6AB5" w:rsidP="00D42E92">
            <w:pPr>
              <w:rPr>
                <w:rFonts w:ascii="Times New Roman" w:hAnsi="Times New Roman" w:cs="Times New Roman"/>
                <w:color w:val="000000" w:themeColor="text1"/>
              </w:rPr>
            </w:pPr>
            <w:r w:rsidRPr="009E1ED1">
              <w:rPr>
                <w:rFonts w:ascii="Times New Roman" w:hAnsi="Times New Roman" w:cs="Times New Roman"/>
                <w:color w:val="000000" w:themeColor="text1"/>
              </w:rPr>
              <w:t>Testing stimuli scanned and displayed to participant whilst screen sharing</w:t>
            </w:r>
          </w:p>
        </w:tc>
      </w:tr>
      <w:tr w:rsidR="00A429F9" w:rsidRPr="009E1ED1" w14:paraId="67B81C64" w14:textId="77777777" w:rsidTr="00585E3D">
        <w:trPr>
          <w:trHeight w:val="630"/>
        </w:trPr>
        <w:tc>
          <w:tcPr>
            <w:tcW w:w="9010" w:type="dxa"/>
            <w:gridSpan w:val="2"/>
            <w:vAlign w:val="center"/>
          </w:tcPr>
          <w:p w14:paraId="37A60FED" w14:textId="39BB2CA7" w:rsidR="008B74F9" w:rsidRPr="009E1ED1" w:rsidRDefault="001F5330" w:rsidP="008B74F9">
            <w:pPr>
              <w:rPr>
                <w:rFonts w:ascii="Times New Roman" w:hAnsi="Times New Roman" w:cs="Times New Roman"/>
                <w:lang w:val="en-US"/>
              </w:rPr>
            </w:pPr>
            <w:r w:rsidRPr="009E1ED1">
              <w:rPr>
                <w:rFonts w:ascii="Times New Roman" w:hAnsi="Times New Roman" w:cs="Times New Roman"/>
                <w:i/>
                <w:iCs/>
                <w:color w:val="000000" w:themeColor="text1"/>
              </w:rPr>
              <w:t xml:space="preserve">Note: </w:t>
            </w:r>
            <w:r w:rsidR="008B74F9" w:rsidRPr="009E1ED1">
              <w:rPr>
                <w:rFonts w:ascii="Times New Roman" w:hAnsi="Times New Roman" w:cs="Times New Roman"/>
                <w:lang w:val="en-US"/>
              </w:rPr>
              <w:t xml:space="preserve">D-KEFS = </w:t>
            </w:r>
            <w:r w:rsidR="008B74F9" w:rsidRPr="009E1ED1">
              <w:rPr>
                <w:rFonts w:ascii="Times New Roman" w:hAnsi="Times New Roman" w:cs="Times New Roman"/>
              </w:rPr>
              <w:t>Delis-Kaplan Executive Function System</w:t>
            </w:r>
            <w:r w:rsidR="008B74F9" w:rsidRPr="009E1ED1">
              <w:rPr>
                <w:rFonts w:ascii="Times New Roman" w:hAnsi="Times New Roman" w:cs="Times New Roman"/>
                <w:lang w:val="en-US"/>
              </w:rPr>
              <w:t xml:space="preserve">; DASS-21 = 21-item Depression, Anxiety, Stress Scale; FAQ = Functional Activities Questionnaire; MoCA = Montreal Cognitive Assessment; RAVLT = Rey Auditory Verbal Learning Test; QOL-AD = </w:t>
            </w:r>
            <w:r w:rsidR="008B74F9" w:rsidRPr="009E1ED1">
              <w:rPr>
                <w:rFonts w:ascii="Times New Roman" w:hAnsi="Times New Roman" w:cs="Times New Roman"/>
              </w:rPr>
              <w:t>Quality of Life in Alzheimer’s Disease</w:t>
            </w:r>
            <w:r w:rsidR="0051604D" w:rsidRPr="009E1ED1">
              <w:rPr>
                <w:rFonts w:ascii="Times New Roman" w:hAnsi="Times New Roman" w:cs="Times New Roman"/>
              </w:rPr>
              <w:t>.</w:t>
            </w:r>
          </w:p>
          <w:p w14:paraId="59352ACF" w14:textId="78BDCDA3" w:rsidR="00A429F9" w:rsidRPr="009E1ED1" w:rsidRDefault="00A429F9" w:rsidP="00D42E92">
            <w:pPr>
              <w:rPr>
                <w:rFonts w:ascii="Times New Roman" w:hAnsi="Times New Roman" w:cs="Times New Roman"/>
                <w:color w:val="000000" w:themeColor="text1"/>
              </w:rPr>
            </w:pPr>
          </w:p>
        </w:tc>
      </w:tr>
    </w:tbl>
    <w:p w14:paraId="2F303967" w14:textId="2537B434" w:rsidR="00A546D1" w:rsidRDefault="00A546D1" w:rsidP="00013AA4">
      <w:pPr>
        <w:rPr>
          <w:rFonts w:ascii="Times New Roman" w:hAnsi="Times New Roman" w:cs="Times New Roman"/>
        </w:rPr>
      </w:pPr>
    </w:p>
    <w:p w14:paraId="6508FAA4" w14:textId="77777777" w:rsidR="00A546D1" w:rsidRDefault="00A546D1">
      <w:pPr>
        <w:rPr>
          <w:rFonts w:ascii="Times New Roman" w:hAnsi="Times New Roman" w:cs="Times New Roman"/>
        </w:rPr>
      </w:pPr>
      <w:r>
        <w:rPr>
          <w:rFonts w:ascii="Times New Roman" w:hAnsi="Times New Roman" w:cs="Times New Roman"/>
        </w:rPr>
        <w:br w:type="page"/>
      </w:r>
    </w:p>
    <w:p w14:paraId="4BED1F97" w14:textId="77777777" w:rsidR="007A7390" w:rsidRPr="009F5415" w:rsidRDefault="007A7390" w:rsidP="007A7390">
      <w:pPr>
        <w:rPr>
          <w:rFonts w:ascii="Times New Roman" w:hAnsi="Times New Roman"/>
        </w:rPr>
      </w:pPr>
      <w:r>
        <w:rPr>
          <w:rFonts w:ascii="Times New Roman" w:hAnsi="Times New Roman"/>
          <w:b/>
          <w:bCs/>
        </w:rPr>
        <w:lastRenderedPageBreak/>
        <w:t xml:space="preserve">Section s1. </w:t>
      </w:r>
      <w:r w:rsidRPr="009F5415">
        <w:rPr>
          <w:rFonts w:ascii="Times New Roman" w:hAnsi="Times New Roman"/>
        </w:rPr>
        <w:t>Eligibility Criteria</w:t>
      </w:r>
      <w:r>
        <w:rPr>
          <w:rFonts w:ascii="Times New Roman" w:hAnsi="Times New Roman"/>
        </w:rPr>
        <w:t>.</w:t>
      </w:r>
    </w:p>
    <w:p w14:paraId="62E1C63C" w14:textId="77777777" w:rsidR="007A7390" w:rsidRDefault="007A7390" w:rsidP="007A7390">
      <w:pPr>
        <w:rPr>
          <w:rFonts w:ascii="Times New Roman" w:hAnsi="Times New Roman"/>
        </w:rPr>
      </w:pPr>
    </w:p>
    <w:p w14:paraId="0A7ED899" w14:textId="77777777" w:rsidR="007A7390" w:rsidRDefault="007A7390" w:rsidP="007A7390">
      <w:pPr>
        <w:rPr>
          <w:rFonts w:ascii="Times New Roman" w:hAnsi="Times New Roman"/>
        </w:rPr>
      </w:pPr>
      <w:r>
        <w:rPr>
          <w:rFonts w:ascii="Times New Roman" w:hAnsi="Times New Roman"/>
        </w:rPr>
        <w:t>Participants had to</w:t>
      </w:r>
      <w:r w:rsidRPr="00761A9E">
        <w:rPr>
          <w:rFonts w:ascii="Times New Roman" w:hAnsi="Times New Roman"/>
        </w:rPr>
        <w:t xml:space="preserve"> meet </w:t>
      </w:r>
      <w:proofErr w:type="gramStart"/>
      <w:r w:rsidRPr="00A54773">
        <w:rPr>
          <w:rFonts w:ascii="Times New Roman" w:hAnsi="Times New Roman"/>
          <w:u w:val="single"/>
        </w:rPr>
        <w:t>ALL</w:t>
      </w:r>
      <w:r w:rsidRPr="00761A9E">
        <w:rPr>
          <w:rFonts w:ascii="Times New Roman" w:hAnsi="Times New Roman"/>
        </w:rPr>
        <w:t xml:space="preserve"> </w:t>
      </w:r>
      <w:r>
        <w:rPr>
          <w:rFonts w:ascii="Times New Roman" w:hAnsi="Times New Roman"/>
        </w:rPr>
        <w:t>of</w:t>
      </w:r>
      <w:proofErr w:type="gramEnd"/>
      <w:r>
        <w:rPr>
          <w:rFonts w:ascii="Times New Roman" w:hAnsi="Times New Roman"/>
        </w:rPr>
        <w:t xml:space="preserve"> </w:t>
      </w:r>
      <w:r w:rsidRPr="00761A9E">
        <w:rPr>
          <w:rFonts w:ascii="Times New Roman" w:hAnsi="Times New Roman"/>
        </w:rPr>
        <w:t>the following inclusion criteria prior to study entry to be eligible for enrolment:</w:t>
      </w:r>
    </w:p>
    <w:p w14:paraId="3F480F2B" w14:textId="77777777" w:rsidR="007A7390" w:rsidRDefault="007A7390" w:rsidP="007A7390">
      <w:pPr>
        <w:pStyle w:val="ListParagraph"/>
        <w:numPr>
          <w:ilvl w:val="0"/>
          <w:numId w:val="1"/>
        </w:numPr>
        <w:rPr>
          <w:rFonts w:ascii="Times New Roman" w:hAnsi="Times New Roman"/>
        </w:rPr>
      </w:pPr>
      <w:r w:rsidRPr="00DE179B">
        <w:rPr>
          <w:rFonts w:ascii="MS Gothic" w:eastAsia="MS Gothic"/>
          <w:color w:val="000000"/>
        </w:rPr>
        <w:t>≥</w:t>
      </w:r>
      <w:r w:rsidRPr="00DE179B">
        <w:rPr>
          <w:rFonts w:ascii="Times New Roman" w:hAnsi="Times New Roman"/>
        </w:rPr>
        <w:t>60 years of age</w:t>
      </w:r>
    </w:p>
    <w:p w14:paraId="60D2B315" w14:textId="77777777" w:rsidR="007A7390" w:rsidRDefault="007A7390" w:rsidP="007A7390">
      <w:pPr>
        <w:pStyle w:val="ListParagraph"/>
        <w:numPr>
          <w:ilvl w:val="0"/>
          <w:numId w:val="1"/>
        </w:numPr>
        <w:rPr>
          <w:rFonts w:ascii="Times New Roman" w:hAnsi="Times New Roman"/>
        </w:rPr>
      </w:pPr>
      <w:r>
        <w:rPr>
          <w:rFonts w:ascii="Times New Roman" w:hAnsi="Times New Roman"/>
        </w:rPr>
        <w:t>Subjective AND objective memory complaints:</w:t>
      </w:r>
    </w:p>
    <w:p w14:paraId="0E2D1622" w14:textId="77777777" w:rsidR="007A7390" w:rsidRDefault="007A7390" w:rsidP="007A7390">
      <w:pPr>
        <w:pStyle w:val="ListParagraph"/>
        <w:numPr>
          <w:ilvl w:val="1"/>
          <w:numId w:val="1"/>
        </w:numPr>
        <w:rPr>
          <w:rFonts w:ascii="Times New Roman" w:hAnsi="Times New Roman"/>
        </w:rPr>
      </w:pPr>
      <w:r>
        <w:rPr>
          <w:rFonts w:ascii="Times New Roman" w:hAnsi="Times New Roman"/>
        </w:rPr>
        <w:t>Subjective memory complaint</w:t>
      </w:r>
      <w:r w:rsidRPr="001437E0">
        <w:rPr>
          <w:rFonts w:ascii="Times New Roman" w:hAnsi="Times New Roman"/>
        </w:rPr>
        <w:t xml:space="preserve"> </w:t>
      </w:r>
      <w:r>
        <w:rPr>
          <w:rFonts w:ascii="Times New Roman" w:hAnsi="Times New Roman"/>
        </w:rPr>
        <w:t>or</w:t>
      </w:r>
      <w:r w:rsidRPr="001437E0">
        <w:rPr>
          <w:rFonts w:ascii="Times New Roman" w:hAnsi="Times New Roman"/>
        </w:rPr>
        <w:t xml:space="preserve"> other cognitive difficulties corroborated by an informant</w:t>
      </w:r>
      <w:r>
        <w:rPr>
          <w:rFonts w:ascii="Times New Roman" w:hAnsi="Times New Roman"/>
        </w:rPr>
        <w:t xml:space="preserve"> as measured by the Informant Questionnaire on Cognitive Decline in the Elderly (IQCODE) (Score </w:t>
      </w:r>
      <w:r>
        <w:rPr>
          <w:rFonts w:eastAsia="MS Gothic"/>
          <w:color w:val="000000"/>
        </w:rPr>
        <w:t>≤</w:t>
      </w:r>
      <w:r>
        <w:rPr>
          <w:rFonts w:ascii="Times New Roman" w:hAnsi="Times New Roman"/>
        </w:rPr>
        <w:t>4)</w:t>
      </w:r>
    </w:p>
    <w:p w14:paraId="72B6C03C" w14:textId="77777777" w:rsidR="007A7390" w:rsidRDefault="007A7390" w:rsidP="007A7390">
      <w:pPr>
        <w:pStyle w:val="ListParagraph"/>
        <w:numPr>
          <w:ilvl w:val="1"/>
          <w:numId w:val="1"/>
        </w:numPr>
        <w:rPr>
          <w:rFonts w:ascii="Times New Roman" w:hAnsi="Times New Roman"/>
        </w:rPr>
      </w:pPr>
      <w:r>
        <w:rPr>
          <w:rFonts w:ascii="Times New Roman" w:hAnsi="Times New Roman"/>
        </w:rPr>
        <w:t>Objective memory complaint measured on the Rey Auditory Verbal Learning Test (RAVLT; 1.5 SDs below the age and education-matched mean or that which would be expected based on premorbid function)</w:t>
      </w:r>
    </w:p>
    <w:p w14:paraId="67F9AC3D" w14:textId="77777777" w:rsidR="007A7390" w:rsidRPr="00D40905" w:rsidRDefault="007A7390" w:rsidP="007A7390">
      <w:pPr>
        <w:pStyle w:val="ListParagraph"/>
        <w:numPr>
          <w:ilvl w:val="0"/>
          <w:numId w:val="1"/>
        </w:numPr>
        <w:rPr>
          <w:rFonts w:ascii="Times New Roman" w:hAnsi="Times New Roman"/>
        </w:rPr>
      </w:pPr>
      <w:r>
        <w:rPr>
          <w:rFonts w:ascii="Times New Roman" w:hAnsi="Times New Roman"/>
        </w:rPr>
        <w:t>Confirmed diagnosis of MCI core clinical criteria according to the National Institute on Aging-Alzheimer’s Association (NIA-AA) working group guidelines</w:t>
      </w:r>
    </w:p>
    <w:p w14:paraId="70519678" w14:textId="77777777" w:rsidR="007A7390" w:rsidRPr="00507F19" w:rsidRDefault="007A7390" w:rsidP="007A7390">
      <w:pPr>
        <w:pStyle w:val="ListParagraph"/>
        <w:numPr>
          <w:ilvl w:val="0"/>
          <w:numId w:val="1"/>
        </w:numPr>
        <w:rPr>
          <w:rFonts w:ascii="Times New Roman" w:hAnsi="Times New Roman"/>
        </w:rPr>
      </w:pPr>
      <w:r>
        <w:rPr>
          <w:rFonts w:ascii="Times New Roman" w:hAnsi="Times New Roman"/>
        </w:rPr>
        <w:t>S</w:t>
      </w:r>
      <w:r w:rsidRPr="001437E0">
        <w:rPr>
          <w:rFonts w:ascii="Times New Roman" w:hAnsi="Times New Roman"/>
        </w:rPr>
        <w:t>coring 18-26 on the Montreal Cognitive Assessment (MoCA)</w:t>
      </w:r>
    </w:p>
    <w:p w14:paraId="05067288" w14:textId="77777777" w:rsidR="007A7390" w:rsidRPr="0094077B" w:rsidRDefault="007A7390" w:rsidP="007A7390">
      <w:pPr>
        <w:pStyle w:val="ListParagraph"/>
        <w:numPr>
          <w:ilvl w:val="0"/>
          <w:numId w:val="1"/>
        </w:numPr>
        <w:rPr>
          <w:rFonts w:ascii="Times New Roman" w:hAnsi="Times New Roman"/>
        </w:rPr>
      </w:pPr>
      <w:r>
        <w:rPr>
          <w:rFonts w:ascii="Times New Roman" w:hAnsi="Times New Roman"/>
        </w:rPr>
        <w:t>N</w:t>
      </w:r>
      <w:r w:rsidRPr="001437E0">
        <w:rPr>
          <w:rFonts w:ascii="Times New Roman" w:hAnsi="Times New Roman"/>
        </w:rPr>
        <w:t xml:space="preserve">o </w:t>
      </w:r>
      <w:r>
        <w:rPr>
          <w:rFonts w:ascii="Times New Roman" w:hAnsi="Times New Roman"/>
        </w:rPr>
        <w:t>or minimal impairment in activities of daily living: scoring &lt;9 on the Functional Activities Questionnaire (FAQ)</w:t>
      </w:r>
    </w:p>
    <w:p w14:paraId="63648579" w14:textId="77777777" w:rsidR="007A7390" w:rsidRDefault="007A7390" w:rsidP="007A7390">
      <w:pPr>
        <w:pStyle w:val="ListParagraph"/>
        <w:numPr>
          <w:ilvl w:val="0"/>
          <w:numId w:val="1"/>
        </w:numPr>
        <w:rPr>
          <w:rFonts w:ascii="Times New Roman" w:hAnsi="Times New Roman"/>
        </w:rPr>
      </w:pPr>
      <w:r>
        <w:rPr>
          <w:rFonts w:ascii="Times New Roman" w:hAnsi="Times New Roman"/>
        </w:rPr>
        <w:t>N</w:t>
      </w:r>
      <w:r w:rsidRPr="001437E0">
        <w:rPr>
          <w:rFonts w:ascii="Times New Roman" w:hAnsi="Times New Roman"/>
        </w:rPr>
        <w:t xml:space="preserve">o </w:t>
      </w:r>
      <w:r>
        <w:rPr>
          <w:rFonts w:ascii="Times New Roman" w:hAnsi="Times New Roman"/>
        </w:rPr>
        <w:t xml:space="preserve">severe </w:t>
      </w:r>
      <w:r w:rsidRPr="001437E0">
        <w:rPr>
          <w:rFonts w:ascii="Times New Roman" w:hAnsi="Times New Roman"/>
        </w:rPr>
        <w:t>depression</w:t>
      </w:r>
      <w:r>
        <w:rPr>
          <w:rFonts w:ascii="Times New Roman" w:hAnsi="Times New Roman"/>
        </w:rPr>
        <w:t xml:space="preserve">: scoring </w:t>
      </w:r>
      <w:r w:rsidRPr="006F21C2">
        <w:rPr>
          <w:rFonts w:ascii="MS Gothic" w:eastAsia="MS Gothic"/>
          <w:color w:val="000000"/>
        </w:rPr>
        <w:t>≤</w:t>
      </w:r>
      <w:r>
        <w:rPr>
          <w:rFonts w:ascii="Times New Roman" w:hAnsi="Times New Roman"/>
        </w:rPr>
        <w:t>19 on the 30 item Geriatric Depression Scale (GDS)</w:t>
      </w:r>
    </w:p>
    <w:p w14:paraId="22616A65" w14:textId="77777777" w:rsidR="007A7390" w:rsidRPr="00BE4CAF" w:rsidRDefault="007A7390" w:rsidP="007A7390">
      <w:pPr>
        <w:pStyle w:val="ListParagraph"/>
        <w:numPr>
          <w:ilvl w:val="0"/>
          <w:numId w:val="1"/>
        </w:numPr>
        <w:rPr>
          <w:rFonts w:ascii="Times New Roman" w:hAnsi="Times New Roman"/>
        </w:rPr>
      </w:pPr>
      <w:r>
        <w:rPr>
          <w:rFonts w:ascii="Times New Roman" w:hAnsi="Times New Roman"/>
        </w:rPr>
        <w:t>Agreement to sign the informed consent.</w:t>
      </w:r>
    </w:p>
    <w:p w14:paraId="0E3B6CB3" w14:textId="77777777" w:rsidR="007A7390" w:rsidRDefault="007A7390" w:rsidP="007A7390">
      <w:pPr>
        <w:rPr>
          <w:rFonts w:ascii="Times New Roman" w:hAnsi="Times New Roman"/>
        </w:rPr>
      </w:pPr>
    </w:p>
    <w:p w14:paraId="18C5D7DC" w14:textId="77777777" w:rsidR="007A7390" w:rsidRPr="00BE4CAF" w:rsidRDefault="007A7390" w:rsidP="007A7390">
      <w:pPr>
        <w:rPr>
          <w:rFonts w:ascii="Times New Roman" w:hAnsi="Times New Roman"/>
        </w:rPr>
      </w:pPr>
      <w:r>
        <w:rPr>
          <w:rFonts w:ascii="Times New Roman" w:hAnsi="Times New Roman"/>
        </w:rPr>
        <w:t xml:space="preserve">Participants that met </w:t>
      </w:r>
      <w:r w:rsidRPr="003E2AFF">
        <w:rPr>
          <w:rFonts w:ascii="Times New Roman" w:hAnsi="Times New Roman"/>
          <w:u w:val="single"/>
        </w:rPr>
        <w:t>ANY</w:t>
      </w:r>
      <w:r>
        <w:rPr>
          <w:rFonts w:ascii="Times New Roman" w:hAnsi="Times New Roman"/>
        </w:rPr>
        <w:t xml:space="preserve"> of the following exclusion criteria were excluded from the trial:</w:t>
      </w:r>
    </w:p>
    <w:p w14:paraId="023C2D99" w14:textId="03561801" w:rsidR="00DF73F8" w:rsidRPr="00DE179B" w:rsidRDefault="00DF73F8" w:rsidP="00DF73F8">
      <w:pPr>
        <w:pStyle w:val="ListParagraph"/>
        <w:numPr>
          <w:ilvl w:val="0"/>
          <w:numId w:val="1"/>
        </w:numPr>
        <w:rPr>
          <w:rFonts w:ascii="Times New Roman" w:hAnsi="Times New Roman"/>
        </w:rPr>
      </w:pPr>
      <w:r>
        <w:rPr>
          <w:rFonts w:ascii="Times New Roman" w:hAnsi="Times New Roman"/>
        </w:rPr>
        <w:t>Diagnosis of dementia</w:t>
      </w:r>
    </w:p>
    <w:p w14:paraId="78F6DBAD" w14:textId="77777777" w:rsidR="007A7390" w:rsidRDefault="007A7390" w:rsidP="007A7390">
      <w:pPr>
        <w:pStyle w:val="ListParagraph"/>
        <w:numPr>
          <w:ilvl w:val="0"/>
          <w:numId w:val="1"/>
        </w:numPr>
        <w:rPr>
          <w:rFonts w:ascii="Times New Roman" w:hAnsi="Times New Roman"/>
        </w:rPr>
      </w:pPr>
      <w:r>
        <w:rPr>
          <w:rFonts w:ascii="Times New Roman" w:hAnsi="Times New Roman"/>
        </w:rPr>
        <w:t xml:space="preserve">Diagnosed psychiatric disorders including (but not limited to): dissociative disorder, obsessive-compulsive disorder, personality disorder, schizophrenia, bipolar </w:t>
      </w:r>
      <w:proofErr w:type="gramStart"/>
      <w:r>
        <w:rPr>
          <w:rFonts w:ascii="Times New Roman" w:hAnsi="Times New Roman"/>
        </w:rPr>
        <w:t>disorder</w:t>
      </w:r>
      <w:proofErr w:type="gramEnd"/>
    </w:p>
    <w:p w14:paraId="31566400" w14:textId="77777777" w:rsidR="007A7390" w:rsidRDefault="007A7390" w:rsidP="007A7390">
      <w:pPr>
        <w:pStyle w:val="ListParagraph"/>
        <w:numPr>
          <w:ilvl w:val="0"/>
          <w:numId w:val="1"/>
        </w:numPr>
        <w:rPr>
          <w:rFonts w:ascii="Times New Roman" w:hAnsi="Times New Roman"/>
        </w:rPr>
      </w:pPr>
      <w:r>
        <w:rPr>
          <w:rFonts w:ascii="Times New Roman" w:hAnsi="Times New Roman"/>
        </w:rPr>
        <w:t>H</w:t>
      </w:r>
      <w:r w:rsidRPr="00C42535">
        <w:rPr>
          <w:rFonts w:ascii="Times New Roman" w:hAnsi="Times New Roman"/>
        </w:rPr>
        <w:t xml:space="preserve">istory of </w:t>
      </w:r>
      <w:r>
        <w:rPr>
          <w:rFonts w:ascii="Times New Roman" w:hAnsi="Times New Roman"/>
        </w:rPr>
        <w:t>drug and alcohol dependence or substance-related disorders</w:t>
      </w:r>
    </w:p>
    <w:p w14:paraId="5A471A0F" w14:textId="77777777" w:rsidR="007A7390" w:rsidRDefault="007A7390" w:rsidP="007A7390">
      <w:pPr>
        <w:pStyle w:val="ListParagraph"/>
        <w:numPr>
          <w:ilvl w:val="0"/>
          <w:numId w:val="1"/>
        </w:numPr>
        <w:rPr>
          <w:rFonts w:ascii="Times New Roman" w:hAnsi="Times New Roman"/>
        </w:rPr>
      </w:pPr>
      <w:r>
        <w:rPr>
          <w:rFonts w:ascii="Times New Roman" w:hAnsi="Times New Roman"/>
        </w:rPr>
        <w:t>History of seizures</w:t>
      </w:r>
    </w:p>
    <w:p w14:paraId="74BF84EB" w14:textId="77777777" w:rsidR="007A7390" w:rsidRDefault="007A7390" w:rsidP="007A7390">
      <w:pPr>
        <w:pStyle w:val="ListParagraph"/>
        <w:numPr>
          <w:ilvl w:val="0"/>
          <w:numId w:val="1"/>
        </w:numPr>
        <w:rPr>
          <w:rFonts w:ascii="Times New Roman" w:hAnsi="Times New Roman"/>
        </w:rPr>
      </w:pPr>
      <w:r>
        <w:rPr>
          <w:rFonts w:ascii="Times New Roman" w:hAnsi="Times New Roman"/>
        </w:rPr>
        <w:t>H</w:t>
      </w:r>
      <w:r w:rsidRPr="00C42535">
        <w:rPr>
          <w:rFonts w:ascii="Times New Roman" w:hAnsi="Times New Roman"/>
        </w:rPr>
        <w:t>ead tr</w:t>
      </w:r>
      <w:r>
        <w:rPr>
          <w:rFonts w:ascii="Times New Roman" w:hAnsi="Times New Roman"/>
        </w:rPr>
        <w:t>auma with loss of consciousness</w:t>
      </w:r>
    </w:p>
    <w:p w14:paraId="725B128B" w14:textId="1C82D57B" w:rsidR="007A7390" w:rsidRDefault="007A7390" w:rsidP="007A7390">
      <w:pPr>
        <w:pStyle w:val="ListParagraph"/>
        <w:numPr>
          <w:ilvl w:val="0"/>
          <w:numId w:val="1"/>
        </w:numPr>
        <w:rPr>
          <w:rFonts w:ascii="Times New Roman" w:hAnsi="Times New Roman"/>
        </w:rPr>
      </w:pPr>
      <w:r>
        <w:rPr>
          <w:rFonts w:ascii="Times New Roman" w:hAnsi="Times New Roman"/>
        </w:rPr>
        <w:t>Left-handedness</w:t>
      </w:r>
    </w:p>
    <w:p w14:paraId="2AE36358" w14:textId="2E31C372" w:rsidR="007A7390" w:rsidRPr="00636139" w:rsidRDefault="007A7390" w:rsidP="007A7390">
      <w:pPr>
        <w:pStyle w:val="ListParagraph"/>
        <w:numPr>
          <w:ilvl w:val="0"/>
          <w:numId w:val="1"/>
        </w:numPr>
        <w:rPr>
          <w:rFonts w:ascii="Times New Roman" w:hAnsi="Times New Roman"/>
        </w:rPr>
      </w:pPr>
      <w:r w:rsidRPr="00636139">
        <w:rPr>
          <w:rFonts w:ascii="Times New Roman" w:hAnsi="Times New Roman"/>
        </w:rPr>
        <w:t>Allergic to at least 1 ingredient of SLT</w:t>
      </w:r>
    </w:p>
    <w:p w14:paraId="706702C1" w14:textId="77777777" w:rsidR="007A7390" w:rsidRDefault="007A7390" w:rsidP="007A7390">
      <w:pPr>
        <w:pStyle w:val="ListParagraph"/>
        <w:numPr>
          <w:ilvl w:val="0"/>
          <w:numId w:val="1"/>
        </w:numPr>
        <w:rPr>
          <w:rFonts w:ascii="Times New Roman" w:hAnsi="Times New Roman"/>
        </w:rPr>
      </w:pPr>
      <w:r>
        <w:rPr>
          <w:rFonts w:ascii="Times New Roman" w:hAnsi="Times New Roman"/>
        </w:rPr>
        <w:t>Current use of ginkgo, ginseng, or saffron</w:t>
      </w:r>
    </w:p>
    <w:p w14:paraId="3AE19382" w14:textId="77777777" w:rsidR="007A7390" w:rsidRDefault="007A7390" w:rsidP="007A7390">
      <w:pPr>
        <w:pStyle w:val="ListParagraph"/>
        <w:numPr>
          <w:ilvl w:val="1"/>
          <w:numId w:val="1"/>
        </w:numPr>
        <w:rPr>
          <w:rFonts w:ascii="Times New Roman" w:hAnsi="Times New Roman"/>
        </w:rPr>
      </w:pPr>
      <w:r>
        <w:rPr>
          <w:rFonts w:ascii="Times New Roman" w:hAnsi="Times New Roman"/>
        </w:rPr>
        <w:t xml:space="preserve">Participants taking these herbal medicines were asked to cease use for an </w:t>
      </w:r>
      <w:proofErr w:type="gramStart"/>
      <w:r>
        <w:rPr>
          <w:rFonts w:ascii="Times New Roman" w:hAnsi="Times New Roman"/>
        </w:rPr>
        <w:t>8 week</w:t>
      </w:r>
      <w:proofErr w:type="gramEnd"/>
      <w:r>
        <w:rPr>
          <w:rFonts w:ascii="Times New Roman" w:hAnsi="Times New Roman"/>
        </w:rPr>
        <w:t xml:space="preserve"> washout period prior to the trial in order to avoid exclusion</w:t>
      </w:r>
    </w:p>
    <w:p w14:paraId="7AE4C38E" w14:textId="0A77659A" w:rsidR="007A7390" w:rsidRPr="00173570" w:rsidRDefault="007A7390" w:rsidP="007A7390">
      <w:pPr>
        <w:pStyle w:val="ListParagraph"/>
        <w:numPr>
          <w:ilvl w:val="0"/>
          <w:numId w:val="1"/>
        </w:numPr>
        <w:rPr>
          <w:rFonts w:ascii="Times New Roman" w:hAnsi="Times New Roman"/>
        </w:rPr>
      </w:pPr>
      <w:r>
        <w:rPr>
          <w:rFonts w:ascii="Times New Roman" w:hAnsi="Times New Roman"/>
        </w:rPr>
        <w:t>History of sever</w:t>
      </w:r>
      <w:r w:rsidR="00EE27C3">
        <w:rPr>
          <w:rFonts w:ascii="Times New Roman" w:hAnsi="Times New Roman"/>
        </w:rPr>
        <w:t>e</w:t>
      </w:r>
      <w:r>
        <w:rPr>
          <w:rFonts w:ascii="Times New Roman" w:hAnsi="Times New Roman"/>
        </w:rPr>
        <w:t xml:space="preserve"> renal and hepatic disorders.</w:t>
      </w:r>
    </w:p>
    <w:p w14:paraId="7250EA41" w14:textId="352F1CEB" w:rsidR="00DE2C96" w:rsidRDefault="007A7390" w:rsidP="007A7390">
      <w:pPr>
        <w:rPr>
          <w:rFonts w:ascii="Times New Roman" w:hAnsi="Times New Roman" w:cs="Times New Roman"/>
          <w:b/>
          <w:bCs/>
        </w:rPr>
      </w:pPr>
      <w:r>
        <w:rPr>
          <w:rFonts w:ascii="Times New Roman" w:hAnsi="Times New Roman" w:cs="Times New Roman"/>
        </w:rPr>
        <w:br w:type="page"/>
      </w:r>
      <w:r w:rsidR="007F39E3">
        <w:rPr>
          <w:rFonts w:ascii="Times New Roman" w:hAnsi="Times New Roman" w:cs="Times New Roman"/>
          <w:b/>
          <w:bCs/>
        </w:rPr>
        <w:lastRenderedPageBreak/>
        <w:t xml:space="preserve">Section s2. </w:t>
      </w:r>
      <w:r w:rsidR="00A546D1" w:rsidRPr="007C57AD">
        <w:rPr>
          <w:rFonts w:ascii="Times New Roman" w:hAnsi="Times New Roman" w:cs="Times New Roman"/>
        </w:rPr>
        <w:t xml:space="preserve">APOE-ε4 </w:t>
      </w:r>
      <w:r w:rsidR="00920979" w:rsidRPr="007C57AD">
        <w:rPr>
          <w:rFonts w:ascii="Times New Roman" w:hAnsi="Times New Roman" w:cs="Times New Roman"/>
        </w:rPr>
        <w:t>G</w:t>
      </w:r>
      <w:r w:rsidR="00A546D1" w:rsidRPr="007C57AD">
        <w:rPr>
          <w:rFonts w:ascii="Times New Roman" w:hAnsi="Times New Roman" w:cs="Times New Roman"/>
        </w:rPr>
        <w:t>enotyping</w:t>
      </w:r>
      <w:r w:rsidR="007F39E3" w:rsidRPr="007C57AD">
        <w:rPr>
          <w:rFonts w:ascii="Times New Roman" w:hAnsi="Times New Roman" w:cs="Times New Roman"/>
        </w:rPr>
        <w:t>.</w:t>
      </w:r>
    </w:p>
    <w:p w14:paraId="5B3E367B" w14:textId="77777777" w:rsidR="004928A5" w:rsidRPr="00920979" w:rsidRDefault="004928A5" w:rsidP="00013AA4">
      <w:pPr>
        <w:rPr>
          <w:rFonts w:ascii="Times New Roman" w:hAnsi="Times New Roman" w:cs="Times New Roman"/>
          <w:b/>
          <w:bCs/>
        </w:rPr>
      </w:pPr>
    </w:p>
    <w:p w14:paraId="631AC80D" w14:textId="0886EDA0" w:rsidR="00920979" w:rsidRDefault="000D0E77" w:rsidP="007B3A5F">
      <w:pPr>
        <w:ind w:firstLine="720"/>
        <w:rPr>
          <w:rFonts w:ascii="Times New Roman" w:hAnsi="Times New Roman" w:cs="Times New Roman"/>
        </w:rPr>
      </w:pPr>
      <w:r w:rsidRPr="000D0E77">
        <w:rPr>
          <w:rFonts w:ascii="Times New Roman" w:hAnsi="Times New Roman" w:cs="Times New Roman"/>
        </w:rPr>
        <w:t>A tourniquet was applied to the participant’s arm (over the bicep muscle, proximal to the elbow), and after instruction to “pump the fist” three times, the prominent veins were located and palpated on the ante-cubital area. Warm packs were used if locating a prominent vein proved difficult.  A 23</w:t>
      </w:r>
      <w:r w:rsidR="00B956B4">
        <w:rPr>
          <w:rFonts w:ascii="Times New Roman" w:hAnsi="Times New Roman" w:cs="Times New Roman"/>
        </w:rPr>
        <w:t xml:space="preserve"> </w:t>
      </w:r>
      <w:r w:rsidRPr="000D0E77">
        <w:rPr>
          <w:rFonts w:ascii="Times New Roman" w:hAnsi="Times New Roman" w:cs="Times New Roman"/>
        </w:rPr>
        <w:t>G</w:t>
      </w:r>
      <w:r w:rsidR="00B956B4">
        <w:rPr>
          <w:rFonts w:ascii="Times New Roman" w:hAnsi="Times New Roman" w:cs="Times New Roman"/>
        </w:rPr>
        <w:t xml:space="preserve"> </w:t>
      </w:r>
      <w:r w:rsidR="00B956B4">
        <w:rPr>
          <w:rFonts w:ascii="Times New Roman" w:hAnsi="Times New Roman" w:cs="Times New Roman"/>
        </w:rPr>
        <w:sym w:font="Symbol" w:char="F0B4"/>
      </w:r>
      <w:r w:rsidR="00B956B4">
        <w:rPr>
          <w:rFonts w:ascii="Times New Roman" w:hAnsi="Times New Roman" w:cs="Times New Roman"/>
        </w:rPr>
        <w:t xml:space="preserve"> </w:t>
      </w:r>
      <w:r w:rsidRPr="000D0E77">
        <w:rPr>
          <w:rFonts w:ascii="Times New Roman" w:hAnsi="Times New Roman" w:cs="Times New Roman"/>
        </w:rPr>
        <w:t>19 mm butterfly needle with lure, 10 mL EDTA vacutainer collection tube</w:t>
      </w:r>
      <w:r w:rsidR="006321BF">
        <w:rPr>
          <w:rFonts w:ascii="Times New Roman" w:hAnsi="Times New Roman" w:cs="Times New Roman"/>
        </w:rPr>
        <w:t>s</w:t>
      </w:r>
      <w:r w:rsidR="004F3FD1">
        <w:rPr>
          <w:rFonts w:ascii="Times New Roman" w:hAnsi="Times New Roman" w:cs="Times New Roman"/>
        </w:rPr>
        <w:t xml:space="preserve">, </w:t>
      </w:r>
      <w:r w:rsidRPr="000D0E77">
        <w:rPr>
          <w:rFonts w:ascii="Times New Roman" w:hAnsi="Times New Roman" w:cs="Times New Roman"/>
        </w:rPr>
        <w:t xml:space="preserve">and </w:t>
      </w:r>
      <w:r w:rsidR="00B32E9F">
        <w:rPr>
          <w:rFonts w:ascii="Times New Roman" w:hAnsi="Times New Roman" w:cs="Times New Roman"/>
        </w:rPr>
        <w:t xml:space="preserve">a </w:t>
      </w:r>
      <w:r w:rsidRPr="000D0E77">
        <w:rPr>
          <w:rFonts w:ascii="Times New Roman" w:hAnsi="Times New Roman" w:cs="Times New Roman"/>
        </w:rPr>
        <w:t xml:space="preserve">vacutainer standard holder (Becton, Dickinson, and Company, USA) were used to collect two 10 mL tubes of whole blood from each participant.  Blood samples were weighed and centrifuged at </w:t>
      </w:r>
      <w:r w:rsidR="00E24ED5">
        <w:rPr>
          <w:rFonts w:ascii="Times New Roman" w:hAnsi="Times New Roman" w:cs="Times New Roman"/>
        </w:rPr>
        <w:t>23</w:t>
      </w:r>
      <w:r w:rsidRPr="000D0E77">
        <w:rPr>
          <w:rFonts w:ascii="Times New Roman" w:hAnsi="Times New Roman" w:cs="Times New Roman"/>
        </w:rPr>
        <w:t xml:space="preserve"> </w:t>
      </w:r>
      <w:proofErr w:type="spellStart"/>
      <w:r w:rsidR="00FA2D19" w:rsidRPr="00FA2D19">
        <w:rPr>
          <w:rFonts w:ascii="Times New Roman" w:hAnsi="Times New Roman" w:cs="Times New Roman"/>
          <w:vertAlign w:val="superscript"/>
        </w:rPr>
        <w:t>o</w:t>
      </w:r>
      <w:r w:rsidRPr="000D0E77">
        <w:rPr>
          <w:rFonts w:ascii="Times New Roman" w:hAnsi="Times New Roman" w:cs="Times New Roman"/>
        </w:rPr>
        <w:t>C</w:t>
      </w:r>
      <w:proofErr w:type="spellEnd"/>
      <w:r w:rsidRPr="000D0E77">
        <w:rPr>
          <w:rFonts w:ascii="Times New Roman" w:hAnsi="Times New Roman" w:cs="Times New Roman"/>
        </w:rPr>
        <w:t xml:space="preserve"> for </w:t>
      </w:r>
      <w:r w:rsidR="00E24ED5">
        <w:rPr>
          <w:rFonts w:ascii="Times New Roman" w:hAnsi="Times New Roman" w:cs="Times New Roman"/>
        </w:rPr>
        <w:t>6</w:t>
      </w:r>
      <w:r w:rsidRPr="000D0E77">
        <w:rPr>
          <w:rFonts w:ascii="Times New Roman" w:hAnsi="Times New Roman" w:cs="Times New Roman"/>
        </w:rPr>
        <w:t xml:space="preserve"> minutes at </w:t>
      </w:r>
      <w:r w:rsidR="00E24ED5">
        <w:rPr>
          <w:rFonts w:ascii="Times New Roman" w:hAnsi="Times New Roman" w:cs="Times New Roman"/>
        </w:rPr>
        <w:t>400</w:t>
      </w:r>
      <w:r w:rsidRPr="000D0E77">
        <w:rPr>
          <w:rFonts w:ascii="Times New Roman" w:hAnsi="Times New Roman" w:cs="Times New Roman"/>
        </w:rPr>
        <w:t>0 rpm to separate the plasma</w:t>
      </w:r>
      <w:r w:rsidR="00AB6707">
        <w:rPr>
          <w:rFonts w:ascii="Times New Roman" w:hAnsi="Times New Roman" w:cs="Times New Roman"/>
        </w:rPr>
        <w:t xml:space="preserve">, </w:t>
      </w:r>
      <w:r w:rsidR="003E15C6">
        <w:rPr>
          <w:rFonts w:ascii="Times New Roman" w:hAnsi="Times New Roman" w:cs="Times New Roman"/>
        </w:rPr>
        <w:t xml:space="preserve">which was </w:t>
      </w:r>
      <w:r w:rsidR="0004385C">
        <w:rPr>
          <w:rFonts w:ascii="Times New Roman" w:hAnsi="Times New Roman" w:cs="Times New Roman"/>
        </w:rPr>
        <w:t xml:space="preserve">aliquoted (1000 </w:t>
      </w:r>
      <w:proofErr w:type="spellStart"/>
      <w:r w:rsidR="0004385C" w:rsidRPr="000D0E77">
        <w:rPr>
          <w:rFonts w:ascii="Times New Roman" w:hAnsi="Times New Roman" w:cs="Times New Roman"/>
        </w:rPr>
        <w:t>μL</w:t>
      </w:r>
      <w:proofErr w:type="spellEnd"/>
      <w:r w:rsidR="0004385C">
        <w:rPr>
          <w:rFonts w:ascii="Times New Roman" w:hAnsi="Times New Roman" w:cs="Times New Roman"/>
        </w:rPr>
        <w:t>)</w:t>
      </w:r>
      <w:r w:rsidRPr="000D0E77">
        <w:rPr>
          <w:rFonts w:ascii="Times New Roman" w:hAnsi="Times New Roman" w:cs="Times New Roman"/>
        </w:rPr>
        <w:t xml:space="preserve"> into 1500 </w:t>
      </w:r>
      <w:proofErr w:type="spellStart"/>
      <w:r w:rsidRPr="000D0E77">
        <w:rPr>
          <w:rFonts w:ascii="Times New Roman" w:hAnsi="Times New Roman" w:cs="Times New Roman"/>
        </w:rPr>
        <w:t>μL</w:t>
      </w:r>
      <w:proofErr w:type="spellEnd"/>
      <w:r w:rsidRPr="000D0E77">
        <w:rPr>
          <w:rFonts w:ascii="Times New Roman" w:hAnsi="Times New Roman" w:cs="Times New Roman"/>
        </w:rPr>
        <w:t xml:space="preserve"> Eppendorf tubes</w:t>
      </w:r>
      <w:r w:rsidR="00AB6707">
        <w:rPr>
          <w:rFonts w:ascii="Times New Roman" w:hAnsi="Times New Roman" w:cs="Times New Roman"/>
        </w:rPr>
        <w:t xml:space="preserve">.  </w:t>
      </w:r>
      <w:r w:rsidR="007B3A5F">
        <w:rPr>
          <w:rFonts w:ascii="Times New Roman" w:hAnsi="Times New Roman" w:cs="Times New Roman"/>
        </w:rPr>
        <w:t>T</w:t>
      </w:r>
      <w:r w:rsidR="00AB6707">
        <w:rPr>
          <w:rFonts w:ascii="Times New Roman" w:hAnsi="Times New Roman" w:cs="Times New Roman"/>
        </w:rPr>
        <w:t>he</w:t>
      </w:r>
      <w:r w:rsidR="007B3A5F">
        <w:rPr>
          <w:rFonts w:ascii="Times New Roman" w:hAnsi="Times New Roman" w:cs="Times New Roman"/>
        </w:rPr>
        <w:t xml:space="preserve"> plasma and the remaining </w:t>
      </w:r>
      <w:r w:rsidR="00AB6707">
        <w:rPr>
          <w:rFonts w:ascii="Times New Roman" w:hAnsi="Times New Roman" w:cs="Times New Roman"/>
        </w:rPr>
        <w:t>erythrocyte</w:t>
      </w:r>
      <w:r w:rsidR="00EB0424">
        <w:rPr>
          <w:rFonts w:ascii="Times New Roman" w:hAnsi="Times New Roman" w:cs="Times New Roman"/>
        </w:rPr>
        <w:t>s</w:t>
      </w:r>
      <w:r w:rsidR="00AB6707">
        <w:rPr>
          <w:rFonts w:ascii="Times New Roman" w:hAnsi="Times New Roman" w:cs="Times New Roman"/>
        </w:rPr>
        <w:t xml:space="preserve"> and buffy</w:t>
      </w:r>
      <w:r w:rsidR="00A71F18">
        <w:rPr>
          <w:rFonts w:ascii="Times New Roman" w:hAnsi="Times New Roman" w:cs="Times New Roman"/>
        </w:rPr>
        <w:t xml:space="preserve"> </w:t>
      </w:r>
      <w:r w:rsidR="007B3A5F">
        <w:rPr>
          <w:rFonts w:ascii="Times New Roman" w:hAnsi="Times New Roman" w:cs="Times New Roman"/>
        </w:rPr>
        <w:t xml:space="preserve">coat were stored separately at -80 </w:t>
      </w:r>
      <w:proofErr w:type="spellStart"/>
      <w:r w:rsidR="007B3A5F" w:rsidRPr="00FA2D19">
        <w:rPr>
          <w:rFonts w:ascii="Times New Roman" w:hAnsi="Times New Roman" w:cs="Times New Roman"/>
          <w:vertAlign w:val="superscript"/>
        </w:rPr>
        <w:t>o</w:t>
      </w:r>
      <w:r w:rsidR="007B3A5F" w:rsidRPr="000D0E77">
        <w:rPr>
          <w:rFonts w:ascii="Times New Roman" w:hAnsi="Times New Roman" w:cs="Times New Roman"/>
        </w:rPr>
        <w:t>C</w:t>
      </w:r>
      <w:proofErr w:type="spellEnd"/>
      <w:r w:rsidR="007B3A5F">
        <w:rPr>
          <w:rFonts w:ascii="Times New Roman" w:hAnsi="Times New Roman" w:cs="Times New Roman"/>
        </w:rPr>
        <w:t xml:space="preserve"> until trial completion.</w:t>
      </w:r>
    </w:p>
    <w:p w14:paraId="11632401" w14:textId="18DFDDB0" w:rsidR="002674E7" w:rsidRDefault="00A546D1" w:rsidP="002674E7">
      <w:pPr>
        <w:ind w:firstLine="720"/>
        <w:rPr>
          <w:rFonts w:ascii="Times New Roman" w:hAnsi="Times New Roman" w:cs="Times New Roman"/>
        </w:rPr>
      </w:pPr>
      <w:r w:rsidRPr="00A546D1">
        <w:rPr>
          <w:rFonts w:ascii="Times New Roman" w:hAnsi="Times New Roman" w:cs="Times New Roman"/>
        </w:rPr>
        <w:t>Genomic DNA (gDNA) was purified from 200</w:t>
      </w:r>
      <w:r w:rsidR="0000667C">
        <w:rPr>
          <w:rFonts w:ascii="Times New Roman" w:hAnsi="Times New Roman" w:cs="Times New Roman"/>
        </w:rPr>
        <w:t xml:space="preserve"> </w:t>
      </w:r>
      <w:r w:rsidRPr="00A546D1">
        <w:rPr>
          <w:rFonts w:ascii="Times New Roman" w:hAnsi="Times New Roman" w:cs="Times New Roman"/>
        </w:rPr>
        <w:t xml:space="preserve">µL of extracted blood/buffy coats using a commercial purification kit (Promega </w:t>
      </w:r>
      <w:proofErr w:type="spellStart"/>
      <w:r w:rsidRPr="00A546D1">
        <w:rPr>
          <w:rFonts w:ascii="Times New Roman" w:hAnsi="Times New Roman" w:cs="Times New Roman"/>
        </w:rPr>
        <w:t>ReliaPrep</w:t>
      </w:r>
      <w:proofErr w:type="spellEnd"/>
      <w:r w:rsidRPr="00A546D1">
        <w:rPr>
          <w:rFonts w:ascii="Times New Roman" w:hAnsi="Times New Roman" w:cs="Times New Roman"/>
        </w:rPr>
        <w:t>™ Blood gDNA kit Cat. # A5081) according to the manufacturer instructions and quantified using a microvolume nanodrop Spectrophotometer (</w:t>
      </w:r>
      <w:proofErr w:type="spellStart"/>
      <w:r w:rsidRPr="00A546D1">
        <w:rPr>
          <w:rFonts w:ascii="Times New Roman" w:hAnsi="Times New Roman" w:cs="Times New Roman"/>
        </w:rPr>
        <w:t>Denovix</w:t>
      </w:r>
      <w:proofErr w:type="spellEnd"/>
      <w:r w:rsidRPr="00A546D1">
        <w:rPr>
          <w:rFonts w:ascii="Times New Roman" w:hAnsi="Times New Roman" w:cs="Times New Roman"/>
        </w:rPr>
        <w:t xml:space="preserve"> Ds-11, Gene Target Solutions). </w:t>
      </w:r>
      <w:r w:rsidR="005F260C">
        <w:rPr>
          <w:rFonts w:ascii="Times New Roman" w:hAnsi="Times New Roman" w:cs="Times New Roman"/>
        </w:rPr>
        <w:t xml:space="preserve"> </w:t>
      </w:r>
      <w:r w:rsidRPr="00A546D1">
        <w:rPr>
          <w:rFonts w:ascii="Times New Roman" w:hAnsi="Times New Roman" w:cs="Times New Roman"/>
        </w:rPr>
        <w:t>Where gDNA extraction was unsuccessful, a second extraction was performed using an alternate kit (</w:t>
      </w:r>
      <w:proofErr w:type="spellStart"/>
      <w:r w:rsidRPr="00A546D1">
        <w:rPr>
          <w:rFonts w:ascii="Times New Roman" w:hAnsi="Times New Roman" w:cs="Times New Roman"/>
        </w:rPr>
        <w:t>GeneJET</w:t>
      </w:r>
      <w:proofErr w:type="spellEnd"/>
      <w:r w:rsidRPr="00A546D1">
        <w:rPr>
          <w:rFonts w:ascii="Times New Roman" w:hAnsi="Times New Roman" w:cs="Times New Roman"/>
        </w:rPr>
        <w:t xml:space="preserve"> DNA Purification Mini Kit Cat. #K0781, </w:t>
      </w:r>
      <w:proofErr w:type="spellStart"/>
      <w:r w:rsidRPr="00A546D1">
        <w:rPr>
          <w:rFonts w:ascii="Times New Roman" w:hAnsi="Times New Roman" w:cs="Times New Roman"/>
        </w:rPr>
        <w:t>Thermofischer</w:t>
      </w:r>
      <w:proofErr w:type="spellEnd"/>
      <w:r w:rsidRPr="00A546D1">
        <w:rPr>
          <w:rFonts w:ascii="Times New Roman" w:hAnsi="Times New Roman" w:cs="Times New Roman"/>
        </w:rPr>
        <w:t xml:space="preserve"> Scientific). </w:t>
      </w:r>
      <w:r w:rsidR="00A33D14">
        <w:rPr>
          <w:rFonts w:ascii="Times New Roman" w:hAnsi="Times New Roman" w:cs="Times New Roman"/>
        </w:rPr>
        <w:t xml:space="preserve"> </w:t>
      </w:r>
      <w:r w:rsidRPr="00A546D1">
        <w:rPr>
          <w:rFonts w:ascii="Times New Roman" w:hAnsi="Times New Roman" w:cs="Times New Roman"/>
        </w:rPr>
        <w:t>Following raw gDNA extraction, all samples were adjusted with nuclease-free water until gDNA concentration was within the 15</w:t>
      </w:r>
      <w:r w:rsidR="00B65009">
        <w:rPr>
          <w:rFonts w:ascii="Times New Roman" w:hAnsi="Times New Roman" w:cs="Times New Roman"/>
        </w:rPr>
        <w:t>–</w:t>
      </w:r>
      <w:r w:rsidRPr="00A546D1">
        <w:rPr>
          <w:rFonts w:ascii="Times New Roman" w:hAnsi="Times New Roman" w:cs="Times New Roman"/>
        </w:rPr>
        <w:t>60 ng/µL range and all samples had a 260:280 ratio between 1.5 and 1.8.</w:t>
      </w:r>
    </w:p>
    <w:p w14:paraId="367DE58A" w14:textId="77777777" w:rsidR="0081242F" w:rsidRDefault="00A546D1" w:rsidP="002674E7">
      <w:pPr>
        <w:ind w:firstLine="720"/>
        <w:rPr>
          <w:rFonts w:ascii="Times New Roman" w:hAnsi="Times New Roman" w:cs="Times New Roman"/>
        </w:rPr>
      </w:pPr>
      <w:proofErr w:type="spellStart"/>
      <w:r w:rsidRPr="00A546D1">
        <w:rPr>
          <w:rFonts w:ascii="Times New Roman" w:hAnsi="Times New Roman" w:cs="Times New Roman"/>
        </w:rPr>
        <w:t>Taqman</w:t>
      </w:r>
      <w:proofErr w:type="spellEnd"/>
      <w:r w:rsidRPr="00A546D1">
        <w:rPr>
          <w:rFonts w:ascii="Times New Roman" w:hAnsi="Times New Roman" w:cs="Times New Roman"/>
        </w:rPr>
        <w:t xml:space="preserve"> SNP genotyping assays detecting the rs7412 and rs429358 APO</w:t>
      </w:r>
      <w:r w:rsidR="005D0CEA">
        <w:rPr>
          <w:rFonts w:ascii="Times New Roman" w:hAnsi="Times New Roman" w:cs="Times New Roman"/>
        </w:rPr>
        <w:t>E-</w:t>
      </w:r>
      <w:r w:rsidRPr="005D0CEA">
        <w:rPr>
          <w:rFonts w:ascii="Times New Roman" w:hAnsi="Times New Roman" w:cs="Times New Roman"/>
        </w:rPr>
        <w:t>ε</w:t>
      </w:r>
      <w:r w:rsidRPr="00A546D1">
        <w:rPr>
          <w:rFonts w:ascii="Times New Roman" w:hAnsi="Times New Roman" w:cs="Times New Roman"/>
        </w:rPr>
        <w:t xml:space="preserve"> SNPs (Cat. # 4351379, </w:t>
      </w:r>
      <w:proofErr w:type="spellStart"/>
      <w:r w:rsidRPr="00A546D1">
        <w:rPr>
          <w:rFonts w:ascii="Times New Roman" w:hAnsi="Times New Roman" w:cs="Times New Roman"/>
        </w:rPr>
        <w:t>Thermofischer</w:t>
      </w:r>
      <w:proofErr w:type="spellEnd"/>
      <w:r w:rsidRPr="00A546D1">
        <w:rPr>
          <w:rFonts w:ascii="Times New Roman" w:hAnsi="Times New Roman" w:cs="Times New Roman"/>
        </w:rPr>
        <w:t xml:space="preserve">, Australia) </w:t>
      </w:r>
      <w:r w:rsidR="00A12E55">
        <w:rPr>
          <w:rFonts w:ascii="Times New Roman" w:hAnsi="Times New Roman" w:cs="Times New Roman"/>
        </w:rPr>
        <w:t>were</w:t>
      </w:r>
      <w:r w:rsidRPr="00A546D1">
        <w:rPr>
          <w:rFonts w:ascii="Times New Roman" w:hAnsi="Times New Roman" w:cs="Times New Roman"/>
        </w:rPr>
        <w:t xml:space="preserve"> used in combination with the </w:t>
      </w:r>
      <w:proofErr w:type="spellStart"/>
      <w:r w:rsidRPr="00A546D1">
        <w:rPr>
          <w:rFonts w:ascii="Times New Roman" w:hAnsi="Times New Roman" w:cs="Times New Roman"/>
        </w:rPr>
        <w:t>Taqpath</w:t>
      </w:r>
      <w:proofErr w:type="spellEnd"/>
      <w:r w:rsidRPr="00A546D1">
        <w:rPr>
          <w:rFonts w:ascii="Times New Roman" w:hAnsi="Times New Roman" w:cs="Times New Roman"/>
        </w:rPr>
        <w:t xml:space="preserve"> </w:t>
      </w:r>
      <w:proofErr w:type="spellStart"/>
      <w:r w:rsidRPr="00A546D1">
        <w:rPr>
          <w:rFonts w:ascii="Times New Roman" w:hAnsi="Times New Roman" w:cs="Times New Roman"/>
        </w:rPr>
        <w:t>ProAmp</w:t>
      </w:r>
      <w:proofErr w:type="spellEnd"/>
      <w:r w:rsidRPr="00A546D1">
        <w:rPr>
          <w:rFonts w:ascii="Times New Roman" w:hAnsi="Times New Roman" w:cs="Times New Roman"/>
        </w:rPr>
        <w:t xml:space="preserve"> </w:t>
      </w:r>
      <w:proofErr w:type="spellStart"/>
      <w:r w:rsidRPr="00A546D1">
        <w:rPr>
          <w:rFonts w:ascii="Times New Roman" w:hAnsi="Times New Roman" w:cs="Times New Roman"/>
        </w:rPr>
        <w:t>Mastermix</w:t>
      </w:r>
      <w:proofErr w:type="spellEnd"/>
      <w:r w:rsidRPr="00A546D1">
        <w:rPr>
          <w:rFonts w:ascii="Times New Roman" w:hAnsi="Times New Roman" w:cs="Times New Roman"/>
        </w:rPr>
        <w:t xml:space="preserve"> (Cat. # A30865, </w:t>
      </w:r>
      <w:proofErr w:type="spellStart"/>
      <w:r w:rsidRPr="00A546D1">
        <w:rPr>
          <w:rFonts w:ascii="Times New Roman" w:hAnsi="Times New Roman" w:cs="Times New Roman"/>
        </w:rPr>
        <w:t>Thermofischer</w:t>
      </w:r>
      <w:proofErr w:type="spellEnd"/>
      <w:r w:rsidRPr="00A546D1">
        <w:rPr>
          <w:rFonts w:ascii="Times New Roman" w:hAnsi="Times New Roman" w:cs="Times New Roman"/>
        </w:rPr>
        <w:t xml:space="preserve">, Australia) to setup the PCR reactions according to the manufacturer’s instructions. </w:t>
      </w:r>
      <w:r w:rsidR="002E7ADA">
        <w:rPr>
          <w:rFonts w:ascii="Times New Roman" w:hAnsi="Times New Roman" w:cs="Times New Roman"/>
        </w:rPr>
        <w:t xml:space="preserve"> </w:t>
      </w:r>
      <w:r w:rsidRPr="00A546D1">
        <w:rPr>
          <w:rFonts w:ascii="Times New Roman" w:hAnsi="Times New Roman" w:cs="Times New Roman"/>
        </w:rPr>
        <w:t xml:space="preserve">The prepared gDNA/reactions were subsequently run on a </w:t>
      </w:r>
      <w:proofErr w:type="spellStart"/>
      <w:r w:rsidRPr="00A546D1">
        <w:rPr>
          <w:rFonts w:ascii="Times New Roman" w:hAnsi="Times New Roman" w:cs="Times New Roman"/>
        </w:rPr>
        <w:t>MyGo</w:t>
      </w:r>
      <w:proofErr w:type="spellEnd"/>
      <w:r w:rsidRPr="00A546D1">
        <w:rPr>
          <w:rFonts w:ascii="Times New Roman" w:hAnsi="Times New Roman" w:cs="Times New Roman"/>
        </w:rPr>
        <w:t xml:space="preserve"> Pro real-time PCR (</w:t>
      </w:r>
      <w:proofErr w:type="spellStart"/>
      <w:r w:rsidRPr="00A546D1">
        <w:rPr>
          <w:rFonts w:ascii="Times New Roman" w:hAnsi="Times New Roman" w:cs="Times New Roman"/>
        </w:rPr>
        <w:t>InVitro</w:t>
      </w:r>
      <w:proofErr w:type="spellEnd"/>
      <w:r w:rsidRPr="00A546D1">
        <w:rPr>
          <w:rFonts w:ascii="Times New Roman" w:hAnsi="Times New Roman" w:cs="Times New Roman"/>
        </w:rPr>
        <w:t xml:space="preserve"> Technologies) using the following cycling conditions; </w:t>
      </w:r>
      <w:r w:rsidR="00C158B6">
        <w:rPr>
          <w:rFonts w:ascii="Times New Roman" w:hAnsi="Times New Roman" w:cs="Times New Roman"/>
        </w:rPr>
        <w:t>p</w:t>
      </w:r>
      <w:r w:rsidRPr="00A546D1">
        <w:rPr>
          <w:rFonts w:ascii="Times New Roman" w:hAnsi="Times New Roman" w:cs="Times New Roman"/>
        </w:rPr>
        <w:t>re-read 60</w:t>
      </w:r>
      <w:r w:rsidR="00C158B6">
        <w:rPr>
          <w:rFonts w:ascii="Times New Roman" w:hAnsi="Times New Roman" w:cs="Times New Roman"/>
        </w:rPr>
        <w:t xml:space="preserve"> </w:t>
      </w:r>
      <w:r w:rsidRPr="00A546D1">
        <w:rPr>
          <w:rFonts w:ascii="Times New Roman" w:hAnsi="Times New Roman" w:cs="Times New Roman"/>
        </w:rPr>
        <w:t>°C 30</w:t>
      </w:r>
      <w:r w:rsidR="00C158B6">
        <w:rPr>
          <w:rFonts w:ascii="Times New Roman" w:hAnsi="Times New Roman" w:cs="Times New Roman"/>
        </w:rPr>
        <w:t xml:space="preserve"> </w:t>
      </w:r>
      <w:r w:rsidRPr="00A546D1">
        <w:rPr>
          <w:rFonts w:ascii="Times New Roman" w:hAnsi="Times New Roman" w:cs="Times New Roman"/>
        </w:rPr>
        <w:t xml:space="preserve">s cycle hold; </w:t>
      </w:r>
      <w:r w:rsidR="004F1E85">
        <w:rPr>
          <w:rFonts w:ascii="Times New Roman" w:hAnsi="Times New Roman" w:cs="Times New Roman"/>
        </w:rPr>
        <w:t>i</w:t>
      </w:r>
      <w:r w:rsidRPr="00A546D1">
        <w:rPr>
          <w:rFonts w:ascii="Times New Roman" w:hAnsi="Times New Roman" w:cs="Times New Roman"/>
        </w:rPr>
        <w:t>nitial denature 95</w:t>
      </w:r>
      <w:r w:rsidR="004F1E85">
        <w:rPr>
          <w:rFonts w:ascii="Times New Roman" w:hAnsi="Times New Roman" w:cs="Times New Roman"/>
        </w:rPr>
        <w:t xml:space="preserve"> </w:t>
      </w:r>
      <w:r w:rsidRPr="00A546D1">
        <w:rPr>
          <w:rFonts w:ascii="Times New Roman" w:hAnsi="Times New Roman" w:cs="Times New Roman"/>
        </w:rPr>
        <w:t>°C 5</w:t>
      </w:r>
      <w:r w:rsidR="004F1E85">
        <w:rPr>
          <w:rFonts w:ascii="Times New Roman" w:hAnsi="Times New Roman" w:cs="Times New Roman"/>
        </w:rPr>
        <w:t xml:space="preserve"> </w:t>
      </w:r>
      <w:r w:rsidRPr="00A546D1">
        <w:rPr>
          <w:rFonts w:ascii="Times New Roman" w:hAnsi="Times New Roman" w:cs="Times New Roman"/>
        </w:rPr>
        <w:t xml:space="preserve">min cycle hold; </w:t>
      </w:r>
      <w:r w:rsidR="004F1E85">
        <w:rPr>
          <w:rFonts w:ascii="Times New Roman" w:hAnsi="Times New Roman" w:cs="Times New Roman"/>
        </w:rPr>
        <w:t>d</w:t>
      </w:r>
      <w:r w:rsidRPr="00A546D1">
        <w:rPr>
          <w:rFonts w:ascii="Times New Roman" w:hAnsi="Times New Roman" w:cs="Times New Roman"/>
        </w:rPr>
        <w:t>enature 95</w:t>
      </w:r>
      <w:r w:rsidR="004F1E85">
        <w:rPr>
          <w:rFonts w:ascii="Times New Roman" w:hAnsi="Times New Roman" w:cs="Times New Roman"/>
        </w:rPr>
        <w:t xml:space="preserve"> </w:t>
      </w:r>
      <w:r w:rsidRPr="00A546D1">
        <w:rPr>
          <w:rFonts w:ascii="Times New Roman" w:hAnsi="Times New Roman" w:cs="Times New Roman"/>
        </w:rPr>
        <w:t>°C 15</w:t>
      </w:r>
      <w:r w:rsidR="004F1E85">
        <w:rPr>
          <w:rFonts w:ascii="Times New Roman" w:hAnsi="Times New Roman" w:cs="Times New Roman"/>
        </w:rPr>
        <w:t xml:space="preserve"> </w:t>
      </w:r>
      <w:r w:rsidRPr="00A546D1">
        <w:rPr>
          <w:rFonts w:ascii="Times New Roman" w:hAnsi="Times New Roman" w:cs="Times New Roman"/>
        </w:rPr>
        <w:t xml:space="preserve">s cycle 40; </w:t>
      </w:r>
      <w:r w:rsidR="00361B59">
        <w:rPr>
          <w:rFonts w:ascii="Times New Roman" w:hAnsi="Times New Roman" w:cs="Times New Roman"/>
        </w:rPr>
        <w:t>a</w:t>
      </w:r>
      <w:r w:rsidRPr="00A546D1">
        <w:rPr>
          <w:rFonts w:ascii="Times New Roman" w:hAnsi="Times New Roman" w:cs="Times New Roman"/>
        </w:rPr>
        <w:t>nneal/</w:t>
      </w:r>
      <w:r w:rsidR="00361B59">
        <w:rPr>
          <w:rFonts w:ascii="Times New Roman" w:hAnsi="Times New Roman" w:cs="Times New Roman"/>
        </w:rPr>
        <w:t>e</w:t>
      </w:r>
      <w:r w:rsidRPr="00A546D1">
        <w:rPr>
          <w:rFonts w:ascii="Times New Roman" w:hAnsi="Times New Roman" w:cs="Times New Roman"/>
        </w:rPr>
        <w:t>xtend 60</w:t>
      </w:r>
      <w:r w:rsidR="006C13C3">
        <w:rPr>
          <w:rFonts w:ascii="Times New Roman" w:hAnsi="Times New Roman" w:cs="Times New Roman"/>
        </w:rPr>
        <w:t xml:space="preserve"> </w:t>
      </w:r>
      <w:r w:rsidRPr="00A546D1">
        <w:rPr>
          <w:rFonts w:ascii="Times New Roman" w:hAnsi="Times New Roman" w:cs="Times New Roman"/>
        </w:rPr>
        <w:t>°C 60</w:t>
      </w:r>
      <w:r w:rsidR="006C13C3">
        <w:rPr>
          <w:rFonts w:ascii="Times New Roman" w:hAnsi="Times New Roman" w:cs="Times New Roman"/>
        </w:rPr>
        <w:t xml:space="preserve"> </w:t>
      </w:r>
      <w:r w:rsidRPr="00A546D1">
        <w:rPr>
          <w:rFonts w:ascii="Times New Roman" w:hAnsi="Times New Roman" w:cs="Times New Roman"/>
        </w:rPr>
        <w:t xml:space="preserve">s cycle 40; </w:t>
      </w:r>
      <w:r w:rsidR="009E773C">
        <w:rPr>
          <w:rFonts w:ascii="Times New Roman" w:hAnsi="Times New Roman" w:cs="Times New Roman"/>
        </w:rPr>
        <w:t>p</w:t>
      </w:r>
      <w:r w:rsidRPr="00A546D1">
        <w:rPr>
          <w:rFonts w:ascii="Times New Roman" w:hAnsi="Times New Roman" w:cs="Times New Roman"/>
        </w:rPr>
        <w:t>ost</w:t>
      </w:r>
      <w:r w:rsidR="00CB4C3A">
        <w:rPr>
          <w:rFonts w:ascii="Times New Roman" w:hAnsi="Times New Roman" w:cs="Times New Roman"/>
        </w:rPr>
        <w:t>-</w:t>
      </w:r>
      <w:r w:rsidRPr="00A546D1">
        <w:rPr>
          <w:rFonts w:ascii="Times New Roman" w:hAnsi="Times New Roman" w:cs="Times New Roman"/>
        </w:rPr>
        <w:t>read 60</w:t>
      </w:r>
      <w:r w:rsidR="00CB4C3A">
        <w:rPr>
          <w:rFonts w:ascii="Times New Roman" w:hAnsi="Times New Roman" w:cs="Times New Roman"/>
        </w:rPr>
        <w:t xml:space="preserve"> </w:t>
      </w:r>
      <w:r w:rsidRPr="00A546D1">
        <w:rPr>
          <w:rFonts w:ascii="Times New Roman" w:hAnsi="Times New Roman" w:cs="Times New Roman"/>
        </w:rPr>
        <w:t>°C 30</w:t>
      </w:r>
      <w:r w:rsidR="00CB4C3A">
        <w:rPr>
          <w:rFonts w:ascii="Times New Roman" w:hAnsi="Times New Roman" w:cs="Times New Roman"/>
        </w:rPr>
        <w:t xml:space="preserve"> </w:t>
      </w:r>
      <w:r w:rsidRPr="00A546D1">
        <w:rPr>
          <w:rFonts w:ascii="Times New Roman" w:hAnsi="Times New Roman" w:cs="Times New Roman"/>
        </w:rPr>
        <w:t xml:space="preserve">s cycle hold. </w:t>
      </w:r>
      <w:r w:rsidR="003726B5">
        <w:rPr>
          <w:rFonts w:ascii="Times New Roman" w:hAnsi="Times New Roman" w:cs="Times New Roman"/>
        </w:rPr>
        <w:t xml:space="preserve"> </w:t>
      </w:r>
      <w:r w:rsidRPr="00A546D1">
        <w:rPr>
          <w:rFonts w:ascii="Times New Roman" w:hAnsi="Times New Roman" w:cs="Times New Roman"/>
        </w:rPr>
        <w:t>Once thermocycling was complete for both allele assays, determination was deemed through the combination of both alleles using the onboard software (v3.5.21).</w:t>
      </w:r>
    </w:p>
    <w:p w14:paraId="42622E02" w14:textId="140FFDAC" w:rsidR="00A546D1" w:rsidRPr="007E6C49" w:rsidRDefault="00A546D1" w:rsidP="002674E7">
      <w:pPr>
        <w:ind w:firstLine="720"/>
        <w:rPr>
          <w:rFonts w:ascii="Times New Roman" w:hAnsi="Times New Roman" w:cs="Times New Roman"/>
        </w:rPr>
      </w:pPr>
    </w:p>
    <w:sectPr w:rsidR="00A546D1" w:rsidRPr="007E6C49" w:rsidSect="001C4F2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F1AFB" w14:textId="77777777" w:rsidR="006A6B59" w:rsidRDefault="006A6B59" w:rsidP="000C4140">
      <w:r>
        <w:separator/>
      </w:r>
    </w:p>
  </w:endnote>
  <w:endnote w:type="continuationSeparator" w:id="0">
    <w:p w14:paraId="77485AC7" w14:textId="77777777" w:rsidR="006A6B59" w:rsidRDefault="006A6B59" w:rsidP="000C4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6775889"/>
      <w:docPartObj>
        <w:docPartGallery w:val="Page Numbers (Bottom of Page)"/>
        <w:docPartUnique/>
      </w:docPartObj>
    </w:sdtPr>
    <w:sdtContent>
      <w:p w14:paraId="7071AF49" w14:textId="44ABD319" w:rsidR="00D142AB" w:rsidRDefault="00D142AB" w:rsidP="00C86CD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718113" w14:textId="77777777" w:rsidR="00D142AB" w:rsidRDefault="00D142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146733805"/>
      <w:docPartObj>
        <w:docPartGallery w:val="Page Numbers (Bottom of Page)"/>
        <w:docPartUnique/>
      </w:docPartObj>
    </w:sdtPr>
    <w:sdtContent>
      <w:p w14:paraId="24CA3D87" w14:textId="316CEFD3" w:rsidR="00D142AB" w:rsidRPr="007C57AD" w:rsidRDefault="00D142AB" w:rsidP="00C86CD1">
        <w:pPr>
          <w:pStyle w:val="Footer"/>
          <w:framePr w:wrap="none" w:vAnchor="text" w:hAnchor="margin" w:xAlign="center" w:y="1"/>
          <w:rPr>
            <w:rStyle w:val="PageNumber"/>
            <w:rFonts w:ascii="Times New Roman" w:hAnsi="Times New Roman" w:cs="Times New Roman"/>
          </w:rPr>
        </w:pPr>
        <w:r w:rsidRPr="007C57AD">
          <w:rPr>
            <w:rStyle w:val="PageNumber"/>
            <w:rFonts w:ascii="Times New Roman" w:hAnsi="Times New Roman" w:cs="Times New Roman"/>
          </w:rPr>
          <w:fldChar w:fldCharType="begin"/>
        </w:r>
        <w:r w:rsidRPr="007C57AD">
          <w:rPr>
            <w:rStyle w:val="PageNumber"/>
            <w:rFonts w:ascii="Times New Roman" w:hAnsi="Times New Roman" w:cs="Times New Roman"/>
          </w:rPr>
          <w:instrText xml:space="preserve"> PAGE </w:instrText>
        </w:r>
        <w:r w:rsidRPr="007C57AD">
          <w:rPr>
            <w:rStyle w:val="PageNumber"/>
            <w:rFonts w:ascii="Times New Roman" w:hAnsi="Times New Roman" w:cs="Times New Roman"/>
          </w:rPr>
          <w:fldChar w:fldCharType="separate"/>
        </w:r>
        <w:r w:rsidRPr="007C57AD">
          <w:rPr>
            <w:rStyle w:val="PageNumber"/>
            <w:rFonts w:ascii="Times New Roman" w:hAnsi="Times New Roman" w:cs="Times New Roman"/>
            <w:noProof/>
          </w:rPr>
          <w:t>1</w:t>
        </w:r>
        <w:r w:rsidRPr="007C57AD">
          <w:rPr>
            <w:rStyle w:val="PageNumber"/>
            <w:rFonts w:ascii="Times New Roman" w:hAnsi="Times New Roman" w:cs="Times New Roman"/>
          </w:rPr>
          <w:fldChar w:fldCharType="end"/>
        </w:r>
      </w:p>
    </w:sdtContent>
  </w:sdt>
  <w:p w14:paraId="712B4A31" w14:textId="77777777" w:rsidR="00D142AB" w:rsidRDefault="00D142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FBDFF" w14:textId="77777777" w:rsidR="006A6B59" w:rsidRDefault="006A6B59" w:rsidP="000C4140">
      <w:r>
        <w:separator/>
      </w:r>
    </w:p>
  </w:footnote>
  <w:footnote w:type="continuationSeparator" w:id="0">
    <w:p w14:paraId="383C10B1" w14:textId="77777777" w:rsidR="006A6B59" w:rsidRDefault="006A6B59" w:rsidP="000C41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1651A" w14:textId="12E33CE4" w:rsidR="007A7390" w:rsidRPr="007C57AD" w:rsidRDefault="007A7390" w:rsidP="007C57AD">
    <w:pPr>
      <w:rPr>
        <w:rFonts w:ascii="Times New Roman" w:hAnsi="Times New Roman"/>
      </w:rPr>
    </w:pPr>
    <w:r w:rsidRPr="009F5415">
      <w:rPr>
        <w:rFonts w:ascii="Times New Roman" w:hAnsi="Times New Roman"/>
      </w:rPr>
      <w:t xml:space="preserve">A randomised, double-blind, placebo-controlled, parallel-group 12-week pilot phase II trial of </w:t>
    </w:r>
    <w:proofErr w:type="spellStart"/>
    <w:r w:rsidRPr="009F5415">
      <w:rPr>
        <w:rFonts w:ascii="Times New Roman" w:hAnsi="Times New Roman"/>
      </w:rPr>
      <w:t>Sailuotong</w:t>
    </w:r>
    <w:proofErr w:type="spellEnd"/>
    <w:r w:rsidRPr="009F5415">
      <w:rPr>
        <w:rFonts w:ascii="Times New Roman" w:hAnsi="Times New Roman"/>
      </w:rPr>
      <w:t xml:space="preserve"> (SLT) for cognitive function in older adults with mild cognitive impair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52F35"/>
    <w:multiLevelType w:val="hybridMultilevel"/>
    <w:tmpl w:val="29A624B0"/>
    <w:lvl w:ilvl="0" w:tplc="CC209F2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7B730C"/>
    <w:multiLevelType w:val="hybridMultilevel"/>
    <w:tmpl w:val="1C622E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76546059">
    <w:abstractNumId w:val="0"/>
  </w:num>
  <w:num w:numId="2" w16cid:durableId="4221856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px2zxvep5pf2es0zppx52v0tsa9pre99xx&quot;&gt;SLT Literature-Converted&lt;record-ids&gt;&lt;item&gt;69&lt;/item&gt;&lt;/record-ids&gt;&lt;/item&gt;&lt;/Libraries&gt;"/>
  </w:docVars>
  <w:rsids>
    <w:rsidRoot w:val="00575D43"/>
    <w:rsid w:val="00002730"/>
    <w:rsid w:val="00002DBC"/>
    <w:rsid w:val="00004199"/>
    <w:rsid w:val="0000667C"/>
    <w:rsid w:val="0001019D"/>
    <w:rsid w:val="00013AA4"/>
    <w:rsid w:val="00014850"/>
    <w:rsid w:val="00015258"/>
    <w:rsid w:val="00016E28"/>
    <w:rsid w:val="00017A5A"/>
    <w:rsid w:val="00020EB1"/>
    <w:rsid w:val="00021269"/>
    <w:rsid w:val="000217B3"/>
    <w:rsid w:val="000218EE"/>
    <w:rsid w:val="0002197D"/>
    <w:rsid w:val="00025CED"/>
    <w:rsid w:val="00026FF7"/>
    <w:rsid w:val="00027785"/>
    <w:rsid w:val="000278F6"/>
    <w:rsid w:val="00027C6D"/>
    <w:rsid w:val="00031050"/>
    <w:rsid w:val="00031F3D"/>
    <w:rsid w:val="0003256F"/>
    <w:rsid w:val="000330CC"/>
    <w:rsid w:val="00034407"/>
    <w:rsid w:val="00034A71"/>
    <w:rsid w:val="00036D3A"/>
    <w:rsid w:val="00037D93"/>
    <w:rsid w:val="00040E75"/>
    <w:rsid w:val="00040F5A"/>
    <w:rsid w:val="00041659"/>
    <w:rsid w:val="0004385C"/>
    <w:rsid w:val="00044749"/>
    <w:rsid w:val="00044E90"/>
    <w:rsid w:val="00046365"/>
    <w:rsid w:val="00046ED2"/>
    <w:rsid w:val="0005023A"/>
    <w:rsid w:val="00054480"/>
    <w:rsid w:val="0005767E"/>
    <w:rsid w:val="00057C21"/>
    <w:rsid w:val="00063570"/>
    <w:rsid w:val="00066696"/>
    <w:rsid w:val="000676E9"/>
    <w:rsid w:val="00067DEC"/>
    <w:rsid w:val="000726EB"/>
    <w:rsid w:val="00075319"/>
    <w:rsid w:val="00080817"/>
    <w:rsid w:val="00080D04"/>
    <w:rsid w:val="00083454"/>
    <w:rsid w:val="00084892"/>
    <w:rsid w:val="00084BB5"/>
    <w:rsid w:val="000872E3"/>
    <w:rsid w:val="00090409"/>
    <w:rsid w:val="000906DC"/>
    <w:rsid w:val="00090BBA"/>
    <w:rsid w:val="00090C53"/>
    <w:rsid w:val="00091263"/>
    <w:rsid w:val="00091D5A"/>
    <w:rsid w:val="00092192"/>
    <w:rsid w:val="00092474"/>
    <w:rsid w:val="00096E96"/>
    <w:rsid w:val="000A3C44"/>
    <w:rsid w:val="000A42B4"/>
    <w:rsid w:val="000A4FC3"/>
    <w:rsid w:val="000B3407"/>
    <w:rsid w:val="000B5689"/>
    <w:rsid w:val="000B5F3A"/>
    <w:rsid w:val="000C3D53"/>
    <w:rsid w:val="000C4140"/>
    <w:rsid w:val="000C422B"/>
    <w:rsid w:val="000C527E"/>
    <w:rsid w:val="000C5A28"/>
    <w:rsid w:val="000C6A70"/>
    <w:rsid w:val="000C6D45"/>
    <w:rsid w:val="000C74D0"/>
    <w:rsid w:val="000C7FA2"/>
    <w:rsid w:val="000D0E77"/>
    <w:rsid w:val="000D6A95"/>
    <w:rsid w:val="000D6D00"/>
    <w:rsid w:val="000D6D06"/>
    <w:rsid w:val="000D6F65"/>
    <w:rsid w:val="000D7A85"/>
    <w:rsid w:val="000E019D"/>
    <w:rsid w:val="000E2F08"/>
    <w:rsid w:val="000E4B3F"/>
    <w:rsid w:val="000E68A3"/>
    <w:rsid w:val="000F1A97"/>
    <w:rsid w:val="000F1DA9"/>
    <w:rsid w:val="000F2E47"/>
    <w:rsid w:val="000F47BA"/>
    <w:rsid w:val="000F506E"/>
    <w:rsid w:val="000F555A"/>
    <w:rsid w:val="001007B4"/>
    <w:rsid w:val="00100AF2"/>
    <w:rsid w:val="0010263A"/>
    <w:rsid w:val="00102EBF"/>
    <w:rsid w:val="0010341E"/>
    <w:rsid w:val="001043C9"/>
    <w:rsid w:val="001045DE"/>
    <w:rsid w:val="001046E7"/>
    <w:rsid w:val="00105BDC"/>
    <w:rsid w:val="00105C95"/>
    <w:rsid w:val="001060BA"/>
    <w:rsid w:val="001069B9"/>
    <w:rsid w:val="001075B3"/>
    <w:rsid w:val="00111038"/>
    <w:rsid w:val="00111E29"/>
    <w:rsid w:val="00112198"/>
    <w:rsid w:val="0011253A"/>
    <w:rsid w:val="00113581"/>
    <w:rsid w:val="00114060"/>
    <w:rsid w:val="00114FCE"/>
    <w:rsid w:val="00117294"/>
    <w:rsid w:val="00120967"/>
    <w:rsid w:val="00121174"/>
    <w:rsid w:val="00121924"/>
    <w:rsid w:val="00122357"/>
    <w:rsid w:val="00122493"/>
    <w:rsid w:val="00122B3D"/>
    <w:rsid w:val="00123E17"/>
    <w:rsid w:val="00124698"/>
    <w:rsid w:val="001254E1"/>
    <w:rsid w:val="0012565E"/>
    <w:rsid w:val="00125EDE"/>
    <w:rsid w:val="00126E4E"/>
    <w:rsid w:val="00127500"/>
    <w:rsid w:val="00127A4E"/>
    <w:rsid w:val="00132651"/>
    <w:rsid w:val="00132ED3"/>
    <w:rsid w:val="001331B3"/>
    <w:rsid w:val="00133690"/>
    <w:rsid w:val="00133F2D"/>
    <w:rsid w:val="001346DC"/>
    <w:rsid w:val="00134C69"/>
    <w:rsid w:val="00137C9B"/>
    <w:rsid w:val="001412AD"/>
    <w:rsid w:val="00141896"/>
    <w:rsid w:val="001431F4"/>
    <w:rsid w:val="00147F3C"/>
    <w:rsid w:val="0015042C"/>
    <w:rsid w:val="00151252"/>
    <w:rsid w:val="00152073"/>
    <w:rsid w:val="00154DE2"/>
    <w:rsid w:val="00157142"/>
    <w:rsid w:val="00157AD9"/>
    <w:rsid w:val="00160664"/>
    <w:rsid w:val="001608BE"/>
    <w:rsid w:val="0016185D"/>
    <w:rsid w:val="00161984"/>
    <w:rsid w:val="00162033"/>
    <w:rsid w:val="00162DFD"/>
    <w:rsid w:val="00163707"/>
    <w:rsid w:val="00165024"/>
    <w:rsid w:val="00165B79"/>
    <w:rsid w:val="001709A4"/>
    <w:rsid w:val="00171515"/>
    <w:rsid w:val="001717A8"/>
    <w:rsid w:val="00171C2A"/>
    <w:rsid w:val="00171CD4"/>
    <w:rsid w:val="00172397"/>
    <w:rsid w:val="001732C6"/>
    <w:rsid w:val="001744FF"/>
    <w:rsid w:val="00176DF2"/>
    <w:rsid w:val="0018623C"/>
    <w:rsid w:val="0018631D"/>
    <w:rsid w:val="001878D5"/>
    <w:rsid w:val="0018791A"/>
    <w:rsid w:val="0019001E"/>
    <w:rsid w:val="00191611"/>
    <w:rsid w:val="00191C99"/>
    <w:rsid w:val="00193E36"/>
    <w:rsid w:val="00195984"/>
    <w:rsid w:val="0019702C"/>
    <w:rsid w:val="00197990"/>
    <w:rsid w:val="001A2E95"/>
    <w:rsid w:val="001A3072"/>
    <w:rsid w:val="001A309C"/>
    <w:rsid w:val="001A4135"/>
    <w:rsid w:val="001A67DA"/>
    <w:rsid w:val="001B2785"/>
    <w:rsid w:val="001B420D"/>
    <w:rsid w:val="001B45B6"/>
    <w:rsid w:val="001B4E87"/>
    <w:rsid w:val="001B59D3"/>
    <w:rsid w:val="001C1101"/>
    <w:rsid w:val="001C261C"/>
    <w:rsid w:val="001C4F21"/>
    <w:rsid w:val="001C5306"/>
    <w:rsid w:val="001C6BF6"/>
    <w:rsid w:val="001C7315"/>
    <w:rsid w:val="001C7483"/>
    <w:rsid w:val="001D02AC"/>
    <w:rsid w:val="001D1853"/>
    <w:rsid w:val="001D2E30"/>
    <w:rsid w:val="001D5B09"/>
    <w:rsid w:val="001D6B30"/>
    <w:rsid w:val="001E17B5"/>
    <w:rsid w:val="001E1866"/>
    <w:rsid w:val="001E3D09"/>
    <w:rsid w:val="001E6618"/>
    <w:rsid w:val="001F2766"/>
    <w:rsid w:val="001F334F"/>
    <w:rsid w:val="001F361C"/>
    <w:rsid w:val="001F4AE3"/>
    <w:rsid w:val="001F5330"/>
    <w:rsid w:val="001F5E46"/>
    <w:rsid w:val="001F651D"/>
    <w:rsid w:val="001F6871"/>
    <w:rsid w:val="00201581"/>
    <w:rsid w:val="0020262A"/>
    <w:rsid w:val="002034F0"/>
    <w:rsid w:val="00203810"/>
    <w:rsid w:val="00203CA4"/>
    <w:rsid w:val="0020490F"/>
    <w:rsid w:val="0020525D"/>
    <w:rsid w:val="00205DE7"/>
    <w:rsid w:val="00210C03"/>
    <w:rsid w:val="00212E34"/>
    <w:rsid w:val="00213CB6"/>
    <w:rsid w:val="00213F08"/>
    <w:rsid w:val="00213F38"/>
    <w:rsid w:val="00216079"/>
    <w:rsid w:val="00216129"/>
    <w:rsid w:val="0021686C"/>
    <w:rsid w:val="00220CE0"/>
    <w:rsid w:val="002212DE"/>
    <w:rsid w:val="0022256C"/>
    <w:rsid w:val="00224E74"/>
    <w:rsid w:val="0022701C"/>
    <w:rsid w:val="002270BB"/>
    <w:rsid w:val="00227F3E"/>
    <w:rsid w:val="002303F1"/>
    <w:rsid w:val="00230526"/>
    <w:rsid w:val="00231BA1"/>
    <w:rsid w:val="00231E8E"/>
    <w:rsid w:val="00233E86"/>
    <w:rsid w:val="0023518E"/>
    <w:rsid w:val="00235B0E"/>
    <w:rsid w:val="002361BA"/>
    <w:rsid w:val="00236A1B"/>
    <w:rsid w:val="00240351"/>
    <w:rsid w:val="00242AC9"/>
    <w:rsid w:val="00242F96"/>
    <w:rsid w:val="00243977"/>
    <w:rsid w:val="00244F7A"/>
    <w:rsid w:val="00245A44"/>
    <w:rsid w:val="00245ADE"/>
    <w:rsid w:val="002465CA"/>
    <w:rsid w:val="0025025E"/>
    <w:rsid w:val="002553A2"/>
    <w:rsid w:val="00255F52"/>
    <w:rsid w:val="0026006C"/>
    <w:rsid w:val="002600D9"/>
    <w:rsid w:val="00260B7A"/>
    <w:rsid w:val="00261BE0"/>
    <w:rsid w:val="00261F55"/>
    <w:rsid w:val="0026205D"/>
    <w:rsid w:val="00263042"/>
    <w:rsid w:val="0026344B"/>
    <w:rsid w:val="00266DC8"/>
    <w:rsid w:val="002674E7"/>
    <w:rsid w:val="00270601"/>
    <w:rsid w:val="00271D07"/>
    <w:rsid w:val="00274F04"/>
    <w:rsid w:val="00275910"/>
    <w:rsid w:val="00277CE8"/>
    <w:rsid w:val="00283A0A"/>
    <w:rsid w:val="002840D3"/>
    <w:rsid w:val="00285EA8"/>
    <w:rsid w:val="002863D9"/>
    <w:rsid w:val="00287B0F"/>
    <w:rsid w:val="002929BF"/>
    <w:rsid w:val="00292C43"/>
    <w:rsid w:val="002938EA"/>
    <w:rsid w:val="00294659"/>
    <w:rsid w:val="002948C7"/>
    <w:rsid w:val="0029541B"/>
    <w:rsid w:val="00295A8F"/>
    <w:rsid w:val="002961D6"/>
    <w:rsid w:val="002973D2"/>
    <w:rsid w:val="002A0978"/>
    <w:rsid w:val="002A1F0B"/>
    <w:rsid w:val="002A276C"/>
    <w:rsid w:val="002A29F0"/>
    <w:rsid w:val="002A314E"/>
    <w:rsid w:val="002A35E8"/>
    <w:rsid w:val="002A4FD7"/>
    <w:rsid w:val="002B0787"/>
    <w:rsid w:val="002B2A52"/>
    <w:rsid w:val="002B3E31"/>
    <w:rsid w:val="002B5C46"/>
    <w:rsid w:val="002B6E48"/>
    <w:rsid w:val="002C138A"/>
    <w:rsid w:val="002C2FA3"/>
    <w:rsid w:val="002C3B60"/>
    <w:rsid w:val="002C3DED"/>
    <w:rsid w:val="002C5CD5"/>
    <w:rsid w:val="002D060E"/>
    <w:rsid w:val="002D28B3"/>
    <w:rsid w:val="002D3BE8"/>
    <w:rsid w:val="002D760D"/>
    <w:rsid w:val="002D7FF9"/>
    <w:rsid w:val="002E0158"/>
    <w:rsid w:val="002E09C7"/>
    <w:rsid w:val="002E18EB"/>
    <w:rsid w:val="002E1993"/>
    <w:rsid w:val="002E1FCA"/>
    <w:rsid w:val="002E2616"/>
    <w:rsid w:val="002E43BE"/>
    <w:rsid w:val="002E44E7"/>
    <w:rsid w:val="002E46AE"/>
    <w:rsid w:val="002E4CB5"/>
    <w:rsid w:val="002E558A"/>
    <w:rsid w:val="002E7ADA"/>
    <w:rsid w:val="002F2191"/>
    <w:rsid w:val="002F3338"/>
    <w:rsid w:val="002F479E"/>
    <w:rsid w:val="002F59A6"/>
    <w:rsid w:val="002F5E1F"/>
    <w:rsid w:val="002F7F48"/>
    <w:rsid w:val="0030241F"/>
    <w:rsid w:val="00303032"/>
    <w:rsid w:val="00304A17"/>
    <w:rsid w:val="0030555A"/>
    <w:rsid w:val="0030675C"/>
    <w:rsid w:val="00311CD7"/>
    <w:rsid w:val="00312DA8"/>
    <w:rsid w:val="0031455C"/>
    <w:rsid w:val="00314B03"/>
    <w:rsid w:val="003171A8"/>
    <w:rsid w:val="003173A7"/>
    <w:rsid w:val="00323176"/>
    <w:rsid w:val="00323477"/>
    <w:rsid w:val="00325005"/>
    <w:rsid w:val="00325595"/>
    <w:rsid w:val="00325E72"/>
    <w:rsid w:val="00332401"/>
    <w:rsid w:val="003343C6"/>
    <w:rsid w:val="00336701"/>
    <w:rsid w:val="00337284"/>
    <w:rsid w:val="00337424"/>
    <w:rsid w:val="00337F2F"/>
    <w:rsid w:val="0034133B"/>
    <w:rsid w:val="00344493"/>
    <w:rsid w:val="0034567D"/>
    <w:rsid w:val="00345F12"/>
    <w:rsid w:val="00345F7E"/>
    <w:rsid w:val="0034627D"/>
    <w:rsid w:val="0034731B"/>
    <w:rsid w:val="003501F1"/>
    <w:rsid w:val="00350974"/>
    <w:rsid w:val="00351977"/>
    <w:rsid w:val="00353236"/>
    <w:rsid w:val="00354FE9"/>
    <w:rsid w:val="0035636D"/>
    <w:rsid w:val="003569BE"/>
    <w:rsid w:val="00356A51"/>
    <w:rsid w:val="003570A3"/>
    <w:rsid w:val="00357E99"/>
    <w:rsid w:val="00361546"/>
    <w:rsid w:val="00361B59"/>
    <w:rsid w:val="00361F04"/>
    <w:rsid w:val="00362A82"/>
    <w:rsid w:val="003633C2"/>
    <w:rsid w:val="003639E1"/>
    <w:rsid w:val="0036571B"/>
    <w:rsid w:val="00365CB1"/>
    <w:rsid w:val="00366459"/>
    <w:rsid w:val="00367CDF"/>
    <w:rsid w:val="00371762"/>
    <w:rsid w:val="003726B5"/>
    <w:rsid w:val="00373095"/>
    <w:rsid w:val="00374C8F"/>
    <w:rsid w:val="00376BC8"/>
    <w:rsid w:val="00377655"/>
    <w:rsid w:val="00381A98"/>
    <w:rsid w:val="0038237B"/>
    <w:rsid w:val="00382796"/>
    <w:rsid w:val="0038285E"/>
    <w:rsid w:val="00382A59"/>
    <w:rsid w:val="00383381"/>
    <w:rsid w:val="00386B68"/>
    <w:rsid w:val="00391477"/>
    <w:rsid w:val="00391826"/>
    <w:rsid w:val="00396A3A"/>
    <w:rsid w:val="00397311"/>
    <w:rsid w:val="0039750C"/>
    <w:rsid w:val="00397A42"/>
    <w:rsid w:val="003A1378"/>
    <w:rsid w:val="003A19DA"/>
    <w:rsid w:val="003A3432"/>
    <w:rsid w:val="003A346D"/>
    <w:rsid w:val="003A68AD"/>
    <w:rsid w:val="003A78DD"/>
    <w:rsid w:val="003B1248"/>
    <w:rsid w:val="003B423D"/>
    <w:rsid w:val="003B5629"/>
    <w:rsid w:val="003B63AB"/>
    <w:rsid w:val="003B6CF8"/>
    <w:rsid w:val="003B7071"/>
    <w:rsid w:val="003B70F7"/>
    <w:rsid w:val="003B7A37"/>
    <w:rsid w:val="003B7C9F"/>
    <w:rsid w:val="003C22C3"/>
    <w:rsid w:val="003C2955"/>
    <w:rsid w:val="003C2FC2"/>
    <w:rsid w:val="003C4AB4"/>
    <w:rsid w:val="003C57C6"/>
    <w:rsid w:val="003C6A8F"/>
    <w:rsid w:val="003C6DD1"/>
    <w:rsid w:val="003D25E3"/>
    <w:rsid w:val="003D564C"/>
    <w:rsid w:val="003D5878"/>
    <w:rsid w:val="003D7CA4"/>
    <w:rsid w:val="003E0500"/>
    <w:rsid w:val="003E0BD2"/>
    <w:rsid w:val="003E15C6"/>
    <w:rsid w:val="003E1DDA"/>
    <w:rsid w:val="003E2A73"/>
    <w:rsid w:val="003E2AFF"/>
    <w:rsid w:val="003E358E"/>
    <w:rsid w:val="003E4161"/>
    <w:rsid w:val="003E67CB"/>
    <w:rsid w:val="003E79E7"/>
    <w:rsid w:val="003F1287"/>
    <w:rsid w:val="003F1CD4"/>
    <w:rsid w:val="003F294C"/>
    <w:rsid w:val="0040043E"/>
    <w:rsid w:val="0040090E"/>
    <w:rsid w:val="00402611"/>
    <w:rsid w:val="004039F5"/>
    <w:rsid w:val="00405247"/>
    <w:rsid w:val="00405D38"/>
    <w:rsid w:val="00412430"/>
    <w:rsid w:val="00413871"/>
    <w:rsid w:val="0041452B"/>
    <w:rsid w:val="0041517E"/>
    <w:rsid w:val="00417D3B"/>
    <w:rsid w:val="0042035A"/>
    <w:rsid w:val="0042049F"/>
    <w:rsid w:val="00420A24"/>
    <w:rsid w:val="00423F09"/>
    <w:rsid w:val="0043046F"/>
    <w:rsid w:val="00431FD7"/>
    <w:rsid w:val="00434B3B"/>
    <w:rsid w:val="00436F74"/>
    <w:rsid w:val="0043714A"/>
    <w:rsid w:val="004404E4"/>
    <w:rsid w:val="00440F8D"/>
    <w:rsid w:val="00441F69"/>
    <w:rsid w:val="004420D3"/>
    <w:rsid w:val="004431DC"/>
    <w:rsid w:val="00443762"/>
    <w:rsid w:val="00443F35"/>
    <w:rsid w:val="00444053"/>
    <w:rsid w:val="00444F65"/>
    <w:rsid w:val="00445AE7"/>
    <w:rsid w:val="00446D41"/>
    <w:rsid w:val="00447129"/>
    <w:rsid w:val="004475DB"/>
    <w:rsid w:val="0044767F"/>
    <w:rsid w:val="004507F4"/>
    <w:rsid w:val="004525D5"/>
    <w:rsid w:val="00454434"/>
    <w:rsid w:val="00455D7D"/>
    <w:rsid w:val="00456C69"/>
    <w:rsid w:val="0045765C"/>
    <w:rsid w:val="00461499"/>
    <w:rsid w:val="00461F86"/>
    <w:rsid w:val="00463C0B"/>
    <w:rsid w:val="0047014A"/>
    <w:rsid w:val="00470DEE"/>
    <w:rsid w:val="00473696"/>
    <w:rsid w:val="00474339"/>
    <w:rsid w:val="00481260"/>
    <w:rsid w:val="004832AB"/>
    <w:rsid w:val="004851E2"/>
    <w:rsid w:val="004903F5"/>
    <w:rsid w:val="004928A5"/>
    <w:rsid w:val="00493FD8"/>
    <w:rsid w:val="00495979"/>
    <w:rsid w:val="00496C44"/>
    <w:rsid w:val="004A2156"/>
    <w:rsid w:val="004A4A1E"/>
    <w:rsid w:val="004A5251"/>
    <w:rsid w:val="004A6AD2"/>
    <w:rsid w:val="004A758B"/>
    <w:rsid w:val="004B03E3"/>
    <w:rsid w:val="004B060C"/>
    <w:rsid w:val="004B31EF"/>
    <w:rsid w:val="004B6427"/>
    <w:rsid w:val="004B70A9"/>
    <w:rsid w:val="004B720C"/>
    <w:rsid w:val="004C777B"/>
    <w:rsid w:val="004C7BB0"/>
    <w:rsid w:val="004D0048"/>
    <w:rsid w:val="004D0AE7"/>
    <w:rsid w:val="004D0DAB"/>
    <w:rsid w:val="004D0ED4"/>
    <w:rsid w:val="004D0FC3"/>
    <w:rsid w:val="004D7FCB"/>
    <w:rsid w:val="004E130D"/>
    <w:rsid w:val="004E4AD7"/>
    <w:rsid w:val="004E662A"/>
    <w:rsid w:val="004E7B52"/>
    <w:rsid w:val="004F1E85"/>
    <w:rsid w:val="004F3FD1"/>
    <w:rsid w:val="004F4E0C"/>
    <w:rsid w:val="005024F7"/>
    <w:rsid w:val="00503DED"/>
    <w:rsid w:val="00505239"/>
    <w:rsid w:val="005070F4"/>
    <w:rsid w:val="0050753F"/>
    <w:rsid w:val="00511181"/>
    <w:rsid w:val="00511519"/>
    <w:rsid w:val="005117CD"/>
    <w:rsid w:val="00512734"/>
    <w:rsid w:val="005137C7"/>
    <w:rsid w:val="00513896"/>
    <w:rsid w:val="00515AAB"/>
    <w:rsid w:val="0051604D"/>
    <w:rsid w:val="005162FF"/>
    <w:rsid w:val="00517FBF"/>
    <w:rsid w:val="00521C16"/>
    <w:rsid w:val="005229A1"/>
    <w:rsid w:val="00522DCB"/>
    <w:rsid w:val="00522F7A"/>
    <w:rsid w:val="00523FF3"/>
    <w:rsid w:val="0052470C"/>
    <w:rsid w:val="005267D5"/>
    <w:rsid w:val="00526BBC"/>
    <w:rsid w:val="00527C90"/>
    <w:rsid w:val="00530802"/>
    <w:rsid w:val="00534486"/>
    <w:rsid w:val="0053613C"/>
    <w:rsid w:val="0053739E"/>
    <w:rsid w:val="00540BD8"/>
    <w:rsid w:val="0054314B"/>
    <w:rsid w:val="005431AA"/>
    <w:rsid w:val="005458B6"/>
    <w:rsid w:val="00546987"/>
    <w:rsid w:val="005479D0"/>
    <w:rsid w:val="005502B9"/>
    <w:rsid w:val="0055356C"/>
    <w:rsid w:val="005543DF"/>
    <w:rsid w:val="005550C3"/>
    <w:rsid w:val="00555542"/>
    <w:rsid w:val="00556820"/>
    <w:rsid w:val="00561860"/>
    <w:rsid w:val="00562E3D"/>
    <w:rsid w:val="00564C5D"/>
    <w:rsid w:val="00565760"/>
    <w:rsid w:val="00567731"/>
    <w:rsid w:val="00567962"/>
    <w:rsid w:val="00570029"/>
    <w:rsid w:val="00572045"/>
    <w:rsid w:val="00574F3D"/>
    <w:rsid w:val="0057591B"/>
    <w:rsid w:val="00575C34"/>
    <w:rsid w:val="00575D43"/>
    <w:rsid w:val="005764B2"/>
    <w:rsid w:val="00582C9E"/>
    <w:rsid w:val="00583693"/>
    <w:rsid w:val="005865F7"/>
    <w:rsid w:val="005877C1"/>
    <w:rsid w:val="00587CCC"/>
    <w:rsid w:val="00590DC5"/>
    <w:rsid w:val="00591B10"/>
    <w:rsid w:val="00593627"/>
    <w:rsid w:val="00595478"/>
    <w:rsid w:val="005A0DBF"/>
    <w:rsid w:val="005A395E"/>
    <w:rsid w:val="005A6D9D"/>
    <w:rsid w:val="005A7416"/>
    <w:rsid w:val="005A75B3"/>
    <w:rsid w:val="005B041A"/>
    <w:rsid w:val="005B57D9"/>
    <w:rsid w:val="005B7338"/>
    <w:rsid w:val="005C0B20"/>
    <w:rsid w:val="005C158D"/>
    <w:rsid w:val="005C47B3"/>
    <w:rsid w:val="005C4967"/>
    <w:rsid w:val="005C4AD7"/>
    <w:rsid w:val="005C575E"/>
    <w:rsid w:val="005C7F94"/>
    <w:rsid w:val="005D0CEA"/>
    <w:rsid w:val="005D2A0C"/>
    <w:rsid w:val="005D2EC5"/>
    <w:rsid w:val="005D43E5"/>
    <w:rsid w:val="005D4F97"/>
    <w:rsid w:val="005D5EE9"/>
    <w:rsid w:val="005D7B6D"/>
    <w:rsid w:val="005E0CA3"/>
    <w:rsid w:val="005E3E25"/>
    <w:rsid w:val="005E4010"/>
    <w:rsid w:val="005E41C6"/>
    <w:rsid w:val="005E604C"/>
    <w:rsid w:val="005E6D83"/>
    <w:rsid w:val="005E71C4"/>
    <w:rsid w:val="005E7742"/>
    <w:rsid w:val="005E7A2D"/>
    <w:rsid w:val="005E7C01"/>
    <w:rsid w:val="005F0656"/>
    <w:rsid w:val="005F171A"/>
    <w:rsid w:val="005F1D33"/>
    <w:rsid w:val="005F260C"/>
    <w:rsid w:val="005F2CB4"/>
    <w:rsid w:val="005F3F90"/>
    <w:rsid w:val="005F4491"/>
    <w:rsid w:val="005F4A5E"/>
    <w:rsid w:val="005F7235"/>
    <w:rsid w:val="005F7419"/>
    <w:rsid w:val="00603819"/>
    <w:rsid w:val="0060555F"/>
    <w:rsid w:val="00605E5C"/>
    <w:rsid w:val="00606490"/>
    <w:rsid w:val="00610235"/>
    <w:rsid w:val="006112BA"/>
    <w:rsid w:val="00611F75"/>
    <w:rsid w:val="0061334B"/>
    <w:rsid w:val="00615806"/>
    <w:rsid w:val="00616BAB"/>
    <w:rsid w:val="00623579"/>
    <w:rsid w:val="0062450C"/>
    <w:rsid w:val="0062486F"/>
    <w:rsid w:val="00625319"/>
    <w:rsid w:val="00625586"/>
    <w:rsid w:val="00627201"/>
    <w:rsid w:val="006321BF"/>
    <w:rsid w:val="00632DC8"/>
    <w:rsid w:val="00637E2F"/>
    <w:rsid w:val="00640B69"/>
    <w:rsid w:val="006418D8"/>
    <w:rsid w:val="0064286F"/>
    <w:rsid w:val="00643762"/>
    <w:rsid w:val="00643A51"/>
    <w:rsid w:val="00644CF4"/>
    <w:rsid w:val="0064504C"/>
    <w:rsid w:val="006456D2"/>
    <w:rsid w:val="006461A8"/>
    <w:rsid w:val="00646537"/>
    <w:rsid w:val="00647A23"/>
    <w:rsid w:val="00650570"/>
    <w:rsid w:val="0065116A"/>
    <w:rsid w:val="006516B0"/>
    <w:rsid w:val="00652763"/>
    <w:rsid w:val="00653751"/>
    <w:rsid w:val="0065433E"/>
    <w:rsid w:val="006565C6"/>
    <w:rsid w:val="0065675A"/>
    <w:rsid w:val="00657FB9"/>
    <w:rsid w:val="00660487"/>
    <w:rsid w:val="00661A06"/>
    <w:rsid w:val="006624B0"/>
    <w:rsid w:val="006629BD"/>
    <w:rsid w:val="0066368E"/>
    <w:rsid w:val="006653A5"/>
    <w:rsid w:val="006660B3"/>
    <w:rsid w:val="0066628A"/>
    <w:rsid w:val="00666D29"/>
    <w:rsid w:val="00667B68"/>
    <w:rsid w:val="00671908"/>
    <w:rsid w:val="0067251D"/>
    <w:rsid w:val="00672D3C"/>
    <w:rsid w:val="00676A55"/>
    <w:rsid w:val="006826CA"/>
    <w:rsid w:val="0068402C"/>
    <w:rsid w:val="0068545D"/>
    <w:rsid w:val="00685DA3"/>
    <w:rsid w:val="00686D32"/>
    <w:rsid w:val="006870D5"/>
    <w:rsid w:val="00691C15"/>
    <w:rsid w:val="00692A72"/>
    <w:rsid w:val="006961D9"/>
    <w:rsid w:val="00697300"/>
    <w:rsid w:val="006A0BB5"/>
    <w:rsid w:val="006A186C"/>
    <w:rsid w:val="006A4394"/>
    <w:rsid w:val="006A4BBB"/>
    <w:rsid w:val="006A6B59"/>
    <w:rsid w:val="006A7C64"/>
    <w:rsid w:val="006B062A"/>
    <w:rsid w:val="006B0772"/>
    <w:rsid w:val="006B13D7"/>
    <w:rsid w:val="006B196E"/>
    <w:rsid w:val="006B248B"/>
    <w:rsid w:val="006B2CF3"/>
    <w:rsid w:val="006B44AB"/>
    <w:rsid w:val="006B495F"/>
    <w:rsid w:val="006B5806"/>
    <w:rsid w:val="006B6AB5"/>
    <w:rsid w:val="006C13C3"/>
    <w:rsid w:val="006C1F90"/>
    <w:rsid w:val="006C2E82"/>
    <w:rsid w:val="006C320A"/>
    <w:rsid w:val="006D096F"/>
    <w:rsid w:val="006D10C4"/>
    <w:rsid w:val="006D191A"/>
    <w:rsid w:val="006D223A"/>
    <w:rsid w:val="006D3400"/>
    <w:rsid w:val="006D4DDB"/>
    <w:rsid w:val="006D4E57"/>
    <w:rsid w:val="006D588A"/>
    <w:rsid w:val="006D6FBC"/>
    <w:rsid w:val="006E0122"/>
    <w:rsid w:val="006E0497"/>
    <w:rsid w:val="006E06DE"/>
    <w:rsid w:val="006E0AA0"/>
    <w:rsid w:val="006E25B9"/>
    <w:rsid w:val="006E267F"/>
    <w:rsid w:val="006E2FCB"/>
    <w:rsid w:val="006E318D"/>
    <w:rsid w:val="006F0C02"/>
    <w:rsid w:val="006F11FF"/>
    <w:rsid w:val="006F2A43"/>
    <w:rsid w:val="00702D4A"/>
    <w:rsid w:val="00707EA4"/>
    <w:rsid w:val="0071029A"/>
    <w:rsid w:val="007106E2"/>
    <w:rsid w:val="00716C6D"/>
    <w:rsid w:val="0071720B"/>
    <w:rsid w:val="0072064E"/>
    <w:rsid w:val="007233FA"/>
    <w:rsid w:val="007234E4"/>
    <w:rsid w:val="007242C2"/>
    <w:rsid w:val="007245DC"/>
    <w:rsid w:val="0072602F"/>
    <w:rsid w:val="00726A05"/>
    <w:rsid w:val="00730116"/>
    <w:rsid w:val="007301A9"/>
    <w:rsid w:val="007312F0"/>
    <w:rsid w:val="007328BF"/>
    <w:rsid w:val="00737955"/>
    <w:rsid w:val="007420C7"/>
    <w:rsid w:val="00744693"/>
    <w:rsid w:val="007454DA"/>
    <w:rsid w:val="0074563D"/>
    <w:rsid w:val="00745BA3"/>
    <w:rsid w:val="00745E01"/>
    <w:rsid w:val="00747482"/>
    <w:rsid w:val="0074755B"/>
    <w:rsid w:val="00751C4F"/>
    <w:rsid w:val="00752492"/>
    <w:rsid w:val="00755593"/>
    <w:rsid w:val="00755718"/>
    <w:rsid w:val="0075665E"/>
    <w:rsid w:val="00756A4C"/>
    <w:rsid w:val="0076021E"/>
    <w:rsid w:val="00761A9E"/>
    <w:rsid w:val="00763A56"/>
    <w:rsid w:val="00766628"/>
    <w:rsid w:val="00767D6A"/>
    <w:rsid w:val="00770470"/>
    <w:rsid w:val="00771757"/>
    <w:rsid w:val="00772248"/>
    <w:rsid w:val="00772A25"/>
    <w:rsid w:val="007733DB"/>
    <w:rsid w:val="007741B0"/>
    <w:rsid w:val="00776AD1"/>
    <w:rsid w:val="007774B3"/>
    <w:rsid w:val="00777E4F"/>
    <w:rsid w:val="007806EF"/>
    <w:rsid w:val="0078288C"/>
    <w:rsid w:val="00782C27"/>
    <w:rsid w:val="00782D18"/>
    <w:rsid w:val="00782D9D"/>
    <w:rsid w:val="007851A7"/>
    <w:rsid w:val="00785FB0"/>
    <w:rsid w:val="007865C7"/>
    <w:rsid w:val="007865EA"/>
    <w:rsid w:val="00786651"/>
    <w:rsid w:val="00786B29"/>
    <w:rsid w:val="00786F89"/>
    <w:rsid w:val="00787DDE"/>
    <w:rsid w:val="00790551"/>
    <w:rsid w:val="00791FD7"/>
    <w:rsid w:val="007920C7"/>
    <w:rsid w:val="00792105"/>
    <w:rsid w:val="007931E6"/>
    <w:rsid w:val="007940A8"/>
    <w:rsid w:val="0079446A"/>
    <w:rsid w:val="00796084"/>
    <w:rsid w:val="00796417"/>
    <w:rsid w:val="007A3C3E"/>
    <w:rsid w:val="007A7390"/>
    <w:rsid w:val="007B0915"/>
    <w:rsid w:val="007B1902"/>
    <w:rsid w:val="007B24F3"/>
    <w:rsid w:val="007B32E2"/>
    <w:rsid w:val="007B3A5F"/>
    <w:rsid w:val="007B5C2A"/>
    <w:rsid w:val="007B6099"/>
    <w:rsid w:val="007B6B3C"/>
    <w:rsid w:val="007B7B14"/>
    <w:rsid w:val="007B7EDC"/>
    <w:rsid w:val="007C0A37"/>
    <w:rsid w:val="007C3C06"/>
    <w:rsid w:val="007C57AD"/>
    <w:rsid w:val="007C5D3B"/>
    <w:rsid w:val="007C7DB2"/>
    <w:rsid w:val="007D067F"/>
    <w:rsid w:val="007D09F5"/>
    <w:rsid w:val="007D0FCD"/>
    <w:rsid w:val="007D1FF9"/>
    <w:rsid w:val="007D228F"/>
    <w:rsid w:val="007D2643"/>
    <w:rsid w:val="007D2751"/>
    <w:rsid w:val="007D31F4"/>
    <w:rsid w:val="007D45D9"/>
    <w:rsid w:val="007D51CF"/>
    <w:rsid w:val="007D54D9"/>
    <w:rsid w:val="007D562B"/>
    <w:rsid w:val="007D7F2F"/>
    <w:rsid w:val="007E059C"/>
    <w:rsid w:val="007E0AF4"/>
    <w:rsid w:val="007E0CD3"/>
    <w:rsid w:val="007E6C49"/>
    <w:rsid w:val="007E6F14"/>
    <w:rsid w:val="007F127D"/>
    <w:rsid w:val="007F1806"/>
    <w:rsid w:val="007F2FD2"/>
    <w:rsid w:val="007F3485"/>
    <w:rsid w:val="007F39E3"/>
    <w:rsid w:val="007F58F0"/>
    <w:rsid w:val="007F691C"/>
    <w:rsid w:val="00800AD2"/>
    <w:rsid w:val="0080109D"/>
    <w:rsid w:val="00802984"/>
    <w:rsid w:val="008033C7"/>
    <w:rsid w:val="008035DC"/>
    <w:rsid w:val="00803FB2"/>
    <w:rsid w:val="008049A9"/>
    <w:rsid w:val="008053BF"/>
    <w:rsid w:val="008060C1"/>
    <w:rsid w:val="00807E20"/>
    <w:rsid w:val="00807F35"/>
    <w:rsid w:val="008104AB"/>
    <w:rsid w:val="00810CF6"/>
    <w:rsid w:val="00811630"/>
    <w:rsid w:val="00811FB9"/>
    <w:rsid w:val="0081242F"/>
    <w:rsid w:val="0081248A"/>
    <w:rsid w:val="00812E0D"/>
    <w:rsid w:val="008134EE"/>
    <w:rsid w:val="00813703"/>
    <w:rsid w:val="00814AA5"/>
    <w:rsid w:val="00814FA6"/>
    <w:rsid w:val="00815B72"/>
    <w:rsid w:val="0081729D"/>
    <w:rsid w:val="00817E75"/>
    <w:rsid w:val="00822A44"/>
    <w:rsid w:val="00823230"/>
    <w:rsid w:val="0082623B"/>
    <w:rsid w:val="00827081"/>
    <w:rsid w:val="00827178"/>
    <w:rsid w:val="00827371"/>
    <w:rsid w:val="00832929"/>
    <w:rsid w:val="00833538"/>
    <w:rsid w:val="00833BC5"/>
    <w:rsid w:val="008343A0"/>
    <w:rsid w:val="00834889"/>
    <w:rsid w:val="00834B94"/>
    <w:rsid w:val="00834F60"/>
    <w:rsid w:val="0083537B"/>
    <w:rsid w:val="00836353"/>
    <w:rsid w:val="0083710B"/>
    <w:rsid w:val="0084476D"/>
    <w:rsid w:val="00844BD7"/>
    <w:rsid w:val="0085030F"/>
    <w:rsid w:val="00853050"/>
    <w:rsid w:val="0085585B"/>
    <w:rsid w:val="00855A0C"/>
    <w:rsid w:val="00856014"/>
    <w:rsid w:val="008637E8"/>
    <w:rsid w:val="00863CA8"/>
    <w:rsid w:val="00863DCB"/>
    <w:rsid w:val="008642CA"/>
    <w:rsid w:val="008647CF"/>
    <w:rsid w:val="00865461"/>
    <w:rsid w:val="00866156"/>
    <w:rsid w:val="00871EFD"/>
    <w:rsid w:val="00872141"/>
    <w:rsid w:val="00872155"/>
    <w:rsid w:val="00875E9E"/>
    <w:rsid w:val="0088016C"/>
    <w:rsid w:val="00880207"/>
    <w:rsid w:val="008807A5"/>
    <w:rsid w:val="00882A72"/>
    <w:rsid w:val="00882EE7"/>
    <w:rsid w:val="00885E9A"/>
    <w:rsid w:val="00887626"/>
    <w:rsid w:val="0088791F"/>
    <w:rsid w:val="0089218D"/>
    <w:rsid w:val="00892A4D"/>
    <w:rsid w:val="008A1051"/>
    <w:rsid w:val="008A1913"/>
    <w:rsid w:val="008A1B98"/>
    <w:rsid w:val="008A248F"/>
    <w:rsid w:val="008A4E0A"/>
    <w:rsid w:val="008A6E1F"/>
    <w:rsid w:val="008A784E"/>
    <w:rsid w:val="008A79CB"/>
    <w:rsid w:val="008B08EB"/>
    <w:rsid w:val="008B142A"/>
    <w:rsid w:val="008B2126"/>
    <w:rsid w:val="008B2E65"/>
    <w:rsid w:val="008B38C5"/>
    <w:rsid w:val="008B4EEB"/>
    <w:rsid w:val="008B5D3E"/>
    <w:rsid w:val="008B6595"/>
    <w:rsid w:val="008B74F9"/>
    <w:rsid w:val="008B770E"/>
    <w:rsid w:val="008B7769"/>
    <w:rsid w:val="008B7C90"/>
    <w:rsid w:val="008C1918"/>
    <w:rsid w:val="008C265A"/>
    <w:rsid w:val="008C2FC9"/>
    <w:rsid w:val="008C3496"/>
    <w:rsid w:val="008C3832"/>
    <w:rsid w:val="008C538A"/>
    <w:rsid w:val="008C55A6"/>
    <w:rsid w:val="008C694D"/>
    <w:rsid w:val="008D1474"/>
    <w:rsid w:val="008D3697"/>
    <w:rsid w:val="008D60C3"/>
    <w:rsid w:val="008E15AF"/>
    <w:rsid w:val="008E3E56"/>
    <w:rsid w:val="008E5744"/>
    <w:rsid w:val="008E660A"/>
    <w:rsid w:val="008E7213"/>
    <w:rsid w:val="008E7642"/>
    <w:rsid w:val="008E7F09"/>
    <w:rsid w:val="008F0E2A"/>
    <w:rsid w:val="008F6065"/>
    <w:rsid w:val="00901858"/>
    <w:rsid w:val="00904DBB"/>
    <w:rsid w:val="00904E94"/>
    <w:rsid w:val="00907BC1"/>
    <w:rsid w:val="00916689"/>
    <w:rsid w:val="009167F9"/>
    <w:rsid w:val="0092056D"/>
    <w:rsid w:val="00920979"/>
    <w:rsid w:val="00921503"/>
    <w:rsid w:val="00922211"/>
    <w:rsid w:val="00922680"/>
    <w:rsid w:val="00922F5A"/>
    <w:rsid w:val="00924EC2"/>
    <w:rsid w:val="00925FAE"/>
    <w:rsid w:val="0093046B"/>
    <w:rsid w:val="00931BA5"/>
    <w:rsid w:val="00933039"/>
    <w:rsid w:val="009345B3"/>
    <w:rsid w:val="00934A1F"/>
    <w:rsid w:val="009364F6"/>
    <w:rsid w:val="009370E9"/>
    <w:rsid w:val="0093793B"/>
    <w:rsid w:val="00940D24"/>
    <w:rsid w:val="009443AB"/>
    <w:rsid w:val="0094504C"/>
    <w:rsid w:val="00945498"/>
    <w:rsid w:val="009503D4"/>
    <w:rsid w:val="00950720"/>
    <w:rsid w:val="0095073E"/>
    <w:rsid w:val="009514F6"/>
    <w:rsid w:val="0095291B"/>
    <w:rsid w:val="00952D0F"/>
    <w:rsid w:val="00954D12"/>
    <w:rsid w:val="009556C5"/>
    <w:rsid w:val="00955915"/>
    <w:rsid w:val="00955FF8"/>
    <w:rsid w:val="009618AF"/>
    <w:rsid w:val="00963E1D"/>
    <w:rsid w:val="00965D10"/>
    <w:rsid w:val="009676AF"/>
    <w:rsid w:val="00970011"/>
    <w:rsid w:val="0097159F"/>
    <w:rsid w:val="00972D92"/>
    <w:rsid w:val="00973512"/>
    <w:rsid w:val="00974A0F"/>
    <w:rsid w:val="00975A77"/>
    <w:rsid w:val="00975B11"/>
    <w:rsid w:val="00976BD0"/>
    <w:rsid w:val="00977DE7"/>
    <w:rsid w:val="009823FF"/>
    <w:rsid w:val="0098269D"/>
    <w:rsid w:val="00983CDE"/>
    <w:rsid w:val="0098406A"/>
    <w:rsid w:val="0098635F"/>
    <w:rsid w:val="00987DFA"/>
    <w:rsid w:val="00991A12"/>
    <w:rsid w:val="00992B5A"/>
    <w:rsid w:val="00993201"/>
    <w:rsid w:val="00993F13"/>
    <w:rsid w:val="00994106"/>
    <w:rsid w:val="00995870"/>
    <w:rsid w:val="00996D97"/>
    <w:rsid w:val="00997DFE"/>
    <w:rsid w:val="009A0C1D"/>
    <w:rsid w:val="009A15AB"/>
    <w:rsid w:val="009A3787"/>
    <w:rsid w:val="009A6924"/>
    <w:rsid w:val="009A695D"/>
    <w:rsid w:val="009B0C90"/>
    <w:rsid w:val="009B3044"/>
    <w:rsid w:val="009B40A8"/>
    <w:rsid w:val="009B474C"/>
    <w:rsid w:val="009B66BB"/>
    <w:rsid w:val="009B7B66"/>
    <w:rsid w:val="009C06FB"/>
    <w:rsid w:val="009C11A2"/>
    <w:rsid w:val="009C27D9"/>
    <w:rsid w:val="009C2A43"/>
    <w:rsid w:val="009C3120"/>
    <w:rsid w:val="009C4495"/>
    <w:rsid w:val="009D0523"/>
    <w:rsid w:val="009D08C0"/>
    <w:rsid w:val="009D0ED7"/>
    <w:rsid w:val="009D2E35"/>
    <w:rsid w:val="009D4549"/>
    <w:rsid w:val="009D47B3"/>
    <w:rsid w:val="009D4C7B"/>
    <w:rsid w:val="009D6F27"/>
    <w:rsid w:val="009D7B74"/>
    <w:rsid w:val="009E1ED1"/>
    <w:rsid w:val="009E2BBF"/>
    <w:rsid w:val="009E2D68"/>
    <w:rsid w:val="009E482E"/>
    <w:rsid w:val="009E4A53"/>
    <w:rsid w:val="009E4C62"/>
    <w:rsid w:val="009E5265"/>
    <w:rsid w:val="009E7166"/>
    <w:rsid w:val="009E773C"/>
    <w:rsid w:val="009E7F11"/>
    <w:rsid w:val="009F0109"/>
    <w:rsid w:val="009F6F8A"/>
    <w:rsid w:val="009F749C"/>
    <w:rsid w:val="00A00BB7"/>
    <w:rsid w:val="00A00BF7"/>
    <w:rsid w:val="00A03FD2"/>
    <w:rsid w:val="00A0638D"/>
    <w:rsid w:val="00A06BB7"/>
    <w:rsid w:val="00A109D0"/>
    <w:rsid w:val="00A11C42"/>
    <w:rsid w:val="00A12E55"/>
    <w:rsid w:val="00A13CDF"/>
    <w:rsid w:val="00A15DFC"/>
    <w:rsid w:val="00A21556"/>
    <w:rsid w:val="00A238E5"/>
    <w:rsid w:val="00A23EEB"/>
    <w:rsid w:val="00A25A36"/>
    <w:rsid w:val="00A267BA"/>
    <w:rsid w:val="00A26BAD"/>
    <w:rsid w:val="00A26D3E"/>
    <w:rsid w:val="00A31CBB"/>
    <w:rsid w:val="00A33D14"/>
    <w:rsid w:val="00A3466E"/>
    <w:rsid w:val="00A34BFC"/>
    <w:rsid w:val="00A35C41"/>
    <w:rsid w:val="00A371C1"/>
    <w:rsid w:val="00A37390"/>
    <w:rsid w:val="00A40BF5"/>
    <w:rsid w:val="00A40E19"/>
    <w:rsid w:val="00A41967"/>
    <w:rsid w:val="00A42218"/>
    <w:rsid w:val="00A429F9"/>
    <w:rsid w:val="00A436AF"/>
    <w:rsid w:val="00A43970"/>
    <w:rsid w:val="00A44344"/>
    <w:rsid w:val="00A471CD"/>
    <w:rsid w:val="00A47BEB"/>
    <w:rsid w:val="00A52017"/>
    <w:rsid w:val="00A5269F"/>
    <w:rsid w:val="00A52D90"/>
    <w:rsid w:val="00A53E9D"/>
    <w:rsid w:val="00A54087"/>
    <w:rsid w:val="00A5436B"/>
    <w:rsid w:val="00A546D1"/>
    <w:rsid w:val="00A54773"/>
    <w:rsid w:val="00A5480E"/>
    <w:rsid w:val="00A554E5"/>
    <w:rsid w:val="00A60C6C"/>
    <w:rsid w:val="00A61B2D"/>
    <w:rsid w:val="00A61CA3"/>
    <w:rsid w:val="00A625D5"/>
    <w:rsid w:val="00A6261F"/>
    <w:rsid w:val="00A62B1F"/>
    <w:rsid w:val="00A63264"/>
    <w:rsid w:val="00A632AF"/>
    <w:rsid w:val="00A65EA3"/>
    <w:rsid w:val="00A66985"/>
    <w:rsid w:val="00A676A4"/>
    <w:rsid w:val="00A67711"/>
    <w:rsid w:val="00A67C30"/>
    <w:rsid w:val="00A70300"/>
    <w:rsid w:val="00A7165E"/>
    <w:rsid w:val="00A71F18"/>
    <w:rsid w:val="00A72957"/>
    <w:rsid w:val="00A72AA5"/>
    <w:rsid w:val="00A730D7"/>
    <w:rsid w:val="00A7315D"/>
    <w:rsid w:val="00A739FE"/>
    <w:rsid w:val="00A73A39"/>
    <w:rsid w:val="00A75664"/>
    <w:rsid w:val="00A75B09"/>
    <w:rsid w:val="00A807E1"/>
    <w:rsid w:val="00A808BC"/>
    <w:rsid w:val="00A80CA0"/>
    <w:rsid w:val="00A817E6"/>
    <w:rsid w:val="00A843FC"/>
    <w:rsid w:val="00A847E6"/>
    <w:rsid w:val="00A85136"/>
    <w:rsid w:val="00A90E5F"/>
    <w:rsid w:val="00A91288"/>
    <w:rsid w:val="00A92BEA"/>
    <w:rsid w:val="00A92CF4"/>
    <w:rsid w:val="00A956F0"/>
    <w:rsid w:val="00A96055"/>
    <w:rsid w:val="00A965DC"/>
    <w:rsid w:val="00A9696D"/>
    <w:rsid w:val="00AA1A28"/>
    <w:rsid w:val="00AA291E"/>
    <w:rsid w:val="00AA3744"/>
    <w:rsid w:val="00AA5B77"/>
    <w:rsid w:val="00AA6ACE"/>
    <w:rsid w:val="00AA7285"/>
    <w:rsid w:val="00AB0D64"/>
    <w:rsid w:val="00AB12D2"/>
    <w:rsid w:val="00AB17AC"/>
    <w:rsid w:val="00AB4A37"/>
    <w:rsid w:val="00AB6707"/>
    <w:rsid w:val="00AC1246"/>
    <w:rsid w:val="00AC1812"/>
    <w:rsid w:val="00AC271A"/>
    <w:rsid w:val="00AC291D"/>
    <w:rsid w:val="00AC4B79"/>
    <w:rsid w:val="00AC4EFA"/>
    <w:rsid w:val="00AC6B17"/>
    <w:rsid w:val="00AC7A8D"/>
    <w:rsid w:val="00AD01D7"/>
    <w:rsid w:val="00AD0613"/>
    <w:rsid w:val="00AD228C"/>
    <w:rsid w:val="00AD26A2"/>
    <w:rsid w:val="00AD287D"/>
    <w:rsid w:val="00AD3223"/>
    <w:rsid w:val="00AD360B"/>
    <w:rsid w:val="00AD3F6F"/>
    <w:rsid w:val="00AD5108"/>
    <w:rsid w:val="00AD5C04"/>
    <w:rsid w:val="00AD5DE4"/>
    <w:rsid w:val="00AD7188"/>
    <w:rsid w:val="00AD7449"/>
    <w:rsid w:val="00AD7F6F"/>
    <w:rsid w:val="00AE2095"/>
    <w:rsid w:val="00AE3E79"/>
    <w:rsid w:val="00AF1224"/>
    <w:rsid w:val="00AF277F"/>
    <w:rsid w:val="00AF4E89"/>
    <w:rsid w:val="00AF5697"/>
    <w:rsid w:val="00AF5B46"/>
    <w:rsid w:val="00AF7A23"/>
    <w:rsid w:val="00AF7A28"/>
    <w:rsid w:val="00B00CA8"/>
    <w:rsid w:val="00B00DBE"/>
    <w:rsid w:val="00B01641"/>
    <w:rsid w:val="00B02796"/>
    <w:rsid w:val="00B030CE"/>
    <w:rsid w:val="00B03AA6"/>
    <w:rsid w:val="00B046AE"/>
    <w:rsid w:val="00B056F8"/>
    <w:rsid w:val="00B06792"/>
    <w:rsid w:val="00B075DA"/>
    <w:rsid w:val="00B079F3"/>
    <w:rsid w:val="00B10B52"/>
    <w:rsid w:val="00B110B5"/>
    <w:rsid w:val="00B134B5"/>
    <w:rsid w:val="00B2035B"/>
    <w:rsid w:val="00B21866"/>
    <w:rsid w:val="00B2299B"/>
    <w:rsid w:val="00B23F3E"/>
    <w:rsid w:val="00B267D8"/>
    <w:rsid w:val="00B26AFC"/>
    <w:rsid w:val="00B26BC1"/>
    <w:rsid w:val="00B322A7"/>
    <w:rsid w:val="00B3290E"/>
    <w:rsid w:val="00B32E9F"/>
    <w:rsid w:val="00B33516"/>
    <w:rsid w:val="00B34B9C"/>
    <w:rsid w:val="00B36868"/>
    <w:rsid w:val="00B376DA"/>
    <w:rsid w:val="00B41E13"/>
    <w:rsid w:val="00B42D30"/>
    <w:rsid w:val="00B42FDA"/>
    <w:rsid w:val="00B433B5"/>
    <w:rsid w:val="00B433E9"/>
    <w:rsid w:val="00B434D5"/>
    <w:rsid w:val="00B44CEA"/>
    <w:rsid w:val="00B52245"/>
    <w:rsid w:val="00B53610"/>
    <w:rsid w:val="00B54054"/>
    <w:rsid w:val="00B54E95"/>
    <w:rsid w:val="00B54F2F"/>
    <w:rsid w:val="00B555F9"/>
    <w:rsid w:val="00B560D9"/>
    <w:rsid w:val="00B572C8"/>
    <w:rsid w:val="00B574B6"/>
    <w:rsid w:val="00B60E6F"/>
    <w:rsid w:val="00B61349"/>
    <w:rsid w:val="00B62257"/>
    <w:rsid w:val="00B63C02"/>
    <w:rsid w:val="00B63DD0"/>
    <w:rsid w:val="00B63F59"/>
    <w:rsid w:val="00B64117"/>
    <w:rsid w:val="00B644D6"/>
    <w:rsid w:val="00B645A6"/>
    <w:rsid w:val="00B64C0C"/>
    <w:rsid w:val="00B65009"/>
    <w:rsid w:val="00B658AE"/>
    <w:rsid w:val="00B660BB"/>
    <w:rsid w:val="00B66A41"/>
    <w:rsid w:val="00B67A37"/>
    <w:rsid w:val="00B70D88"/>
    <w:rsid w:val="00B70F3C"/>
    <w:rsid w:val="00B71272"/>
    <w:rsid w:val="00B713F1"/>
    <w:rsid w:val="00B80FFB"/>
    <w:rsid w:val="00B815B0"/>
    <w:rsid w:val="00B82C5B"/>
    <w:rsid w:val="00B8424D"/>
    <w:rsid w:val="00B859C7"/>
    <w:rsid w:val="00B87F92"/>
    <w:rsid w:val="00B937D4"/>
    <w:rsid w:val="00B93B7E"/>
    <w:rsid w:val="00B94307"/>
    <w:rsid w:val="00B956B4"/>
    <w:rsid w:val="00B96EFF"/>
    <w:rsid w:val="00BA1D82"/>
    <w:rsid w:val="00BB10E7"/>
    <w:rsid w:val="00BB1D6E"/>
    <w:rsid w:val="00BB5142"/>
    <w:rsid w:val="00BB63AD"/>
    <w:rsid w:val="00BC0B55"/>
    <w:rsid w:val="00BC1277"/>
    <w:rsid w:val="00BC1ACF"/>
    <w:rsid w:val="00BC3A8B"/>
    <w:rsid w:val="00BC4CF3"/>
    <w:rsid w:val="00BC747D"/>
    <w:rsid w:val="00BC7AEC"/>
    <w:rsid w:val="00BD0566"/>
    <w:rsid w:val="00BD1459"/>
    <w:rsid w:val="00BD33AB"/>
    <w:rsid w:val="00BD3D37"/>
    <w:rsid w:val="00BD739E"/>
    <w:rsid w:val="00BE0622"/>
    <w:rsid w:val="00BE0BA7"/>
    <w:rsid w:val="00BE101A"/>
    <w:rsid w:val="00BE104E"/>
    <w:rsid w:val="00BE16CA"/>
    <w:rsid w:val="00BE23B6"/>
    <w:rsid w:val="00BE2889"/>
    <w:rsid w:val="00BE4191"/>
    <w:rsid w:val="00BE4F68"/>
    <w:rsid w:val="00BE5380"/>
    <w:rsid w:val="00BE54E5"/>
    <w:rsid w:val="00BE65AB"/>
    <w:rsid w:val="00BF0355"/>
    <w:rsid w:val="00BF10DA"/>
    <w:rsid w:val="00BF15B5"/>
    <w:rsid w:val="00BF25F7"/>
    <w:rsid w:val="00BF338D"/>
    <w:rsid w:val="00BF3E97"/>
    <w:rsid w:val="00BF6F59"/>
    <w:rsid w:val="00C01AAA"/>
    <w:rsid w:val="00C02EDE"/>
    <w:rsid w:val="00C046B1"/>
    <w:rsid w:val="00C06031"/>
    <w:rsid w:val="00C07C16"/>
    <w:rsid w:val="00C07DD8"/>
    <w:rsid w:val="00C11214"/>
    <w:rsid w:val="00C138AB"/>
    <w:rsid w:val="00C148C9"/>
    <w:rsid w:val="00C158B6"/>
    <w:rsid w:val="00C21976"/>
    <w:rsid w:val="00C22D45"/>
    <w:rsid w:val="00C23524"/>
    <w:rsid w:val="00C23A9C"/>
    <w:rsid w:val="00C243C5"/>
    <w:rsid w:val="00C27158"/>
    <w:rsid w:val="00C27B87"/>
    <w:rsid w:val="00C30313"/>
    <w:rsid w:val="00C31348"/>
    <w:rsid w:val="00C315E8"/>
    <w:rsid w:val="00C31CFF"/>
    <w:rsid w:val="00C323DA"/>
    <w:rsid w:val="00C34501"/>
    <w:rsid w:val="00C346AA"/>
    <w:rsid w:val="00C34B11"/>
    <w:rsid w:val="00C3578C"/>
    <w:rsid w:val="00C3619B"/>
    <w:rsid w:val="00C36F7A"/>
    <w:rsid w:val="00C37083"/>
    <w:rsid w:val="00C412EF"/>
    <w:rsid w:val="00C450A1"/>
    <w:rsid w:val="00C45DDE"/>
    <w:rsid w:val="00C470C1"/>
    <w:rsid w:val="00C51709"/>
    <w:rsid w:val="00C520B7"/>
    <w:rsid w:val="00C539C5"/>
    <w:rsid w:val="00C54152"/>
    <w:rsid w:val="00C546C7"/>
    <w:rsid w:val="00C55B9A"/>
    <w:rsid w:val="00C55F4A"/>
    <w:rsid w:val="00C55F4B"/>
    <w:rsid w:val="00C56B25"/>
    <w:rsid w:val="00C6023E"/>
    <w:rsid w:val="00C62A95"/>
    <w:rsid w:val="00C62B25"/>
    <w:rsid w:val="00C62D6B"/>
    <w:rsid w:val="00C62DDC"/>
    <w:rsid w:val="00C65FC5"/>
    <w:rsid w:val="00C660F6"/>
    <w:rsid w:val="00C67BFC"/>
    <w:rsid w:val="00C67F46"/>
    <w:rsid w:val="00C72470"/>
    <w:rsid w:val="00C72E33"/>
    <w:rsid w:val="00C75F1E"/>
    <w:rsid w:val="00C809FC"/>
    <w:rsid w:val="00C82F3B"/>
    <w:rsid w:val="00C85852"/>
    <w:rsid w:val="00C86AAC"/>
    <w:rsid w:val="00C91168"/>
    <w:rsid w:val="00C942DE"/>
    <w:rsid w:val="00C94C2C"/>
    <w:rsid w:val="00C958E1"/>
    <w:rsid w:val="00C970B0"/>
    <w:rsid w:val="00C9761E"/>
    <w:rsid w:val="00CA1429"/>
    <w:rsid w:val="00CA15BB"/>
    <w:rsid w:val="00CA1BD4"/>
    <w:rsid w:val="00CA29C3"/>
    <w:rsid w:val="00CA314A"/>
    <w:rsid w:val="00CA55C9"/>
    <w:rsid w:val="00CA5F4E"/>
    <w:rsid w:val="00CA66F8"/>
    <w:rsid w:val="00CA6CAB"/>
    <w:rsid w:val="00CB12E3"/>
    <w:rsid w:val="00CB1783"/>
    <w:rsid w:val="00CB2EB1"/>
    <w:rsid w:val="00CB4C3A"/>
    <w:rsid w:val="00CB4F96"/>
    <w:rsid w:val="00CB59AB"/>
    <w:rsid w:val="00CB5D58"/>
    <w:rsid w:val="00CC0974"/>
    <w:rsid w:val="00CC1784"/>
    <w:rsid w:val="00CC1E9B"/>
    <w:rsid w:val="00CC2BDF"/>
    <w:rsid w:val="00CC4C80"/>
    <w:rsid w:val="00CC59E0"/>
    <w:rsid w:val="00CC5EFB"/>
    <w:rsid w:val="00CC618D"/>
    <w:rsid w:val="00CC6986"/>
    <w:rsid w:val="00CC69BF"/>
    <w:rsid w:val="00CC6BE0"/>
    <w:rsid w:val="00CC74D7"/>
    <w:rsid w:val="00CD05A4"/>
    <w:rsid w:val="00CD214D"/>
    <w:rsid w:val="00CD402F"/>
    <w:rsid w:val="00CD4D17"/>
    <w:rsid w:val="00CD54EA"/>
    <w:rsid w:val="00CD7001"/>
    <w:rsid w:val="00CE1342"/>
    <w:rsid w:val="00CE1E52"/>
    <w:rsid w:val="00CE36B1"/>
    <w:rsid w:val="00CE3A76"/>
    <w:rsid w:val="00CF331A"/>
    <w:rsid w:val="00CF34B9"/>
    <w:rsid w:val="00CF4B2E"/>
    <w:rsid w:val="00CF52C8"/>
    <w:rsid w:val="00D0061A"/>
    <w:rsid w:val="00D02344"/>
    <w:rsid w:val="00D0271B"/>
    <w:rsid w:val="00D030D7"/>
    <w:rsid w:val="00D0384A"/>
    <w:rsid w:val="00D05313"/>
    <w:rsid w:val="00D06BD8"/>
    <w:rsid w:val="00D12491"/>
    <w:rsid w:val="00D13218"/>
    <w:rsid w:val="00D13C2F"/>
    <w:rsid w:val="00D13CDD"/>
    <w:rsid w:val="00D142AB"/>
    <w:rsid w:val="00D149A8"/>
    <w:rsid w:val="00D14BDF"/>
    <w:rsid w:val="00D16EC5"/>
    <w:rsid w:val="00D17981"/>
    <w:rsid w:val="00D20091"/>
    <w:rsid w:val="00D22477"/>
    <w:rsid w:val="00D25B8B"/>
    <w:rsid w:val="00D25C54"/>
    <w:rsid w:val="00D261D5"/>
    <w:rsid w:val="00D26D7A"/>
    <w:rsid w:val="00D30D10"/>
    <w:rsid w:val="00D31A14"/>
    <w:rsid w:val="00D33CFD"/>
    <w:rsid w:val="00D33CFF"/>
    <w:rsid w:val="00D36E94"/>
    <w:rsid w:val="00D372FA"/>
    <w:rsid w:val="00D37877"/>
    <w:rsid w:val="00D379ED"/>
    <w:rsid w:val="00D37B7C"/>
    <w:rsid w:val="00D4048B"/>
    <w:rsid w:val="00D4056E"/>
    <w:rsid w:val="00D44DF6"/>
    <w:rsid w:val="00D44EBC"/>
    <w:rsid w:val="00D45042"/>
    <w:rsid w:val="00D450E2"/>
    <w:rsid w:val="00D45479"/>
    <w:rsid w:val="00D45544"/>
    <w:rsid w:val="00D45DD4"/>
    <w:rsid w:val="00D46B38"/>
    <w:rsid w:val="00D47264"/>
    <w:rsid w:val="00D510FB"/>
    <w:rsid w:val="00D513FB"/>
    <w:rsid w:val="00D53DA1"/>
    <w:rsid w:val="00D547F0"/>
    <w:rsid w:val="00D548D7"/>
    <w:rsid w:val="00D569F4"/>
    <w:rsid w:val="00D60A0A"/>
    <w:rsid w:val="00D610B7"/>
    <w:rsid w:val="00D61579"/>
    <w:rsid w:val="00D61A04"/>
    <w:rsid w:val="00D61DC5"/>
    <w:rsid w:val="00D63BAB"/>
    <w:rsid w:val="00D646C0"/>
    <w:rsid w:val="00D65444"/>
    <w:rsid w:val="00D65777"/>
    <w:rsid w:val="00D6753C"/>
    <w:rsid w:val="00D70FC4"/>
    <w:rsid w:val="00D7164B"/>
    <w:rsid w:val="00D71A1A"/>
    <w:rsid w:val="00D71E0C"/>
    <w:rsid w:val="00D71E56"/>
    <w:rsid w:val="00D724D2"/>
    <w:rsid w:val="00D739E3"/>
    <w:rsid w:val="00D744D7"/>
    <w:rsid w:val="00D74FCE"/>
    <w:rsid w:val="00D75B44"/>
    <w:rsid w:val="00D772AF"/>
    <w:rsid w:val="00D77613"/>
    <w:rsid w:val="00D80576"/>
    <w:rsid w:val="00D80F7B"/>
    <w:rsid w:val="00D811EC"/>
    <w:rsid w:val="00D81D55"/>
    <w:rsid w:val="00D81FB2"/>
    <w:rsid w:val="00D86767"/>
    <w:rsid w:val="00D868FA"/>
    <w:rsid w:val="00D87AE7"/>
    <w:rsid w:val="00D9124A"/>
    <w:rsid w:val="00D91A3B"/>
    <w:rsid w:val="00D9319F"/>
    <w:rsid w:val="00D937AC"/>
    <w:rsid w:val="00DA203C"/>
    <w:rsid w:val="00DA3969"/>
    <w:rsid w:val="00DA5EDE"/>
    <w:rsid w:val="00DA77D5"/>
    <w:rsid w:val="00DB03FF"/>
    <w:rsid w:val="00DB0A39"/>
    <w:rsid w:val="00DB1B06"/>
    <w:rsid w:val="00DB1CCA"/>
    <w:rsid w:val="00DB78AD"/>
    <w:rsid w:val="00DC00EE"/>
    <w:rsid w:val="00DC4FAD"/>
    <w:rsid w:val="00DC5936"/>
    <w:rsid w:val="00DC63BB"/>
    <w:rsid w:val="00DC65A3"/>
    <w:rsid w:val="00DC7B44"/>
    <w:rsid w:val="00DD0E9B"/>
    <w:rsid w:val="00DD1840"/>
    <w:rsid w:val="00DD1AF3"/>
    <w:rsid w:val="00DD4A89"/>
    <w:rsid w:val="00DD60EC"/>
    <w:rsid w:val="00DD7100"/>
    <w:rsid w:val="00DD7699"/>
    <w:rsid w:val="00DE0348"/>
    <w:rsid w:val="00DE15E5"/>
    <w:rsid w:val="00DE2357"/>
    <w:rsid w:val="00DE2C96"/>
    <w:rsid w:val="00DE2CD2"/>
    <w:rsid w:val="00DE380E"/>
    <w:rsid w:val="00DE4C7F"/>
    <w:rsid w:val="00DE5A1E"/>
    <w:rsid w:val="00DF27D3"/>
    <w:rsid w:val="00DF2860"/>
    <w:rsid w:val="00DF2B3B"/>
    <w:rsid w:val="00DF3E28"/>
    <w:rsid w:val="00DF4F28"/>
    <w:rsid w:val="00DF5E33"/>
    <w:rsid w:val="00DF605D"/>
    <w:rsid w:val="00DF73F8"/>
    <w:rsid w:val="00E00226"/>
    <w:rsid w:val="00E00678"/>
    <w:rsid w:val="00E0297C"/>
    <w:rsid w:val="00E05238"/>
    <w:rsid w:val="00E06BA7"/>
    <w:rsid w:val="00E100B6"/>
    <w:rsid w:val="00E10FD6"/>
    <w:rsid w:val="00E11D5B"/>
    <w:rsid w:val="00E129F9"/>
    <w:rsid w:val="00E15781"/>
    <w:rsid w:val="00E1799D"/>
    <w:rsid w:val="00E203EE"/>
    <w:rsid w:val="00E2263E"/>
    <w:rsid w:val="00E2360C"/>
    <w:rsid w:val="00E24ED5"/>
    <w:rsid w:val="00E254D3"/>
    <w:rsid w:val="00E27895"/>
    <w:rsid w:val="00E3100D"/>
    <w:rsid w:val="00E329E3"/>
    <w:rsid w:val="00E342CF"/>
    <w:rsid w:val="00E357A3"/>
    <w:rsid w:val="00E40967"/>
    <w:rsid w:val="00E416DD"/>
    <w:rsid w:val="00E4197A"/>
    <w:rsid w:val="00E41D8F"/>
    <w:rsid w:val="00E46B7C"/>
    <w:rsid w:val="00E473A7"/>
    <w:rsid w:val="00E52886"/>
    <w:rsid w:val="00E52BDB"/>
    <w:rsid w:val="00E54076"/>
    <w:rsid w:val="00E56056"/>
    <w:rsid w:val="00E567BC"/>
    <w:rsid w:val="00E612C9"/>
    <w:rsid w:val="00E65D07"/>
    <w:rsid w:val="00E65D2E"/>
    <w:rsid w:val="00E666DC"/>
    <w:rsid w:val="00E70875"/>
    <w:rsid w:val="00E7458F"/>
    <w:rsid w:val="00E75ADD"/>
    <w:rsid w:val="00E76074"/>
    <w:rsid w:val="00E8061B"/>
    <w:rsid w:val="00E82A39"/>
    <w:rsid w:val="00E87DB8"/>
    <w:rsid w:val="00E904B3"/>
    <w:rsid w:val="00E90633"/>
    <w:rsid w:val="00E91F4B"/>
    <w:rsid w:val="00E92CC9"/>
    <w:rsid w:val="00E968FD"/>
    <w:rsid w:val="00E96BE1"/>
    <w:rsid w:val="00EA2298"/>
    <w:rsid w:val="00EA24FB"/>
    <w:rsid w:val="00EA2E7F"/>
    <w:rsid w:val="00EA40A9"/>
    <w:rsid w:val="00EA4BA6"/>
    <w:rsid w:val="00EA51F3"/>
    <w:rsid w:val="00EA660E"/>
    <w:rsid w:val="00EA6B17"/>
    <w:rsid w:val="00EA7C78"/>
    <w:rsid w:val="00EB0424"/>
    <w:rsid w:val="00EB0E6A"/>
    <w:rsid w:val="00EB1228"/>
    <w:rsid w:val="00EB15EF"/>
    <w:rsid w:val="00EB230A"/>
    <w:rsid w:val="00EB31B6"/>
    <w:rsid w:val="00EB4550"/>
    <w:rsid w:val="00EB638A"/>
    <w:rsid w:val="00EB6824"/>
    <w:rsid w:val="00EB6E95"/>
    <w:rsid w:val="00EB73AE"/>
    <w:rsid w:val="00EC0C68"/>
    <w:rsid w:val="00EC2374"/>
    <w:rsid w:val="00EC2B39"/>
    <w:rsid w:val="00EC5766"/>
    <w:rsid w:val="00ED3C3F"/>
    <w:rsid w:val="00ED6AE1"/>
    <w:rsid w:val="00EE27C3"/>
    <w:rsid w:val="00EE3077"/>
    <w:rsid w:val="00EE415E"/>
    <w:rsid w:val="00EE4AFB"/>
    <w:rsid w:val="00EE54BC"/>
    <w:rsid w:val="00EE6BD5"/>
    <w:rsid w:val="00EE6CEF"/>
    <w:rsid w:val="00EE7F9A"/>
    <w:rsid w:val="00EF4ED0"/>
    <w:rsid w:val="00EF70AB"/>
    <w:rsid w:val="00EF740E"/>
    <w:rsid w:val="00F00A07"/>
    <w:rsid w:val="00F0164C"/>
    <w:rsid w:val="00F043FF"/>
    <w:rsid w:val="00F045A7"/>
    <w:rsid w:val="00F06A0F"/>
    <w:rsid w:val="00F10DA5"/>
    <w:rsid w:val="00F12C20"/>
    <w:rsid w:val="00F1349B"/>
    <w:rsid w:val="00F162A3"/>
    <w:rsid w:val="00F1701F"/>
    <w:rsid w:val="00F20F7E"/>
    <w:rsid w:val="00F219FF"/>
    <w:rsid w:val="00F2208A"/>
    <w:rsid w:val="00F2372D"/>
    <w:rsid w:val="00F23BD4"/>
    <w:rsid w:val="00F2493C"/>
    <w:rsid w:val="00F25A81"/>
    <w:rsid w:val="00F3019B"/>
    <w:rsid w:val="00F314C5"/>
    <w:rsid w:val="00F32898"/>
    <w:rsid w:val="00F33AF9"/>
    <w:rsid w:val="00F3440D"/>
    <w:rsid w:val="00F363BD"/>
    <w:rsid w:val="00F36E5B"/>
    <w:rsid w:val="00F40B15"/>
    <w:rsid w:val="00F41C6E"/>
    <w:rsid w:val="00F43B2F"/>
    <w:rsid w:val="00F44046"/>
    <w:rsid w:val="00F448E0"/>
    <w:rsid w:val="00F44A04"/>
    <w:rsid w:val="00F46049"/>
    <w:rsid w:val="00F50429"/>
    <w:rsid w:val="00F507E4"/>
    <w:rsid w:val="00F50C0B"/>
    <w:rsid w:val="00F52A25"/>
    <w:rsid w:val="00F530BF"/>
    <w:rsid w:val="00F53A84"/>
    <w:rsid w:val="00F5552D"/>
    <w:rsid w:val="00F558BF"/>
    <w:rsid w:val="00F55D7B"/>
    <w:rsid w:val="00F61E6F"/>
    <w:rsid w:val="00F62355"/>
    <w:rsid w:val="00F62F13"/>
    <w:rsid w:val="00F67F12"/>
    <w:rsid w:val="00F70552"/>
    <w:rsid w:val="00F74323"/>
    <w:rsid w:val="00F75984"/>
    <w:rsid w:val="00F779A0"/>
    <w:rsid w:val="00F80502"/>
    <w:rsid w:val="00F82820"/>
    <w:rsid w:val="00F830B3"/>
    <w:rsid w:val="00F83668"/>
    <w:rsid w:val="00F848F1"/>
    <w:rsid w:val="00F852CC"/>
    <w:rsid w:val="00F875B4"/>
    <w:rsid w:val="00F879A2"/>
    <w:rsid w:val="00F90416"/>
    <w:rsid w:val="00F90514"/>
    <w:rsid w:val="00F919ED"/>
    <w:rsid w:val="00F92660"/>
    <w:rsid w:val="00F92EB7"/>
    <w:rsid w:val="00F95619"/>
    <w:rsid w:val="00F9741B"/>
    <w:rsid w:val="00F97477"/>
    <w:rsid w:val="00FA00C7"/>
    <w:rsid w:val="00FA110F"/>
    <w:rsid w:val="00FA1167"/>
    <w:rsid w:val="00FA205A"/>
    <w:rsid w:val="00FA2D19"/>
    <w:rsid w:val="00FA2FEB"/>
    <w:rsid w:val="00FA4397"/>
    <w:rsid w:val="00FA49AB"/>
    <w:rsid w:val="00FA4DB9"/>
    <w:rsid w:val="00FA4FB3"/>
    <w:rsid w:val="00FA556B"/>
    <w:rsid w:val="00FA6E5D"/>
    <w:rsid w:val="00FA6EA1"/>
    <w:rsid w:val="00FB03F3"/>
    <w:rsid w:val="00FB0A82"/>
    <w:rsid w:val="00FB2AF1"/>
    <w:rsid w:val="00FB2F51"/>
    <w:rsid w:val="00FB33DB"/>
    <w:rsid w:val="00FB5CE8"/>
    <w:rsid w:val="00FB615D"/>
    <w:rsid w:val="00FB63C8"/>
    <w:rsid w:val="00FB74CA"/>
    <w:rsid w:val="00FC22A6"/>
    <w:rsid w:val="00FC270A"/>
    <w:rsid w:val="00FC3CD6"/>
    <w:rsid w:val="00FC3F84"/>
    <w:rsid w:val="00FC534C"/>
    <w:rsid w:val="00FC5B79"/>
    <w:rsid w:val="00FC6B94"/>
    <w:rsid w:val="00FD0607"/>
    <w:rsid w:val="00FD092D"/>
    <w:rsid w:val="00FD1533"/>
    <w:rsid w:val="00FD189B"/>
    <w:rsid w:val="00FD1F48"/>
    <w:rsid w:val="00FD4E3D"/>
    <w:rsid w:val="00FD5757"/>
    <w:rsid w:val="00FD5894"/>
    <w:rsid w:val="00FD62F2"/>
    <w:rsid w:val="00FD7885"/>
    <w:rsid w:val="00FE0707"/>
    <w:rsid w:val="00FE0736"/>
    <w:rsid w:val="00FE25AD"/>
    <w:rsid w:val="00FE635D"/>
    <w:rsid w:val="00FF0C1B"/>
    <w:rsid w:val="00FF18D5"/>
    <w:rsid w:val="00FF1912"/>
    <w:rsid w:val="00FF2A79"/>
    <w:rsid w:val="00FF2DFE"/>
    <w:rsid w:val="00FF43A6"/>
    <w:rsid w:val="00FF5B99"/>
    <w:rsid w:val="00FF6AFE"/>
    <w:rsid w:val="00FF76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A2A2A"/>
  <w14:defaultImageDpi w14:val="32767"/>
  <w15:chartTrackingRefBased/>
  <w15:docId w15:val="{192D4F85-1F58-2643-B4C2-FE9CB9191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paragraph" w:styleId="Heading2">
    <w:name w:val="heading 2"/>
    <w:basedOn w:val="Normal"/>
    <w:next w:val="Normal"/>
    <w:link w:val="Heading2Char"/>
    <w:uiPriority w:val="9"/>
    <w:unhideWhenUsed/>
    <w:qFormat/>
    <w:rsid w:val="000C4140"/>
    <w:pPr>
      <w:keepNext/>
      <w:keepLines/>
      <w:spacing w:before="120" w:after="120"/>
      <w:outlineLvl w:val="1"/>
    </w:pPr>
    <w:rPr>
      <w:rFonts w:ascii="Times New Roman" w:eastAsiaTheme="majorEastAsia" w:hAnsi="Times New Roman" w:cstheme="majorBidi"/>
      <w:b/>
      <w:bCs/>
      <w:color w:val="000000" w:themeColor="text1"/>
      <w:szCs w:val="26"/>
    </w:rPr>
  </w:style>
  <w:style w:type="paragraph" w:styleId="Heading3">
    <w:name w:val="heading 3"/>
    <w:basedOn w:val="Normal"/>
    <w:next w:val="Normal"/>
    <w:link w:val="Heading3Char"/>
    <w:uiPriority w:val="9"/>
    <w:semiHidden/>
    <w:unhideWhenUsed/>
    <w:qFormat/>
    <w:rsid w:val="00A546D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69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6987"/>
    <w:rPr>
      <w:rFonts w:ascii="Times New Roman" w:hAnsi="Times New Roman" w:cs="Times New Roman"/>
      <w:sz w:val="18"/>
      <w:szCs w:val="18"/>
      <w:lang w:val="en-AU"/>
    </w:rPr>
  </w:style>
  <w:style w:type="paragraph" w:styleId="Revision">
    <w:name w:val="Revision"/>
    <w:hidden/>
    <w:uiPriority w:val="99"/>
    <w:semiHidden/>
    <w:rsid w:val="00575D43"/>
    <w:rPr>
      <w:lang w:val="en-AU"/>
    </w:rPr>
  </w:style>
  <w:style w:type="table" w:styleId="TableGrid">
    <w:name w:val="Table Grid"/>
    <w:basedOn w:val="TableNormal"/>
    <w:uiPriority w:val="59"/>
    <w:rsid w:val="00A25A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C4140"/>
    <w:rPr>
      <w:rFonts w:ascii="Times New Roman" w:eastAsiaTheme="majorEastAsia" w:hAnsi="Times New Roman" w:cstheme="majorBidi"/>
      <w:b/>
      <w:bCs/>
      <w:color w:val="000000" w:themeColor="text1"/>
      <w:szCs w:val="26"/>
      <w:lang w:val="en-AU"/>
    </w:rPr>
  </w:style>
  <w:style w:type="paragraph" w:styleId="FootnoteText">
    <w:name w:val="footnote text"/>
    <w:basedOn w:val="Normal"/>
    <w:link w:val="FootnoteTextChar"/>
    <w:uiPriority w:val="99"/>
    <w:unhideWhenUsed/>
    <w:rsid w:val="000C4140"/>
    <w:rPr>
      <w:rFonts w:ascii="Cambria" w:eastAsia="Cambria" w:hAnsi="Cambria" w:cs="Times New Roman"/>
    </w:rPr>
  </w:style>
  <w:style w:type="character" w:customStyle="1" w:styleId="FootnoteTextChar">
    <w:name w:val="Footnote Text Char"/>
    <w:basedOn w:val="DefaultParagraphFont"/>
    <w:link w:val="FootnoteText"/>
    <w:uiPriority w:val="99"/>
    <w:rsid w:val="000C4140"/>
    <w:rPr>
      <w:rFonts w:ascii="Cambria" w:eastAsia="Cambria" w:hAnsi="Cambria" w:cs="Times New Roman"/>
      <w:lang w:val="en-AU"/>
    </w:rPr>
  </w:style>
  <w:style w:type="character" w:styleId="FootnoteReference">
    <w:name w:val="footnote reference"/>
    <w:basedOn w:val="DefaultParagraphFont"/>
    <w:uiPriority w:val="99"/>
    <w:unhideWhenUsed/>
    <w:rsid w:val="000C4140"/>
    <w:rPr>
      <w:vertAlign w:val="superscript"/>
    </w:rPr>
  </w:style>
  <w:style w:type="paragraph" w:styleId="ListParagraph">
    <w:name w:val="List Paragraph"/>
    <w:basedOn w:val="Normal"/>
    <w:link w:val="ListParagraphChar"/>
    <w:uiPriority w:val="34"/>
    <w:qFormat/>
    <w:rsid w:val="000C4140"/>
    <w:pPr>
      <w:spacing w:after="200"/>
      <w:ind w:left="720"/>
      <w:contextualSpacing/>
    </w:pPr>
    <w:rPr>
      <w:rFonts w:ascii="Cambria" w:eastAsia="Cambria" w:hAnsi="Cambria" w:cs="Times New Roman"/>
      <w:szCs w:val="20"/>
    </w:rPr>
  </w:style>
  <w:style w:type="character" w:styleId="CommentReference">
    <w:name w:val="annotation reference"/>
    <w:basedOn w:val="DefaultParagraphFont"/>
    <w:uiPriority w:val="99"/>
    <w:semiHidden/>
    <w:unhideWhenUsed/>
    <w:rsid w:val="000C4140"/>
    <w:rPr>
      <w:sz w:val="18"/>
      <w:szCs w:val="18"/>
    </w:rPr>
  </w:style>
  <w:style w:type="paragraph" w:styleId="CommentText">
    <w:name w:val="annotation text"/>
    <w:basedOn w:val="Normal"/>
    <w:link w:val="CommentTextChar"/>
    <w:uiPriority w:val="99"/>
    <w:unhideWhenUsed/>
    <w:rsid w:val="000C4140"/>
    <w:pPr>
      <w:spacing w:after="200"/>
    </w:pPr>
    <w:rPr>
      <w:rFonts w:ascii="Cambria" w:eastAsia="Cambria" w:hAnsi="Cambria" w:cs="Times New Roman"/>
    </w:rPr>
  </w:style>
  <w:style w:type="character" w:customStyle="1" w:styleId="CommentTextChar">
    <w:name w:val="Comment Text Char"/>
    <w:basedOn w:val="DefaultParagraphFont"/>
    <w:link w:val="CommentText"/>
    <w:uiPriority w:val="99"/>
    <w:rsid w:val="000C4140"/>
    <w:rPr>
      <w:rFonts w:ascii="Cambria" w:eastAsia="Cambria" w:hAnsi="Cambria" w:cs="Times New Roman"/>
      <w:lang w:val="en-AU"/>
    </w:rPr>
  </w:style>
  <w:style w:type="character" w:customStyle="1" w:styleId="Heading3Char">
    <w:name w:val="Heading 3 Char"/>
    <w:basedOn w:val="DefaultParagraphFont"/>
    <w:link w:val="Heading3"/>
    <w:uiPriority w:val="9"/>
    <w:semiHidden/>
    <w:rsid w:val="00A546D1"/>
    <w:rPr>
      <w:rFonts w:asciiTheme="majorHAnsi" w:eastAsiaTheme="majorEastAsia" w:hAnsiTheme="majorHAnsi" w:cstheme="majorBidi"/>
      <w:color w:val="1F3763" w:themeColor="accent1" w:themeShade="7F"/>
      <w:lang w:val="en-AU"/>
    </w:rPr>
  </w:style>
  <w:style w:type="paragraph" w:customStyle="1" w:styleId="EndNoteBibliographyTitle">
    <w:name w:val="EndNote Bibliography Title"/>
    <w:basedOn w:val="Normal"/>
    <w:link w:val="EndNoteBibliographyTitleChar"/>
    <w:rsid w:val="0081242F"/>
    <w:pPr>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81242F"/>
    <w:rPr>
      <w:rFonts w:ascii="Cambria" w:eastAsia="Cambria" w:hAnsi="Cambria" w:cs="Times New Roman"/>
      <w:szCs w:val="20"/>
      <w:lang w:val="en-AU"/>
    </w:rPr>
  </w:style>
  <w:style w:type="character" w:customStyle="1" w:styleId="EndNoteBibliographyTitleChar">
    <w:name w:val="EndNote Bibliography Title Char"/>
    <w:basedOn w:val="ListParagraphChar"/>
    <w:link w:val="EndNoteBibliographyTitle"/>
    <w:rsid w:val="0081242F"/>
    <w:rPr>
      <w:rFonts w:ascii="Calibri" w:eastAsia="Cambria" w:hAnsi="Calibri" w:cs="Calibri"/>
      <w:szCs w:val="20"/>
      <w:lang w:val="en-US"/>
    </w:rPr>
  </w:style>
  <w:style w:type="paragraph" w:customStyle="1" w:styleId="EndNoteBibliography">
    <w:name w:val="EndNote Bibliography"/>
    <w:basedOn w:val="Normal"/>
    <w:link w:val="EndNoteBibliographyChar"/>
    <w:rsid w:val="0081242F"/>
    <w:rPr>
      <w:rFonts w:ascii="Calibri" w:hAnsi="Calibri" w:cs="Calibri"/>
      <w:lang w:val="en-US"/>
    </w:rPr>
  </w:style>
  <w:style w:type="character" w:customStyle="1" w:styleId="EndNoteBibliographyChar">
    <w:name w:val="EndNote Bibliography Char"/>
    <w:basedOn w:val="ListParagraphChar"/>
    <w:link w:val="EndNoteBibliography"/>
    <w:rsid w:val="0081242F"/>
    <w:rPr>
      <w:rFonts w:ascii="Calibri" w:eastAsia="Cambria" w:hAnsi="Calibri" w:cs="Calibri"/>
      <w:szCs w:val="20"/>
      <w:lang w:val="en-US"/>
    </w:rPr>
  </w:style>
  <w:style w:type="paragraph" w:styleId="CommentSubject">
    <w:name w:val="annotation subject"/>
    <w:basedOn w:val="CommentText"/>
    <w:next w:val="CommentText"/>
    <w:link w:val="CommentSubjectChar"/>
    <w:uiPriority w:val="99"/>
    <w:semiHidden/>
    <w:unhideWhenUsed/>
    <w:rsid w:val="00F44A04"/>
    <w:pPr>
      <w:spacing w:after="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F44A04"/>
    <w:rPr>
      <w:rFonts w:ascii="Cambria" w:eastAsia="Cambria" w:hAnsi="Cambria" w:cs="Times New Roman"/>
      <w:b/>
      <w:bCs/>
      <w:sz w:val="20"/>
      <w:szCs w:val="20"/>
      <w:lang w:val="en-AU"/>
    </w:rPr>
  </w:style>
  <w:style w:type="paragraph" w:styleId="Header">
    <w:name w:val="header"/>
    <w:basedOn w:val="Normal"/>
    <w:link w:val="HeaderChar"/>
    <w:uiPriority w:val="99"/>
    <w:unhideWhenUsed/>
    <w:rsid w:val="007A7390"/>
    <w:pPr>
      <w:tabs>
        <w:tab w:val="center" w:pos="4513"/>
        <w:tab w:val="right" w:pos="9026"/>
      </w:tabs>
    </w:pPr>
  </w:style>
  <w:style w:type="character" w:customStyle="1" w:styleId="HeaderChar">
    <w:name w:val="Header Char"/>
    <w:basedOn w:val="DefaultParagraphFont"/>
    <w:link w:val="Header"/>
    <w:uiPriority w:val="99"/>
    <w:rsid w:val="007A7390"/>
    <w:rPr>
      <w:lang w:val="en-AU"/>
    </w:rPr>
  </w:style>
  <w:style w:type="paragraph" w:styleId="Footer">
    <w:name w:val="footer"/>
    <w:basedOn w:val="Normal"/>
    <w:link w:val="FooterChar"/>
    <w:uiPriority w:val="99"/>
    <w:unhideWhenUsed/>
    <w:rsid w:val="007A7390"/>
    <w:pPr>
      <w:tabs>
        <w:tab w:val="center" w:pos="4513"/>
        <w:tab w:val="right" w:pos="9026"/>
      </w:tabs>
    </w:pPr>
  </w:style>
  <w:style w:type="character" w:customStyle="1" w:styleId="FooterChar">
    <w:name w:val="Footer Char"/>
    <w:basedOn w:val="DefaultParagraphFont"/>
    <w:link w:val="Footer"/>
    <w:uiPriority w:val="99"/>
    <w:rsid w:val="007A7390"/>
    <w:rPr>
      <w:lang w:val="en-AU"/>
    </w:rPr>
  </w:style>
  <w:style w:type="character" w:styleId="PageNumber">
    <w:name w:val="page number"/>
    <w:basedOn w:val="DefaultParagraphFont"/>
    <w:uiPriority w:val="99"/>
    <w:semiHidden/>
    <w:unhideWhenUsed/>
    <w:rsid w:val="00D14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84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48A694-9B13-4713-A931-67CB1EB336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7</Pages>
  <Words>1334</Words>
  <Characters>7900</Characters>
  <Application>Microsoft Office Word</Application>
  <DocSecurity>0</DocSecurity>
  <Lines>14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Steiner-Lim</dc:creator>
  <cp:keywords/>
  <dc:description/>
  <cp:lastModifiedBy>Genevieve Steiner-Lim</cp:lastModifiedBy>
  <cp:revision>21</cp:revision>
  <dcterms:created xsi:type="dcterms:W3CDTF">2023-04-23T18:10:00Z</dcterms:created>
  <dcterms:modified xsi:type="dcterms:W3CDTF">2023-08-21T04:43:00Z</dcterms:modified>
</cp:coreProperties>
</file>